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F5435" w14:textId="3A383373" w:rsidR="00510D15" w:rsidRPr="001E1508" w:rsidRDefault="00510D15" w:rsidP="001E1508">
      <w:pPr>
        <w:shd w:val="clear" w:color="auto" w:fill="FFFFFF"/>
        <w:spacing w:after="0" w:line="240" w:lineRule="auto"/>
        <w:jc w:val="both"/>
        <w:outlineLvl w:val="1"/>
        <w:rPr>
          <w:rFonts w:ascii="Times New Roman" w:hAnsi="Times New Roman" w:cs="Times New Roman"/>
          <w:b/>
          <w:bCs/>
          <w:color w:val="333333"/>
          <w:sz w:val="24"/>
          <w:szCs w:val="24"/>
          <w:shd w:val="clear" w:color="auto" w:fill="FFFFFF"/>
        </w:rPr>
      </w:pPr>
      <w:r w:rsidRPr="001E1508">
        <w:rPr>
          <w:rFonts w:ascii="Times New Roman" w:hAnsi="Times New Roman" w:cs="Times New Roman"/>
          <w:b/>
          <w:bCs/>
          <w:color w:val="333333"/>
          <w:sz w:val="24"/>
          <w:szCs w:val="24"/>
          <w:shd w:val="clear" w:color="auto" w:fill="FFFFFF"/>
        </w:rPr>
        <w:t>Supplementary Methods</w:t>
      </w:r>
    </w:p>
    <w:p w14:paraId="191AA2EA" w14:textId="77777777" w:rsidR="00510D15" w:rsidRPr="001E1508" w:rsidRDefault="00510D15" w:rsidP="001E1508">
      <w:pPr>
        <w:shd w:val="clear" w:color="auto" w:fill="FFFFFF"/>
        <w:spacing w:after="0" w:line="240" w:lineRule="auto"/>
        <w:jc w:val="both"/>
        <w:outlineLvl w:val="1"/>
        <w:rPr>
          <w:rFonts w:ascii="Times New Roman" w:hAnsi="Times New Roman" w:cs="Times New Roman"/>
          <w:b/>
          <w:bCs/>
          <w:color w:val="333333"/>
          <w:sz w:val="24"/>
          <w:szCs w:val="24"/>
          <w:shd w:val="clear" w:color="auto" w:fill="FFFFFF"/>
        </w:rPr>
      </w:pPr>
    </w:p>
    <w:p w14:paraId="7E724175" w14:textId="12803008" w:rsidR="005F1D49" w:rsidRPr="001E1508" w:rsidRDefault="005F1D49"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r w:rsidRPr="001E1508">
        <w:rPr>
          <w:rFonts w:ascii="Times New Roman" w:hAnsi="Times New Roman" w:cs="Times New Roman"/>
          <w:b/>
          <w:bCs/>
          <w:color w:val="333333"/>
          <w:sz w:val="24"/>
          <w:szCs w:val="24"/>
          <w:shd w:val="clear" w:color="auto" w:fill="FFFFFF"/>
        </w:rPr>
        <w:t>Correlation based Methods</w:t>
      </w:r>
    </w:p>
    <w:p w14:paraId="69316A1F" w14:textId="7E216CEF" w:rsidR="0064544C" w:rsidRPr="001E1508" w:rsidRDefault="008B0D3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SparCC</w:t>
      </w:r>
      <w:r w:rsidR="00192CE3" w:rsidRPr="001E1508">
        <w:rPr>
          <w:rFonts w:ascii="Times New Roman" w:eastAsia="Times New Roman" w:hAnsi="Times New Roman" w:cs="Times New Roman"/>
          <w:b/>
          <w:bCs/>
          <w:color w:val="020202"/>
          <w:sz w:val="24"/>
          <w:szCs w:val="24"/>
          <w:lang w:eastAsia="en-IN"/>
        </w:rPr>
        <w:t xml:space="preserve">: </w:t>
      </w:r>
      <w:r w:rsidR="005B1E1B" w:rsidRPr="001E1508">
        <w:rPr>
          <w:rFonts w:ascii="Times New Roman" w:eastAsia="Times New Roman" w:hAnsi="Times New Roman" w:cs="Times New Roman"/>
          <w:color w:val="020202"/>
          <w:sz w:val="24"/>
          <w:szCs w:val="24"/>
          <w:lang w:eastAsia="en-IN"/>
        </w:rPr>
        <w:t>Sparse Correlations for Compositional data (SparCC)</w:t>
      </w:r>
      <w:r w:rsidR="00246474" w:rsidRPr="001E1508">
        <w:rPr>
          <w:rFonts w:ascii="Times New Roman" w:eastAsia="Times New Roman" w:hAnsi="Times New Roman" w:cs="Times New Roman"/>
          <w:color w:val="020202"/>
          <w:sz w:val="24"/>
          <w:szCs w:val="24"/>
          <w:lang w:eastAsia="en-IN"/>
        </w:rPr>
        <w:t xml:space="preserve"> </w:t>
      </w:r>
      <w:r w:rsidR="00A64DD0" w:rsidRPr="001E1508">
        <w:rPr>
          <w:rFonts w:ascii="Times New Roman" w:eastAsia="Times New Roman" w:hAnsi="Times New Roman" w:cs="Times New Roman"/>
          <w:color w:val="020202"/>
          <w:sz w:val="24"/>
          <w:szCs w:val="24"/>
          <w:lang w:eastAsia="en-IN"/>
        </w:rPr>
        <w:fldChar w:fldCharType="begin"/>
      </w:r>
      <w:r w:rsidR="00413918" w:rsidRPr="001E1508">
        <w:rPr>
          <w:rFonts w:ascii="Times New Roman" w:eastAsia="Times New Roman" w:hAnsi="Times New Roman" w:cs="Times New Roman"/>
          <w:color w:val="020202"/>
          <w:sz w:val="24"/>
          <w:szCs w:val="24"/>
          <w:lang w:eastAsia="en-IN"/>
        </w:rPr>
        <w:instrText xml:space="preserve"> ADDIN ZOTERO_ITEM CSL_CITATION {"citationID":"FKiXWW7M","properties":{"formattedCitation":"[1]","plainCitation":"[1]","noteIndex":0},"citationItems":[{"id":28,"uris":["http://zotero.org/users/local/568Tnn1K/items/52IPFD6V"],"uri":["http://zotero.org/users/local/568Tnn1K/items/52IPFD6V"],"itemData":{"id":28,"type":"article-journal","abstract":"High-throughput sequencing based techniques, such as 16S rRNA gene profiling, have the potential to elucidate the complex inner workings of natural microbial communities - be they from the world's oceans or the human gut. A key step in exploring such data is the identification of dependencies between members of these communities, which is commonly achieved by correlation analysis. However, it has been known since the days of Karl Pearson that the analysis of the type of data generated by such techniques (referred to as compositional data) can produce unreliable results since the observed data take the form of relative fractions of genes or species, rather than their absolute abundances. Using simulated and real data from the Human Microbiome Project, we show that such compositional effects can be widespread and severe: in some real data sets many of the correlations among taxa can be artifactual, and true correlations may even appear with opposite sign. Additionally, we show that community diversity is the key factor that modulates the acuteness of such compositional effects, and develop a new approach, called SparCC (available at https://bitbucket.org/yonatanf/sparcc), which is capable of estimating correlation values from compositional data. To illustrate a potential application of SparCC, we infer a rich ecological network connecting hundreds of interacting species across 18 sites on the human body. Using the SparCC network as a reference, we estimated that the standard approach yields 3 spurious species-species interactions for each true interaction and misses 60% of the true interactions in the human microbiome data, and, as predicted, most of the erroneous links are found in the samples with the lowest diversity.","container-title":"PLOS Computational Biology","DOI":"10.1371/journal.pcbi.1002687","ISSN":"1553-7358","issue":"9","journalAbbreviation":"PLOS Computational Biology","language":"en","note":"publisher: Public Library of Science","page":"e1002687","source":"PLoS Journals","title":"Inferring Correlation Networks from Genomic Survey Data","volume":"8","author":[{"family":"Friedman","given":"Jonathan"},{"family":"Alm","given":"Eric J."}],"issued":{"date-parts":[["2012",9,20]]}}}],"schema":"https://github.com/citation-style-language/schema/raw/master/csl-citation.json"} </w:instrText>
      </w:r>
      <w:r w:rsidR="00A64DD0" w:rsidRPr="001E1508">
        <w:rPr>
          <w:rFonts w:ascii="Times New Roman" w:eastAsia="Times New Roman" w:hAnsi="Times New Roman" w:cs="Times New Roman"/>
          <w:color w:val="020202"/>
          <w:sz w:val="24"/>
          <w:szCs w:val="24"/>
          <w:lang w:eastAsia="en-IN"/>
        </w:rPr>
        <w:fldChar w:fldCharType="separate"/>
      </w:r>
      <w:r w:rsidR="00413918" w:rsidRPr="001E1508">
        <w:rPr>
          <w:rFonts w:ascii="Times New Roman" w:hAnsi="Times New Roman" w:cs="Times New Roman"/>
          <w:sz w:val="24"/>
          <w:szCs w:val="24"/>
        </w:rPr>
        <w:t>[1]</w:t>
      </w:r>
      <w:r w:rsidR="00A64DD0" w:rsidRPr="001E1508">
        <w:rPr>
          <w:rFonts w:ascii="Times New Roman" w:eastAsia="Times New Roman" w:hAnsi="Times New Roman" w:cs="Times New Roman"/>
          <w:color w:val="020202"/>
          <w:sz w:val="24"/>
          <w:szCs w:val="24"/>
          <w:lang w:eastAsia="en-IN"/>
        </w:rPr>
        <w:fldChar w:fldCharType="end"/>
      </w:r>
      <w:r w:rsidR="005B1E1B" w:rsidRPr="001E1508">
        <w:rPr>
          <w:rFonts w:ascii="Times New Roman" w:eastAsia="Times New Roman" w:hAnsi="Times New Roman" w:cs="Times New Roman"/>
          <w:color w:val="020202"/>
          <w:sz w:val="24"/>
          <w:szCs w:val="24"/>
          <w:lang w:eastAsia="en-IN"/>
        </w:rPr>
        <w:t xml:space="preserve"> </w:t>
      </w:r>
      <w:r w:rsidR="00BD2623" w:rsidRPr="001E1508">
        <w:rPr>
          <w:rFonts w:ascii="Times New Roman" w:eastAsia="Times New Roman" w:hAnsi="Times New Roman" w:cs="Times New Roman"/>
          <w:color w:val="020202"/>
          <w:sz w:val="24"/>
          <w:szCs w:val="24"/>
          <w:lang w:eastAsia="en-IN"/>
        </w:rPr>
        <w:t xml:space="preserve">is frequently used to study the microbial network, especially in human gut microbiome studies </w:t>
      </w:r>
      <w:r w:rsidR="002616FD" w:rsidRPr="001E1508">
        <w:rPr>
          <w:rFonts w:ascii="Times New Roman" w:eastAsia="Times New Roman" w:hAnsi="Times New Roman" w:cs="Times New Roman"/>
          <w:color w:val="020202"/>
          <w:sz w:val="24"/>
          <w:szCs w:val="24"/>
          <w:lang w:eastAsia="en-IN"/>
        </w:rPr>
        <w:fldChar w:fldCharType="begin"/>
      </w:r>
      <w:r w:rsidR="00413918" w:rsidRPr="001E1508">
        <w:rPr>
          <w:rFonts w:ascii="Times New Roman" w:eastAsia="Times New Roman" w:hAnsi="Times New Roman" w:cs="Times New Roman"/>
          <w:color w:val="020202"/>
          <w:sz w:val="24"/>
          <w:szCs w:val="24"/>
          <w:lang w:eastAsia="en-IN"/>
        </w:rPr>
        <w:instrText xml:space="preserve"> ADDIN ZOTERO_ITEM CSL_CITATION {"citationID":"AqlGzMgj","properties":{"formattedCitation":"[2]\\uc0\\u8211{}[4]","plainCitation":"[2]–[4]","noteIndex":0},"citationItems":[{"id":607,"uris":["http://zotero.org/users/local/568Tnn1K/items/2MN6IQ35"],"uri":["http://zotero.org/users/local/568Tnn1K/items/2MN6IQ35"],"itemData":{"id":607,"type":"article-journal","abstract":"Background\nColorectal cancer (CRC) is a leading cause of cancer-related mortality worldwide whose incidence has increased rapidly in recent years. There is growing evidence that the complex gut microbiota community plays an important role in the development of intestinal tumorigenesis.\n\nSummary\nThis review aimed to explore the correlation between gut microbiota and CRC as well as to identify the pathogens and their metabolites that affect CRC and the potential models of gut microbiota action. It promotes our understanding of the correlation between gut microbiota and CRC.\n\nKey Message\nOur knowledge of the risk factors associated with gut microbiota for CRC development, as well as of the mechanism how intestinal bacteria act on colorectal tumorigenesis, has improved, leading to a better understanding of the correlation between gut microbiota and CRC.\n\nPractical Implications\nThe intestinal microbiota community has a close relationship with CRC by influencing the mechanism of the body and by regulating the physiological function of the colorectum and even the entire digestive system. Gut microbiota have been linked to CRC based upon their toxic and genotoxic metabolites production by fermentation of dietary ingredients. These metabolites could bind specific intestinal cell surface receptors and subsequently affect intracellular signal transduction. The mechanisms by which gut microbiota affect CRC development include the ‘Alpha-bug’ model, the ‘driver-passenger’ model and the ‘intestinal microbiota adaptions’ model. This review promotes our understanding of the correlation between gut microbiota and CRC.","container-title":"Gastrointestinal Tumors","DOI":"10.1159/000380892","ISSN":"2296-3774","issue":"1","journalAbbreviation":"Gastrointest Tumors","note":"PMID: 26674881\nPMCID: PMC4668798","page":"26-32","source":"PubMed Central","title":"Gut Microbiota and Colorectal Cancer","volume":"2","author":[{"family":"Yu","given":"Ya-Nan"},{"family":"Fang","given":"Jing-Yuan"}],"issued":{"date-parts":[["2015",5]]}}},{"id":221,"uris":["http://zotero.org/users/local/568Tnn1K/items/8VHZ7DX9"],"uri":["http://zotero.org/users/local/568Tnn1K/items/8VHZ7DX9"],"itemData":{"id":221,"type":"article-journal","abstract":"In a series of studies of the gut microbiome, “enterotypes” have been used to classify gut microbiome samples that cluster together in ordination analyses. Initially, three distinct enterotypes were described, although later studies reduced this to two clusters, one dominated by Bacteroides or Clostridiales species found more commonly in Western (American and Western European) subjects and the other dominated by Prevotella more often associated with non-Western subjects. The two taxa, Bacteroides and Prevotella, have been presumed to represent consistent underlying microbial communities, but no one has demonstrated the presence of additional microbial taxa across studies that can define these communities.","container-title":"Microbiome","DOI":"10.1186/s40168-016-0160-7","ISSN":"2049-2618","issue":"1","journalAbbreviation":"Microbiome","language":"en","page":"15","source":"Springer Link","title":"Interpreting Prevotella and Bacteroides as biomarkers of diet and lifestyle","volume":"4","author":[{"family":"Gorvitovskaia","given":"Anastassia"},{"family":"Holmes","given":"Susan P."},{"family":"Huse","given":"Susan M."}],"issued":{"date-parts":[["2016",4,12]]}}},{"id":223,"uris":["http://zotero.org/users/local/568Tnn1K/items/NIJ227A3"],"uri":["http://zotero.org/users/local/568Tnn1K/items/NIJ227A3"],"itemData":{"id":223,"type":"article-journal","abstract":"Consistent compositional shifts in the gut microbiota are observed in IBD and other chronic intestinal disorders and may contribute to pathogenesis. The identities of microbial biomolecular mechanisms and metabolic products responsible for disease phenotypes remain to be determined, as do the means by which such microbial functions may be therapeutically modified.","container-title":"Microbiome","DOI":"10.1186/2049-2618-1-17","ISSN":"2049-2618","issue":"1","journalAbbreviation":"Microbiome","page":"17","source":"BioMed Central","title":"Integrative analysis of the microbiome and metabolome of the human intestinal mucosal surface reveals exquisite inter-relationships","volume":"1","author":[{"family":"McHardy","given":"Ian H."},{"family":"Goudarzi","given":"Maryam"},{"family":"Tong","given":"Maomeng"},{"family":"Ruegger","given":"Paul M."},{"family":"Schwager","given":"Emma"},{"family":"Weger","given":"John R."},{"family":"Graeber","given":"Thomas G."},{"family":"Sonnenburg","given":"Justin L."},{"family":"Horvath","given":"Steve"},{"family":"Huttenhower","given":"Curtis"},{"family":"McGovern","given":"Dermot PB"},{"family":"Fornace","given":"Albert J."},{"family":"Borneman","given":"James"},{"family":"Braun","given":"Jonathan"}],"issued":{"date-parts":[["2013",6,5]]}}}],"schema":"https://github.com/citation-style-language/schema/raw/master/csl-citation.json"} </w:instrText>
      </w:r>
      <w:r w:rsidR="002616FD" w:rsidRPr="001E1508">
        <w:rPr>
          <w:rFonts w:ascii="Times New Roman" w:eastAsia="Times New Roman" w:hAnsi="Times New Roman" w:cs="Times New Roman"/>
          <w:color w:val="020202"/>
          <w:sz w:val="24"/>
          <w:szCs w:val="24"/>
          <w:lang w:eastAsia="en-IN"/>
        </w:rPr>
        <w:fldChar w:fldCharType="separate"/>
      </w:r>
      <w:r w:rsidR="00413918" w:rsidRPr="001E1508">
        <w:rPr>
          <w:rFonts w:ascii="Times New Roman" w:hAnsi="Times New Roman" w:cs="Times New Roman"/>
          <w:sz w:val="24"/>
          <w:szCs w:val="24"/>
        </w:rPr>
        <w:t>[2]–[4]</w:t>
      </w:r>
      <w:r w:rsidR="002616FD" w:rsidRPr="001E1508">
        <w:rPr>
          <w:rFonts w:ascii="Times New Roman" w:eastAsia="Times New Roman" w:hAnsi="Times New Roman" w:cs="Times New Roman"/>
          <w:color w:val="020202"/>
          <w:sz w:val="24"/>
          <w:szCs w:val="24"/>
          <w:lang w:eastAsia="en-IN"/>
        </w:rPr>
        <w:fldChar w:fldCharType="end"/>
      </w:r>
      <w:r w:rsidR="002616FD" w:rsidRPr="001E1508">
        <w:rPr>
          <w:rFonts w:ascii="Times New Roman" w:eastAsia="Times New Roman" w:hAnsi="Times New Roman" w:cs="Times New Roman"/>
          <w:color w:val="020202"/>
          <w:sz w:val="24"/>
          <w:szCs w:val="24"/>
          <w:lang w:eastAsia="en-IN"/>
        </w:rPr>
        <w:t>,</w:t>
      </w:r>
      <w:r w:rsidR="00335F4A" w:rsidRPr="001E1508">
        <w:rPr>
          <w:rFonts w:ascii="Times New Roman" w:eastAsia="Times New Roman" w:hAnsi="Times New Roman" w:cs="Times New Roman"/>
          <w:color w:val="020202"/>
          <w:sz w:val="24"/>
          <w:szCs w:val="24"/>
          <w:lang w:eastAsia="en-IN"/>
        </w:rPr>
        <w:t xml:space="preserve"> </w:t>
      </w:r>
      <w:r w:rsidR="002616FD" w:rsidRPr="001E1508">
        <w:rPr>
          <w:rFonts w:ascii="Times New Roman" w:eastAsia="Times New Roman" w:hAnsi="Times New Roman" w:cs="Times New Roman"/>
          <w:color w:val="020202"/>
          <w:sz w:val="24"/>
          <w:szCs w:val="24"/>
          <w:lang w:eastAsia="en-IN"/>
        </w:rPr>
        <w:t>as well as environmental studies</w:t>
      </w:r>
      <w:r w:rsidR="000204F5" w:rsidRPr="001E1508">
        <w:rPr>
          <w:rFonts w:ascii="Times New Roman" w:eastAsia="Times New Roman" w:hAnsi="Times New Roman" w:cs="Times New Roman"/>
          <w:color w:val="020202"/>
          <w:sz w:val="24"/>
          <w:szCs w:val="24"/>
          <w:lang w:eastAsia="en-IN"/>
        </w:rPr>
        <w:t xml:space="preserve"> </w:t>
      </w:r>
      <w:r w:rsidR="002616FD" w:rsidRPr="001E1508">
        <w:rPr>
          <w:rFonts w:ascii="Times New Roman" w:eastAsia="Times New Roman" w:hAnsi="Times New Roman" w:cs="Times New Roman"/>
          <w:color w:val="020202"/>
          <w:sz w:val="24"/>
          <w:szCs w:val="24"/>
          <w:lang w:eastAsia="en-IN"/>
        </w:rPr>
        <w:fldChar w:fldCharType="begin"/>
      </w:r>
      <w:r w:rsidR="00D462C4" w:rsidRPr="001E1508">
        <w:rPr>
          <w:rFonts w:ascii="Times New Roman" w:eastAsia="Times New Roman" w:hAnsi="Times New Roman" w:cs="Times New Roman"/>
          <w:color w:val="020202"/>
          <w:sz w:val="24"/>
          <w:szCs w:val="24"/>
          <w:lang w:eastAsia="en-IN"/>
        </w:rPr>
        <w:instrText xml:space="preserve"> ADDIN ZOTERO_ITEM CSL_CITATION {"citationID":"O3tzePAC","properties":{"formattedCitation":"[5]","plainCitation":"[5]","noteIndex":0},"citationItems":[{"id":219,"uris":["http://zotero.org/users/local/568Tnn1K/items/837CFHKJ"],"uri":["http://zotero.org/users/local/568Tnn1K/items/837CFHKJ"],"itemData":{"id":219,"type":"article-journal","abstract":"The timing and magnitude of rainfall events are expected to change in future decades, resulting in longer drought periods and larger rainfall events. Although microbial community composition and function are both sensitive to changes in rainfall, it is unclear whether this is because taxa adopt strategies that maximise fitness under new regimes. We assessed whether bacteria exhibited phylogenetically conserved ecological strategies in response to drying-rewetting, and whether these strategies were altered by historical exposure to experimentally intensified rainfall patterns. By clustering relative abundance patterns, we identified three discrete ecological strategies and found that tolerance to drying-rewetting increased with exposure to intensified rainfall patterns. Changes in strategy were primarily due to changes in community composition, but also to strategy shifts within taxa. These moisture regime-selected ecological strategies may be predictable from disturbance history, and are likely to be linked to traits that influence the functional potential of microbial communities.","container-title":"Ecology Letters","DOI":"10.1111/ele.12206","ISSN":"1461-0248","issue":"2","language":"en","note":"_eprint: https://onlinelibrary.wiley.com/doi/pdf/10.1111/ele.12206","page":"155-164","source":"Wiley Online Library","title":"Climate change alters ecological strategies of soil bacteria","volume":"17","author":[{"family":"Evans","given":"Sarah E."},{"family":"Wallenstein","given":"Matthew D."}],"issued":{"date-parts":[["2014"]]}}}],"schema":"https://github.com/citation-style-language/schema/raw/master/csl-citation.json"} </w:instrText>
      </w:r>
      <w:r w:rsidR="002616FD" w:rsidRPr="001E1508">
        <w:rPr>
          <w:rFonts w:ascii="Times New Roman" w:eastAsia="Times New Roman" w:hAnsi="Times New Roman" w:cs="Times New Roman"/>
          <w:color w:val="020202"/>
          <w:sz w:val="24"/>
          <w:szCs w:val="24"/>
          <w:lang w:eastAsia="en-IN"/>
        </w:rPr>
        <w:fldChar w:fldCharType="separate"/>
      </w:r>
      <w:r w:rsidR="00D462C4" w:rsidRPr="001E1508">
        <w:rPr>
          <w:rFonts w:ascii="Times New Roman" w:hAnsi="Times New Roman" w:cs="Times New Roman"/>
          <w:sz w:val="24"/>
          <w:szCs w:val="24"/>
        </w:rPr>
        <w:t>[5]</w:t>
      </w:r>
      <w:r w:rsidR="002616FD" w:rsidRPr="001E1508">
        <w:rPr>
          <w:rFonts w:ascii="Times New Roman" w:eastAsia="Times New Roman" w:hAnsi="Times New Roman" w:cs="Times New Roman"/>
          <w:color w:val="020202"/>
          <w:sz w:val="24"/>
          <w:szCs w:val="24"/>
          <w:lang w:eastAsia="en-IN"/>
        </w:rPr>
        <w:fldChar w:fldCharType="end"/>
      </w:r>
      <w:r w:rsidR="009F2F7F" w:rsidRPr="001E1508">
        <w:rPr>
          <w:rFonts w:ascii="Times New Roman" w:eastAsia="Times New Roman" w:hAnsi="Times New Roman" w:cs="Times New Roman"/>
          <w:color w:val="020202"/>
          <w:sz w:val="24"/>
          <w:szCs w:val="24"/>
          <w:lang w:eastAsia="en-IN"/>
        </w:rPr>
        <w:t xml:space="preserve">. </w:t>
      </w:r>
      <w:r w:rsidR="008923B3" w:rsidRPr="001E1508">
        <w:rPr>
          <w:rFonts w:ascii="Times New Roman" w:eastAsia="Times New Roman" w:hAnsi="Times New Roman" w:cs="Times New Roman"/>
          <w:color w:val="020202"/>
          <w:sz w:val="24"/>
          <w:szCs w:val="24"/>
          <w:lang w:eastAsia="en-IN"/>
        </w:rPr>
        <w:t xml:space="preserve">SparCC iteratively estimates the linear Pearson correlations between the log transformed relative abundances. The main advantage of log ratio transformation of relative abundance is that it reflects the ratio of the true abundances present in the environment better through introducing a virtual reference point. SparCC is thus compositionally coherent, </w:t>
      </w:r>
      <w:r w:rsidR="00A272DE" w:rsidRPr="001E1508">
        <w:rPr>
          <w:rFonts w:ascii="Times New Roman" w:eastAsia="Times New Roman" w:hAnsi="Times New Roman" w:cs="Times New Roman"/>
          <w:color w:val="020202"/>
          <w:sz w:val="24"/>
          <w:szCs w:val="24"/>
          <w:lang w:eastAsia="en-IN"/>
        </w:rPr>
        <w:t>i.e.,</w:t>
      </w:r>
      <w:r w:rsidR="008923B3" w:rsidRPr="001E1508">
        <w:rPr>
          <w:rFonts w:ascii="Times New Roman" w:eastAsia="Times New Roman" w:hAnsi="Times New Roman" w:cs="Times New Roman"/>
          <w:color w:val="020202"/>
          <w:sz w:val="24"/>
          <w:szCs w:val="24"/>
          <w:lang w:eastAsia="en-IN"/>
        </w:rPr>
        <w:t xml:space="preserve"> the log ratio of two OTUs is completely independent of other OTUs. Compared to direct Pearson correlations, SparCC is better suited to avoid spurious correlations </w:t>
      </w:r>
      <w:r w:rsidR="000B5D64"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yB4lzClg","properties":{"formattedCitation":"[6]","plainCitation":"[6]","noteIndex":0},"citationItems":[{"id":191,"uris":["http://zotero.org/users/local/568Tnn1K/items/FAUT8TFD"],"uri":["http://zotero.org/users/local/568Tnn1K/items/FAUT8TFD"],"itemData":{"id":191,"type":"article-journal","abstract":"Disruption of healthy microbial communities has been linked to numerous diseases, yet\nmicrobial interactions are little understood. This is due in part to the large number\nof bacteria, and the much larger number of interactions (easily in the millions),\nmaking experimental investigation very difficult at best and necessitating the\nnascent field of computational exploration through microbial correlation networks. We\nbenchmark the performance of eight correlation techniques on simulated and real data\nin response to challenges specific to microbiome studies: fractional sampling of\nribosomal RNA sequences, uneven sampling depths, rare microbes and a high proportion\nof zero counts. Also tested is the ability to distinguish signals from noise, and\ndetect a range of ecological and time-series relationships. Finally, we provide\nspecific recommendations for correlation technique usage. Although some methods\nperform better than others, there is still considerable need for improvement in\ncurrent techniques.","container-title":"The ISME Journal","DOI":"10.1038/ismej.2015.235","ISSN":"1751-7362","issue":"7","journalAbbreviation":"ISME J","note":"PMID: 26905627\nPMCID: PMC4918442","page":"1669-1681","source":"PubMed Central","title":"Correlation detection strategies in microbial data sets vary widely in sensitivity and precision","volume":"10","author":[{"family":"Weiss","given":"Sophie"},{"family":"Van Treuren","given":"Will"},{"family":"Lozupone","given":"Catherine"},{"family":"Faust","given":"Karoline"},{"family":"Friedman","given":"Jonathan"},{"family":"Deng","given":"Ye"},{"family":"Xia","given":"Li Charlie"},{"family":"Xu","given":"Zhenjiang Zech"},{"family":"Ursell","given":"Luke"},{"family":"Alm","given":"Eric J"},{"family":"Birmingham","given":"Amanda"},{"family":"Cram","given":"Jacob A"},{"family":"Fuhrman","given":"Jed A"},{"family":"Raes","given":"Jeroen"},{"family":"Sun","given":"Fengzhu"},{"family":"Zhou","given":"Jizhong"},{"family":"Knight","given":"Rob"}],"issued":{"date-parts":[["2016",7]]}}}],"schema":"https://github.com/citation-style-language/schema/raw/master/csl-citation.json"} </w:instrText>
      </w:r>
      <w:r w:rsidR="000B5D64"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6]</w:t>
      </w:r>
      <w:r w:rsidR="000B5D64" w:rsidRPr="001E1508">
        <w:rPr>
          <w:rFonts w:ascii="Times New Roman" w:eastAsia="Times New Roman" w:hAnsi="Times New Roman" w:cs="Times New Roman"/>
          <w:color w:val="020202"/>
          <w:sz w:val="24"/>
          <w:szCs w:val="24"/>
          <w:lang w:eastAsia="en-IN"/>
        </w:rPr>
        <w:fldChar w:fldCharType="end"/>
      </w:r>
      <w:r w:rsidR="00114DE0" w:rsidRPr="001E1508">
        <w:rPr>
          <w:rFonts w:ascii="Times New Roman" w:hAnsi="Times New Roman" w:cs="Times New Roman"/>
          <w:sz w:val="24"/>
          <w:szCs w:val="24"/>
        </w:rPr>
        <w:t xml:space="preserve"> </w:t>
      </w:r>
      <w:r w:rsidR="00114DE0" w:rsidRPr="001E1508">
        <w:rPr>
          <w:rFonts w:ascii="Times New Roman" w:eastAsia="Times New Roman" w:hAnsi="Times New Roman" w:cs="Times New Roman"/>
          <w:color w:val="020202"/>
          <w:sz w:val="24"/>
          <w:szCs w:val="24"/>
          <w:lang w:eastAsia="en-IN"/>
        </w:rPr>
        <w:t>at the cost of higher computational complexity</w:t>
      </w:r>
      <w:r w:rsidR="005B1E1B" w:rsidRPr="001E1508">
        <w:rPr>
          <w:rFonts w:ascii="Times New Roman" w:eastAsia="Times New Roman" w:hAnsi="Times New Roman" w:cs="Times New Roman"/>
          <w:color w:val="020202"/>
          <w:sz w:val="24"/>
          <w:szCs w:val="24"/>
          <w:lang w:eastAsia="en-IN"/>
        </w:rPr>
        <w:t xml:space="preserve"> </w:t>
      </w:r>
      <w:r w:rsidR="00734EA4"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Y6Uujcea","properties":{"formattedCitation":"[7]","plainCitation":"[7]","noteIndex":0},"citationItems":[{"id":87,"uris":["http://zotero.org/users/local/568Tnn1K/items/QKAL77MV"],"uri":["http://zotero.org/users/local/568Tnn1K/items/QKAL77MV"],"itemData":{"id":87,"type":"article-journal","abstract":"Co-occurrence networks—ecological associations between sampled populations of microbial communities inferred from taxonomic composition data obtained from high-throughput sequencing techniques—are widely used in microbial ecology. Several co-occurrence network methods have been proposed. Co-occurrence network methods only infer ecological associations and are often used to discuss species interactions. However, validity of this application of co-occurrence network methods is currently debated. In particular, they simply evaluate using parametric statistical models, even though microbial compositions are determined through population dynamics.","container-title":"BMC Bioinformatics","DOI":"10.1186/s12859-019-2915-1","ISSN":"1471-2105","issue":"1","journalAbbreviation":"BMC Bioinformatics","page":"329","source":"BioMed Central","title":"Difficulty in inferring microbial community structure based on co-occurrence network approaches","volume":"20","author":[{"family":"Hirano","given":"Hokuto"},{"family":"Takemoto","given":"Kazuhiro"}],"issued":{"date-parts":[["2019",6,13]]}}}],"schema":"https://github.com/citation-style-language/schema/raw/master/csl-citation.json"} </w:instrText>
      </w:r>
      <w:r w:rsidR="00734EA4"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7]</w:t>
      </w:r>
      <w:r w:rsidR="00734EA4" w:rsidRPr="001E1508">
        <w:rPr>
          <w:rFonts w:ascii="Times New Roman" w:eastAsia="Times New Roman" w:hAnsi="Times New Roman" w:cs="Times New Roman"/>
          <w:color w:val="020202"/>
          <w:sz w:val="24"/>
          <w:szCs w:val="24"/>
          <w:lang w:eastAsia="en-IN"/>
        </w:rPr>
        <w:fldChar w:fldCharType="end"/>
      </w:r>
      <w:r w:rsidR="00880563" w:rsidRPr="001E1508">
        <w:rPr>
          <w:rFonts w:ascii="Times New Roman" w:eastAsia="Times New Roman" w:hAnsi="Times New Roman" w:cs="Times New Roman"/>
          <w:color w:val="020202"/>
          <w:sz w:val="24"/>
          <w:szCs w:val="24"/>
          <w:lang w:eastAsia="en-IN"/>
        </w:rPr>
        <w:t xml:space="preserve"> </w:t>
      </w:r>
    </w:p>
    <w:p w14:paraId="6B5FE977" w14:textId="77777777" w:rsidR="00755C7F" w:rsidRPr="001E1508" w:rsidRDefault="00755C7F" w:rsidP="001E1508">
      <w:pPr>
        <w:spacing w:after="0" w:line="240" w:lineRule="auto"/>
        <w:jc w:val="both"/>
        <w:rPr>
          <w:rFonts w:ascii="Times New Roman" w:hAnsi="Times New Roman" w:cs="Times New Roman"/>
          <w:b/>
          <w:bCs/>
          <w:color w:val="333333"/>
          <w:sz w:val="24"/>
          <w:szCs w:val="24"/>
          <w:shd w:val="clear" w:color="auto" w:fill="FFFFFF"/>
        </w:rPr>
      </w:pPr>
    </w:p>
    <w:p w14:paraId="72FEB7FC" w14:textId="0BB10F5D" w:rsidR="007D5C4E" w:rsidRPr="001E1508" w:rsidRDefault="007D5C4E" w:rsidP="001E1508">
      <w:pPr>
        <w:spacing w:after="0" w:line="240" w:lineRule="auto"/>
        <w:jc w:val="both"/>
        <w:rPr>
          <w:rFonts w:ascii="Times New Roman" w:hAnsi="Times New Roman" w:cs="Times New Roman"/>
          <w:color w:val="333333"/>
          <w:sz w:val="24"/>
          <w:szCs w:val="24"/>
          <w:shd w:val="clear" w:color="auto" w:fill="FFFFFF"/>
        </w:rPr>
      </w:pPr>
      <w:r w:rsidRPr="001E1508">
        <w:rPr>
          <w:rFonts w:ascii="Times New Roman" w:hAnsi="Times New Roman" w:cs="Times New Roman"/>
          <w:b/>
          <w:bCs/>
          <w:color w:val="333333"/>
          <w:sz w:val="24"/>
          <w:szCs w:val="24"/>
          <w:shd w:val="clear" w:color="auto" w:fill="FFFFFF"/>
        </w:rPr>
        <w:t>CCLasso: correlation inference for compositional data through Lasso</w:t>
      </w:r>
      <w:r w:rsidR="00192CE3" w:rsidRPr="001E1508">
        <w:rPr>
          <w:rFonts w:ascii="Times New Roman" w:hAnsi="Times New Roman" w:cs="Times New Roman"/>
          <w:b/>
          <w:bCs/>
          <w:color w:val="333333"/>
          <w:sz w:val="24"/>
          <w:szCs w:val="24"/>
          <w:shd w:val="clear" w:color="auto" w:fill="FFFFFF"/>
        </w:rPr>
        <w:t xml:space="preserve">: </w:t>
      </w:r>
      <w:r w:rsidR="007A518E" w:rsidRPr="001E1508">
        <w:rPr>
          <w:rFonts w:ascii="Times New Roman" w:hAnsi="Times New Roman" w:cs="Times New Roman"/>
          <w:color w:val="333333"/>
          <w:sz w:val="24"/>
          <w:szCs w:val="24"/>
          <w:shd w:val="clear" w:color="auto" w:fill="FFFFFF"/>
        </w:rPr>
        <w:t>CCLasso is a latent variable model developed to build a regularized correlation network of microbiome data. It adapts CLR transformation to address compositionality and utilizes the least squares method with ℓ1</w:t>
      </w:r>
      <w:r w:rsidR="009645CE" w:rsidRPr="001E1508">
        <w:rPr>
          <w:rFonts w:ascii="Times New Roman" w:hAnsi="Times New Roman" w:cs="Times New Roman"/>
          <w:color w:val="333333"/>
          <w:sz w:val="24"/>
          <w:szCs w:val="24"/>
          <w:shd w:val="clear" w:color="auto" w:fill="FFFFFF"/>
        </w:rPr>
        <w:t>-</w:t>
      </w:r>
      <w:r w:rsidR="007A518E" w:rsidRPr="001E1508">
        <w:rPr>
          <w:rFonts w:ascii="Times New Roman" w:hAnsi="Times New Roman" w:cs="Times New Roman"/>
          <w:color w:val="333333"/>
          <w:sz w:val="24"/>
          <w:szCs w:val="24"/>
          <w:shd w:val="clear" w:color="auto" w:fill="FFFFFF"/>
        </w:rPr>
        <w:t>penalty. CCLasso performs similar to SparCC in terms of reproducibility and consistency but is better suited to avoid spurious relationships</w:t>
      </w:r>
      <w:r w:rsidR="00EF0C1E" w:rsidRPr="001E1508">
        <w:rPr>
          <w:rFonts w:ascii="Times New Roman" w:hAnsi="Times New Roman" w:cs="Times New Roman"/>
          <w:color w:val="333333"/>
          <w:sz w:val="24"/>
          <w:szCs w:val="24"/>
          <w:shd w:val="clear" w:color="auto" w:fill="FFFFFF"/>
        </w:rPr>
        <w:t xml:space="preserve"> </w:t>
      </w:r>
      <w:r w:rsidRPr="001E1508">
        <w:rPr>
          <w:rFonts w:ascii="Times New Roman" w:hAnsi="Times New Roman" w:cs="Times New Roman"/>
          <w:color w:val="333333"/>
          <w:sz w:val="24"/>
          <w:szCs w:val="24"/>
          <w:shd w:val="clear" w:color="auto" w:fill="FFFFFF"/>
        </w:rPr>
        <w:fldChar w:fldCharType="begin"/>
      </w:r>
      <w:r w:rsidR="00413918" w:rsidRPr="001E1508">
        <w:rPr>
          <w:rFonts w:ascii="Times New Roman" w:hAnsi="Times New Roman" w:cs="Times New Roman"/>
          <w:color w:val="333333"/>
          <w:sz w:val="24"/>
          <w:szCs w:val="24"/>
          <w:shd w:val="clear" w:color="auto" w:fill="FFFFFF"/>
        </w:rPr>
        <w:instrText xml:space="preserve"> ADDIN ZOTERO_ITEM CSL_CITATION {"citationID":"iLU2sNtb","properties":{"formattedCitation":"[8]","plainCitation":"[8]","noteIndex":0},"citationItems":[{"id":34,"uris":["http://zotero.org/users/local/568Tnn1K/items/LN29ANFC"],"uri":["http://zotero.org/users/local/568Tnn1K/items/LN29ANFC"],"itemData":{"id":34,"type":"article-journal","abstract":"Abstract.  Motivation: Direct analysis of microbial communities in the environment and human body has become more convenient and reliable owing to the advanceme","container-title":"Bioinformatics","DOI":"10.1093/bioinformatics/btv349","ISSN":"1367-4803","issue":"19","journalAbbreviation":"Bioinformatics","language":"en","note":"publisher: Oxford Academic","page":"3172-3180","source":"academic.oup.com","title":"CCLasso: correlation inference for compositional data through Lasso","title-short":"CCLasso","volume":"31","author":[{"family":"Fang","given":"Huaying"},{"family":"Huang","given":"Chengcheng"},{"family":"Zhao","given":"Hongyu"},{"family":"Deng","given":"Minghua"}],"issued":{"date-parts":[["2015",10,1]]}}}],"schema":"https://github.com/citation-style-language/schema/raw/master/csl-citation.json"} </w:instrText>
      </w:r>
      <w:r w:rsidRPr="001E1508">
        <w:rPr>
          <w:rFonts w:ascii="Times New Roman" w:hAnsi="Times New Roman" w:cs="Times New Roman"/>
          <w:color w:val="333333"/>
          <w:sz w:val="24"/>
          <w:szCs w:val="24"/>
          <w:shd w:val="clear" w:color="auto" w:fill="FFFFFF"/>
        </w:rPr>
        <w:fldChar w:fldCharType="separate"/>
      </w:r>
      <w:r w:rsidR="00413918" w:rsidRPr="001E1508">
        <w:rPr>
          <w:rFonts w:ascii="Times New Roman" w:hAnsi="Times New Roman" w:cs="Times New Roman"/>
          <w:sz w:val="24"/>
          <w:szCs w:val="24"/>
        </w:rPr>
        <w:t>[8]</w:t>
      </w:r>
      <w:r w:rsidRPr="001E1508">
        <w:rPr>
          <w:rFonts w:ascii="Times New Roman" w:hAnsi="Times New Roman" w:cs="Times New Roman"/>
          <w:color w:val="333333"/>
          <w:sz w:val="24"/>
          <w:szCs w:val="24"/>
          <w:shd w:val="clear" w:color="auto" w:fill="FFFFFF"/>
        </w:rPr>
        <w:fldChar w:fldCharType="end"/>
      </w:r>
      <w:r w:rsidRPr="001E1508">
        <w:rPr>
          <w:rFonts w:ascii="Times New Roman" w:hAnsi="Times New Roman" w:cs="Times New Roman"/>
          <w:color w:val="333333"/>
          <w:sz w:val="24"/>
          <w:szCs w:val="24"/>
          <w:shd w:val="clear" w:color="auto" w:fill="FFFFFF"/>
        </w:rPr>
        <w:t xml:space="preserve">. </w:t>
      </w:r>
      <w:r w:rsidR="00B979AC" w:rsidRPr="001E1508">
        <w:rPr>
          <w:rFonts w:ascii="Times New Roman" w:hAnsi="Times New Roman" w:cs="Times New Roman"/>
          <w:color w:val="333333"/>
          <w:sz w:val="24"/>
          <w:szCs w:val="24"/>
          <w:shd w:val="clear" w:color="auto" w:fill="FFFFFF"/>
        </w:rPr>
        <w:t>A</w:t>
      </w:r>
      <w:r w:rsidR="003B21E9" w:rsidRPr="001E1508">
        <w:rPr>
          <w:rFonts w:ascii="Times New Roman" w:hAnsi="Times New Roman" w:cs="Times New Roman"/>
          <w:color w:val="333333"/>
          <w:sz w:val="24"/>
          <w:szCs w:val="24"/>
          <w:shd w:val="clear" w:color="auto" w:fill="FFFFFF"/>
        </w:rPr>
        <w:t>part from the compositionality bias, correlation methods like SparCC and CCLasso also fail to differentiate between direct and indirect edges. Indirect edges are defined as edges between two species that occur due to third factors which can be other taxa or due to environmental factors.</w:t>
      </w:r>
      <w:r w:rsidR="005473E7">
        <w:rPr>
          <w:rFonts w:ascii="Times New Roman" w:hAnsi="Times New Roman" w:cs="Times New Roman"/>
          <w:color w:val="333333"/>
          <w:sz w:val="24"/>
          <w:szCs w:val="24"/>
          <w:shd w:val="clear" w:color="auto" w:fill="FFFFFF"/>
        </w:rPr>
        <w:t xml:space="preserve"> </w:t>
      </w:r>
      <w:r w:rsidR="003B21E9" w:rsidRPr="001E1508">
        <w:rPr>
          <w:rFonts w:ascii="Times New Roman" w:hAnsi="Times New Roman" w:cs="Times New Roman"/>
          <w:color w:val="333333"/>
          <w:sz w:val="24"/>
          <w:szCs w:val="24"/>
          <w:shd w:val="clear" w:color="auto" w:fill="FFFFFF"/>
        </w:rPr>
        <w:t>Feizi et al</w:t>
      </w:r>
      <w:r w:rsidR="006C1DE3" w:rsidRPr="001E1508">
        <w:rPr>
          <w:rFonts w:ascii="Times New Roman" w:hAnsi="Times New Roman" w:cs="Times New Roman"/>
          <w:color w:val="333333"/>
          <w:sz w:val="24"/>
          <w:szCs w:val="24"/>
          <w:shd w:val="clear" w:color="auto" w:fill="FFFFFF"/>
        </w:rPr>
        <w:t>.</w:t>
      </w:r>
      <w:r w:rsidR="00192CE3" w:rsidRPr="001E1508">
        <w:rPr>
          <w:rFonts w:ascii="Times New Roman" w:hAnsi="Times New Roman" w:cs="Times New Roman"/>
          <w:color w:val="333333"/>
          <w:sz w:val="24"/>
          <w:szCs w:val="24"/>
          <w:shd w:val="clear" w:color="auto" w:fill="FFFFFF"/>
        </w:rPr>
        <w:t xml:space="preserve"> </w:t>
      </w:r>
      <w:r w:rsidR="00B979AC" w:rsidRPr="001E1508">
        <w:rPr>
          <w:rFonts w:ascii="Times New Roman" w:hAnsi="Times New Roman" w:cs="Times New Roman"/>
          <w:color w:val="333333"/>
          <w:sz w:val="24"/>
          <w:szCs w:val="24"/>
          <w:shd w:val="clear" w:color="auto" w:fill="FFFFFF"/>
        </w:rPr>
        <w:fldChar w:fldCharType="begin"/>
      </w:r>
      <w:r w:rsidR="00510D15" w:rsidRPr="001E1508">
        <w:rPr>
          <w:rFonts w:ascii="Times New Roman" w:hAnsi="Times New Roman" w:cs="Times New Roman"/>
          <w:color w:val="333333"/>
          <w:sz w:val="24"/>
          <w:szCs w:val="24"/>
          <w:shd w:val="clear" w:color="auto" w:fill="FFFFFF"/>
        </w:rPr>
        <w:instrText xml:space="preserve"> ADDIN ZOTERO_ITEM CSL_CITATION {"citationID":"V7W1RM5g","properties":{"formattedCitation":"[9]","plainCitation":"[9]","noteIndex":0},"citationItems":[{"id":388,"uris":["http://zotero.org/users/local/568Tnn1K/items/MW4VRTEK"],"uri":["http://zotero.org/users/local/568Tnn1K/items/MW4VRTEK"],"itemData":{"id":388,"type":"article-journal","abstract":"Recognizing direct relationships between variables connected in a network is a pervasive problem in biological, social and information sciences as correlation-based networks contain numerous indirect relationships. Here we present a general method for ...","container-title":"Nature biotechnology","DOI":"10.1038/nbt.2635","issue":"8","language":"en","note":"publisher: NIH Public Access\nPMID: 23851448","page":"726","source":"www.ncbi.nlm.nih.gov","title":"Network deconvolution as a general method to distinguish direct dependencies in networks","volume":"31","author":[{"family":"Feizi","given":"Soheil"},{"family":"Marbach","given":"Daniel"},{"family":"Médard","given":"Muriel"},{"family":"Kellis","given":"Manolis"}],"issued":{"date-parts":[["2013",8]]}}}],"schema":"https://github.com/citation-style-language/schema/raw/master/csl-citation.json"} </w:instrText>
      </w:r>
      <w:r w:rsidR="00B979AC" w:rsidRPr="001E1508">
        <w:rPr>
          <w:rFonts w:ascii="Times New Roman" w:hAnsi="Times New Roman" w:cs="Times New Roman"/>
          <w:color w:val="333333"/>
          <w:sz w:val="24"/>
          <w:szCs w:val="24"/>
          <w:shd w:val="clear" w:color="auto" w:fill="FFFFFF"/>
        </w:rPr>
        <w:fldChar w:fldCharType="separate"/>
      </w:r>
      <w:r w:rsidR="00510D15" w:rsidRPr="001E1508">
        <w:rPr>
          <w:rFonts w:ascii="Times New Roman" w:hAnsi="Times New Roman" w:cs="Times New Roman"/>
          <w:sz w:val="24"/>
          <w:szCs w:val="24"/>
        </w:rPr>
        <w:t>[9]</w:t>
      </w:r>
      <w:r w:rsidR="00B979AC" w:rsidRPr="001E1508">
        <w:rPr>
          <w:rFonts w:ascii="Times New Roman" w:hAnsi="Times New Roman" w:cs="Times New Roman"/>
          <w:color w:val="333333"/>
          <w:sz w:val="24"/>
          <w:szCs w:val="24"/>
          <w:shd w:val="clear" w:color="auto" w:fill="FFFFFF"/>
        </w:rPr>
        <w:fldChar w:fldCharType="end"/>
      </w:r>
      <w:r w:rsidR="003B21E9" w:rsidRPr="001E1508">
        <w:rPr>
          <w:rFonts w:ascii="Times New Roman" w:hAnsi="Times New Roman" w:cs="Times New Roman"/>
          <w:color w:val="333333"/>
          <w:sz w:val="24"/>
          <w:szCs w:val="24"/>
          <w:shd w:val="clear" w:color="auto" w:fill="FFFFFF"/>
        </w:rPr>
        <w:t xml:space="preserve"> and Barabási</w:t>
      </w:r>
      <w:r w:rsidR="00EF0C1E" w:rsidRPr="001E1508">
        <w:rPr>
          <w:rFonts w:ascii="Times New Roman" w:hAnsi="Times New Roman" w:cs="Times New Roman"/>
          <w:color w:val="333333"/>
          <w:sz w:val="24"/>
          <w:szCs w:val="24"/>
          <w:shd w:val="clear" w:color="auto" w:fill="FFFFFF"/>
        </w:rPr>
        <w:t xml:space="preserve"> </w:t>
      </w:r>
      <w:r w:rsidR="00B979AC" w:rsidRPr="001E1508">
        <w:rPr>
          <w:rFonts w:ascii="Times New Roman" w:hAnsi="Times New Roman" w:cs="Times New Roman"/>
          <w:color w:val="333333"/>
          <w:sz w:val="24"/>
          <w:szCs w:val="24"/>
          <w:shd w:val="clear" w:color="auto" w:fill="FFFFFF"/>
        </w:rPr>
        <w:fldChar w:fldCharType="begin"/>
      </w:r>
      <w:r w:rsidR="00510D15" w:rsidRPr="001E1508">
        <w:rPr>
          <w:rFonts w:ascii="Times New Roman" w:hAnsi="Times New Roman" w:cs="Times New Roman"/>
          <w:color w:val="333333"/>
          <w:sz w:val="24"/>
          <w:szCs w:val="24"/>
          <w:shd w:val="clear" w:color="auto" w:fill="FFFFFF"/>
        </w:rPr>
        <w:instrText xml:space="preserve"> ADDIN ZOTERO_ITEM CSL_CITATION {"citationID":"ckq7Iojm","properties":{"formattedCitation":"[10]","plainCitation":"[10]","noteIndex":0},"citationItems":[{"id":392,"uris":["http://zotero.org/users/local/568Tnn1K/items/K8QX4Y9J"],"uri":["http://zotero.org/users/local/568Tnn1K/items/K8QX4Y9J"],"itemData":{"id":392,"type":"article-journal","abstract":"Predicting physical and functional links between cellular components is a fundamental challenge of biology and network science. Yet, correlations, a ubiquitous input for biological link prediction, are affected by both direct and indirect effects, confounding our ability to identify true pairwise interactions. Here we exploit the fundamental properties of dynamical correlations in networks to develop a method to silence indirect effects. The method receives as input the observed correlations between node pairs and uses a matrix transformation to turn the correlation matrix into a highly discriminative silenced matrix, which enhances only the terms associated with direct causal links. Achieving perfect accuracy in model systems, we test the method against empirical data collected for the Escherichia coli regulatory interaction network, showing that it improves on the best preforming link prediction methods. Overall the silencing methodology helps translate the abundant correlation data into valuable local information, with applications ranging from link prediction to inferring the dynamical mechanisms governing biological networks.","container-title":"Nature biotechnology","DOI":"10.1038/nbt.2601","ISSN":"1087-0156","issue":"8","journalAbbreviation":"Nat Biotechnol","note":"PMID: 23851447\nPMCID: PMC3740009","page":"720-725","source":"PubMed Central","title":"Network link prediction by global silencing of indirect correlations","volume":"31","author":[{"family":"Barzel","given":"Baruch"},{"family":"Barabási","given":"Albert-László"}],"issued":{"date-parts":[["2013",8]]}}}],"schema":"https://github.com/citation-style-language/schema/raw/master/csl-citation.json"} </w:instrText>
      </w:r>
      <w:r w:rsidR="00B979AC" w:rsidRPr="001E1508">
        <w:rPr>
          <w:rFonts w:ascii="Times New Roman" w:hAnsi="Times New Roman" w:cs="Times New Roman"/>
          <w:color w:val="333333"/>
          <w:sz w:val="24"/>
          <w:szCs w:val="24"/>
          <w:shd w:val="clear" w:color="auto" w:fill="FFFFFF"/>
        </w:rPr>
        <w:fldChar w:fldCharType="separate"/>
      </w:r>
      <w:r w:rsidR="00510D15" w:rsidRPr="001E1508">
        <w:rPr>
          <w:rFonts w:ascii="Times New Roman" w:hAnsi="Times New Roman" w:cs="Times New Roman"/>
          <w:sz w:val="24"/>
          <w:szCs w:val="24"/>
        </w:rPr>
        <w:t>[10]</w:t>
      </w:r>
      <w:r w:rsidR="00B979AC" w:rsidRPr="001E1508">
        <w:rPr>
          <w:rFonts w:ascii="Times New Roman" w:hAnsi="Times New Roman" w:cs="Times New Roman"/>
          <w:color w:val="333333"/>
          <w:sz w:val="24"/>
          <w:szCs w:val="24"/>
          <w:shd w:val="clear" w:color="auto" w:fill="FFFFFF"/>
        </w:rPr>
        <w:fldChar w:fldCharType="end"/>
      </w:r>
      <w:r w:rsidR="003B21E9" w:rsidRPr="001E1508">
        <w:rPr>
          <w:rFonts w:ascii="Times New Roman" w:hAnsi="Times New Roman" w:cs="Times New Roman"/>
          <w:color w:val="333333"/>
          <w:sz w:val="24"/>
          <w:szCs w:val="24"/>
          <w:shd w:val="clear" w:color="auto" w:fill="FFFFFF"/>
        </w:rPr>
        <w:t xml:space="preserve"> developed two different methods to deal with direct and indirect effects in correlation-based methods. However, these methods are not tested against microbial co-occurrence network analysis</w:t>
      </w:r>
      <w:r w:rsidR="00192CE3" w:rsidRPr="001E1508">
        <w:rPr>
          <w:rFonts w:ascii="Times New Roman" w:hAnsi="Times New Roman" w:cs="Times New Roman"/>
          <w:color w:val="333333"/>
          <w:sz w:val="24"/>
          <w:szCs w:val="24"/>
          <w:shd w:val="clear" w:color="auto" w:fill="FFFFFF"/>
        </w:rPr>
        <w:t>.</w:t>
      </w:r>
    </w:p>
    <w:p w14:paraId="2B6CD45C" w14:textId="77777777" w:rsidR="00C46469" w:rsidRPr="001E1508" w:rsidRDefault="00C46469" w:rsidP="001E1508">
      <w:pPr>
        <w:shd w:val="clear" w:color="auto" w:fill="FFFFFF"/>
        <w:spacing w:after="0" w:line="240" w:lineRule="auto"/>
        <w:jc w:val="both"/>
        <w:outlineLvl w:val="1"/>
        <w:rPr>
          <w:rFonts w:ascii="Times New Roman" w:hAnsi="Times New Roman" w:cs="Times New Roman"/>
          <w:color w:val="333333"/>
          <w:sz w:val="24"/>
          <w:szCs w:val="24"/>
          <w:shd w:val="clear" w:color="auto" w:fill="FFFFFF"/>
        </w:rPr>
      </w:pPr>
    </w:p>
    <w:p w14:paraId="6B5B909C" w14:textId="629DE5AD" w:rsidR="003F38EF" w:rsidRPr="001E1508" w:rsidRDefault="00F201AE"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REBACCA</w:t>
      </w:r>
      <w:r w:rsidR="00192CE3" w:rsidRPr="001E1508">
        <w:rPr>
          <w:rFonts w:ascii="Times New Roman" w:eastAsia="Times New Roman" w:hAnsi="Times New Roman" w:cs="Times New Roman"/>
          <w:b/>
          <w:bCs/>
          <w:color w:val="020202"/>
          <w:sz w:val="24"/>
          <w:szCs w:val="24"/>
          <w:lang w:eastAsia="en-IN"/>
        </w:rPr>
        <w:t xml:space="preserve">: </w:t>
      </w:r>
      <w:r w:rsidR="004D4E8F" w:rsidRPr="001E1508">
        <w:rPr>
          <w:rFonts w:ascii="Times New Roman" w:eastAsia="Times New Roman" w:hAnsi="Times New Roman" w:cs="Times New Roman"/>
          <w:color w:val="020202"/>
          <w:sz w:val="24"/>
          <w:szCs w:val="24"/>
          <w:lang w:eastAsia="en-IN"/>
        </w:rPr>
        <w:t>Regularized Estimation of the BAsis Covariance based on Compositional dAta (REBACCA)</w:t>
      </w:r>
      <w:r w:rsidR="003830CD" w:rsidRPr="001E1508">
        <w:rPr>
          <w:rFonts w:ascii="Times New Roman" w:eastAsia="Times New Roman" w:hAnsi="Times New Roman" w:cs="Times New Roman"/>
          <w:color w:val="020202"/>
          <w:sz w:val="24"/>
          <w:szCs w:val="24"/>
          <w:lang w:eastAsia="en-IN"/>
        </w:rPr>
        <w:t xml:space="preserve"> </w:t>
      </w:r>
      <w:r w:rsidR="003830CD"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2osxUXxB","properties":{"formattedCitation":"[11]","plainCitation":"[11]","noteIndex":0},"citationItems":[{"id":101,"uris":["http://zotero.org/users/local/568Tnn1K/items/ACUQG9LR"],"uri":["http://zotero.org/users/local/568Tnn1K/items/ACUQG9LR"],"itemData":{"id":101,"type":"article-journal","abstract":"MOTIVATION: The high-throughput sequencing technologies have provided a powerful tool to study the microbial organisms living in various environments. Characterizing microbial interactions can give us insights into how they live and work together as a community. Metagonomic data are usually summarized in a compositional fashion due to varying sampling/sequencing depths from one sample to another. We study the co-occurrence patterns of microbial organisms using their relative abundance information. Analyzing compositional data using conventional correlation methods has been shown prone to bias that leads to artifactual correlations.\nRESULTS: We propose a novel method, regularized estimation of the basis covariance based on compositional data (REBACCA), to identify significant co-occurrence patterns by finding sparse solutions to a system with a deficient rank. To be specific, we construct the system using log ratios of count or proportion data and solve the system using the l1-norm shrinkage method. Our comprehensive simulation studies show that REBACCA (i) achieves higher accuracy in general than the existing methods when a sparse condition is satisfied; (ii) controls the false positives at a pre-specified level, while other methods fail in various cases and (iii) runs considerably faster than the existing comparable method. REBACCA is also applied to several real metagenomic datasets.\nAVAILABILITY AND IMPLEMENTATION: The R codes for the proposed method are available at http://faculty.wcas.northwestern.edu/</w:instrText>
      </w:r>
      <w:r w:rsidR="00510D15" w:rsidRPr="001E1508">
        <w:rPr>
          <w:rFonts w:ascii="Cambria Math" w:eastAsia="Times New Roman" w:hAnsi="Cambria Math" w:cs="Cambria Math"/>
          <w:color w:val="020202"/>
          <w:sz w:val="24"/>
          <w:szCs w:val="24"/>
          <w:lang w:eastAsia="en-IN"/>
        </w:rPr>
        <w:instrText>∼</w:instrText>
      </w:r>
      <w:r w:rsidR="00510D15" w:rsidRPr="001E1508">
        <w:rPr>
          <w:rFonts w:ascii="Times New Roman" w:eastAsia="Times New Roman" w:hAnsi="Times New Roman" w:cs="Times New Roman"/>
          <w:color w:val="020202"/>
          <w:sz w:val="24"/>
          <w:szCs w:val="24"/>
          <w:lang w:eastAsia="en-IN"/>
        </w:rPr>
        <w:instrText xml:space="preserve">hji403/REBACCA.htm\nCONTACT: hongmei@northwestern.edu\nSUPPLEMENTARY INFORMATION: Supplementary data are available at Bioinformatics online.","container-title":"Bioinformatics (Oxford, England)","DOI":"10.1093/bioinformatics/btv364","ISSN":"1367-4811","issue":"20","journalAbbreviation":"Bioinformatics","language":"eng","note":"PMID: 26079350\nPMCID: PMC4795632","page":"3322-3329","source":"PubMed","title":"Investigating microbial co-occurrence patterns based on metagenomic compositional data","volume":"31","author":[{"family":"Ban","given":"Yuguang"},{"family":"An","given":"Lingling"},{"family":"Jiang","given":"Hongmei"}],"issued":{"date-parts":[["2015",10,15]]}}}],"schema":"https://github.com/citation-style-language/schema/raw/master/csl-citation.json"} </w:instrText>
      </w:r>
      <w:r w:rsidR="003830CD"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1]</w:t>
      </w:r>
      <w:r w:rsidR="003830CD" w:rsidRPr="001E1508">
        <w:rPr>
          <w:rFonts w:ascii="Times New Roman" w:eastAsia="Times New Roman" w:hAnsi="Times New Roman" w:cs="Times New Roman"/>
          <w:color w:val="020202"/>
          <w:sz w:val="24"/>
          <w:szCs w:val="24"/>
          <w:lang w:eastAsia="en-IN"/>
        </w:rPr>
        <w:fldChar w:fldCharType="end"/>
      </w:r>
      <w:r w:rsidR="004D4E8F" w:rsidRPr="001E1508">
        <w:rPr>
          <w:rFonts w:ascii="Times New Roman" w:eastAsia="Times New Roman" w:hAnsi="Times New Roman" w:cs="Times New Roman"/>
          <w:color w:val="020202"/>
          <w:sz w:val="24"/>
          <w:szCs w:val="24"/>
          <w:lang w:eastAsia="en-IN"/>
        </w:rPr>
        <w:t xml:space="preserve"> is fast composition-aware method that builds a linear, log basis covariance structure of abundances and similar to CCLasso utilizes the ℓ</w:t>
      </w:r>
      <w:r w:rsidR="004D4E8F" w:rsidRPr="001E1508">
        <w:rPr>
          <w:rFonts w:ascii="Times New Roman" w:eastAsia="Times New Roman" w:hAnsi="Times New Roman" w:cs="Times New Roman"/>
          <w:color w:val="020202"/>
          <w:sz w:val="24"/>
          <w:szCs w:val="24"/>
          <w:vertAlign w:val="subscript"/>
          <w:lang w:eastAsia="en-IN"/>
        </w:rPr>
        <w:t>1</w:t>
      </w:r>
      <w:r w:rsidR="004D4E8F" w:rsidRPr="001E1508">
        <w:rPr>
          <w:rFonts w:ascii="Times New Roman" w:eastAsia="Times New Roman" w:hAnsi="Times New Roman" w:cs="Times New Roman"/>
          <w:color w:val="020202"/>
          <w:sz w:val="24"/>
          <w:szCs w:val="24"/>
          <w:lang w:eastAsia="en-IN"/>
        </w:rPr>
        <w:t>-norm shrinkage method to compensate for indirect effects. REBACCA shows high accuracy in detecting pairwise correlations between taxa while being faster than other methods including SparCC</w:t>
      </w:r>
      <w:r w:rsidR="00192CE3" w:rsidRPr="001E1508">
        <w:rPr>
          <w:rFonts w:ascii="Times New Roman" w:eastAsia="Times New Roman" w:hAnsi="Times New Roman" w:cs="Times New Roman"/>
          <w:color w:val="020202"/>
          <w:sz w:val="24"/>
          <w:szCs w:val="24"/>
          <w:lang w:eastAsia="en-IN"/>
        </w:rPr>
        <w:t>.</w:t>
      </w:r>
    </w:p>
    <w:p w14:paraId="023AA60E" w14:textId="77777777" w:rsidR="00C46469" w:rsidRPr="001E1508" w:rsidRDefault="00C46469"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7ABC9207" w14:textId="3E5F42C7" w:rsidR="00197B89" w:rsidRPr="001E1508" w:rsidRDefault="00755C7F"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CoNet</w:t>
      </w:r>
      <w:r w:rsidR="00D10C4E" w:rsidRPr="001E1508">
        <w:rPr>
          <w:rFonts w:ascii="Times New Roman" w:eastAsia="Times New Roman" w:hAnsi="Times New Roman" w:cs="Times New Roman"/>
          <w:b/>
          <w:bCs/>
          <w:color w:val="020202"/>
          <w:sz w:val="24"/>
          <w:szCs w:val="24"/>
          <w:lang w:eastAsia="en-IN"/>
        </w:rPr>
        <w:t xml:space="preserve">: </w:t>
      </w:r>
      <w:r w:rsidR="00D10C4E" w:rsidRPr="001E1508">
        <w:rPr>
          <w:rFonts w:ascii="Times New Roman" w:eastAsia="Times New Roman" w:hAnsi="Times New Roman" w:cs="Times New Roman"/>
          <w:color w:val="020202"/>
          <w:sz w:val="24"/>
          <w:szCs w:val="24"/>
          <w:lang w:eastAsia="en-IN"/>
        </w:rPr>
        <w:t xml:space="preserve">CoNet is a Cytoscape application inferring microbial relationships using different statistical measures including correlations (Pearson, Spearman, Kendall), similarity matrices (Steinhaus, distance correlation) and dissimilarity matrices (Euclidean, Jensen-Shannon, Kullback Leibler, Bray Curtis) </w:t>
      </w:r>
      <w:r w:rsidR="001F6AA4"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K0YNODon","properties":{"formattedCitation":"[12]","plainCitation":"[12]","noteIndex":0},"citationItems":[{"id":186,"uris":["http://zotero.org/users/local/568Tnn1K/items/PCW5NAQG"],"uri":["http://zotero.org/users/local/568Tnn1K/items/PCW5NAQG"],"itemData":{"id":186,"type":"article-journal","abstract":"Here we present the Cytoscape app version of our association network inference tool CoNet. Though CoNet was developed with microbial community data from sequencing experiments in mind, it is designed to be generic and can detect associations in any data set where biological entities (such as genes, metabolites or species) have been observed repeatedly. The CoNet app supports Cytoscape 2.x and 3.x and offers a variety of network inference approaches, which can also be combined. Here we briefly describe its main features and illustrate its use on microbial count data obtained by 16S rDNA sequencing of arctic soil samples. The CoNet app is available at:\nhttp://apps.cytoscape.org/apps/conet.","container-title":"F1000Research","DOI":"10.12688/f1000research.9050.2","ISSN":"2046-1402","journalAbbreviation":"F1000Res","note":"PMID: 27853510\nPMCID: PMC5089131","source":"PubMed Central","title":"CoNet app: inference of biological association networks using Cytoscape","title-short":"CoNet app","URL":"https://www.ncbi.nlm.nih.gov/pmc/articles/PMC5089131/","volume":"5","author":[{"family":"Faust","given":"Karoline"},{"family":"Raes","given":"Jeroen"}],"accessed":{"date-parts":[["2020",9,23]]},"issued":{"date-parts":[["2016",10,14]]}}}],"schema":"https://github.com/citation-style-language/schema/raw/master/csl-citation.json"} </w:instrText>
      </w:r>
      <w:r w:rsidR="001F6AA4"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2]</w:t>
      </w:r>
      <w:r w:rsidR="001F6AA4" w:rsidRPr="001E1508">
        <w:rPr>
          <w:rFonts w:ascii="Times New Roman" w:eastAsia="Times New Roman" w:hAnsi="Times New Roman" w:cs="Times New Roman"/>
          <w:color w:val="020202"/>
          <w:sz w:val="24"/>
          <w:szCs w:val="24"/>
          <w:lang w:eastAsia="en-IN"/>
        </w:rPr>
        <w:fldChar w:fldCharType="end"/>
      </w:r>
      <w:r w:rsidR="001722DB" w:rsidRPr="001E1508">
        <w:rPr>
          <w:rFonts w:ascii="Times New Roman" w:eastAsia="Times New Roman" w:hAnsi="Times New Roman" w:cs="Times New Roman"/>
          <w:color w:val="020202"/>
          <w:sz w:val="24"/>
          <w:szCs w:val="24"/>
          <w:lang w:eastAsia="en-IN"/>
        </w:rPr>
        <w:t>.</w:t>
      </w:r>
      <w:r w:rsidR="00DF7DA2" w:rsidRPr="001E1508">
        <w:rPr>
          <w:rFonts w:ascii="Times New Roman" w:eastAsia="Times New Roman" w:hAnsi="Times New Roman" w:cs="Times New Roman"/>
          <w:color w:val="020202"/>
          <w:sz w:val="24"/>
          <w:szCs w:val="24"/>
          <w:lang w:eastAsia="en-IN"/>
        </w:rPr>
        <w:t xml:space="preserve"> </w:t>
      </w:r>
      <w:r w:rsidR="00BA38FD" w:rsidRPr="001E1508">
        <w:rPr>
          <w:rFonts w:ascii="Times New Roman" w:eastAsia="Times New Roman" w:hAnsi="Times New Roman" w:cs="Times New Roman"/>
          <w:color w:val="020202"/>
          <w:sz w:val="24"/>
          <w:szCs w:val="24"/>
          <w:lang w:eastAsia="en-IN"/>
        </w:rPr>
        <w:t>The significance of the association is calculated using the ReBoot method</w:t>
      </w:r>
      <w:r w:rsidR="003C2623" w:rsidRPr="001E1508">
        <w:rPr>
          <w:rFonts w:ascii="Times New Roman" w:eastAsia="Times New Roman" w:hAnsi="Times New Roman" w:cs="Times New Roman"/>
          <w:color w:val="020202"/>
          <w:sz w:val="24"/>
          <w:szCs w:val="24"/>
          <w:lang w:eastAsia="en-IN"/>
        </w:rPr>
        <w:t>.</w:t>
      </w:r>
      <w:r w:rsidR="00BA38FD" w:rsidRPr="001E1508">
        <w:rPr>
          <w:rFonts w:ascii="Times New Roman" w:eastAsia="Times New Roman" w:hAnsi="Times New Roman" w:cs="Times New Roman"/>
          <w:color w:val="020202"/>
          <w:sz w:val="24"/>
          <w:szCs w:val="24"/>
          <w:lang w:eastAsia="en-IN"/>
        </w:rPr>
        <w:t xml:space="preserve"> A special feature of CoNet is that users can assign objects to different groups such as enzymes and metabolites. By integrating this, CoNet allows not only to predict relationships within one object type but also between different object types [20]. However, the statistical measures used by CoNet to build microbial association may not be suitable for compositional data which may result in spurious correlation </w:t>
      </w:r>
      <w:r w:rsidR="003C2623"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6NunyQCY","properties":{"formattedCitation":"[12]","plainCitation":"[12]","noteIndex":0},"citationItems":[{"id":186,"uris":["http://zotero.org/users/local/568Tnn1K/items/PCW5NAQG"],"uri":["http://zotero.org/users/local/568Tnn1K/items/PCW5NAQG"],"itemData":{"id":186,"type":"article-journal","abstract":"Here we present the Cytoscape app version of our association network inference tool CoNet. Though CoNet was developed with microbial community data from sequencing experiments in mind, it is designed to be generic and can detect associations in any data set where biological entities (such as genes, metabolites or species) have been observed repeatedly. The CoNet app supports Cytoscape 2.x and 3.x and offers a variety of network inference approaches, which can also be combined. Here we briefly describe its main features and illustrate its use on microbial count data obtained by 16S rDNA sequencing of arctic soil samples. The CoNet app is available at:\nhttp://apps.cytoscape.org/apps/conet.","container-title":"F1000Research","DOI":"10.12688/f1000research.9050.2","ISSN":"2046-1402","journalAbbreviation":"F1000Res","note":"PMID: 27853510\nPMCID: PMC5089131","source":"PubMed Central","title":"CoNet app: inference of biological association networks using Cytoscape","title-short":"CoNet app","URL":"https://www.ncbi.nlm.nih.gov/pmc/articles/PMC5089131/","volume":"5","author":[{"family":"Faust","given":"Karoline"},{"family":"Raes","given":"Jeroen"}],"accessed":{"date-parts":[["2020",9,23]]},"issued":{"date-parts":[["2016",10,14]]}}}],"schema":"https://github.com/citation-style-language/schema/raw/master/csl-citation.json"} </w:instrText>
      </w:r>
      <w:r w:rsidR="003C2623"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2]</w:t>
      </w:r>
      <w:r w:rsidR="003C2623" w:rsidRPr="001E1508">
        <w:rPr>
          <w:rFonts w:ascii="Times New Roman" w:eastAsia="Times New Roman" w:hAnsi="Times New Roman" w:cs="Times New Roman"/>
          <w:color w:val="020202"/>
          <w:sz w:val="24"/>
          <w:szCs w:val="24"/>
          <w:lang w:eastAsia="en-IN"/>
        </w:rPr>
        <w:fldChar w:fldCharType="end"/>
      </w:r>
      <w:r w:rsidR="003C2623" w:rsidRPr="001E1508">
        <w:rPr>
          <w:rFonts w:ascii="Times New Roman" w:eastAsia="Times New Roman" w:hAnsi="Times New Roman" w:cs="Times New Roman"/>
          <w:color w:val="020202"/>
          <w:sz w:val="24"/>
          <w:szCs w:val="24"/>
          <w:lang w:eastAsia="en-IN"/>
        </w:rPr>
        <w:t xml:space="preserve">. </w:t>
      </w:r>
    </w:p>
    <w:p w14:paraId="2ADBA889" w14:textId="77777777" w:rsidR="00BA38FD" w:rsidRPr="001E1508" w:rsidRDefault="00BA38FD"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4E37D426" w14:textId="198E018B" w:rsidR="00794081" w:rsidRPr="001E1508" w:rsidRDefault="00FE568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Meta-Network</w:t>
      </w:r>
      <w:r w:rsidR="00D10C4E" w:rsidRPr="001E1508">
        <w:rPr>
          <w:rFonts w:ascii="Times New Roman" w:eastAsia="Times New Roman" w:hAnsi="Times New Roman" w:cs="Times New Roman"/>
          <w:b/>
          <w:bCs/>
          <w:color w:val="020202"/>
          <w:sz w:val="24"/>
          <w:szCs w:val="24"/>
          <w:lang w:eastAsia="en-IN"/>
        </w:rPr>
        <w:t xml:space="preserve">: </w:t>
      </w:r>
      <w:r w:rsidR="00861C10" w:rsidRPr="001E1508">
        <w:rPr>
          <w:rFonts w:ascii="Times New Roman" w:eastAsia="Times New Roman" w:hAnsi="Times New Roman" w:cs="Times New Roman"/>
          <w:color w:val="020202"/>
          <w:sz w:val="24"/>
          <w:szCs w:val="24"/>
          <w:lang w:eastAsia="en-IN"/>
        </w:rPr>
        <w:t>Meta-Network</w:t>
      </w:r>
      <w:r w:rsidR="00246474" w:rsidRPr="001E1508">
        <w:rPr>
          <w:rFonts w:ascii="Times New Roman" w:eastAsia="Times New Roman" w:hAnsi="Times New Roman" w:cs="Times New Roman"/>
          <w:color w:val="020202"/>
          <w:sz w:val="24"/>
          <w:szCs w:val="24"/>
          <w:lang w:eastAsia="en-IN"/>
        </w:rPr>
        <w:t xml:space="preserve"> </w:t>
      </w:r>
      <w:r w:rsidR="00817FD6"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B80gHvyg","properties":{"formattedCitation":"[13]","plainCitation":"[13]","noteIndex":0},"citationItems":[{"id":199,"uris":["http://zotero.org/users/local/568Tnn1K/items/JMXKFX6Y"],"uri":["http://zotero.org/users/local/568Tnn1K/items/JMXKFX6Y"],"itemData":{"id":199,"type":"article-journal","abstract":"The explosive growth of microbiome data provides ample opportunities to gain a better understanding of the microbes and their interactions in microbial communities. Given these massive data, optimized data mining methods become important and necessary to perform deep and comprehensive analysis. Among the various priorities for microbiome data mining, the examination of species-species co-occurrence patterns becomes one of the key themes in urgent need.","container-title":"BMC Genomics","DOI":"10.1186/s12864-019-5471-1","ISSN":"1471-2164","issue":"2","journalAbbreviation":"BMC Genomics","page":"187","source":"BioMed Central","title":"Meta-network: optimized species-species network analysis for microbial communities","title-short":"Meta-network","volume":"20","author":[{"family":"Yang","given":"Pengshuo"},{"family":"Yu","given":"Shaojun"},{"family":"Cheng","given":"Lin"},{"family":"Ning","given":"Kang"}],"issued":{"date-parts":[["2019",4,4]]}}}],"schema":"https://github.com/citation-style-language/schema/raw/master/csl-citation.json"} </w:instrText>
      </w:r>
      <w:r w:rsidR="00817FD6"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3]</w:t>
      </w:r>
      <w:r w:rsidR="00817FD6" w:rsidRPr="001E1508">
        <w:rPr>
          <w:rFonts w:ascii="Times New Roman" w:eastAsia="Times New Roman" w:hAnsi="Times New Roman" w:cs="Times New Roman"/>
          <w:color w:val="020202"/>
          <w:sz w:val="24"/>
          <w:szCs w:val="24"/>
          <w:lang w:eastAsia="en-IN"/>
        </w:rPr>
        <w:fldChar w:fldCharType="end"/>
      </w:r>
      <w:r w:rsidR="006B30CF" w:rsidRPr="001E1508">
        <w:rPr>
          <w:rFonts w:ascii="Times New Roman" w:eastAsia="Times New Roman" w:hAnsi="Times New Roman" w:cs="Times New Roman"/>
          <w:color w:val="020202"/>
          <w:sz w:val="24"/>
          <w:szCs w:val="24"/>
          <w:lang w:eastAsia="en-IN"/>
        </w:rPr>
        <w:t xml:space="preserve"> </w:t>
      </w:r>
      <w:r w:rsidR="00D10C4E" w:rsidRPr="001E1508">
        <w:rPr>
          <w:rFonts w:ascii="Times New Roman" w:eastAsia="Times New Roman" w:hAnsi="Times New Roman" w:cs="Times New Roman"/>
          <w:color w:val="020202"/>
          <w:sz w:val="24"/>
          <w:szCs w:val="24"/>
          <w:lang w:eastAsia="en-IN"/>
        </w:rPr>
        <w:t xml:space="preserve">is a hybrid method combining both traditional Pearson correlation and advanced association rule mining algorithms to detect intricate (i.e. including indirect and non-linear) correlations. In contrast to correlation-based methods which capture only direct and linear relationships, Meta-Network introduces a loose definition method to retain all the interactions which are undetected by traditional methods. In the loose definition method, a co-occurrence probability matrix is calculated from a presence-absence abundance matrix. This is achieved by taking the ratio of co-existing samples to all the samples as an estimated co-occurrence probability for each pairwise species. Loose deduction method constructs the network with 80% co-occurrence probability whereas Pearson method uses </w:t>
      </w:r>
      <w:r w:rsidR="00D10C4E" w:rsidRPr="001E1508">
        <w:rPr>
          <w:rFonts w:ascii="Times New Roman" w:eastAsia="Times New Roman" w:hAnsi="Times New Roman" w:cs="Times New Roman"/>
          <w:color w:val="020202"/>
          <w:sz w:val="24"/>
          <w:szCs w:val="24"/>
          <w:lang w:eastAsia="en-IN"/>
        </w:rPr>
        <w:lastRenderedPageBreak/>
        <w:t xml:space="preserve">100% co-occurrence probability. Followed by this loose definition, Meta-network uses the graph-based Functional Similarity Weight (FS-Weight) algorithm to detect indirect relationships and the PCA-PMI </w:t>
      </w:r>
      <w:r w:rsidR="00817FD6"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vk6A9Z6H","properties":{"formattedCitation":"[14]","plainCitation":"[14]","noteIndex":0},"citationItems":[{"id":231,"uris":["http://zotero.org/users/local/568Tnn1K/items/UKAQLB22"],"uri":["http://zotero.org/users/local/568Tnn1K/items/UKAQLB22"],"itemData":{"id":231,"type":"article-journal","abstract":"Understanding the nature of interpopulation interactions in host-associated microbial communities is critical to understanding gut colonization, responses to perturbations, and transitions between health and disease. Characterizing these interactions is complicated by the complexity of these communities and the observation that even if populations can be cultured, their in vitro and in vivo phenotypes differ significantly. Dynamic models are the cornerstone of computational systems biology and a key objective of computational systems biologists is the reconstruction of biological networks (i.e., network inference) from high-throughput data. When such computational models reflect biology, they provide an opportunity to generate testable hypotheses as well as to perform experiments that are impractical or not feasible in vivo or in vitro. We modeled time-series data for murine microbial communities using statistical approaches and systems of ordinary differential equations. To obtain the dense time-series data, we sequenced the 16S ribosomal RNA (rRNA) gene from DNA isolated from the fecal material of germfree mice colonized with cecal contents of conventionally raised animals. The modeling results suggested a lack of mutualistic interactions within the community. Among the members of the Bacteroidetes, there was evidence for closely related pairs of populations to exhibit parasitic interactions. Among the Firmicutes, the interactions were all competitive. These results suggest future animal and in silico experiments. Our modeling approach can be applied to other systems to provide a greater understanding of the dynamics of communities associated with health and disease.","container-title":"Proceedings of the National Academy of Sciences","DOI":"10.1073/pnas.1311322111","ISSN":"0027-8424, 1091-6490","issue":"1","journalAbbreviation":"PNAS","language":"en","note":"publisher: National Academy of Sciences\nsection: Biological Sciences\nPMID: 24367073","page":"439-444","source":"www.pnas.org","title":"Mathematical modeling of primary succession of murine intestinal microbiota","volume":"111","author":[{"family":"Marino","given":"Simeone"},{"family":"Baxter","given":"Nielson T."},{"family":"Huffnagle","given":"Gary B."},{"family":"Petrosino","given":"Joseph F."},{"family":"Schloss","given":"Patrick D."}],"issued":{"date-parts":[["2014",1,7]]}}}],"schema":"https://github.com/citation-style-language/schema/raw/master/csl-citation.json"} </w:instrText>
      </w:r>
      <w:r w:rsidR="00817FD6"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4]</w:t>
      </w:r>
      <w:r w:rsidR="00817FD6" w:rsidRPr="001E1508">
        <w:rPr>
          <w:rFonts w:ascii="Times New Roman" w:eastAsia="Times New Roman" w:hAnsi="Times New Roman" w:cs="Times New Roman"/>
          <w:color w:val="020202"/>
          <w:sz w:val="24"/>
          <w:szCs w:val="24"/>
          <w:lang w:eastAsia="en-IN"/>
        </w:rPr>
        <w:fldChar w:fldCharType="end"/>
      </w:r>
      <w:r w:rsidR="00F4020D" w:rsidRPr="001E1508">
        <w:rPr>
          <w:rFonts w:ascii="Times New Roman" w:eastAsia="Times New Roman" w:hAnsi="Times New Roman" w:cs="Times New Roman"/>
          <w:color w:val="020202"/>
          <w:sz w:val="24"/>
          <w:szCs w:val="24"/>
          <w:lang w:eastAsia="en-IN"/>
        </w:rPr>
        <w:t xml:space="preserve"> </w:t>
      </w:r>
      <w:r w:rsidR="00D10C4E" w:rsidRPr="001E1508">
        <w:rPr>
          <w:rFonts w:ascii="Times New Roman" w:eastAsia="Times New Roman" w:hAnsi="Times New Roman" w:cs="Times New Roman"/>
          <w:color w:val="020202"/>
          <w:sz w:val="24"/>
          <w:szCs w:val="24"/>
          <w:lang w:eastAsia="en-IN"/>
        </w:rPr>
        <w:t xml:space="preserve">method (Path Consistency Algorithm) to infer non-linear associations. These two methods (FS-Weight and PCA-PMI) are able to independently capture many of the same nodes and edges which, according to the authors, indicates that they both can depict the complex nature of the microbial relationships. Meta-Network has further advantages, as it includes a module to perform clustering analysis and to identify key species in the co-occurrence network. It employs the MCODE algorithm </w:t>
      </w:r>
      <w:r w:rsidR="008D2BA2" w:rsidRPr="001E1508">
        <w:rPr>
          <w:rFonts w:ascii="Times New Roman" w:eastAsia="Times New Roman" w:hAnsi="Times New Roman" w:cs="Times New Roman"/>
          <w:color w:val="020202"/>
          <w:sz w:val="24"/>
          <w:szCs w:val="24"/>
          <w:lang w:eastAsia="en-IN"/>
        </w:rPr>
        <w:fldChar w:fldCharType="begin"/>
      </w:r>
      <w:r w:rsidR="00413918" w:rsidRPr="001E1508">
        <w:rPr>
          <w:rFonts w:ascii="Times New Roman" w:eastAsia="Times New Roman" w:hAnsi="Times New Roman" w:cs="Times New Roman"/>
          <w:color w:val="020202"/>
          <w:sz w:val="24"/>
          <w:szCs w:val="24"/>
          <w:lang w:eastAsia="en-IN"/>
        </w:rPr>
        <w:instrText xml:space="preserve"> ADDIN ZOTERO_ITEM CSL_CITATION {"citationID":"RdVRggrD","properties":{"formattedCitation":"[15]","plainCitation":"[15]","noteIndex":0},"citationItems":[{"id":672,"uris":["http://zotero.org/users/local/568Tnn1K/items/9VZXDZ9H"],"uri":["http://zotero.org/users/local/568Tnn1K/items/9VZXDZ9H"],"itemData":{"id":672,"type":"article-journal","abstract":"Cluster analysis of biological networks is one of the most important approaches for identifying functional modules and predicting protein functions. Furthermore, visualization of clustering results is crucial to uncover the structure of biological networks. In this paper, ClusterViz, an APP of Cytoscape 3 for cluster analysis and visualization, has been developed. In order to reduce complexity and enable extendibility for ClusterViz, we designed the architecture of ClusterViz based on the framework of Open Services Gateway Initiative. According to the architecture, the implementation of ClusterViz is partitioned into three modules including interface of ClusterViz, clustering algorithms and visualization and export. ClusterViz fascinates the comparison of the results of different algorithms to do further related analysis. Three commonly used clustering algorithms, FAG-EC, EAGLE and MCODE, are included in the current version. Due to adopting the abstract interface of algorithms in module of the clustering algorithms, more clustering algorithms can be included for the future use. To illustrate usability of ClusterViz, we provided three examples with detailed steps from the important scientific articles, which show that our tool has helped several research teams do their research work on the mechanism of the biological networks.","container-title":"IEEE/ACM transactions on computational biology and bioinformatics","DOI":"10.1109/TCBB.2014.2361348","ISSN":"1557-9964","issue":"4","journalAbbreviation":"IEEE/ACM Trans Comput Biol Bioinform","language":"eng","note":"PMID: 26357321","page":"815-822","source":"PubMed","title":"ClusterViz: A Cytoscape APP for Cluster Analysis of Biological Network","title-short":"ClusterViz","volume":"12","author":[{"family":"Wang","given":"Jianxin"},{"family":"Zhong","given":"Jiancheng"},{"family":"Chen","given":"Gang"},{"family":"Li","given":"Min"},{"family":"Wu","given":"Fang-xiang"},{"family":"Pan","given":"Yi"}],"issued":{"date-parts":[["2015",8]]}}}],"schema":"https://github.com/citation-style-language/schema/raw/master/csl-citation.json"} </w:instrText>
      </w:r>
      <w:r w:rsidR="008D2BA2" w:rsidRPr="001E1508">
        <w:rPr>
          <w:rFonts w:ascii="Times New Roman" w:eastAsia="Times New Roman" w:hAnsi="Times New Roman" w:cs="Times New Roman"/>
          <w:color w:val="020202"/>
          <w:sz w:val="24"/>
          <w:szCs w:val="24"/>
          <w:lang w:eastAsia="en-IN"/>
        </w:rPr>
        <w:fldChar w:fldCharType="separate"/>
      </w:r>
      <w:r w:rsidR="00413918" w:rsidRPr="001E1508">
        <w:rPr>
          <w:rFonts w:ascii="Times New Roman" w:hAnsi="Times New Roman" w:cs="Times New Roman"/>
          <w:sz w:val="24"/>
          <w:szCs w:val="24"/>
        </w:rPr>
        <w:t>[15]</w:t>
      </w:r>
      <w:r w:rsidR="008D2BA2" w:rsidRPr="001E1508">
        <w:rPr>
          <w:rFonts w:ascii="Times New Roman" w:eastAsia="Times New Roman" w:hAnsi="Times New Roman" w:cs="Times New Roman"/>
          <w:color w:val="020202"/>
          <w:sz w:val="24"/>
          <w:szCs w:val="24"/>
          <w:lang w:eastAsia="en-IN"/>
        </w:rPr>
        <w:fldChar w:fldCharType="end"/>
      </w:r>
      <w:r w:rsidR="008D2BA2" w:rsidRPr="001E1508">
        <w:rPr>
          <w:rFonts w:ascii="Times New Roman" w:eastAsia="Times New Roman" w:hAnsi="Times New Roman" w:cs="Times New Roman"/>
          <w:color w:val="020202"/>
          <w:sz w:val="24"/>
          <w:szCs w:val="24"/>
          <w:lang w:eastAsia="en-IN"/>
        </w:rPr>
        <w:t xml:space="preserve"> </w:t>
      </w:r>
      <w:r w:rsidR="00793EEE" w:rsidRPr="001E1508">
        <w:rPr>
          <w:rFonts w:ascii="Times New Roman" w:eastAsia="Times New Roman" w:hAnsi="Times New Roman" w:cs="Times New Roman"/>
          <w:color w:val="020202"/>
          <w:sz w:val="24"/>
          <w:szCs w:val="24"/>
          <w:lang w:eastAsia="en-IN"/>
        </w:rPr>
        <w:t xml:space="preserve">to identify potential clusters. Meta-Network identifies the key species by estimating the most connected and statistically significant nodes with the help of the Kruskal-Wallis test. Biological significance of these clusters and key species are assessed by using taxonomical and functional annotation databases </w:t>
      </w:r>
      <w:r w:rsidR="00817FD6"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145oH8zb","properties":{"formattedCitation":"[13]","plainCitation":"[13]","noteIndex":0},"citationItems":[{"id":199,"uris":["http://zotero.org/users/local/568Tnn1K/items/JMXKFX6Y"],"uri":["http://zotero.org/users/local/568Tnn1K/items/JMXKFX6Y"],"itemData":{"id":199,"type":"article-journal","abstract":"The explosive growth of microbiome data provides ample opportunities to gain a better understanding of the microbes and their interactions in microbial communities. Given these massive data, optimized data mining methods become important and necessary to perform deep and comprehensive analysis. Among the various priorities for microbiome data mining, the examination of species-species co-occurrence patterns becomes one of the key themes in urgent need.","container-title":"BMC Genomics","DOI":"10.1186/s12864-019-5471-1","ISSN":"1471-2164","issue":"2","journalAbbreviation":"BMC Genomics","page":"187","source":"BioMed Central","title":"Meta-network: optimized species-species network analysis for microbial communities","title-short":"Meta-network","volume":"20","author":[{"family":"Yang","given":"Pengshuo"},{"family":"Yu","given":"Shaojun"},{"family":"Cheng","given":"Lin"},{"family":"Ning","given":"Kang"}],"issued":{"date-parts":[["2019",4,4]]}}}],"schema":"https://github.com/citation-style-language/schema/raw/master/csl-citation.json"} </w:instrText>
      </w:r>
      <w:r w:rsidR="00817FD6"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3]</w:t>
      </w:r>
      <w:r w:rsidR="00817FD6" w:rsidRPr="001E1508">
        <w:rPr>
          <w:rFonts w:ascii="Times New Roman" w:eastAsia="Times New Roman" w:hAnsi="Times New Roman" w:cs="Times New Roman"/>
          <w:color w:val="020202"/>
          <w:sz w:val="24"/>
          <w:szCs w:val="24"/>
          <w:lang w:eastAsia="en-IN"/>
        </w:rPr>
        <w:fldChar w:fldCharType="end"/>
      </w:r>
      <w:r w:rsidR="00BB4BAB" w:rsidRPr="001E1508">
        <w:rPr>
          <w:rFonts w:ascii="Times New Roman" w:eastAsia="Times New Roman" w:hAnsi="Times New Roman" w:cs="Times New Roman"/>
          <w:color w:val="020202"/>
          <w:sz w:val="24"/>
          <w:szCs w:val="24"/>
          <w:lang w:eastAsia="en-IN"/>
        </w:rPr>
        <w:t xml:space="preserve">. </w:t>
      </w:r>
    </w:p>
    <w:p w14:paraId="38EA555A" w14:textId="10D92ABA" w:rsidR="00450462" w:rsidRPr="001E1508" w:rsidRDefault="0045046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5BBFC6C0" w14:textId="20C11299" w:rsidR="00450462" w:rsidRPr="001E1508" w:rsidRDefault="0045046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 xml:space="preserve">Correlation-Centric Network (CCN): </w:t>
      </w:r>
      <w:r w:rsidRPr="001E1508">
        <w:rPr>
          <w:rFonts w:ascii="Times New Roman" w:eastAsia="Times New Roman" w:hAnsi="Times New Roman" w:cs="Times New Roman"/>
          <w:color w:val="020202"/>
          <w:sz w:val="24"/>
          <w:szCs w:val="24"/>
          <w:lang w:eastAsia="en-IN"/>
        </w:rPr>
        <w:t xml:space="preserve">The majority of the microbial network tools emphasize nodes (representing taxa at different taxonomic levels) but only limited attention is given to the edges capturing their associations </w:t>
      </w:r>
      <w:r w:rsidRPr="001E1508">
        <w:rPr>
          <w:rFonts w:ascii="Times New Roman" w:hAnsi="Times New Roman" w:cs="Times New Roman"/>
          <w:color w:val="2A2A2A"/>
          <w:sz w:val="24"/>
          <w:szCs w:val="24"/>
          <w:shd w:val="clear" w:color="auto" w:fill="FFFFFF"/>
        </w:rPr>
        <w:fldChar w:fldCharType="begin"/>
      </w:r>
      <w:r w:rsidR="00413918" w:rsidRPr="001E1508">
        <w:rPr>
          <w:rFonts w:ascii="Times New Roman" w:hAnsi="Times New Roman" w:cs="Times New Roman"/>
          <w:color w:val="2A2A2A"/>
          <w:sz w:val="24"/>
          <w:szCs w:val="24"/>
          <w:shd w:val="clear" w:color="auto" w:fill="FFFFFF"/>
        </w:rPr>
        <w:instrText xml:space="preserve"> ADDIN ZOTERO_ITEM CSL_CITATION {"citationID":"p98LQU9V","properties":{"formattedCitation":"[16], [17]","plainCitation":"[16], [17]","noteIndex":0},"citationItems":[{"id":274,"uris":["http://zotero.org/users/local/568Tnn1K/items/SKM53E3J"],"uri":["http://zotero.org/users/local/568Tnn1K/items/SKM53E3J"],"itemData":{"id":274,"type":"article-journal","abstract":"Gene networks are rapidly growing in size and number, raising the question of which networks are most appropriate for particular applications. Here, we evaluate 21 human genome-wide interaction networks for their ability to recover 446 disease gene sets identified through literature curation, gene expression profiling, or genome-wide association studies. While all networks have some ability to recover disease genes, we observe a wide range of performance with STRING, ConsensusPathDB, and GIANT networks having the best performance overall. A general tendency is that performance scales with network size, suggesting that new interaction discovery currently outweighs the detrimental effects of false positives. Correcting for size, we find that the DIP network provides the highest efficiency (value per interaction). Based on these results, we create a parsimonious composite network with both high efficiency and performance. This work provides a benchmark for selection of molecular networks in human disease research.","container-title":"Cell Systems","DOI":"10.1016/j.cels.2018.03.001","ISSN":"2405-4712","issue":"4","journalAbbreviation":"Cell Syst","language":"eng","note":"PMID: 29605183\nPMCID: PMC5920724","page":"484-495.e5","source":"PubMed","title":"Systematic Evaluation of Molecular Networks for Discovery of Disease Genes","volume":"6","author":[{"family":"Huang","given":"Justin K."},{"family":"Carlin","given":"Daniel E."},{"family":"Yu","given":"Michael Ku"},{"family":"Zhang","given":"Wei"},{"family":"Kreisberg","given":"Jason F."},{"family":"Tamayo","given":"Pablo"},{"family":"Ideker","given":"Trey"}],"issued":{"date-parts":[["2018",4,25]]}}},{"id":530,"uris":["http://zotero.org/users/local/568Tnn1K/items/UJE68KLY"],"uri":["http://zotero.org/users/local/568Tnn1K/items/UJE68KLY"],"itemData":{"id":530,"type":"article-journal","abstract":"Network inference, which is the reconstruction of biological networks from high-throughput data, can provide valuable information about the regulation of gene expression in cells. However, it is an underdetermined problem, as the number of interactions that can be inferred exceeds the number of independent measurements. Different state-of-the-art tools for network inference use specific assumptions and simplifications to deal with underdetermination, and these influence the inferences. The outcome of network inference therefore varies between tools and can be highly complementary. Here we categorize the available tools according to the strategies that they use to deal with the problem of underdetermination. Such categorization allows an insight into why a certain tool is more appropriate for the specific research question or data set at hand.","container-title":"Nature Reviews. Microbiology","DOI":"10.1038/nrmicro2419","ISSN":"1740-1534","issue":"10","journalAbbreviation":"Nat Rev Microbiol","language":"eng","note":"PMID: 20805835","page":"717-729","source":"PubMed","title":"Advantages and limitations of current network inference methods","volume":"8","author":[{"family":"De Smet","given":"Riet"},{"family":"Marchal","given":"Kathleen"}],"issued":{"date-parts":[["2010",10]]}}}],"schema":"https://github.com/citation-style-language/schema/raw/master/csl-citation.json"} </w:instrText>
      </w:r>
      <w:r w:rsidRPr="001E1508">
        <w:rPr>
          <w:rFonts w:ascii="Times New Roman" w:hAnsi="Times New Roman" w:cs="Times New Roman"/>
          <w:color w:val="2A2A2A"/>
          <w:sz w:val="24"/>
          <w:szCs w:val="24"/>
          <w:shd w:val="clear" w:color="auto" w:fill="FFFFFF"/>
        </w:rPr>
        <w:fldChar w:fldCharType="separate"/>
      </w:r>
      <w:r w:rsidR="00413918" w:rsidRPr="001E1508">
        <w:rPr>
          <w:rFonts w:ascii="Times New Roman" w:hAnsi="Times New Roman" w:cs="Times New Roman"/>
          <w:sz w:val="24"/>
          <w:szCs w:val="24"/>
        </w:rPr>
        <w:t>[16], [17]</w:t>
      </w:r>
      <w:r w:rsidRPr="001E1508">
        <w:rPr>
          <w:rFonts w:ascii="Times New Roman" w:hAnsi="Times New Roman" w:cs="Times New Roman"/>
          <w:color w:val="2A2A2A"/>
          <w:sz w:val="24"/>
          <w:szCs w:val="24"/>
          <w:shd w:val="clear" w:color="auto" w:fill="FFFFFF"/>
        </w:rPr>
        <w:fldChar w:fldCharType="end"/>
      </w:r>
      <w:r w:rsidRPr="001E1508">
        <w:rPr>
          <w:rFonts w:ascii="Times New Roman" w:hAnsi="Times New Roman" w:cs="Times New Roman"/>
          <w:color w:val="2A2A2A"/>
          <w:sz w:val="24"/>
          <w:szCs w:val="24"/>
          <w:shd w:val="clear" w:color="auto" w:fill="FFFFFF"/>
        </w:rPr>
        <w:t>.</w:t>
      </w:r>
      <w:r w:rsidRPr="001E1508">
        <w:rPr>
          <w:rFonts w:ascii="Times New Roman" w:hAnsi="Times New Roman" w:cs="Times New Roman"/>
          <w:color w:val="2A2A2A"/>
          <w:sz w:val="24"/>
          <w:szCs w:val="24"/>
        </w:rPr>
        <w:t xml:space="preserve"> </w:t>
      </w:r>
      <w:r w:rsidR="00646F79" w:rsidRPr="001E1508">
        <w:rPr>
          <w:rFonts w:ascii="Times New Roman" w:hAnsi="Times New Roman" w:cs="Times New Roman"/>
          <w:color w:val="2A2A2A"/>
          <w:sz w:val="24"/>
          <w:szCs w:val="24"/>
        </w:rPr>
        <w:t>A</w:t>
      </w:r>
      <w:r w:rsidRPr="001E1508">
        <w:rPr>
          <w:rFonts w:ascii="Times New Roman" w:hAnsi="Times New Roman" w:cs="Times New Roman"/>
          <w:color w:val="2A2A2A"/>
          <w:sz w:val="24"/>
          <w:szCs w:val="24"/>
        </w:rPr>
        <w:t>lthough these may delineate important dynamic changes of microbial co-occurrence</w:t>
      </w:r>
      <w:r w:rsidRPr="001E1508">
        <w:rPr>
          <w:rFonts w:ascii="Times New Roman" w:hAnsi="Times New Roman" w:cs="Times New Roman"/>
          <w:color w:val="020202"/>
          <w:sz w:val="24"/>
          <w:szCs w:val="24"/>
        </w:rPr>
        <w:t xml:space="preserve">. Correlation-Centric Network (CCN) </w:t>
      </w:r>
      <w:r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LuIMzQx2","properties":{"formattedCitation":"[18]","plainCitation":"[18]","noteIndex":0},"citationItems":[{"id":194,"uris":["http://zotero.org/users/local/568Tnn1K/items/2NKUHU49"],"uri":["http://zotero.org/users/local/568Tnn1K/items/2NKUHU49"],"itemData":{"id":194,"type":"article-journal","abstract":"Abstract.  Mainstream studies of microbial community focused on critical organisms and their physiology. Recent advances in large-scale metagenome analysis proj","container-title":"NAR Genomics and Bioinformatics","DOI":"10.1093/nargab/lqaa042","issue":"2","journalAbbreviation":"NAR Genom Bioinform","language":"en","note":"publisher: Oxford Academic","source":"academic.oup.com","title":"Correlation-Centric Network (CCN) representation for microbial co-occurrence patterns: new insights for microbial ecology","title-short":"Correlation-Centric Network (CCN) representation for microbial co-occurrence patterns","URL":"https://academic.oup.com/nargab/article/2/2/lqaa042/5862645","volume":"2","author":[{"family":"Yang","given":"Pengshuo"},{"family":"Tan","given":"Chongyang"},{"family":"Han","given":"Maozhen"},{"family":"Cheng","given":"Lin"},{"family":"Cui","given":"Xuefeng"},{"family":"Ning","given":"Kang"}],"accessed":{"date-parts":[["2020",10,14]]},"issued":{"date-parts":[["2020",6,1]]}}}],"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8]</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xml:space="preserve"> transforms the node into an edge graph where nodes represent the co-occurrence of two taxa while edges represent one of the two co-occurring taxa, respectively. </w:t>
      </w:r>
      <w:r w:rsidR="004B2421" w:rsidRPr="001E1508">
        <w:rPr>
          <w:rFonts w:ascii="Times New Roman" w:eastAsia="Times New Roman" w:hAnsi="Times New Roman" w:cs="Times New Roman"/>
          <w:color w:val="020202"/>
          <w:sz w:val="24"/>
          <w:szCs w:val="24"/>
          <w:lang w:eastAsia="en-IN"/>
        </w:rPr>
        <w:t xml:space="preserve">First, a species-centric network (SCN) is constructed by identifying the Pearson correlation between species. Next, a binary matrix is constructed from the network graph of the SCN, where </w:t>
      </w:r>
      <w:r w:rsidR="00492691" w:rsidRPr="001E1508">
        <w:rPr>
          <w:rFonts w:ascii="Times New Roman" w:eastAsia="Times New Roman" w:hAnsi="Times New Roman" w:cs="Times New Roman"/>
          <w:color w:val="020202"/>
          <w:sz w:val="24"/>
          <w:szCs w:val="24"/>
          <w:lang w:eastAsia="en-IN"/>
        </w:rPr>
        <w:t>one</w:t>
      </w:r>
      <w:r w:rsidR="004B2421" w:rsidRPr="001E1508">
        <w:rPr>
          <w:rFonts w:ascii="Times New Roman" w:eastAsia="Times New Roman" w:hAnsi="Times New Roman" w:cs="Times New Roman"/>
          <w:color w:val="020202"/>
          <w:sz w:val="24"/>
          <w:szCs w:val="24"/>
          <w:lang w:eastAsia="en-IN"/>
        </w:rPr>
        <w:t xml:space="preserve"> represents the correlation between a pair of nodes, otherwise, is set to zero. This binary matrix is converted into a CCN binary matrix by calculating the correlation between the edges. Finally, the CCN network is generated from the CCN binary(incident) matrix. The concept of CCN has been utilized in other fields including biomarker discovery in gene expression studies </w:t>
      </w:r>
      <w:r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EBVh45Fa","properties":{"formattedCitation":"[19]","plainCitation":"[19]","noteIndex":0},"citationItems":[{"id":277,"uris":["http://zotero.org/users/local/568Tnn1K/items/ATVWLMV4"],"uri":["http://zotero.org/users/local/568Tnn1K/items/ATVWLMV4"],"itemData":{"id":277,"type":"article-journal","abstract":"MOTIVATION: In this article, we develop a novel edge-based network i.e. edge-network, to detect early signals of diseases by identifying the corresponding edge-biomarkers with their dynamical network biomarker score from dynamical network biomarkers. Specifically, we derive an edge-network based on the second-order statistics representation of gene expression profiles, which is able to accurately represent the stochastic dynamics of the original biological system (with Gaussian distribution assumption) by combining with the traditional node-network, which is based only on the first-order statistics representation of the noisy data. In other words, we show that the stochastic network of a biological system can be described by the integration of its node-network and its edge-network in an accurate manner.\nRESULTS: By applying edge-network analysis to gene expressions of healthy adults within live influenza experiment sampling at time points before the appearance of infection symptoms, we identified the edge-biomarkers (80 edges with 22 densely connected genes) discovered in edge-networks corresponding to symptomatic adults, which were used to predict the subsequent outcomes of influenza infection. In particular, we not only correctly predict the final infection outcome of each individual at an early time point before his/her clinic symptom but also reveal the key molecules during the disease progression. The prediction accuracy achieves ~90% under the leave-one-out cross-validation. Furthermore, we demonstrate the superiority of our method on disease classification and predication by comparing with the conventional node-biomarkers. Our edge-network analysis not only opens a new way to understand pathogenesis at a network level due to the new representation for a stochastic network, but also provides a powerful tool to make the early diagnosis of diseases.\nCONTACT: lnchen@sibs.ac.cn\nSUPPLEMENTARY INFORMATION: Supplementary data are available at Bioinformatics online.","container-title":"Bioinformatics (Oxford, England)","DOI":"10.1093/bioinformatics/btt620","ISSN":"1367-4811","issue":"6","journalAbbreviation":"Bioinformatics","language":"eng","note":"PMID: 24177717","page":"852-859","source":"PubMed","title":"Prediction and early diagnosis of complex diseases by edge-network","volume":"30","author":[{"family":"Yu","given":"Xiangtian"},{"family":"Li","given":"Guojun"},{"family":"Chen","given":"Luonan"}],"issued":{"date-parts":[["2014",3,15]]}}}],"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9]</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xml:space="preserve">. </w:t>
      </w:r>
      <w:r w:rsidR="004B2421" w:rsidRPr="001E1508">
        <w:rPr>
          <w:rFonts w:ascii="Times New Roman" w:eastAsia="Times New Roman" w:hAnsi="Times New Roman" w:cs="Times New Roman"/>
          <w:color w:val="020202"/>
          <w:sz w:val="24"/>
          <w:szCs w:val="24"/>
          <w:lang w:eastAsia="en-IN"/>
        </w:rPr>
        <w:t xml:space="preserve">The CCN retains all the information from the SCN and has higher connectivity than the SCN. During the network stability testing, authors showed that CCN retains stability until 65% of the nodes were removed, whereas SCNs collapsed at 35% node removal. CCNs thus provide deeper insights to detect the dynamic process of network collapse. CCNs are able to detect changes in species correlations whereas SCNs are only capable of detecting changes in species composition. Hence CCNs are recommended for longitudinal studies to predict dynamic changes in the microbial environment </w:t>
      </w:r>
      <w:r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W92TkXi3","properties":{"formattedCitation":"[18]","plainCitation":"[18]","noteIndex":0},"citationItems":[{"id":194,"uris":["http://zotero.org/users/local/568Tnn1K/items/2NKUHU49"],"uri":["http://zotero.org/users/local/568Tnn1K/items/2NKUHU49"],"itemData":{"id":194,"type":"article-journal","abstract":"Abstract.  Mainstream studies of microbial community focused on critical organisms and their physiology. Recent advances in large-scale metagenome analysis proj","container-title":"NAR Genomics and Bioinformatics","DOI":"10.1093/nargab/lqaa042","issue":"2","journalAbbreviation":"NAR Genom Bioinform","language":"en","note":"publisher: Oxford Academic","source":"academic.oup.com","title":"Correlation-Centric Network (CCN) representation for microbial co-occurrence patterns: new insights for microbial ecology","title-short":"Correlation-Centric Network (CCN) representation for microbial co-occurrence patterns","URL":"https://academic.oup.com/nargab/article/2/2/lqaa042/5862645","volume":"2","author":[{"family":"Yang","given":"Pengshuo"},{"family":"Tan","given":"Chongyang"},{"family":"Han","given":"Maozhen"},{"family":"Cheng","given":"Lin"},{"family":"Cui","given":"Xuefeng"},{"family":"Ning","given":"Kang"}],"accessed":{"date-parts":[["2020",10,14]]},"issued":{"date-parts":[["2020",6,1]]}}}],"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18]</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xml:space="preserve">. </w:t>
      </w:r>
    </w:p>
    <w:p w14:paraId="7A42A752" w14:textId="6A19FE6E" w:rsidR="00357551" w:rsidRPr="001E1508" w:rsidRDefault="00357551"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6D4FD79E" w14:textId="022FD5EF" w:rsidR="00275050" w:rsidRPr="001E1508" w:rsidRDefault="00275050" w:rsidP="001E1508">
      <w:pPr>
        <w:spacing w:after="0" w:line="240" w:lineRule="auto"/>
        <w:jc w:val="both"/>
        <w:rPr>
          <w:rFonts w:ascii="Times New Roman" w:hAnsi="Times New Roman" w:cs="Times New Roman"/>
          <w:color w:val="333333"/>
          <w:sz w:val="24"/>
          <w:szCs w:val="24"/>
          <w:shd w:val="clear" w:color="auto" w:fill="FFFFFF"/>
        </w:rPr>
      </w:pPr>
      <w:r w:rsidRPr="001E1508">
        <w:rPr>
          <w:rFonts w:ascii="Times New Roman" w:hAnsi="Times New Roman" w:cs="Times New Roman"/>
          <w:b/>
          <w:bCs/>
          <w:color w:val="3C4043"/>
          <w:spacing w:val="3"/>
          <w:sz w:val="24"/>
          <w:szCs w:val="24"/>
          <w:shd w:val="clear" w:color="auto" w:fill="FFFFFF"/>
        </w:rPr>
        <w:t xml:space="preserve">MENAP: </w:t>
      </w:r>
      <w:r w:rsidRPr="001E1508">
        <w:rPr>
          <w:rFonts w:ascii="Times New Roman" w:hAnsi="Times New Roman" w:cs="Times New Roman"/>
          <w:color w:val="333333"/>
          <w:sz w:val="24"/>
          <w:szCs w:val="24"/>
          <w:shd w:val="clear" w:color="auto" w:fill="FFFFFF"/>
        </w:rPr>
        <w:t xml:space="preserve">Molecular Ecological Network Analysis Pipeline (MENAP) </w:t>
      </w:r>
      <w:r w:rsidRPr="001E1508">
        <w:rPr>
          <w:rFonts w:ascii="Times New Roman" w:hAnsi="Times New Roman" w:cs="Times New Roman"/>
          <w:color w:val="333333"/>
          <w:sz w:val="24"/>
          <w:szCs w:val="24"/>
          <w:shd w:val="clear" w:color="auto" w:fill="FFFFFF"/>
        </w:rPr>
        <w:fldChar w:fldCharType="begin"/>
      </w:r>
      <w:r w:rsidR="00510D15" w:rsidRPr="001E1508">
        <w:rPr>
          <w:rFonts w:ascii="Times New Roman" w:hAnsi="Times New Roman" w:cs="Times New Roman"/>
          <w:color w:val="333333"/>
          <w:sz w:val="24"/>
          <w:szCs w:val="24"/>
          <w:shd w:val="clear" w:color="auto" w:fill="FFFFFF"/>
        </w:rPr>
        <w:instrText xml:space="preserve"> ADDIN ZOTERO_ITEM CSL_CITATION {"citationID":"tbiyTflJ","properties":{"formattedCitation":"[20]","plainCitation":"[20]","noteIndex":0},"citationItems":[{"id":343,"uris":["http://zotero.org/users/local/568Tnn1K/items/ZYAV7YJ2"],"uri":["http://zotero.org/users/local/568Tnn1K/items/ZYAV7YJ2"],"itemData":{"id":343,"type":"article-journal","abstract":"Understanding the interaction among different species within a community and their responses to environmental changes is a central goal in ecology. However, defining the network structure in a microbial community is very challenging due to their extremely high diversity and as-yet uncultivated status. Although recent advance of metagenomic technologies, such as high throughout sequencing and functional gene arrays, provide revolutionary tools for analyzing microbial community structure, it is still difficult to examine network interactions in a microbial community based on high-throughput metagenomics data.","container-title":"BMC Bioinformatics","DOI":"10.1186/1471-2105-13-113","ISSN":"1471-2105","issue":"1","journalAbbreviation":"BMC Bioinformatics","language":"en","page":"113","source":"Springer Link","title":"Molecular ecological network analyses","volume":"13","author":[{"family":"Deng","given":"Ye"},{"family":"Jiang","given":"Yi-Huei"},{"family":"Yang","given":"Yunfeng"},{"family":"He","given":"Zhili"},{"family":"Luo","given":"Feng"},{"family":"Zhou","given":"Jizhong"}],"issued":{"date-parts":[["2012",5,30]]}}}],"schema":"https://github.com/citation-style-language/schema/raw/master/csl-citation.json"} </w:instrText>
      </w:r>
      <w:r w:rsidRPr="001E1508">
        <w:rPr>
          <w:rFonts w:ascii="Times New Roman" w:hAnsi="Times New Roman" w:cs="Times New Roman"/>
          <w:color w:val="333333"/>
          <w:sz w:val="24"/>
          <w:szCs w:val="24"/>
          <w:shd w:val="clear" w:color="auto" w:fill="FFFFFF"/>
        </w:rPr>
        <w:fldChar w:fldCharType="separate"/>
      </w:r>
      <w:r w:rsidR="00510D15" w:rsidRPr="001E1508">
        <w:rPr>
          <w:rFonts w:ascii="Times New Roman" w:hAnsi="Times New Roman" w:cs="Times New Roman"/>
          <w:sz w:val="24"/>
          <w:szCs w:val="24"/>
        </w:rPr>
        <w:t>[20]</w:t>
      </w:r>
      <w:r w:rsidRPr="001E1508">
        <w:rPr>
          <w:rFonts w:ascii="Times New Roman" w:hAnsi="Times New Roman" w:cs="Times New Roman"/>
          <w:color w:val="333333"/>
          <w:sz w:val="24"/>
          <w:szCs w:val="24"/>
          <w:shd w:val="clear" w:color="auto" w:fill="FFFFFF"/>
        </w:rPr>
        <w:fldChar w:fldCharType="end"/>
      </w:r>
      <w:r w:rsidRPr="001E1508">
        <w:rPr>
          <w:rFonts w:ascii="Times New Roman" w:hAnsi="Times New Roman" w:cs="Times New Roman"/>
          <w:color w:val="333333"/>
          <w:sz w:val="24"/>
          <w:szCs w:val="24"/>
          <w:shd w:val="clear" w:color="auto" w:fill="FFFFFF"/>
        </w:rPr>
        <w:t xml:space="preserve"> provides a solution to choose an optimal correlation threshold which is used to filter interactions from the co-occurrence network. MENAP first builds an adjacency matrix from </w:t>
      </w:r>
      <w:r w:rsidR="001E1508">
        <w:rPr>
          <w:rFonts w:ascii="Times New Roman" w:hAnsi="Times New Roman" w:cs="Times New Roman"/>
          <w:color w:val="333333"/>
          <w:sz w:val="24"/>
          <w:szCs w:val="24"/>
          <w:shd w:val="clear" w:color="auto" w:fill="FFFFFF"/>
        </w:rPr>
        <w:t xml:space="preserve">a </w:t>
      </w:r>
      <w:r w:rsidRPr="001E1508">
        <w:rPr>
          <w:rFonts w:ascii="Times New Roman" w:hAnsi="Times New Roman" w:cs="Times New Roman"/>
          <w:color w:val="333333"/>
          <w:sz w:val="24"/>
          <w:szCs w:val="24"/>
          <w:shd w:val="clear" w:color="auto" w:fill="FFFFFF"/>
        </w:rPr>
        <w:t xml:space="preserve">count matrix using pairwise Pearson correlation coefficients. Subsequently, a random matrix theory-based method </w:t>
      </w:r>
      <w:r w:rsidRPr="001E1508">
        <w:rPr>
          <w:rFonts w:ascii="Times New Roman" w:hAnsi="Times New Roman" w:cs="Times New Roman"/>
          <w:color w:val="333333"/>
          <w:sz w:val="24"/>
          <w:szCs w:val="24"/>
          <w:shd w:val="clear" w:color="auto" w:fill="FFFFFF"/>
        </w:rPr>
        <w:fldChar w:fldCharType="begin"/>
      </w:r>
      <w:r w:rsidR="00510D15" w:rsidRPr="001E1508">
        <w:rPr>
          <w:rFonts w:ascii="Times New Roman" w:hAnsi="Times New Roman" w:cs="Times New Roman"/>
          <w:color w:val="333333"/>
          <w:sz w:val="24"/>
          <w:szCs w:val="24"/>
          <w:shd w:val="clear" w:color="auto" w:fill="FFFFFF"/>
        </w:rPr>
        <w:instrText xml:space="preserve"> ADDIN ZOTERO_ITEM CSL_CITATION {"citationID":"gpt0pVzG","properties":{"formattedCitation":"[21]","plainCitation":"[21]","noteIndex":0},"citationItems":[{"id":345,"uris":["http://zotero.org/users/local/568Tnn1K/items/NIDLVHDN"],"uri":["http://zotero.org/users/local/568Tnn1K/items/NIDLVHDN"],"itemData":{"id":345,"type":"article-journal","abstract":"Large-scale sequencing of entire genomes has ushered in a new age in biology. One of the next grand challenges is to dissect the cellular networks consisting of many individual functional modules. Defining co-expression networks without ambiguity based on genome-wide microarray data is difficult and current methods are not robust and consistent with different data sets. This is particularly problematic for little understood organisms since not much existing biological knowledge can be exploited for determining the threshold to differentiate true correlation from random noise. Random matrix theory (RMT), which has been widely and successfully used in physics, is a powerful approach to distinguish system-specific, non-random properties embedded in complex systems from random noise. Here, we have hypothesized that the universal predictions of RMT are also applicable to biological systems and the correlation threshold can be determined by characterizing the correlation matrix of microarray profiles using random matrix theory.","container-title":"BMC Bioinformatics","DOI":"10.1186/1471-2105-8-299","ISSN":"1471-2105","issue":"1","journalAbbreviation":"BMC Bioinformatics","language":"en","page":"299","source":"Springer Link","title":"Constructing gene co-expression networks and predicting functions of unknown genes by random matrix theory","volume":"8","author":[{"family":"Luo","given":"Feng"},{"family":"Yang","given":"Yunfeng"},{"family":"Zhong","given":"Jianxin"},{"family":"Gao","given":"Haichun"},{"family":"Khan","given":"Latifur"},{"family":"Thompson","given":"Dorothea K."},{"family":"Zhou","given":"Jizhong"}],"issued":{"date-parts":[["2007",8,14]]}}}],"schema":"https://github.com/citation-style-language/schema/raw/master/csl-citation.json"} </w:instrText>
      </w:r>
      <w:r w:rsidRPr="001E1508">
        <w:rPr>
          <w:rFonts w:ascii="Times New Roman" w:hAnsi="Times New Roman" w:cs="Times New Roman"/>
          <w:color w:val="333333"/>
          <w:sz w:val="24"/>
          <w:szCs w:val="24"/>
          <w:shd w:val="clear" w:color="auto" w:fill="FFFFFF"/>
        </w:rPr>
        <w:fldChar w:fldCharType="separate"/>
      </w:r>
      <w:r w:rsidR="00510D15" w:rsidRPr="001E1508">
        <w:rPr>
          <w:rFonts w:ascii="Times New Roman" w:hAnsi="Times New Roman" w:cs="Times New Roman"/>
          <w:sz w:val="24"/>
          <w:szCs w:val="24"/>
        </w:rPr>
        <w:t>[21]</w:t>
      </w:r>
      <w:r w:rsidRPr="001E1508">
        <w:rPr>
          <w:rFonts w:ascii="Times New Roman" w:hAnsi="Times New Roman" w:cs="Times New Roman"/>
          <w:color w:val="333333"/>
          <w:sz w:val="24"/>
          <w:szCs w:val="24"/>
          <w:shd w:val="clear" w:color="auto" w:fill="FFFFFF"/>
        </w:rPr>
        <w:fldChar w:fldCharType="end"/>
      </w:r>
      <w:r w:rsidRPr="001E1508">
        <w:rPr>
          <w:rFonts w:ascii="Times New Roman" w:hAnsi="Times New Roman" w:cs="Times New Roman"/>
          <w:color w:val="333333"/>
          <w:sz w:val="24"/>
          <w:szCs w:val="24"/>
          <w:shd w:val="clear" w:color="auto" w:fill="FFFFFF"/>
        </w:rPr>
        <w:t xml:space="preserve"> is utilized to automatically identify the threshold value based on the data structure of the input to differentiate between the true correlation from noise. MENAP also features several modules to study the network organizations and to identify key species. However, MENAP does not address the issues of network sparsity and compositional bias.</w:t>
      </w:r>
      <w:r w:rsidR="005473E7">
        <w:rPr>
          <w:rFonts w:ascii="Times New Roman" w:hAnsi="Times New Roman" w:cs="Times New Roman"/>
          <w:color w:val="333333"/>
          <w:sz w:val="24"/>
          <w:szCs w:val="24"/>
          <w:shd w:val="clear" w:color="auto" w:fill="FFFFFF"/>
        </w:rPr>
        <w:t xml:space="preserve"> </w:t>
      </w:r>
      <w:r w:rsidRPr="001E1508">
        <w:rPr>
          <w:rFonts w:ascii="Times New Roman" w:hAnsi="Times New Roman" w:cs="Times New Roman"/>
          <w:color w:val="333333"/>
          <w:sz w:val="24"/>
          <w:szCs w:val="24"/>
          <w:shd w:val="clear" w:color="auto" w:fill="FFFFFF"/>
        </w:rPr>
        <w:t xml:space="preserve"> </w:t>
      </w:r>
    </w:p>
    <w:p w14:paraId="56545D1C" w14:textId="77777777" w:rsidR="00492691" w:rsidRPr="001E1508" w:rsidRDefault="00492691" w:rsidP="001E1508">
      <w:pPr>
        <w:spacing w:after="0" w:line="240" w:lineRule="auto"/>
        <w:jc w:val="both"/>
        <w:rPr>
          <w:rFonts w:ascii="Times New Roman" w:hAnsi="Times New Roman" w:cs="Times New Roman"/>
          <w:color w:val="333333"/>
          <w:sz w:val="24"/>
          <w:szCs w:val="24"/>
          <w:shd w:val="clear" w:color="auto" w:fill="FFFFFF"/>
        </w:rPr>
      </w:pPr>
    </w:p>
    <w:p w14:paraId="7648CA8E" w14:textId="19053A05" w:rsidR="00450462" w:rsidRPr="001E1508" w:rsidRDefault="00450462"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r w:rsidRPr="001E1508">
        <w:rPr>
          <w:rFonts w:ascii="Times New Roman" w:eastAsia="Times New Roman" w:hAnsi="Times New Roman" w:cs="Times New Roman"/>
          <w:b/>
          <w:bCs/>
          <w:color w:val="020202"/>
          <w:sz w:val="24"/>
          <w:szCs w:val="24"/>
          <w:lang w:eastAsia="en-IN"/>
        </w:rPr>
        <w:t>Conditional dependence Methods</w:t>
      </w:r>
      <w:r w:rsidRPr="001E1508">
        <w:rPr>
          <w:rFonts w:ascii="Times New Roman" w:eastAsia="Times New Roman" w:hAnsi="Times New Roman" w:cs="Times New Roman"/>
          <w:b/>
          <w:bCs/>
          <w:color w:val="020202"/>
          <w:sz w:val="24"/>
          <w:szCs w:val="24"/>
          <w:lang w:eastAsia="en-IN"/>
        </w:rPr>
        <w:tab/>
      </w:r>
    </w:p>
    <w:p w14:paraId="788F9C97" w14:textId="387757B3" w:rsidR="00450462" w:rsidRPr="001E1508" w:rsidRDefault="00450462"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p>
    <w:p w14:paraId="556C37D5" w14:textId="339B9E80" w:rsidR="00450462" w:rsidRPr="001E1508" w:rsidRDefault="0045046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color w:val="020202"/>
          <w:sz w:val="24"/>
          <w:szCs w:val="24"/>
          <w:lang w:eastAsia="en-IN"/>
        </w:rPr>
        <w:t>Correlation based methods and Gaussian graphical models fail to differentiate between direct and indirect associations and typically neglect the effect of confounders including biological covariates and technical errors such as sequencing depth. To account for this, a plethora of bias-aware methods have been developed which usually feature a higher computational complexity and run-time.</w:t>
      </w:r>
    </w:p>
    <w:p w14:paraId="14E9B404" w14:textId="64ABCAC7" w:rsidR="00BB4BAB" w:rsidRPr="001E1508" w:rsidRDefault="00BB4BAB"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09C6C29B" w14:textId="1525E9A4" w:rsidR="00444A82" w:rsidRPr="001E1508" w:rsidRDefault="00FF5110"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MDiNE</w:t>
      </w:r>
      <w:r w:rsidR="00793EEE" w:rsidRPr="001E1508">
        <w:rPr>
          <w:rFonts w:ascii="Times New Roman" w:eastAsia="Times New Roman" w:hAnsi="Times New Roman" w:cs="Times New Roman"/>
          <w:b/>
          <w:bCs/>
          <w:color w:val="020202"/>
          <w:sz w:val="24"/>
          <w:szCs w:val="24"/>
          <w:lang w:eastAsia="en-IN"/>
        </w:rPr>
        <w:t xml:space="preserve">: </w:t>
      </w:r>
      <w:r w:rsidR="00450462" w:rsidRPr="001E1508">
        <w:rPr>
          <w:rFonts w:ascii="Times New Roman" w:eastAsia="Times New Roman" w:hAnsi="Times New Roman" w:cs="Times New Roman"/>
          <w:color w:val="020202"/>
          <w:sz w:val="24"/>
          <w:szCs w:val="24"/>
          <w:lang w:eastAsia="en-IN"/>
        </w:rPr>
        <w:t xml:space="preserve">The aforementioned methods construct a single co-occurrence network irrespective of study conditions such as disease, treatment or control. In contrast, Microbiome Differential Network Estimation </w:t>
      </w:r>
      <w:r w:rsidR="008F7B4E" w:rsidRPr="001E1508">
        <w:rPr>
          <w:rFonts w:ascii="Times New Roman" w:eastAsia="Times New Roman" w:hAnsi="Times New Roman" w:cs="Times New Roman"/>
          <w:color w:val="020202"/>
          <w:sz w:val="24"/>
          <w:szCs w:val="24"/>
          <w:lang w:eastAsia="en-IN"/>
        </w:rPr>
        <w:fldChar w:fldCharType="begin"/>
      </w:r>
      <w:r w:rsidR="00546C07" w:rsidRPr="001E1508">
        <w:rPr>
          <w:rFonts w:ascii="Times New Roman" w:eastAsia="Times New Roman" w:hAnsi="Times New Roman" w:cs="Times New Roman"/>
          <w:color w:val="020202"/>
          <w:sz w:val="24"/>
          <w:szCs w:val="24"/>
          <w:lang w:eastAsia="en-IN"/>
        </w:rPr>
        <w:instrText xml:space="preserve"> ADDIN ZOTERO_ITEM CSL_CITATION {"citationID":"L2lsRQb6","properties":{"unsorted":true,"formattedCitation":"[22]","plainCitation":"[22]","noteIndex":0},"citationItems":[{"id":589,"uris":["http://zotero.org/users/local/568Tnn1K/items/Q4KSTE2Q"],"uri":["http://zotero.org/users/local/568Tnn1K/items/Q4KSTE2Q"],"itemData":{"id":589,"type":"article-journal","abstract":"Motivation\nThe human microbiota is the collection of microorganisms colonizing the human body, and plays an integral part in human health. A growing trend in microbiome analysis is to construct a network to estimate the co-occurrence patterns among taxa through precision matrices. Existing methods do not facilitate investigation into how these networks change with respect to covariates.\n\nResults\nWe propose a new model called Microbiome Differential Network Estimation (MDiNE) to estimate network changes with respect to a binary covariate. The counts of individual taxa in the samples are modeled through a multinomial distribution whose probabilities depend on a latent Gaussian random variable. A sparse precision matrix over all the latent terms determines the co-occurrence network among taxa. The model fit is obtained and evaluated using Hamiltonian Monte Carlo methods. The performance of our model is evaluated through an extensive simulation study and is shown to outperform existing methods in terms of estimation of network parameters. We also demonstrate an application of the model to estimate changes in the intestinal microbial network topology with respect to Crohn’s disease.\n\nAvailability and implementation\n\nMDiNE is implemented in a freely available R package: https://github.com/kevinmcgregor/mdine.\n\nSupplementary information\n\n are available at Bioinformatics online.","container-title":"Bioinformatics","DOI":"10.1093/bioinformatics/btz824","ISSN":"1367-4803","issue":"6","journalAbbreviation":"Bioinformatics","note":"PMID: 31697315\nPMCID: PMC7075537","page":"1840-1847","source":"PubMed Central","title":"MDiNE: a model to estimate differential co-occurrence networks in microbiome studies","title-short":"MDiNE","volume":"36","author":[{"family":"McGregor","given":"Kevin"},{"family":"Labbe","given":"Aurélie"},{"family":"Greenwood","given":"Celia M T"}],"issued":{"date-parts":[["2020",3,15]]}}}],"schema":"https://github.com/citation-style-language/schema/raw/master/csl-citation.json"} </w:instrText>
      </w:r>
      <w:r w:rsidR="008F7B4E" w:rsidRPr="001E1508">
        <w:rPr>
          <w:rFonts w:ascii="Times New Roman" w:eastAsia="Times New Roman" w:hAnsi="Times New Roman" w:cs="Times New Roman"/>
          <w:color w:val="020202"/>
          <w:sz w:val="24"/>
          <w:szCs w:val="24"/>
          <w:lang w:eastAsia="en-IN"/>
        </w:rPr>
        <w:fldChar w:fldCharType="separate"/>
      </w:r>
      <w:r w:rsidR="00546C07" w:rsidRPr="001E1508">
        <w:rPr>
          <w:rFonts w:ascii="Times New Roman" w:hAnsi="Times New Roman" w:cs="Times New Roman"/>
          <w:sz w:val="24"/>
          <w:szCs w:val="24"/>
        </w:rPr>
        <w:t>[22]</w:t>
      </w:r>
      <w:r w:rsidR="008F7B4E" w:rsidRPr="001E1508">
        <w:rPr>
          <w:rFonts w:ascii="Times New Roman" w:eastAsia="Times New Roman" w:hAnsi="Times New Roman" w:cs="Times New Roman"/>
          <w:color w:val="020202"/>
          <w:sz w:val="24"/>
          <w:szCs w:val="24"/>
          <w:lang w:eastAsia="en-IN"/>
        </w:rPr>
        <w:fldChar w:fldCharType="end"/>
      </w:r>
      <w:r w:rsidR="00036104" w:rsidRPr="001E1508">
        <w:rPr>
          <w:rFonts w:ascii="Times New Roman" w:eastAsia="Times New Roman" w:hAnsi="Times New Roman" w:cs="Times New Roman"/>
          <w:color w:val="020202"/>
          <w:sz w:val="24"/>
          <w:szCs w:val="24"/>
          <w:lang w:eastAsia="en-IN"/>
        </w:rPr>
        <w:t xml:space="preserve"> </w:t>
      </w:r>
      <w:r w:rsidR="00450462" w:rsidRPr="001E1508">
        <w:rPr>
          <w:rFonts w:ascii="Times New Roman" w:eastAsia="Times New Roman" w:hAnsi="Times New Roman" w:cs="Times New Roman"/>
          <w:color w:val="020202"/>
          <w:sz w:val="24"/>
          <w:szCs w:val="24"/>
          <w:lang w:eastAsia="en-IN"/>
        </w:rPr>
        <w:t xml:space="preserve">generates differential networks to show how microbial relationships vary between two conditions based on an estimation of the precision matrix. MDiNE is available as an R package and addresses compositionality by utilizing a </w:t>
      </w:r>
      <w:r w:rsidR="006A542B" w:rsidRPr="001E1508">
        <w:rPr>
          <w:rFonts w:ascii="Times New Roman" w:eastAsia="Times New Roman" w:hAnsi="Times New Roman" w:cs="Times New Roman"/>
          <w:color w:val="020202"/>
          <w:sz w:val="24"/>
          <w:szCs w:val="24"/>
          <w:lang w:eastAsia="en-IN"/>
        </w:rPr>
        <w:t xml:space="preserve">Dirichlet-multinomial logistic-normal distribution </w:t>
      </w:r>
      <w:r w:rsidR="004822E3" w:rsidRPr="001E1508">
        <w:rPr>
          <w:rFonts w:ascii="Times New Roman" w:eastAsia="Times New Roman" w:hAnsi="Times New Roman" w:cs="Times New Roman"/>
          <w:color w:val="020202"/>
          <w:sz w:val="24"/>
          <w:szCs w:val="24"/>
          <w:lang w:eastAsia="en-IN"/>
        </w:rPr>
        <w:fldChar w:fldCharType="begin"/>
      </w:r>
      <w:r w:rsidR="00546C07" w:rsidRPr="001E1508">
        <w:rPr>
          <w:rFonts w:ascii="Times New Roman" w:eastAsia="Times New Roman" w:hAnsi="Times New Roman" w:cs="Times New Roman"/>
          <w:color w:val="020202"/>
          <w:sz w:val="24"/>
          <w:szCs w:val="24"/>
          <w:lang w:eastAsia="en-IN"/>
        </w:rPr>
        <w:instrText xml:space="preserve"> ADDIN ZOTERO_ITEM CSL_CITATION {"citationID":"UnRbptJE","properties":{"formattedCitation":"[23], [24]","plainCitation":"[23], [24]","noteIndex":0},"citationItems":[{"id":584,"uris":["http://zotero.org/users/local/568Tnn1K/items/U2A6ALMW"],"uri":["http://zotero.org/users/local/568Tnn1K/items/U2A6ALMW"],"itemData":{"id":584,"type":"article-journal","abstract":"We introduce Dirichlet multinomial mixtures (DMM) for the probabilistic modelling of microbial metagenomics data. This data can be represented as a frequency matrix giving the number of times each taxa is observed in each sample. The samples have different size, and the matrix is sparse, as communities are diverse and skewed to rare taxa. Most methods used previously to classify or cluster samples have ignored these features. We describe each community by a vector of taxa probabilities. These vectors are generated from one of a finite number of Dirichlet mixture components each with different hyperparameters. Observed samples are generated through multinomial sampling. The mixture components cluster communities into distinct ‘metacommunities’, and, hence, determine envirotypes or enterotypes, groups of communities with a similar composition. The model can also deduce the impact of a treatment and be used for classification. We wrote software for the fitting of DMM models using the ‘evidence framework’ (http://code.google.com/p/microbedmm/). This includes the Laplace approximation of the model evidence. We applied the DMM model to human gut microbe genera frequencies from Obese and Lean twins. From the model evidence four clusters fit this data best. Two clusters were dominated by Bacteroides and were homogenous; two had a more variable community composition. We could not find a significant impact of body mass on community structure. However, Obese twins were more likely to derive from the high variance clusters. We propose that obesity is not associated with a distinct microbiota but increases the chance that an individual derives from a disturbed enterotype. This is an example of the ‘Anna Karenina principle (AKP)’ applied to microbial communities: disturbed states having many more configurations than undisturbed. We verify this by showing that in a study of inflammatory bowel disease (IBD) phenotypes, ileal Crohn's disease (ICD) is associated with a more variable community.","container-title":"PLoS ONE","DOI":"10.1371/journal.pone.0030126","ISSN":"1932-6203","issue":"2","journalAbbreviation":"PLoS One","note":"PMID: 22319561\nPMCID: PMC3272020","source":"PubMed Central","title":"Dirichlet Multinomial Mixtures: Generative Models for Microbial Metagenomics","title-short":"Dirichlet Multinomial Mixtures","URL":"https://www.ncbi.nlm.nih.gov/pmc/articles/PMC3272020/","volume":"7","author":[{"family":"Holmes","given":"Ian"},{"family":"Harris","given":"Keith"},{"family":"Quince","given":"Christopher"}],"accessed":{"date-parts":[["2021",3,26]]},"issued":{"date-parts":[["2012",2,3]]}}},{"id":237,"uris":["http://zotero.org/users/local/568Tnn1K/items/LNYGQNM9"],"uri":["http://zotero.org/users/local/568Tnn1K/items/LNYGQNM9"],"itemData":{"id":237,"type":"article-journal","abstract":"With the development of next generation sequencing technology, researchers have now been able to study the microbiome composition using direct sequencing, whose output are bacterial taxa counts for each microbiome sample. One goal of microbiome study is to associate the microbiome composition with environmental covariates. We propose to model the taxa counts using a Dirichlet-multinomial (DM) regression model in order to account for overdispersion of observed counts. The DM regression model can be used for testing the association between taxa composition and covariates using the likelihood ratio test. However, when the number of covariates is large, multiple testing can lead to loss of power. To address the high dimensionality of the problem, we develop a penalized likelihood approach to estimate the regression parameters and to select the variables by imposing a sparse group $\\ell_1$ penalty to encourage both group-level and within-group sparsity. Such a variable selection procedure can lead to selection of the relevant covariates and their associated bacterial taxa. An efficient block-coordinate descent algorithm is developed to solve the optimization problem. We present extensive simulations to demonstrate that the sparse DM regression can result in better identification of the microbiome-associated covariates than models that ignore overdispersion or only consider the proportions. We demonstrate the power of our method in an analysis of a data set evaluating the effects of nutrient intake on human gut microbiome composition. Our results have clearly shown that the nutrient intake is strongly associated with the human gut microbiome.","container-title":"The Annals of Applied Statistics","DOI":"10.1214/12-AOAS592","ISSN":"1932-6157","issue":"1","journalAbbreviation":"Ann. Appl. Stat.","note":"arXiv: 1305.5355","page":"418-442","source":"arXiv.org","title":"Variable selection for sparse Dirichlet-multinomial regression with an application to microbiome data analysis","volume":"7","author":[{"family":"Chen","given":"Jun"},{"family":"Li","given":"Hongzhe"}],"issued":{"date-parts":[["2013",3]]}}}],"schema":"https://github.com/citation-style-language/schema/raw/master/csl-citation.json"} </w:instrText>
      </w:r>
      <w:r w:rsidR="004822E3" w:rsidRPr="001E1508">
        <w:rPr>
          <w:rFonts w:ascii="Times New Roman" w:eastAsia="Times New Roman" w:hAnsi="Times New Roman" w:cs="Times New Roman"/>
          <w:color w:val="020202"/>
          <w:sz w:val="24"/>
          <w:szCs w:val="24"/>
          <w:lang w:eastAsia="en-IN"/>
        </w:rPr>
        <w:fldChar w:fldCharType="separate"/>
      </w:r>
      <w:r w:rsidR="00546C07" w:rsidRPr="001E1508">
        <w:rPr>
          <w:rFonts w:ascii="Times New Roman" w:hAnsi="Times New Roman" w:cs="Times New Roman"/>
          <w:sz w:val="24"/>
          <w:szCs w:val="24"/>
        </w:rPr>
        <w:t>[23], [24]</w:t>
      </w:r>
      <w:r w:rsidR="004822E3" w:rsidRPr="001E1508">
        <w:rPr>
          <w:rFonts w:ascii="Times New Roman" w:eastAsia="Times New Roman" w:hAnsi="Times New Roman" w:cs="Times New Roman"/>
          <w:color w:val="020202"/>
          <w:sz w:val="24"/>
          <w:szCs w:val="24"/>
          <w:lang w:eastAsia="en-IN"/>
        </w:rPr>
        <w:fldChar w:fldCharType="end"/>
      </w:r>
      <w:r w:rsidR="0004203B" w:rsidRPr="001E1508">
        <w:rPr>
          <w:rFonts w:ascii="Times New Roman" w:eastAsia="Times New Roman" w:hAnsi="Times New Roman" w:cs="Times New Roman"/>
          <w:color w:val="020202"/>
          <w:sz w:val="24"/>
          <w:szCs w:val="24"/>
          <w:lang w:eastAsia="en-IN"/>
        </w:rPr>
        <w:t xml:space="preserve">. </w:t>
      </w:r>
      <w:r w:rsidR="00450462" w:rsidRPr="001E1508">
        <w:rPr>
          <w:rFonts w:ascii="Times New Roman" w:eastAsia="Times New Roman" w:hAnsi="Times New Roman" w:cs="Times New Roman"/>
          <w:color w:val="020202"/>
          <w:sz w:val="24"/>
          <w:szCs w:val="24"/>
          <w:lang w:eastAsia="en-IN"/>
        </w:rPr>
        <w:t xml:space="preserve">Apart from handling compositionality, multinomial logistic models are also suited to handle the large number of zeros in microbial abundances without reverting to pseudo counts. </w:t>
      </w:r>
      <w:r w:rsidR="00C222A3" w:rsidRPr="001E1508">
        <w:rPr>
          <w:rFonts w:ascii="Times New Roman" w:eastAsia="Times New Roman" w:hAnsi="Times New Roman" w:cs="Times New Roman"/>
          <w:color w:val="020202"/>
          <w:sz w:val="24"/>
          <w:szCs w:val="24"/>
          <w:lang w:eastAsia="en-IN"/>
        </w:rPr>
        <w:t xml:space="preserve">MDiNE </w:t>
      </w:r>
      <w:r w:rsidR="00450462" w:rsidRPr="001E1508">
        <w:rPr>
          <w:rFonts w:ascii="Times New Roman" w:eastAsia="Times New Roman" w:hAnsi="Times New Roman" w:cs="Times New Roman"/>
          <w:color w:val="020202"/>
          <w:sz w:val="24"/>
          <w:szCs w:val="24"/>
          <w:lang w:eastAsia="en-IN"/>
        </w:rPr>
        <w:t>supports only a single binary covariate to construct the networks and is run-time intensive</w:t>
      </w:r>
      <w:r w:rsidR="00CF7D73" w:rsidRPr="001E1508">
        <w:rPr>
          <w:rFonts w:ascii="Times New Roman" w:eastAsia="Times New Roman" w:hAnsi="Times New Roman" w:cs="Times New Roman"/>
          <w:color w:val="020202"/>
          <w:sz w:val="24"/>
          <w:szCs w:val="24"/>
          <w:lang w:eastAsia="en-IN"/>
        </w:rPr>
        <w:t>.</w:t>
      </w:r>
    </w:p>
    <w:p w14:paraId="20C3FA7C" w14:textId="77777777" w:rsidR="00C222A3" w:rsidRPr="001E1508" w:rsidRDefault="00C222A3"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1F2B74AB" w14:textId="7CCE57F1" w:rsidR="00C222A3" w:rsidRPr="001E1508" w:rsidRDefault="00C222A3" w:rsidP="001E1508">
      <w:pPr>
        <w:shd w:val="clear" w:color="auto" w:fill="FFFFFF"/>
        <w:spacing w:after="0" w:line="240" w:lineRule="auto"/>
        <w:jc w:val="both"/>
        <w:outlineLvl w:val="1"/>
        <w:rPr>
          <w:rFonts w:ascii="Times New Roman" w:hAnsi="Times New Roman" w:cs="Times New Roman"/>
          <w:sz w:val="24"/>
          <w:szCs w:val="24"/>
        </w:rPr>
      </w:pPr>
      <w:r w:rsidRPr="001E1508">
        <w:rPr>
          <w:rFonts w:ascii="Times New Roman" w:hAnsi="Times New Roman" w:cs="Times New Roman"/>
          <w:b/>
          <w:bCs/>
          <w:sz w:val="24"/>
          <w:szCs w:val="24"/>
        </w:rPr>
        <w:t xml:space="preserve">Mint: </w:t>
      </w:r>
      <w:r w:rsidRPr="001E1508">
        <w:rPr>
          <w:rFonts w:ascii="Times New Roman" w:hAnsi="Times New Roman" w:cs="Times New Roman"/>
          <w:sz w:val="24"/>
          <w:szCs w:val="24"/>
        </w:rPr>
        <w:t xml:space="preserve">Mint (MicrobialInteraction) was developed based on Poisson-multivariate normal hierarchical model to identify the direct microbial interactions as well as to control the confounders at the multivariate normal layer, using an ℓ1 penalized precision matrix </w:t>
      </w:r>
      <w:r w:rsidRPr="001E1508">
        <w:rPr>
          <w:rFonts w:ascii="Times New Roman" w:hAnsi="Times New Roman" w:cs="Times New Roman"/>
          <w:sz w:val="24"/>
          <w:szCs w:val="24"/>
        </w:rPr>
        <w:fldChar w:fldCharType="begin"/>
      </w:r>
      <w:r w:rsidR="00546C07" w:rsidRPr="001E1508">
        <w:rPr>
          <w:rFonts w:ascii="Times New Roman" w:hAnsi="Times New Roman" w:cs="Times New Roman"/>
          <w:sz w:val="24"/>
          <w:szCs w:val="24"/>
        </w:rPr>
        <w:instrText xml:space="preserve"> ADDIN ZOTERO_ITEM CSL_CITATION {"citationID":"6GDp1hZV","properties":{"formattedCitation":"[25]","plainCitation":"[25]","noteIndex":0},"citationItems":[{"id":601,"uris":["http://zotero.org/users/local/568Tnn1K/items/F39W7RZ9"],"uri":["http://zotero.org/users/local/568Tnn1K/items/F39W7RZ9"],"itemData":{"id":601,"type":"article-journal","abstract":"Many microbes associate with higher eukaryotes and impact their vitality. To engineer microbiomes for host benefit, we must understand the rules of community assembly and maintenance that, in large part, demand an understanding of the direct interactions among community members. Toward this end, we have developed a Poisson-multivariate normal hierarchical model to learn direct interactions from the count-based output of standard metagenomics sequencing experiments. Our model controls for confounding predictors at the Poisson layer and captures direct taxon-taxon interactions at the multivariate normal layer using an ℓ1 penalized precision matrix. We show in a synthetic experiment that our method handily outperforms state-of-the-art methods such as SparCC and the graphical lasso (glasso). In a real in planta perturbation experiment of a nine-member bacterial community, we show our model, but not SparCC or glasso, correctly resolves a direct interaction structure among three community members that associates with Arabidopsis thaliana roots. We conclude that our method provides a structured, accurate, and distributionally reasonable way of modeling correlated count-based random variables and capturing direct interactions among them.","container-title":"Journal of Computational Biology: A Journal of Computational Molecular Cell Biology","DOI":"10.1089/cmb.2016.0061","ISSN":"1557-8666","issue":"6","journalAbbreviation":"J Comput Biol","language":"eng","note":"PMID: 27267776","page":"526-535","source":"PubMed","title":"Learning Microbial Interaction Networks from Metagenomic Count Data","volume":"23","author":[{"family":"Biswas","given":"Surojit"},{"family":"Mcdonald","given":"Meredith"},{"family":"Lundberg","given":"Derek S."},{"family":"Dangl","given":"Jeffery L."},{"family":"Jojic","given":"Vladimir"}],"issued":{"date-parts":[["2016",6]]}}}],"schema":"https://github.com/citation-style-language/schema/raw/master/csl-citation.json"} </w:instrText>
      </w:r>
      <w:r w:rsidRPr="001E1508">
        <w:rPr>
          <w:rFonts w:ascii="Times New Roman" w:hAnsi="Times New Roman" w:cs="Times New Roman"/>
          <w:sz w:val="24"/>
          <w:szCs w:val="24"/>
        </w:rPr>
        <w:fldChar w:fldCharType="separate"/>
      </w:r>
      <w:r w:rsidR="00546C07" w:rsidRPr="001E1508">
        <w:rPr>
          <w:rFonts w:ascii="Times New Roman" w:hAnsi="Times New Roman" w:cs="Times New Roman"/>
          <w:sz w:val="24"/>
          <w:szCs w:val="24"/>
        </w:rPr>
        <w:t>[25]</w:t>
      </w:r>
      <w:r w:rsidRPr="001E1508">
        <w:rPr>
          <w:rFonts w:ascii="Times New Roman" w:hAnsi="Times New Roman" w:cs="Times New Roman"/>
          <w:sz w:val="24"/>
          <w:szCs w:val="24"/>
        </w:rPr>
        <w:fldChar w:fldCharType="end"/>
      </w:r>
      <w:r w:rsidRPr="001E1508">
        <w:rPr>
          <w:rFonts w:ascii="Times New Roman" w:hAnsi="Times New Roman" w:cs="Times New Roman"/>
          <w:sz w:val="24"/>
          <w:szCs w:val="24"/>
        </w:rPr>
        <w:t xml:space="preserve">. Even though it outperforms SparCC in terms of identifying the direct correlations and the effect of confounding predictors, It fails to explicitly address compositionality bias </w:t>
      </w:r>
      <w:r w:rsidRPr="001E1508">
        <w:rPr>
          <w:rFonts w:ascii="Times New Roman" w:hAnsi="Times New Roman" w:cs="Times New Roman"/>
          <w:sz w:val="24"/>
          <w:szCs w:val="24"/>
        </w:rPr>
        <w:fldChar w:fldCharType="begin"/>
      </w:r>
      <w:r w:rsidR="00510D15" w:rsidRPr="001E1508">
        <w:rPr>
          <w:rFonts w:ascii="Times New Roman" w:hAnsi="Times New Roman" w:cs="Times New Roman"/>
          <w:sz w:val="24"/>
          <w:szCs w:val="24"/>
        </w:rPr>
        <w:instrText xml:space="preserve"> ADDIN ZOTERO_ITEM CSL_CITATION {"citationID":"bePEhjYT","properties":{"formattedCitation":"[26]","plainCitation":"[26]","noteIndex":0},"citationItems":[{"id":336,"uris":["http://zotero.org/users/local/568Tnn1K/items/UPGUXGI5"],"uri":["http://zotero.org/users/local/568Tnn1K/items/UPGUXGI5"],"itemData":{"id":336,"type":"article-journal","abstract":"The increasing quality and the reducing cost of high-throughput sequencing technologies for 16S rRNA gene profiling enable researchers to directly analyze microbe communities in natural environments. The direct interactions among microbial species of a given ecological system can help us understand the principles of community assembly and maintenance under various conditions. Compositionality and dimensionality of microbiome data are two main challenges for inferring the direct interaction network of microbes. In this article, we use the logistic normal distribution to model the background mechanism of microbiome data, which can appropriately deal with the compositional nature of the data. The direct interaction relationships are then modeled via the conditional dependence network under this logistic normal assumption. We then propose a novel penalized maximum likelihood method called gCoda to estimate the sparse structure of inverse covariance for latent normal variables to address the high dimensionality of the microbiome data. An effective Majorization-Minimization algorithm is proposed to solve the optimization problem in gCoda. Simulation studies show that gCoda outperforms existing methods (e.g., SPIEC-EASI) in edge recovery of inverse covariance for compositional data under a variety of scenarios. gCoda also performs better than SPIEC-EASI for inferring direct microbial interactions of mouse skin microbiome data.","container-title":"Journal of Computational Biology","DOI":"10.1089/cmb.2017.0054","ISSN":"1066-5277","issue":"7","journalAbbreviation":"J Comput Biol","note":"PMID: 28489411\nPMCID: PMC5510714","page":"699-708","source":"PubMed Central","title":"gCoda: Conditional Dependence Network Inference for Compositional Data","title-short":"gCoda","volume":"24","author":[{"family":"Fang","given":"Huaying"},{"family":"Huang","given":"Chengcheng"},{"family":"Zhao","given":"Hongyu"},{"family":"Deng","given":"Minghua"}],"issued":{"date-parts":[["2017",7,1]]}}}],"schema":"https://github.com/citation-style-language/schema/raw/master/csl-citation.json"} </w:instrText>
      </w:r>
      <w:r w:rsidRPr="001E1508">
        <w:rPr>
          <w:rFonts w:ascii="Times New Roman" w:hAnsi="Times New Roman" w:cs="Times New Roman"/>
          <w:sz w:val="24"/>
          <w:szCs w:val="24"/>
        </w:rPr>
        <w:fldChar w:fldCharType="separate"/>
      </w:r>
      <w:r w:rsidR="00510D15" w:rsidRPr="001E1508">
        <w:rPr>
          <w:rFonts w:ascii="Times New Roman" w:hAnsi="Times New Roman" w:cs="Times New Roman"/>
          <w:sz w:val="24"/>
          <w:szCs w:val="24"/>
        </w:rPr>
        <w:t>[26]</w:t>
      </w:r>
      <w:r w:rsidRPr="001E1508">
        <w:rPr>
          <w:rFonts w:ascii="Times New Roman" w:hAnsi="Times New Roman" w:cs="Times New Roman"/>
          <w:sz w:val="24"/>
          <w:szCs w:val="24"/>
        </w:rPr>
        <w:fldChar w:fldCharType="end"/>
      </w:r>
      <w:r w:rsidRPr="001E1508">
        <w:rPr>
          <w:rFonts w:ascii="Times New Roman" w:hAnsi="Times New Roman" w:cs="Times New Roman"/>
          <w:sz w:val="24"/>
          <w:szCs w:val="24"/>
        </w:rPr>
        <w:t xml:space="preserve">. </w:t>
      </w:r>
    </w:p>
    <w:p w14:paraId="126F3413" w14:textId="77777777" w:rsidR="00C222A3" w:rsidRPr="001E1508" w:rsidRDefault="00C222A3"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77793F1D" w14:textId="18348651" w:rsidR="001C5C82" w:rsidRPr="001E1508" w:rsidRDefault="00AA1B45"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MixMPLN</w:t>
      </w:r>
      <w:r w:rsidR="00C222A3" w:rsidRPr="001E1508">
        <w:rPr>
          <w:rFonts w:ascii="Times New Roman" w:eastAsia="Times New Roman" w:hAnsi="Times New Roman" w:cs="Times New Roman"/>
          <w:b/>
          <w:bCs/>
          <w:color w:val="020202"/>
          <w:sz w:val="24"/>
          <w:szCs w:val="24"/>
          <w:lang w:eastAsia="en-IN"/>
        </w:rPr>
        <w:t xml:space="preserve">: </w:t>
      </w:r>
      <w:r w:rsidR="000B039D" w:rsidRPr="001E1508">
        <w:rPr>
          <w:rFonts w:ascii="Times New Roman" w:eastAsia="Times New Roman" w:hAnsi="Times New Roman" w:cs="Times New Roman"/>
          <w:color w:val="020202"/>
          <w:sz w:val="24"/>
          <w:szCs w:val="24"/>
          <w:lang w:eastAsia="en-IN"/>
        </w:rPr>
        <w:t xml:space="preserve">Most of the network methods assume that the sample-taxa matrix is associated with a single network, i.e. there is only one network topology with a set of edge weights. However, a sample-taxa matrix may be derived from a larger number of biological samples where taxa may be associated with more than one network topology. Especially human gut microbiomes are associated with various factors including diet, and age and, hence, the associated microbial network may vary according to the influence of these factors. Tavakoli et al. </w:t>
      </w:r>
      <w:r w:rsidR="00890727"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IjQ43Sn9","properties":{"formattedCitation":"[27]","plainCitation":"[27]","noteIndex":0},"citationItems":[{"id":262,"uris":["http://zotero.org/users/local/568Tnn1K/items/NDKKIZ84"],"uri":["http://zotero.org/users/local/568Tnn1K/items/NDKKIZ84"],"itemData":{"id":262,"type":"article-journal","abstract":"AbstractMotivation.  The interactions among the constituent members of a microbial community play a major role in determining the overall behavior of the commun","container-title":"Bioinformatics","DOI":"10.1093/bioinformatics/btz370","ISSN":"1367-4803","issue":"14","journalAbbreviation":"Bioinformatics","language":"en","note":"publisher: Oxford Academic","page":"i23-i30","source":"academic.oup.com","title":"Learning a mixture of microbial networks using minorization–maximization","volume":"35","author":[{"family":"Tavakoli","given":"Sahar"},{"family":"Yooseph","given":"Shibu"}],"issued":{"date-parts":[["2019",7,15]]}}}],"schema":"https://github.com/citation-style-language/schema/raw/master/csl-citation.json"} </w:instrText>
      </w:r>
      <w:r w:rsidR="00890727"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27]</w:t>
      </w:r>
      <w:r w:rsidR="00890727" w:rsidRPr="001E1508">
        <w:rPr>
          <w:rFonts w:ascii="Times New Roman" w:eastAsia="Times New Roman" w:hAnsi="Times New Roman" w:cs="Times New Roman"/>
          <w:color w:val="020202"/>
          <w:sz w:val="24"/>
          <w:szCs w:val="24"/>
          <w:lang w:eastAsia="en-IN"/>
        </w:rPr>
        <w:fldChar w:fldCharType="end"/>
      </w:r>
      <w:r w:rsidR="00890727" w:rsidRPr="001E1508">
        <w:rPr>
          <w:rFonts w:ascii="Times New Roman" w:eastAsia="Times New Roman" w:hAnsi="Times New Roman" w:cs="Times New Roman"/>
          <w:color w:val="020202"/>
          <w:sz w:val="24"/>
          <w:szCs w:val="24"/>
          <w:lang w:eastAsia="en-IN"/>
        </w:rPr>
        <w:t xml:space="preserve"> </w:t>
      </w:r>
      <w:r w:rsidR="000B039D" w:rsidRPr="001E1508">
        <w:rPr>
          <w:rFonts w:ascii="Times New Roman" w:eastAsia="Times New Roman" w:hAnsi="Times New Roman" w:cs="Times New Roman"/>
          <w:color w:val="020202"/>
          <w:sz w:val="24"/>
          <w:szCs w:val="24"/>
          <w:lang w:eastAsia="en-IN"/>
        </w:rPr>
        <w:t xml:space="preserve">used a mixture model based on the Multivariate Poisson Log-Normal (MPLN) distribution </w:t>
      </w:r>
      <w:r w:rsidR="002C05B1" w:rsidRPr="001E1508">
        <w:rPr>
          <w:rFonts w:ascii="Times New Roman" w:eastAsia="Times New Roman" w:hAnsi="Times New Roman" w:cs="Times New Roman"/>
          <w:color w:val="020202"/>
          <w:sz w:val="24"/>
          <w:szCs w:val="24"/>
          <w:lang w:eastAsia="en-IN"/>
        </w:rPr>
        <w:fldChar w:fldCharType="begin"/>
      </w:r>
      <w:r w:rsidR="00510D15" w:rsidRPr="001E1508">
        <w:rPr>
          <w:rFonts w:ascii="Times New Roman" w:eastAsia="Times New Roman" w:hAnsi="Times New Roman" w:cs="Times New Roman"/>
          <w:color w:val="020202"/>
          <w:sz w:val="24"/>
          <w:szCs w:val="24"/>
          <w:lang w:eastAsia="en-IN"/>
        </w:rPr>
        <w:instrText xml:space="preserve"> ADDIN ZOTERO_ITEM CSL_CITATION {"citationID":"mVwB3i04","properties":{"formattedCitation":"[28]","plainCitation":"[28]","noteIndex":0},"citationItems":[{"id":267,"uris":["http://zotero.org/users/local/568Tnn1K/items/77MNNTEM"],"uri":["http://zotero.org/users/local/568Tnn1K/items/77MNNTEM"],"itemData":{"id":267,"type":"article-journal","abstract":"Abstract.  The statistical analysis of multivariate counts has proved difficult because of the lack of a parametric class of distributions supporting a rich eno","container-title":"Biometrika","DOI":"10.1093/biomet/76.4.643","ISSN":"0006-3444","issue":"4","journalAbbreviation":"Biometrika","language":"en","note":"publisher: Oxford Academic","page":"643-653","source":"academic.oup.com","title":"The multivariate Poisson-log normal distribution","volume":"76","author":[{"family":"Aitchison","given":"J."},{"family":"Ho","given":"C. H."}],"issued":{"date-parts":[["1989",12,1]]}}}],"schema":"https://github.com/citation-style-language/schema/raw/master/csl-citation.json"} </w:instrText>
      </w:r>
      <w:r w:rsidR="002C05B1" w:rsidRPr="001E1508">
        <w:rPr>
          <w:rFonts w:ascii="Times New Roman" w:eastAsia="Times New Roman" w:hAnsi="Times New Roman" w:cs="Times New Roman"/>
          <w:color w:val="020202"/>
          <w:sz w:val="24"/>
          <w:szCs w:val="24"/>
          <w:lang w:eastAsia="en-IN"/>
        </w:rPr>
        <w:fldChar w:fldCharType="separate"/>
      </w:r>
      <w:r w:rsidR="00510D15" w:rsidRPr="001E1508">
        <w:rPr>
          <w:rFonts w:ascii="Times New Roman" w:hAnsi="Times New Roman" w:cs="Times New Roman"/>
          <w:sz w:val="24"/>
          <w:szCs w:val="24"/>
        </w:rPr>
        <w:t>[28]</w:t>
      </w:r>
      <w:r w:rsidR="002C05B1" w:rsidRPr="001E1508">
        <w:rPr>
          <w:rFonts w:ascii="Times New Roman" w:eastAsia="Times New Roman" w:hAnsi="Times New Roman" w:cs="Times New Roman"/>
          <w:color w:val="020202"/>
          <w:sz w:val="24"/>
          <w:szCs w:val="24"/>
          <w:lang w:eastAsia="en-IN"/>
        </w:rPr>
        <w:fldChar w:fldCharType="end"/>
      </w:r>
      <w:r w:rsidR="00890727" w:rsidRPr="001E1508">
        <w:rPr>
          <w:rFonts w:ascii="Times New Roman" w:eastAsia="Times New Roman" w:hAnsi="Times New Roman" w:cs="Times New Roman"/>
          <w:color w:val="020202"/>
          <w:sz w:val="24"/>
          <w:szCs w:val="24"/>
          <w:lang w:eastAsia="en-IN"/>
        </w:rPr>
        <w:t xml:space="preserve"> </w:t>
      </w:r>
      <w:r w:rsidR="000B039D" w:rsidRPr="001E1508">
        <w:rPr>
          <w:rFonts w:ascii="Times New Roman" w:eastAsia="Times New Roman" w:hAnsi="Times New Roman" w:cs="Times New Roman"/>
          <w:color w:val="020202"/>
          <w:sz w:val="24"/>
          <w:szCs w:val="24"/>
          <w:lang w:eastAsia="en-IN"/>
        </w:rPr>
        <w:t xml:space="preserve">to build K microbial networks from a sample-taxa matrix associated with K underlying distributions. Following the same idea, the Mint </w:t>
      </w:r>
      <w:r w:rsidR="00427270" w:rsidRPr="001E1508">
        <w:rPr>
          <w:rFonts w:ascii="Times New Roman" w:eastAsia="Times New Roman" w:hAnsi="Times New Roman" w:cs="Times New Roman"/>
          <w:color w:val="020202"/>
          <w:sz w:val="24"/>
          <w:szCs w:val="24"/>
          <w:lang w:eastAsia="en-IN"/>
        </w:rPr>
        <w:fldChar w:fldCharType="begin"/>
      </w:r>
      <w:r w:rsidR="00546C07" w:rsidRPr="001E1508">
        <w:rPr>
          <w:rFonts w:ascii="Times New Roman" w:eastAsia="Times New Roman" w:hAnsi="Times New Roman" w:cs="Times New Roman"/>
          <w:color w:val="020202"/>
          <w:sz w:val="24"/>
          <w:szCs w:val="24"/>
          <w:lang w:eastAsia="en-IN"/>
        </w:rPr>
        <w:instrText xml:space="preserve"> ADDIN ZOTERO_ITEM CSL_CITATION {"citationID":"WM5as5Ws","properties":{"formattedCitation":"[25]","plainCitation":"[25]","noteIndex":0},"citationItems":[{"id":601,"uris":["http://zotero.org/users/local/568Tnn1K/items/F39W7RZ9"],"uri":["http://zotero.org/users/local/568Tnn1K/items/F39W7RZ9"],"itemData":{"id":601,"type":"article-journal","abstract":"Many microbes associate with higher eukaryotes and impact their vitality. To engineer microbiomes for host benefit, we must understand the rules of community assembly and maintenance that, in large part, demand an understanding of the direct interactions among community members. Toward this end, we have developed a Poisson-multivariate normal hierarchical model to learn direct interactions from the count-based output of standard metagenomics sequencing experiments. Our model controls for confounding predictors at the Poisson layer and captures direct taxon-taxon interactions at the multivariate normal layer using an ℓ1 penalized precision matrix. We show in a synthetic experiment that our method handily outperforms state-of-the-art methods such as SparCC and the graphical lasso (glasso). In a real in planta perturbation experiment of a nine-member bacterial community, we show our model, but not SparCC or glasso, correctly resolves a direct interaction structure among three community members that associates with Arabidopsis thaliana roots. We conclude that our method provides a structured, accurate, and distributionally reasonable way of modeling correlated count-based random variables and capturing direct interactions among them.","container-title":"Journal of Computational Biology: A Journal of Computational Molecular Cell Biology","DOI":"10.1089/cmb.2016.0061","ISSN":"1557-8666","issue":"6","journalAbbreviation":"J Comput Biol","language":"eng","note":"PMID: 27267776","page":"526-535","source":"PubMed","title":"Learning Microbial Interaction Networks from Metagenomic Count Data","volume":"23","author":[{"family":"Biswas","given":"Surojit"},{"family":"Mcdonald","given":"Meredith"},{"family":"Lundberg","given":"Derek S."},{"family":"Dangl","given":"Jeffery L."},{"family":"Jojic","given":"Vladimir"}],"issued":{"date-parts":[["2016",6]]}}}],"schema":"https://github.com/citation-style-language/schema/raw/master/csl-citation.json"} </w:instrText>
      </w:r>
      <w:r w:rsidR="00427270" w:rsidRPr="001E1508">
        <w:rPr>
          <w:rFonts w:ascii="Times New Roman" w:eastAsia="Times New Roman" w:hAnsi="Times New Roman" w:cs="Times New Roman"/>
          <w:color w:val="020202"/>
          <w:sz w:val="24"/>
          <w:szCs w:val="24"/>
          <w:lang w:eastAsia="en-IN"/>
        </w:rPr>
        <w:fldChar w:fldCharType="separate"/>
      </w:r>
      <w:r w:rsidR="00546C07" w:rsidRPr="001E1508">
        <w:rPr>
          <w:rFonts w:ascii="Times New Roman" w:hAnsi="Times New Roman" w:cs="Times New Roman"/>
          <w:sz w:val="24"/>
          <w:szCs w:val="24"/>
        </w:rPr>
        <w:t>[25]</w:t>
      </w:r>
      <w:r w:rsidR="00427270" w:rsidRPr="001E1508">
        <w:rPr>
          <w:rFonts w:ascii="Times New Roman" w:eastAsia="Times New Roman" w:hAnsi="Times New Roman" w:cs="Times New Roman"/>
          <w:color w:val="020202"/>
          <w:sz w:val="24"/>
          <w:szCs w:val="24"/>
          <w:lang w:eastAsia="en-IN"/>
        </w:rPr>
        <w:fldChar w:fldCharType="end"/>
      </w:r>
      <w:r w:rsidR="00427270" w:rsidRPr="001E1508">
        <w:rPr>
          <w:rFonts w:ascii="Times New Roman" w:eastAsia="Times New Roman" w:hAnsi="Times New Roman" w:cs="Times New Roman"/>
          <w:color w:val="020202"/>
          <w:sz w:val="24"/>
          <w:szCs w:val="24"/>
          <w:lang w:eastAsia="en-IN"/>
        </w:rPr>
        <w:t xml:space="preserve"> method used a Poisson-multivariate normal hierarchical model to capture the direct microbial interactions. However, the main objective of MInt is to identify direct interactions of a single network by controlling for confounders. Instead, MixMPLN constructs one network for each confounder and infers the parameters of the distributions using a maximum likelihood framework based on minorization–maximization (MM) algorithm </w:t>
      </w:r>
      <w:r w:rsidR="001C5C82" w:rsidRPr="001E1508">
        <w:rPr>
          <w:rFonts w:ascii="Times New Roman" w:eastAsia="Times New Roman" w:hAnsi="Times New Roman" w:cs="Times New Roman"/>
          <w:color w:val="020202"/>
          <w:sz w:val="24"/>
          <w:szCs w:val="24"/>
          <w:lang w:eastAsia="en-IN"/>
        </w:rPr>
        <w:fldChar w:fldCharType="begin"/>
      </w:r>
      <w:r w:rsidR="000E6331" w:rsidRPr="001E1508">
        <w:rPr>
          <w:rFonts w:ascii="Times New Roman" w:eastAsia="Times New Roman" w:hAnsi="Times New Roman" w:cs="Times New Roman"/>
          <w:color w:val="020202"/>
          <w:sz w:val="24"/>
          <w:szCs w:val="24"/>
          <w:lang w:eastAsia="en-IN"/>
        </w:rPr>
        <w:instrText xml:space="preserve"> ADDIN ZOTERO_ITEM CSL_CITATION {"citationID":"gPlNjm08","properties":{"formattedCitation":"[29]","plainCitation":"[29]","noteIndex":0},"citationItems":[{"id":592,"uris":["http://zotero.org/users/local/568Tnn1K/items/RPC4NSBX"],"uri":["http://zotero.org/users/local/568Tnn1K/items/RPC4NSBX"],"itemData":{"id":592,"type":"article-journal","abstract":"The MM (minorization–maximization) principle is a versatile tool for constructing optimization algorithms. Every EM algorithm is an MM algorithm but not vice versa. This article derives MM algorithms for maximum likelihood estimation with discrete multivariate distributions such as the Dirichlet-multinomial and Connor–Mosimann distributions, the Neerchal–Morel distribution, the negative-multinomial distribution, certain distributions on partitions, and zero-truncated and zero-inflated distributions. These MM algorithms increase the likelihood at each iteration and reliably converge to the maximum from well-chosen initial values. Because they involve no matrix inversion, the algorithms are especially pertinent to high-dimensional problems. To illustrate the performance of the MM algorithms, we compare them to Newton’s method on data used to classify handwritten digits.","container-title":"Journal of computational and graphical statistics : a joint publication of American Statistical Association, Institute of Mathematical Statistics, Interface Foundation of North America","DOI":"10.1198/jcgs.2010.09014","ISSN":"1061-8600","issue":"3","journalAbbreviation":"J Comput Graph Stat","note":"PMID: 20877446\nPMCID: PMC2945396","page":"645-665","source":"PubMed Central","title":"MM Algorithms for Some Discrete Multivariate Distributions","volume":"19","author":[{"family":"Zhou","given":"Hua"},{"family":"Lange","given":"Kenneth"}],"issued":{"date-parts":[["2010",9,1]]}}}],"schema":"https://github.com/citation-style-language/schema/raw/master/csl-citation.json"} </w:instrText>
      </w:r>
      <w:r w:rsidR="001C5C82" w:rsidRPr="001E1508">
        <w:rPr>
          <w:rFonts w:ascii="Times New Roman" w:eastAsia="Times New Roman" w:hAnsi="Times New Roman" w:cs="Times New Roman"/>
          <w:color w:val="020202"/>
          <w:sz w:val="24"/>
          <w:szCs w:val="24"/>
          <w:lang w:eastAsia="en-IN"/>
        </w:rPr>
        <w:fldChar w:fldCharType="separate"/>
      </w:r>
      <w:r w:rsidR="000E6331" w:rsidRPr="001E1508">
        <w:rPr>
          <w:rFonts w:ascii="Times New Roman" w:hAnsi="Times New Roman" w:cs="Times New Roman"/>
          <w:sz w:val="24"/>
          <w:szCs w:val="24"/>
        </w:rPr>
        <w:t>[29]</w:t>
      </w:r>
      <w:r w:rsidR="001C5C82" w:rsidRPr="001E1508">
        <w:rPr>
          <w:rFonts w:ascii="Times New Roman" w:eastAsia="Times New Roman" w:hAnsi="Times New Roman" w:cs="Times New Roman"/>
          <w:color w:val="020202"/>
          <w:sz w:val="24"/>
          <w:szCs w:val="24"/>
          <w:lang w:eastAsia="en-IN"/>
        </w:rPr>
        <w:fldChar w:fldCharType="end"/>
      </w:r>
      <w:r w:rsidR="00B74F5C" w:rsidRPr="001E1508">
        <w:rPr>
          <w:rFonts w:ascii="Times New Roman" w:eastAsia="Times New Roman" w:hAnsi="Times New Roman" w:cs="Times New Roman"/>
          <w:color w:val="020202"/>
          <w:sz w:val="24"/>
          <w:szCs w:val="24"/>
          <w:lang w:eastAsia="en-IN"/>
        </w:rPr>
        <w:t xml:space="preserve">. In addition to this, MixMPLN also uses </w:t>
      </w:r>
      <w:r w:rsidR="00E54C93" w:rsidRPr="001E1508">
        <w:rPr>
          <w:rFonts w:ascii="Times New Roman" w:hAnsi="Times New Roman" w:cs="Times New Roman"/>
          <w:color w:val="020202"/>
          <w:sz w:val="24"/>
          <w:szCs w:val="24"/>
        </w:rPr>
        <w:t>ℓ1</w:t>
      </w:r>
      <w:r w:rsidR="00E54C93" w:rsidRPr="001E1508">
        <w:rPr>
          <w:rFonts w:ascii="Times New Roman" w:eastAsia="Times New Roman" w:hAnsi="Times New Roman" w:cs="Times New Roman"/>
          <w:color w:val="020202"/>
          <w:sz w:val="24"/>
          <w:szCs w:val="24"/>
          <w:lang w:eastAsia="en-IN"/>
        </w:rPr>
        <w:t xml:space="preserve"> </w:t>
      </w:r>
      <w:r w:rsidR="00B74F5C" w:rsidRPr="001E1508">
        <w:rPr>
          <w:rFonts w:ascii="Times New Roman" w:eastAsia="Times New Roman" w:hAnsi="Times New Roman" w:cs="Times New Roman"/>
          <w:color w:val="020202"/>
          <w:sz w:val="24"/>
          <w:szCs w:val="24"/>
          <w:lang w:eastAsia="en-IN"/>
        </w:rPr>
        <w:t>-penalty model to solve the sparse networks</w:t>
      </w:r>
      <w:r w:rsidR="00992332" w:rsidRPr="001E1508">
        <w:rPr>
          <w:rFonts w:ascii="Times New Roman" w:eastAsia="Times New Roman" w:hAnsi="Times New Roman" w:cs="Times New Roman"/>
          <w:color w:val="020202"/>
          <w:sz w:val="24"/>
          <w:szCs w:val="24"/>
          <w:lang w:eastAsia="en-IN"/>
        </w:rPr>
        <w:t>.</w:t>
      </w:r>
    </w:p>
    <w:p w14:paraId="60AEFE7C" w14:textId="77777777" w:rsidR="0032746E" w:rsidRPr="001E1508" w:rsidRDefault="0032746E"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p>
    <w:p w14:paraId="22D153FF" w14:textId="4C738866" w:rsidR="00440431" w:rsidRPr="001E1508" w:rsidRDefault="00481DA6" w:rsidP="001E1508">
      <w:pPr>
        <w:shd w:val="clear" w:color="auto" w:fill="FFFFFF"/>
        <w:spacing w:after="0" w:line="240" w:lineRule="auto"/>
        <w:jc w:val="both"/>
        <w:outlineLvl w:val="1"/>
        <w:rPr>
          <w:rFonts w:ascii="Times New Roman" w:hAnsi="Times New Roman" w:cs="Times New Roman"/>
          <w:sz w:val="24"/>
          <w:szCs w:val="24"/>
        </w:rPr>
      </w:pPr>
      <w:r w:rsidRPr="001E1508">
        <w:rPr>
          <w:rFonts w:ascii="Times New Roman" w:eastAsia="Times New Roman" w:hAnsi="Times New Roman" w:cs="Times New Roman"/>
          <w:b/>
          <w:bCs/>
          <w:color w:val="020202"/>
          <w:sz w:val="24"/>
          <w:szCs w:val="24"/>
          <w:lang w:eastAsia="en-IN"/>
        </w:rPr>
        <w:t>NetCoMi</w:t>
      </w:r>
      <w:r w:rsidR="00427270" w:rsidRPr="001E1508">
        <w:rPr>
          <w:rFonts w:ascii="Times New Roman" w:eastAsia="Times New Roman" w:hAnsi="Times New Roman" w:cs="Times New Roman"/>
          <w:b/>
          <w:bCs/>
          <w:color w:val="020202"/>
          <w:sz w:val="24"/>
          <w:szCs w:val="24"/>
          <w:lang w:eastAsia="en-IN"/>
        </w:rPr>
        <w:t xml:space="preserve">: </w:t>
      </w:r>
      <w:r w:rsidR="006B0C03" w:rsidRPr="001E1508">
        <w:rPr>
          <w:rFonts w:ascii="Times New Roman" w:eastAsia="Times New Roman" w:hAnsi="Times New Roman" w:cs="Times New Roman"/>
          <w:b/>
          <w:bCs/>
          <w:i/>
          <w:iCs/>
          <w:color w:val="020202"/>
          <w:sz w:val="24"/>
          <w:szCs w:val="24"/>
          <w:lang w:eastAsia="en-IN"/>
        </w:rPr>
        <w:t>Net</w:t>
      </w:r>
      <w:r w:rsidR="006B0C03" w:rsidRPr="001E1508">
        <w:rPr>
          <w:rFonts w:ascii="Times New Roman" w:eastAsia="Times New Roman" w:hAnsi="Times New Roman" w:cs="Times New Roman"/>
          <w:color w:val="020202"/>
          <w:sz w:val="24"/>
          <w:szCs w:val="24"/>
          <w:lang w:eastAsia="en-IN"/>
        </w:rPr>
        <w:t xml:space="preserve">work </w:t>
      </w:r>
      <w:r w:rsidR="006B0C03" w:rsidRPr="001E1508">
        <w:rPr>
          <w:rFonts w:ascii="Times New Roman" w:eastAsia="Times New Roman" w:hAnsi="Times New Roman" w:cs="Times New Roman"/>
          <w:i/>
          <w:iCs/>
          <w:color w:val="020202"/>
          <w:sz w:val="24"/>
          <w:szCs w:val="24"/>
          <w:lang w:eastAsia="en-IN"/>
        </w:rPr>
        <w:t>C</w:t>
      </w:r>
      <w:r w:rsidR="006B0C03" w:rsidRPr="001E1508">
        <w:rPr>
          <w:rFonts w:ascii="Times New Roman" w:eastAsia="Times New Roman" w:hAnsi="Times New Roman" w:cs="Times New Roman"/>
          <w:color w:val="020202"/>
          <w:sz w:val="24"/>
          <w:szCs w:val="24"/>
          <w:lang w:eastAsia="en-IN"/>
        </w:rPr>
        <w:t xml:space="preserve">onstruction and comparison for </w:t>
      </w:r>
      <w:r w:rsidR="006B0C03" w:rsidRPr="001E1508">
        <w:rPr>
          <w:rFonts w:ascii="Times New Roman" w:eastAsia="Times New Roman" w:hAnsi="Times New Roman" w:cs="Times New Roman"/>
          <w:b/>
          <w:bCs/>
          <w:i/>
          <w:iCs/>
          <w:color w:val="020202"/>
          <w:sz w:val="24"/>
          <w:szCs w:val="24"/>
          <w:lang w:eastAsia="en-IN"/>
        </w:rPr>
        <w:t>Mi</w:t>
      </w:r>
      <w:r w:rsidR="006B0C03" w:rsidRPr="001E1508">
        <w:rPr>
          <w:rFonts w:ascii="Times New Roman" w:eastAsia="Times New Roman" w:hAnsi="Times New Roman" w:cs="Times New Roman"/>
          <w:color w:val="020202"/>
          <w:sz w:val="24"/>
          <w:szCs w:val="24"/>
          <w:lang w:eastAsia="en-IN"/>
        </w:rPr>
        <w:t>crobiome data</w:t>
      </w:r>
      <w:r w:rsidR="005C5CEA" w:rsidRPr="001E1508">
        <w:rPr>
          <w:rFonts w:ascii="Times New Roman" w:eastAsia="Times New Roman" w:hAnsi="Times New Roman" w:cs="Times New Roman"/>
          <w:color w:val="020202"/>
          <w:sz w:val="24"/>
          <w:szCs w:val="24"/>
          <w:lang w:eastAsia="en-IN"/>
        </w:rPr>
        <w:t xml:space="preserve"> (NetCoMi)</w:t>
      </w:r>
      <w:r w:rsidR="005C5CEA" w:rsidRPr="001E1508">
        <w:rPr>
          <w:rFonts w:ascii="Times New Roman" w:eastAsia="Times New Roman" w:hAnsi="Times New Roman" w:cs="Times New Roman"/>
          <w:color w:val="020202"/>
          <w:sz w:val="24"/>
          <w:szCs w:val="24"/>
          <w:lang w:eastAsia="en-IN"/>
        </w:rPr>
        <w:fldChar w:fldCharType="begin"/>
      </w:r>
      <w:r w:rsidR="00D27F30" w:rsidRPr="001E1508">
        <w:rPr>
          <w:rFonts w:ascii="Times New Roman" w:eastAsia="Times New Roman" w:hAnsi="Times New Roman" w:cs="Times New Roman"/>
          <w:color w:val="020202"/>
          <w:sz w:val="24"/>
          <w:szCs w:val="24"/>
          <w:lang w:eastAsia="en-IN"/>
        </w:rPr>
        <w:instrText xml:space="preserve"> ADDIN ZOTERO_ITEM CSL_CITATION {"citationID":"WlMXot9r","properties":{"formattedCitation":"[30]","plainCitation":"[30]","noteIndex":0},"citationItems":[{"id":396,"uris":["http://zotero.org/users/local/568Tnn1K/items/C9ZU7AAS"],"uri":["http://zotero.org/users/local/568Tnn1K/items/C9ZU7AAS"],"itemData":{"id":396,"type":"article-journal","abstract":"Estimating microbial association networks from high-throughput sequencing data is a common exploratory data analysis approach aiming at understanding the complex interplay of microbial communities in their natural habitat. Statistical network estimation workflows comprise several analysis steps, including methods for zero handling, data normalization and computing microbial associations. Since microbial interactions are likely to change between conditions, e.g. between healthy individuals and patients, identifying network differences between groups is often an integral secondary analysis step. Thus far, however, no unifying computational tool is available that facilitates the whole analysis workflow of constructing, analysing and comparing microbial association networks from high-throughput sequencing data.Here, we introduce NetCoMi (Network Construction and comparison for Microbiome data), an R package that integrates existing methods for each analysis step in a single reproducible computational workflow. The package offers functionality for constructing and analysing single microbial association networks as well as quantifying network differences. This enables insights into whether single taxa, groups of taxa or the overall network structure change between groups. NetCoMi also contains functionality for constructing differential networks, thus allowing to assess whether single pairs of taxa are differentially associated between two groups. Furthermore, NetCoMi facilitates the construction and analysis of dissimilarity networks of microbiome samples, enabling a high-level graphical summary of the heterogeneity of an entire microbiome sample collection. We illustrate NetCoMi’s wide applicability using data sets from the GABRIELA study to compare microbial associations in settled dust from children’s rooms between samples from two study centers (Ulm and Munich).R scripts used for producing the examples shown in this manuscript are provided as supplementary data. The NetCoMi package, together with a tutorial, is available at https://github.com/stefpeschel/NetCoMi.Tel:+49 89 3187 43258; stefanie.peschel@mail.deSupplementary data are available at Briefings in Bioinformatics online.","container-title":"Briefings in Bioinformatics","DOI":"10.1093/bib/bbaa290","ISSN":"1477-4054","issue":"bbaa290","journalAbbreviation":"Briefings in Bioinformatics","source":"Silverchair","title":"NetCoMi: network construction and comparison for microbiome data in R","title-short":"NetCoMi","URL":"https://doi.org/10.1093/bib/bbaa290","author":[{"family":"Peschel","given":"Stefanie"},{"family":"Müller","given":"Christian L"},{"family":"Mutius","given":"Erika","non-dropping-particle":"von"},{"family":"Boulesteix","given":"Anne-Laure"},{"family":"Depner","given":"Martin"}],"accessed":{"date-parts":[["2021",1,21]]},"issued":{"date-parts":[["2020",12,3]]}}}],"schema":"https://github.com/citation-style-language/schema/raw/master/csl-citation.json"} </w:instrText>
      </w:r>
      <w:r w:rsidR="005C5CEA" w:rsidRPr="001E1508">
        <w:rPr>
          <w:rFonts w:ascii="Times New Roman" w:eastAsia="Times New Roman" w:hAnsi="Times New Roman" w:cs="Times New Roman"/>
          <w:color w:val="020202"/>
          <w:sz w:val="24"/>
          <w:szCs w:val="24"/>
          <w:lang w:eastAsia="en-IN"/>
        </w:rPr>
        <w:fldChar w:fldCharType="separate"/>
      </w:r>
      <w:r w:rsidR="00D27F30" w:rsidRPr="001E1508">
        <w:rPr>
          <w:rFonts w:ascii="Times New Roman" w:hAnsi="Times New Roman" w:cs="Times New Roman"/>
          <w:sz w:val="24"/>
          <w:szCs w:val="24"/>
        </w:rPr>
        <w:t>[30]</w:t>
      </w:r>
      <w:r w:rsidR="005C5CEA" w:rsidRPr="001E1508">
        <w:rPr>
          <w:rFonts w:ascii="Times New Roman" w:eastAsia="Times New Roman" w:hAnsi="Times New Roman" w:cs="Times New Roman"/>
          <w:color w:val="020202"/>
          <w:sz w:val="24"/>
          <w:szCs w:val="24"/>
          <w:lang w:eastAsia="en-IN"/>
        </w:rPr>
        <w:fldChar w:fldCharType="end"/>
      </w:r>
      <w:r w:rsidR="006B0C03" w:rsidRPr="001E1508">
        <w:rPr>
          <w:rFonts w:ascii="Times New Roman" w:eastAsia="Times New Roman" w:hAnsi="Times New Roman" w:cs="Times New Roman"/>
          <w:color w:val="020202"/>
          <w:sz w:val="24"/>
          <w:szCs w:val="24"/>
          <w:lang w:eastAsia="en-IN"/>
        </w:rPr>
        <w:t xml:space="preserve"> </w:t>
      </w:r>
      <w:r w:rsidR="00416B7C" w:rsidRPr="001E1508">
        <w:rPr>
          <w:rFonts w:ascii="Times New Roman" w:eastAsia="Times New Roman" w:hAnsi="Times New Roman" w:cs="Times New Roman"/>
          <w:color w:val="020202"/>
          <w:sz w:val="24"/>
          <w:szCs w:val="24"/>
          <w:lang w:eastAsia="en-IN"/>
        </w:rPr>
        <w:t xml:space="preserve">integrates existing methods for generating single and differential microbial association networks. It implements frequently used normalization methods such as total sum scaling, cumulative sum scaling, rarefication, CLR transformation and variance stabilizing transformation for data normalization and to handle excess zeros. Various methods including SparCC, proportionality </w:t>
      </w:r>
      <w:r w:rsidR="009808F1" w:rsidRPr="001E1508">
        <w:rPr>
          <w:rFonts w:ascii="Times New Roman" w:eastAsia="Times New Roman" w:hAnsi="Times New Roman" w:cs="Times New Roman"/>
          <w:color w:val="020202"/>
          <w:sz w:val="24"/>
          <w:szCs w:val="24"/>
          <w:lang w:eastAsia="en-IN"/>
        </w:rPr>
        <w:fldChar w:fldCharType="begin"/>
      </w:r>
      <w:r w:rsidR="000E6331" w:rsidRPr="001E1508">
        <w:rPr>
          <w:rFonts w:ascii="Times New Roman" w:eastAsia="Times New Roman" w:hAnsi="Times New Roman" w:cs="Times New Roman"/>
          <w:color w:val="020202"/>
          <w:sz w:val="24"/>
          <w:szCs w:val="24"/>
          <w:lang w:eastAsia="en-IN"/>
        </w:rPr>
        <w:instrText xml:space="preserve"> ADDIN ZOTERO_ITEM CSL_CITATION {"citationID":"6EJ3XB1x","properties":{"formattedCitation":"[31]","plainCitation":"[31]","noteIndex":0},"citationItems":[{"id":252,"uris":["http://zotero.org/users/local/568Tnn1K/items/NSSZ9D55"],"uri":["http://zotero.org/users/local/568Tnn1K/items/NSSZ9D55"],"itemData":{"id":252,"type":"article-journal","abstract":"In the life sciences, many measurement methods yield only the relative abundances of different components in a sample. With such relative-or compositional-data, differential expression needs careful interpretation, and correlation-a statistical workhorse for analyzing pairwise relationships-is an inappropriate measure of association. Using yeast gene expression data we show how correlation can be misleading and present proportionality as a valid alternative for relative data. We show how the strength of proportionality between two variables can be meaningfully and interpretably described by a new statistic ϕ which can be used instead of correlation as the basis of familiar analyses and visualisation methods, including co-expression networks and clustered heatmaps. While the main aim of this study is to present proportionality as a means to analyse relative data, it also raises intriguing questions about the molecular mechanisms underlying the proportional regulation of a range of yeast genes.","container-title":"PLoS computational biology","DOI":"10.1371/journal.pcbi.1004075","ISSN":"1553-7358","issue":"3","journalAbbreviation":"PLoS Comput Biol","language":"eng","note":"PMID: 25775355\nPMCID: PMC4361748","page":"e1004075","source":"PubMed","title":"Proportionality: a valid alternative to correlation for relative data","title-short":"Proportionality","volume":"11","author":[{"family":"Lovell","given":"David"},{"family":"Pawlowsky-Glahn","given":"Vera"},{"family":"Egozcue","given":"Juan José"},{"family":"Marguerat","given":"Samuel"},{"family":"Bähler","given":"Jürg"}],"issued":{"date-parts":[["2015",3]]}}}],"schema":"https://github.com/citation-style-language/schema/raw/master/csl-citation.json"} </w:instrText>
      </w:r>
      <w:r w:rsidR="009808F1" w:rsidRPr="001E1508">
        <w:rPr>
          <w:rFonts w:ascii="Times New Roman" w:eastAsia="Times New Roman" w:hAnsi="Times New Roman" w:cs="Times New Roman"/>
          <w:color w:val="020202"/>
          <w:sz w:val="24"/>
          <w:szCs w:val="24"/>
          <w:lang w:eastAsia="en-IN"/>
        </w:rPr>
        <w:fldChar w:fldCharType="separate"/>
      </w:r>
      <w:r w:rsidR="000E6331" w:rsidRPr="001E1508">
        <w:rPr>
          <w:rFonts w:ascii="Times New Roman" w:hAnsi="Times New Roman" w:cs="Times New Roman"/>
          <w:sz w:val="24"/>
          <w:szCs w:val="24"/>
        </w:rPr>
        <w:t>[31]</w:t>
      </w:r>
      <w:r w:rsidR="009808F1" w:rsidRPr="001E1508">
        <w:rPr>
          <w:rFonts w:ascii="Times New Roman" w:eastAsia="Times New Roman" w:hAnsi="Times New Roman" w:cs="Times New Roman"/>
          <w:color w:val="020202"/>
          <w:sz w:val="24"/>
          <w:szCs w:val="24"/>
          <w:lang w:eastAsia="en-IN"/>
        </w:rPr>
        <w:fldChar w:fldCharType="end"/>
      </w:r>
      <w:r w:rsidR="009808F1" w:rsidRPr="001E1508">
        <w:rPr>
          <w:rFonts w:ascii="Times New Roman" w:eastAsia="Times New Roman" w:hAnsi="Times New Roman" w:cs="Times New Roman"/>
          <w:color w:val="020202"/>
          <w:sz w:val="24"/>
          <w:szCs w:val="24"/>
          <w:lang w:eastAsia="en-IN"/>
        </w:rPr>
        <w:t>, SPIEC-EASI</w:t>
      </w:r>
      <w:r w:rsidR="008D11B4">
        <w:rPr>
          <w:rFonts w:ascii="Times New Roman" w:eastAsia="Times New Roman" w:hAnsi="Times New Roman" w:cs="Times New Roman"/>
          <w:color w:val="020202"/>
          <w:sz w:val="24"/>
          <w:szCs w:val="24"/>
          <w:lang w:eastAsia="en-IN"/>
        </w:rPr>
        <w:t xml:space="preserve"> </w:t>
      </w:r>
      <w:r w:rsidR="009808F1" w:rsidRPr="001E1508">
        <w:rPr>
          <w:rFonts w:ascii="Times New Roman" w:eastAsia="Times New Roman" w:hAnsi="Times New Roman" w:cs="Times New Roman"/>
          <w:color w:val="020202"/>
          <w:sz w:val="24"/>
          <w:szCs w:val="24"/>
          <w:lang w:eastAsia="en-IN"/>
        </w:rPr>
        <w:fldChar w:fldCharType="begin"/>
      </w:r>
      <w:r w:rsidR="000E6331" w:rsidRPr="001E1508">
        <w:rPr>
          <w:rFonts w:ascii="Times New Roman" w:eastAsia="Times New Roman" w:hAnsi="Times New Roman" w:cs="Times New Roman"/>
          <w:color w:val="020202"/>
          <w:sz w:val="24"/>
          <w:szCs w:val="24"/>
          <w:lang w:eastAsia="en-IN"/>
        </w:rPr>
        <w:instrText xml:space="preserve"> ADDIN ZOTERO_ITEM CSL_CITATION {"citationID":"hJsFBIec","properties":{"formattedCitation":"[32]","plainCitation":"[32]","noteIndex":0},"citationItems":[{"id":313,"uris":["http://zotero.org/users/local/568Tnn1K/items/U47YIZQV"],"uri":["http://zotero.org/users/local/568Tnn1K/items/U47YIZQV"],"itemData":{"id":313,"type":"article-journal","abstract":"16S ribosomal RNA (rRNA) gene and other environmental sequencing techniques provide snapshots of microbial communities, revealing phylogeny and the abundances of microbial populations across diverse ecosystems. While changes in microbial community structure are demonstrably associated with certain environmental conditions (from metabolic and immunological health in mammals to ecological stability in soils and oceans), identification of underlying mechanisms requires new statistical tools, as these datasets present several technical challenges. First, the abundances of microbial operational taxonomic units (OTUs) from amplicon-based datasets are compositional. Counts are normalized to the total number of counts in the sample. Thus, microbial abundances are not independent, and traditional statistical metrics (e.g., correlation) for the detection of OTU-OTU relationships can lead to spurious results. Secondly, microbial sequencing-based studies typically measure hundreds of OTUs on only tens to hundreds of samples; thus, inference of OTU-OTU association networks is severely under-powered, and additional information (or assumptions) are required for accurate inference. Here, we present SPIEC-EASI (SParse InversE Covariance Estimation for Ecological Association Inference), a statistical method for the inference of microbial ecological networks from amplicon sequencing datasets that addresses both of these issues. SPIEC-EASI combines data transformations developed for compositional data analysis with a graphical model inference framework that assumes the underlying ecological association network is sparse. To reconstruct the network, SPIEC-EASI relies on algorithms for sparse neighborhood and inverse covariance selection. To provide a synthetic benchmark in the absence of an experimentally validated gold-standard network, SPIEC-EASI is accompanied by a set of computational tools to generate OTU count data from a set of diverse underlying network topologies. SPIEC-EASI outperforms state-of-the-art methods to recover edges and network properties on synthetic data under a variety of scenarios. SPIEC-EASI also reproducibly predicts previously unknown microbial associations using data from the American Gut project.","container-title":"PLOS Computational Biology","DOI":"10.1371/journal.pcbi.1004226","ISSN":"1553-7358","issue":"5","journalAbbreviation":"PLOS Computational Biology","language":"en","note":"publisher: Public Library of Science","page":"e1004226","source":"PLoS Journals","title":"Sparse and Compositionally Robust Inference of Microbial Ecological Networks","volume":"11","author":[{"family":"Kurtz","given":"Zachary D."},{"family":"Müller","given":"Christian L."},{"family":"Miraldi","given":"Emily R."},{"family":"Littman","given":"Dan R."},{"family":"Blaser","given":"Martin J."},{"family":"Bonneau","given":"Richard A."}],"issued":{"date-parts":[["2015",5,7]]}}}],"schema":"https://github.com/citation-style-language/schema/raw/master/csl-citation.json"} </w:instrText>
      </w:r>
      <w:r w:rsidR="009808F1" w:rsidRPr="001E1508">
        <w:rPr>
          <w:rFonts w:ascii="Times New Roman" w:eastAsia="Times New Roman" w:hAnsi="Times New Roman" w:cs="Times New Roman"/>
          <w:color w:val="020202"/>
          <w:sz w:val="24"/>
          <w:szCs w:val="24"/>
          <w:lang w:eastAsia="en-IN"/>
        </w:rPr>
        <w:fldChar w:fldCharType="separate"/>
      </w:r>
      <w:r w:rsidR="000E6331" w:rsidRPr="001E1508">
        <w:rPr>
          <w:rFonts w:ascii="Times New Roman" w:hAnsi="Times New Roman" w:cs="Times New Roman"/>
          <w:sz w:val="24"/>
          <w:szCs w:val="24"/>
        </w:rPr>
        <w:t>[32]</w:t>
      </w:r>
      <w:r w:rsidR="009808F1" w:rsidRPr="001E1508">
        <w:rPr>
          <w:rFonts w:ascii="Times New Roman" w:eastAsia="Times New Roman" w:hAnsi="Times New Roman" w:cs="Times New Roman"/>
          <w:color w:val="020202"/>
          <w:sz w:val="24"/>
          <w:szCs w:val="24"/>
          <w:lang w:eastAsia="en-IN"/>
        </w:rPr>
        <w:fldChar w:fldCharType="end"/>
      </w:r>
      <w:r w:rsidR="009808F1" w:rsidRPr="001E1508">
        <w:rPr>
          <w:rFonts w:ascii="Times New Roman" w:eastAsia="Times New Roman" w:hAnsi="Times New Roman" w:cs="Times New Roman"/>
          <w:color w:val="020202"/>
          <w:sz w:val="24"/>
          <w:szCs w:val="24"/>
          <w:lang w:eastAsia="en-IN"/>
        </w:rPr>
        <w:t xml:space="preserve"> and SPRING </w:t>
      </w:r>
      <w:r w:rsidR="009808F1" w:rsidRPr="001E1508">
        <w:rPr>
          <w:rFonts w:ascii="Times New Roman" w:hAnsi="Times New Roman" w:cs="Times New Roman"/>
          <w:sz w:val="24"/>
          <w:szCs w:val="24"/>
        </w:rPr>
        <w:t>(Semi-Parametric Rank-based approach for INference in Graphical model)</w:t>
      </w:r>
      <w:r w:rsidR="008D11B4">
        <w:rPr>
          <w:rFonts w:ascii="Times New Roman" w:hAnsi="Times New Roman" w:cs="Times New Roman"/>
          <w:sz w:val="24"/>
          <w:szCs w:val="24"/>
        </w:rPr>
        <w:t xml:space="preserve"> </w:t>
      </w:r>
      <w:r w:rsidR="00914E2A" w:rsidRPr="001E1508">
        <w:rPr>
          <w:rFonts w:ascii="Times New Roman" w:hAnsi="Times New Roman" w:cs="Times New Roman"/>
          <w:sz w:val="24"/>
          <w:szCs w:val="24"/>
        </w:rPr>
        <w:fldChar w:fldCharType="begin"/>
      </w:r>
      <w:r w:rsidR="000E6331" w:rsidRPr="001E1508">
        <w:rPr>
          <w:rFonts w:ascii="Times New Roman" w:hAnsi="Times New Roman" w:cs="Times New Roman"/>
          <w:sz w:val="24"/>
          <w:szCs w:val="24"/>
        </w:rPr>
        <w:instrText xml:space="preserve"> ADDIN ZOTERO_ITEM CSL_CITATION {"citationID":"mbrLhb97","properties":{"formattedCitation":"[33]","plainCitation":"[33]","noteIndex":0},"citationItems":[{"id":677,"uris":["http://zotero.org/users/local/568Tnn1K/items/T2UC74M5"],"uri":["http://zotero.org/users/local/568Tnn1K/items/T2UC74M5"],"itemData":{"id":677,"type":"article-journal","abstract":"High-throughput microbial sequencing techniques, such as targeted amplicon-based and metagenomic profiling, provide low-cost genomic survey data of microbial communities in their natural environment, ranging from marine ecosystems to host-associated habitats. While standard microbiome profiling data can provide sparse relative abundances of operational taxonomic units or genes, recent advances in experimental protocols give a more quantitative picture of microbial communities by pairing sequencing-based techniques with orthogonal measurements of microbial cell counts from the same sample. These tandem measurements provide absolute microbial count data albeit with a large excess of zeros due to limited sequencing depth. In this contribution we consider the fundamental statistical problem of estimating correlations and partial correlations from such quantitative microbiome data. To this end, we propose a semi-parametric rank-based approach to correlation estimation that can naturally deal with the excess zeros in the data. Combining this estimator with sparse graphical modeling techniques leads to the Semi-Parametric Rank-based approach for INference in Graphical model (SPRING). SPRING enables inference of statistical microbial association networks from quantitative microbiome data which can serve as high-level statistical summary of the underlying microbial ecosystem and can provide testable hypotheses for functional species-species interactions. Due to the absence of verified microbial associations we also introduce a novel quantitative microbiome data generation mechanism which mimics empirical marginal distributions of measured count data while simultaneously allowing user-specified dependencies among the variables. SPRING shows superior network recovery performance on a wide range of realistic benchmark problems with varying network topologies and is robust to misspecifications of the total cell count estimate. To highlight SPRING's broad applicability we infer taxon-taxon associations from the American Gut Project data and genus-genus associations from a recent quantitative gut microbiome dataset. We believe that, as quantitative microbiome profiling data will become increasingly available, the semi-parametric estimators for correlation and partial correlation estimation introduced here provide an important tool for reliable statistical analysis of quantitative microbiome data.","container-title":"Frontiers in Genetics","DOI":"10.3389/fgene.2019.00516","ISSN":"1664-8021","journalAbbreviation":"Front. Genet.","language":"English","note":"publisher: Frontiers","source":"Frontiers","title":"Microbial Networks in SPRING - Semi-parametric Rank-Based Correlation and Partial Correlation Estimation for Quantitative Microbiome Data","URL":"https://www.frontiersin.org/articles/10.3389/fgene.2019.00516/full","volume":"10","author":[{"family":"Yoon","given":"Grace"},{"family":"Gaynanova","given":"Irina"},{"family":"Müller","given":"Christian L."}],"accessed":{"date-parts":[["2021",4,6]]},"issued":{"date-parts":[["2019"]]}}}],"schema":"https://github.com/citation-style-language/schema/raw/master/csl-citation.json"} </w:instrText>
      </w:r>
      <w:r w:rsidR="00914E2A" w:rsidRPr="001E1508">
        <w:rPr>
          <w:rFonts w:ascii="Times New Roman" w:hAnsi="Times New Roman" w:cs="Times New Roman"/>
          <w:sz w:val="24"/>
          <w:szCs w:val="24"/>
        </w:rPr>
        <w:fldChar w:fldCharType="separate"/>
      </w:r>
      <w:r w:rsidR="000E6331" w:rsidRPr="001E1508">
        <w:rPr>
          <w:rFonts w:ascii="Times New Roman" w:hAnsi="Times New Roman" w:cs="Times New Roman"/>
          <w:sz w:val="24"/>
          <w:szCs w:val="24"/>
        </w:rPr>
        <w:t>[33]</w:t>
      </w:r>
      <w:r w:rsidR="00914E2A" w:rsidRPr="001E1508">
        <w:rPr>
          <w:rFonts w:ascii="Times New Roman" w:hAnsi="Times New Roman" w:cs="Times New Roman"/>
          <w:sz w:val="24"/>
          <w:szCs w:val="24"/>
        </w:rPr>
        <w:fldChar w:fldCharType="end"/>
      </w:r>
      <w:r w:rsidR="00914E2A" w:rsidRPr="001E1508">
        <w:rPr>
          <w:rFonts w:ascii="Times New Roman" w:hAnsi="Times New Roman" w:cs="Times New Roman"/>
          <w:sz w:val="24"/>
          <w:szCs w:val="24"/>
        </w:rPr>
        <w:t xml:space="preserve"> </w:t>
      </w:r>
      <w:r w:rsidR="00416B7C" w:rsidRPr="001E1508">
        <w:rPr>
          <w:rFonts w:ascii="Times New Roman" w:hAnsi="Times New Roman" w:cs="Times New Roman"/>
          <w:sz w:val="24"/>
          <w:szCs w:val="24"/>
        </w:rPr>
        <w:t xml:space="preserve">are implemented to overcome compositionality-bias. In addition, NetCoMi features differential network analysis and differential association analysis. Differential network analysis utilizes permutation tests to evaluate the significantly different taxa between the groups. Differential association analysis uses Fisher’s z-test </w:t>
      </w:r>
      <w:r w:rsidR="009E3378" w:rsidRPr="001E1508">
        <w:rPr>
          <w:rFonts w:ascii="Times New Roman" w:hAnsi="Times New Roman" w:cs="Times New Roman"/>
          <w:sz w:val="24"/>
          <w:szCs w:val="24"/>
        </w:rPr>
        <w:fldChar w:fldCharType="begin"/>
      </w:r>
      <w:r w:rsidR="00D27F30" w:rsidRPr="001E1508">
        <w:rPr>
          <w:rFonts w:ascii="Times New Roman" w:hAnsi="Times New Roman" w:cs="Times New Roman"/>
          <w:sz w:val="24"/>
          <w:szCs w:val="24"/>
        </w:rPr>
        <w:instrText xml:space="preserve"> ADDIN ZOTERO_ITEM CSL_CITATION {"citationID":"Riy1YgSO","properties":{"formattedCitation":"[34]","plainCitation":"[34]","noteIndex":0},"citationItems":[{"id":261,"uris":["http://zotero.org/users/local/568Tnn1K/items/4RG4TL4G"],"uri":["http://zotero.org/users/local/568Tnn1K/items/4RG4TL4G"],"itemData":{"id":261,"type":"chapter","abstract":"The prime object of this book is to put into the hands of research workers, and especially of biologists, the means of applying statistical tests accurately to numerical data accumulated in their own laboratories or available in the literature.","collection-title":"Springer Series in Statistics","container-title":"Breakthroughs in Statistics: Methodology and Distribution","event-place":"New York, NY","ISBN":"978-1-4612-4380-9","language":"en","note":"DOI: 10.1007/978-1-4612-4380-9_6","page":"66-70","publisher":"Springer","publisher-place":"New York, NY","source":"Springer Link","title":"Statistical Methods for Research Workers","URL":"https://doi.org/10.1007/978-1-4612-4380-9_6","author":[{"family":"Fisher","given":"R. A."}],"editor":[{"family":"Kotz","given":"Samuel"},{"family":"Johnson","given":"Norman L."}],"accessed":{"date-parts":[["2020",10,15]]},"issued":{"date-parts":[["1992"]]}}}],"schema":"https://github.com/citation-style-language/schema/raw/master/csl-citation.json"} </w:instrText>
      </w:r>
      <w:r w:rsidR="009E3378" w:rsidRPr="001E1508">
        <w:rPr>
          <w:rFonts w:ascii="Times New Roman" w:hAnsi="Times New Roman" w:cs="Times New Roman"/>
          <w:sz w:val="24"/>
          <w:szCs w:val="24"/>
        </w:rPr>
        <w:fldChar w:fldCharType="separate"/>
      </w:r>
      <w:r w:rsidR="00D27F30" w:rsidRPr="001E1508">
        <w:rPr>
          <w:rFonts w:ascii="Times New Roman" w:hAnsi="Times New Roman" w:cs="Times New Roman"/>
          <w:sz w:val="24"/>
          <w:szCs w:val="24"/>
        </w:rPr>
        <w:t>[34]</w:t>
      </w:r>
      <w:r w:rsidR="009E3378" w:rsidRPr="001E1508">
        <w:rPr>
          <w:rFonts w:ascii="Times New Roman" w:hAnsi="Times New Roman" w:cs="Times New Roman"/>
          <w:sz w:val="24"/>
          <w:szCs w:val="24"/>
        </w:rPr>
        <w:fldChar w:fldCharType="end"/>
      </w:r>
      <w:r w:rsidR="009E3378" w:rsidRPr="001E1508">
        <w:rPr>
          <w:rFonts w:ascii="Times New Roman" w:hAnsi="Times New Roman" w:cs="Times New Roman"/>
          <w:sz w:val="24"/>
          <w:szCs w:val="24"/>
        </w:rPr>
        <w:t xml:space="preserve">, </w:t>
      </w:r>
      <w:r w:rsidR="00416B7C" w:rsidRPr="001E1508">
        <w:rPr>
          <w:rFonts w:ascii="Times New Roman" w:hAnsi="Times New Roman" w:cs="Times New Roman"/>
          <w:sz w:val="24"/>
          <w:szCs w:val="24"/>
        </w:rPr>
        <w:t xml:space="preserve">a non-parametric resampling procedure </w:t>
      </w:r>
      <w:r w:rsidR="009E3378" w:rsidRPr="001E1508">
        <w:rPr>
          <w:rFonts w:ascii="Times New Roman" w:hAnsi="Times New Roman" w:cs="Times New Roman"/>
          <w:sz w:val="24"/>
          <w:szCs w:val="24"/>
        </w:rPr>
        <w:fldChar w:fldCharType="begin"/>
      </w:r>
      <w:r w:rsidR="001C601F" w:rsidRPr="001E1508">
        <w:rPr>
          <w:rFonts w:ascii="Times New Roman" w:hAnsi="Times New Roman" w:cs="Times New Roman"/>
          <w:sz w:val="24"/>
          <w:szCs w:val="24"/>
        </w:rPr>
        <w:instrText xml:space="preserve"> ADDIN ZOTERO_ITEM CSL_CITATION {"citationID":"vU2b6kGB","properties":{"formattedCitation":"[35]","plainCitation":"[35]","noteIndex":0},"citationItems":[{"id":581,"uris":["http://zotero.org/users/local/568Tnn1K/items/VWWIASAR"],"uri":["http://zotero.org/users/local/568Tnn1K/items/VWWIASAR"],"itemData":{"id":581,"type":"article-journal","abstract":"Background\nIt has been long well known that genes do not act alone; rather groups of genes act in consort during a biological process. Consequently, the expression levels of genes are dependent on each other. Experimental techniques to detect such interacting pairs of genes have been in place for quite some time. With the advent of microarray technology, newer computational techniques to detect such interaction or association between gene expressions are being proposed which lead to an association network. While most microarray analyses look for genes that are differentially expressed, it is of potentially greater significance to identify how entire association network structures change between two or more biological settings, say normal versus diseased cell types.\n\nResults\nWe provide a recipe for conducting a differential analysis of networks constructed from microarray data under two experimental settings. At the core of our approach lies a connectivity score that represents the strength of genetic association or interaction between two genes. We use this score to propose formal statistical tests for each of following queries: (i) whether the overall modular structures of the two networks are different, (ii) whether the connectivity of a particular set of \"interesting genes\" has changed between the two networks, and (iii) whether the connectivity of a given single gene has changed between the two networks. A number of examples of this score is provided. We carried out our method on two types of simulated data: Gaussian networks and networks based on differential equations. We show that, for appropriate choices of the connectivity scores and tuning parameters, our method works well on simulated data. We also analyze a real data set involving normal versus heavy mice and identify an interesting set of genes that may play key roles in obesity.\n\nConclusions\nExamining changes in network structure can provide valuable information about the underlying biochemical pathways. Differential network analysis with appropriate connectivity scores is a useful tool in exploring changes in network structures under different biological conditions. An R package of our tests can be downloaded from the supplementary website http://www.somnathdatta.org/Supp/DNA.","container-title":"BMC Bioinformatics","DOI":"10.1186/1471-2105-11-95","ISSN":"1471-2105","journalAbbreviation":"BMC Bioinformatics","note":"PMID: 20170493\nPMCID: PMC2838870","page":"95","source":"PubMed Central","title":"A statistical framework for differential network analysis from microarray data","volume":"11","author":[{"family":"Gill","given":"Ryan"},{"family":"Datta","given":"Somnath"},{"family":"Datta","given":"Susmita"}],"issued":{"date-parts":[["2010",2,19]]}}}],"schema":"https://github.com/citation-style-language/schema/raw/master/csl-citation.json"} </w:instrText>
      </w:r>
      <w:r w:rsidR="009E3378" w:rsidRPr="001E1508">
        <w:rPr>
          <w:rFonts w:ascii="Times New Roman" w:hAnsi="Times New Roman" w:cs="Times New Roman"/>
          <w:sz w:val="24"/>
          <w:szCs w:val="24"/>
        </w:rPr>
        <w:fldChar w:fldCharType="separate"/>
      </w:r>
      <w:r w:rsidR="001C601F" w:rsidRPr="001E1508">
        <w:rPr>
          <w:rFonts w:ascii="Times New Roman" w:hAnsi="Times New Roman" w:cs="Times New Roman"/>
          <w:sz w:val="24"/>
          <w:szCs w:val="24"/>
        </w:rPr>
        <w:t>[35]</w:t>
      </w:r>
      <w:r w:rsidR="009E3378" w:rsidRPr="001E1508">
        <w:rPr>
          <w:rFonts w:ascii="Times New Roman" w:hAnsi="Times New Roman" w:cs="Times New Roman"/>
          <w:sz w:val="24"/>
          <w:szCs w:val="24"/>
        </w:rPr>
        <w:fldChar w:fldCharType="end"/>
      </w:r>
      <w:r w:rsidR="009E3378" w:rsidRPr="001E1508">
        <w:rPr>
          <w:rFonts w:ascii="Times New Roman" w:hAnsi="Times New Roman" w:cs="Times New Roman"/>
          <w:sz w:val="24"/>
          <w:szCs w:val="24"/>
        </w:rPr>
        <w:t xml:space="preserve"> </w:t>
      </w:r>
      <w:r w:rsidR="00416B7C" w:rsidRPr="001E1508">
        <w:rPr>
          <w:rFonts w:ascii="Times New Roman" w:hAnsi="Times New Roman" w:cs="Times New Roman"/>
          <w:color w:val="202020"/>
          <w:sz w:val="24"/>
          <w:szCs w:val="24"/>
        </w:rPr>
        <w:t xml:space="preserve">and the discordant method </w:t>
      </w:r>
      <w:r w:rsidR="009E3378" w:rsidRPr="001E1508">
        <w:rPr>
          <w:rFonts w:ascii="Times New Roman" w:hAnsi="Times New Roman" w:cs="Times New Roman"/>
          <w:sz w:val="24"/>
          <w:szCs w:val="24"/>
        </w:rPr>
        <w:fldChar w:fldCharType="begin"/>
      </w:r>
      <w:r w:rsidR="00D27F30" w:rsidRPr="001E1508">
        <w:rPr>
          <w:rFonts w:ascii="Times New Roman" w:hAnsi="Times New Roman" w:cs="Times New Roman"/>
          <w:sz w:val="24"/>
          <w:szCs w:val="24"/>
        </w:rPr>
        <w:instrText xml:space="preserve"> ADDIN ZOTERO_ITEM CSL_CITATION {"citationID":"18VoH5Wf","properties":{"formattedCitation":"[36]","plainCitation":"[36]","noteIndex":0},"citationItems":[{"id":578,"uris":["http://zotero.org/users/local/568Tnn1K/items/28AF59Y9"],"uri":["http://zotero.org/users/local/568Tnn1K/items/28AF59Y9"],"itemData":{"id":578,"type":"article-journal","abstract":"MOTIVATION\nCurrent differential correlation methods are designed to determine molecular feature pairs that have the largest magnitude of difference between correlation coefficients. These methods do not easily capture molecular feature pairs that experience no correlation in one group but correlation in another, which may reflect certain types of biological interactions. We have developed a tool, the Discordant method, which categorizes the correlation types for each group to make this possible.\n\n\nRESULTS\nWe compare the Discordant method to existing approaches using simulations and two biological datasets with different types of -omics data. In contrast to other methods, Discordant identifies phenotype-related features at a similar or higher rate while maintaining reasonable computational tractability and usability.\n\n\nAVAILABILITY AND IMPLEMENTATION\nR code and sample data are available at https://github.com/siskac/discordant\n\n\nCONTACT\nkaterina.kechris@ucdenver.edu\n\n\nSUPPLEMENTARY INFORMATION\nSupplementary data are available at Bioinformatics online.","container-title":"Bioinform.","DOI":"10.1093/bioinformatics/btv633","source":"Semantic Scholar","title":"The discordant method: a novel approach for differential correlation","title-short":"The discordant method","author":[{"family":"Siska","given":"Charlotte"},{"family":"Bowler","given":"R."},{"family":"Kechris","given":"K."}],"issued":{"date-parts":[["2016"]]}}}],"schema":"https://github.com/citation-style-language/schema/raw/master/csl-citation.json"} </w:instrText>
      </w:r>
      <w:r w:rsidR="009E3378" w:rsidRPr="001E1508">
        <w:rPr>
          <w:rFonts w:ascii="Times New Roman" w:hAnsi="Times New Roman" w:cs="Times New Roman"/>
          <w:sz w:val="24"/>
          <w:szCs w:val="24"/>
        </w:rPr>
        <w:fldChar w:fldCharType="separate"/>
      </w:r>
      <w:r w:rsidR="00D27F30" w:rsidRPr="001E1508">
        <w:rPr>
          <w:rFonts w:ascii="Times New Roman" w:hAnsi="Times New Roman" w:cs="Times New Roman"/>
          <w:sz w:val="24"/>
          <w:szCs w:val="24"/>
        </w:rPr>
        <w:t>[36]</w:t>
      </w:r>
      <w:r w:rsidR="009E3378" w:rsidRPr="001E1508">
        <w:rPr>
          <w:rFonts w:ascii="Times New Roman" w:hAnsi="Times New Roman" w:cs="Times New Roman"/>
          <w:sz w:val="24"/>
          <w:szCs w:val="24"/>
        </w:rPr>
        <w:fldChar w:fldCharType="end"/>
      </w:r>
      <w:r w:rsidR="009E3378" w:rsidRPr="001E1508">
        <w:rPr>
          <w:rFonts w:ascii="Times New Roman" w:hAnsi="Times New Roman" w:cs="Times New Roman"/>
          <w:sz w:val="24"/>
          <w:szCs w:val="24"/>
        </w:rPr>
        <w:t xml:space="preserve"> </w:t>
      </w:r>
      <w:r w:rsidR="00A06AAD" w:rsidRPr="001E1508">
        <w:rPr>
          <w:rFonts w:ascii="Times New Roman" w:hAnsi="Times New Roman" w:cs="Times New Roman"/>
          <w:sz w:val="24"/>
          <w:szCs w:val="24"/>
        </w:rPr>
        <w:t>t</w:t>
      </w:r>
      <w:r w:rsidR="00416B7C" w:rsidRPr="001E1508">
        <w:rPr>
          <w:rFonts w:ascii="Times New Roman" w:hAnsi="Times New Roman" w:cs="Times New Roman"/>
          <w:sz w:val="24"/>
          <w:szCs w:val="24"/>
        </w:rPr>
        <w:t>o build differential networks that are limited to differentially associated taxa. Overall, NetCoMi gives its users considerable flexibility to select the most suitable tools or methods for a particular dataset.</w:t>
      </w:r>
    </w:p>
    <w:p w14:paraId="59EA4BD3" w14:textId="77777777" w:rsidR="00440431" w:rsidRPr="001E1508" w:rsidRDefault="00440431"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16EF6829" w14:textId="64E88BC6" w:rsidR="009E66ED" w:rsidRPr="001E1508" w:rsidRDefault="00BE4778"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Environmentally-Driven Edge Detection (E</w:t>
      </w:r>
      <w:r w:rsidR="005B6FE3" w:rsidRPr="001E1508">
        <w:rPr>
          <w:rFonts w:ascii="Times New Roman" w:eastAsia="Times New Roman" w:hAnsi="Times New Roman" w:cs="Times New Roman"/>
          <w:b/>
          <w:bCs/>
          <w:color w:val="020202"/>
          <w:sz w:val="24"/>
          <w:szCs w:val="24"/>
          <w:lang w:eastAsia="en-IN"/>
        </w:rPr>
        <w:t>n</w:t>
      </w:r>
      <w:r w:rsidRPr="001E1508">
        <w:rPr>
          <w:rFonts w:ascii="Times New Roman" w:eastAsia="Times New Roman" w:hAnsi="Times New Roman" w:cs="Times New Roman"/>
          <w:b/>
          <w:bCs/>
          <w:color w:val="020202"/>
          <w:sz w:val="24"/>
          <w:szCs w:val="24"/>
          <w:lang w:eastAsia="en-IN"/>
        </w:rPr>
        <w:t>DED)</w:t>
      </w:r>
      <w:r w:rsidR="00416B7C" w:rsidRPr="001E1508">
        <w:rPr>
          <w:rFonts w:ascii="Times New Roman" w:eastAsia="Times New Roman" w:hAnsi="Times New Roman" w:cs="Times New Roman"/>
          <w:b/>
          <w:bCs/>
          <w:color w:val="020202"/>
          <w:sz w:val="24"/>
          <w:szCs w:val="24"/>
          <w:lang w:eastAsia="en-IN"/>
        </w:rPr>
        <w:t xml:space="preserve">: </w:t>
      </w:r>
      <w:r w:rsidR="00A06AAD" w:rsidRPr="001E1508">
        <w:rPr>
          <w:rFonts w:ascii="Times New Roman" w:eastAsia="Times New Roman" w:hAnsi="Times New Roman" w:cs="Times New Roman"/>
          <w:color w:val="020202"/>
          <w:sz w:val="24"/>
          <w:szCs w:val="24"/>
          <w:lang w:eastAsia="en-IN"/>
        </w:rPr>
        <w:t>Ecological networks depict directed microbial interactions from a source to a target species and represent the type of interaction, e.g. competition, mutualisms or parasitism</w:t>
      </w:r>
      <w:r w:rsidR="00D44194" w:rsidRPr="001E1508">
        <w:rPr>
          <w:rFonts w:ascii="Times New Roman" w:eastAsia="Times New Roman" w:hAnsi="Times New Roman" w:cs="Times New Roman"/>
          <w:color w:val="020202"/>
          <w:sz w:val="24"/>
          <w:szCs w:val="24"/>
          <w:lang w:eastAsia="en-IN"/>
        </w:rPr>
        <w:t xml:space="preserve"> </w:t>
      </w:r>
      <w:r w:rsidR="007752A7" w:rsidRPr="001E1508">
        <w:rPr>
          <w:rFonts w:ascii="Times New Roman" w:eastAsia="Times New Roman" w:hAnsi="Times New Roman" w:cs="Times New Roman"/>
          <w:color w:val="020202"/>
          <w:sz w:val="24"/>
          <w:szCs w:val="24"/>
          <w:lang w:eastAsia="en-IN"/>
        </w:rPr>
        <w:fldChar w:fldCharType="begin"/>
      </w:r>
      <w:r w:rsidR="00546C07" w:rsidRPr="001E1508">
        <w:rPr>
          <w:rFonts w:ascii="Times New Roman" w:eastAsia="Times New Roman" w:hAnsi="Times New Roman" w:cs="Times New Roman"/>
          <w:color w:val="020202"/>
          <w:sz w:val="24"/>
          <w:szCs w:val="24"/>
          <w:lang w:eastAsia="en-IN"/>
        </w:rPr>
        <w:instrText xml:space="preserve"> ADDIN ZOTERO_ITEM CSL_CITATION {"citationID":"YlRsxzrr","properties":{"formattedCitation":"[37]","plainCitation":"[37]","noteIndex":0},"citationItems":[{"id":284,"uris":["http://zotero.org/users/local/568Tnn1K/items/GC4F9KFG"],"uri":["http://zotero.org/users/local/568Tnn1K/items/GC4F9KFG"],"itemData":{"id":284,"type":"article-journal","abstract":"Mapping the ecological networks of microbial communities is a necessary step toward understanding their assembly rules and predicting their temporal behavior. However, existing methods require assuming a particular population dynamics model, which is not known a priori. Moreover, those methods require fitting longitudinal abundance data, which are often not informative enough for reliable inference. To overcome these limitations, here we develop a new method based on steady-state abundance data. Our method can infer the network topology and inter-taxa interaction types without assuming any particular population dynamics model. Additionally, when the population dynamics is assumed to follow the classic Generalized Lotka-Volterra model, our method can infer the inter-taxa interaction strengths and intrinsic growth rates. We systematically validate our method using simulated data, and then apply it to four experimental data sets. Our method represents a key step towards reliable modeling of complex, real-world microbial communities, such as the human gut microbiota.","container-title":"Nature Communications","DOI":"10.1038/s41467-017-02090-2","ISSN":"2041-1723","issue":"1","journalAbbreviation":"Nat Commun","language":"eng","note":"PMID: 29229902\nPMCID: PMC5725606","page":"2042","source":"PubMed","title":"Mapping the ecological networks of microbial communities","volume":"8","author":[{"family":"Xiao","given":"Yandong"},{"family":"Angulo","given":"Marco Tulio"},{"family":"Friedman","given":"Jonathan"},{"family":"Waldor","given":"Matthew K."},{"family":"Weiss","given":"Scott T."},{"family":"Liu","given":"Yang-Yu"}],"issued":{"date-parts":[["2017"]],"season":"11"}}}],"schema":"https://github.com/citation-style-language/schema/raw/master/csl-citation.json"} </w:instrText>
      </w:r>
      <w:r w:rsidR="007752A7" w:rsidRPr="001E1508">
        <w:rPr>
          <w:rFonts w:ascii="Times New Roman" w:eastAsia="Times New Roman" w:hAnsi="Times New Roman" w:cs="Times New Roman"/>
          <w:color w:val="020202"/>
          <w:sz w:val="24"/>
          <w:szCs w:val="24"/>
          <w:lang w:eastAsia="en-IN"/>
        </w:rPr>
        <w:fldChar w:fldCharType="separate"/>
      </w:r>
      <w:r w:rsidR="00546C07" w:rsidRPr="001E1508">
        <w:rPr>
          <w:rFonts w:ascii="Times New Roman" w:hAnsi="Times New Roman" w:cs="Times New Roman"/>
          <w:sz w:val="24"/>
          <w:szCs w:val="24"/>
        </w:rPr>
        <w:t>[37]</w:t>
      </w:r>
      <w:r w:rsidR="007752A7" w:rsidRPr="001E1508">
        <w:rPr>
          <w:rFonts w:ascii="Times New Roman" w:eastAsia="Times New Roman" w:hAnsi="Times New Roman" w:cs="Times New Roman"/>
          <w:color w:val="020202"/>
          <w:sz w:val="24"/>
          <w:szCs w:val="24"/>
          <w:lang w:eastAsia="en-IN"/>
        </w:rPr>
        <w:fldChar w:fldCharType="end"/>
      </w:r>
      <w:r w:rsidR="007752A7" w:rsidRPr="001E1508">
        <w:rPr>
          <w:rFonts w:ascii="Times New Roman" w:eastAsia="Times New Roman" w:hAnsi="Times New Roman" w:cs="Times New Roman"/>
          <w:color w:val="020202"/>
          <w:sz w:val="24"/>
          <w:szCs w:val="24"/>
          <w:lang w:eastAsia="en-IN"/>
        </w:rPr>
        <w:t xml:space="preserve">. </w:t>
      </w:r>
      <w:r w:rsidR="00A06AAD" w:rsidRPr="001E1508">
        <w:rPr>
          <w:rFonts w:ascii="Times New Roman" w:eastAsia="Times New Roman" w:hAnsi="Times New Roman" w:cs="Times New Roman"/>
          <w:color w:val="020202"/>
          <w:sz w:val="24"/>
          <w:szCs w:val="24"/>
          <w:lang w:eastAsia="en-IN"/>
        </w:rPr>
        <w:t xml:space="preserve">In contrast, microbial association networks are undirected and not all interactions represent true ecological relationships. EnDED </w:t>
      </w:r>
      <w:r w:rsidRPr="001E1508">
        <w:rPr>
          <w:rFonts w:ascii="Times New Roman" w:eastAsia="Times New Roman" w:hAnsi="Times New Roman" w:cs="Times New Roman"/>
          <w:color w:val="020202"/>
          <w:sz w:val="24"/>
          <w:szCs w:val="24"/>
          <w:lang w:eastAsia="en-IN"/>
        </w:rPr>
        <w:fldChar w:fldCharType="begin"/>
      </w:r>
      <w:r w:rsidR="00696686" w:rsidRPr="001E1508">
        <w:rPr>
          <w:rFonts w:ascii="Times New Roman" w:eastAsia="Times New Roman" w:hAnsi="Times New Roman" w:cs="Times New Roman"/>
          <w:color w:val="020202"/>
          <w:sz w:val="24"/>
          <w:szCs w:val="24"/>
          <w:lang w:eastAsia="en-IN"/>
        </w:rPr>
        <w:instrText xml:space="preserve"> ADDIN ZOTERO_ITEM CSL_CITATION {"citationID":"vHlBnzBb","properties":{"formattedCitation":"[38]","plainCitation":"[38]","noteIndex":0},"citationItems":[{"id":577,"uris":["http://zotero.org/users/local/568Tnn1K/items/WJU48RWZ"],"uri":["http://zotero.org/users/local/568Tnn1K/items/WJU48RWZ"],"itemData":{"id":577,"type":"report","abstract":"Abstract\n          \n            Background:\n            Ecolocial interctions among microorganisms are fundamental for ecosystem function, yet they are mostly unknown or poorly understood. High-throughput-omics can indicate microbial interactions by associations across time and space, which can be represented as association networks. Links in these networks could result from either ecological interactions between microorganisms, or from environmental selection, where the association is environmentally-driven. Therefore, before downstream analysis and interpretation, we need to distinguish the nature of the association, particularly if it is due to environmental selection or not.\n            Results:\n            We present EnDED (Environmentally-Driven Edge Detection), an implementation of four approaches as well as their combination to predict which links between microorganisms in an association network are environmentally-driven. The four approaches are Sign Pattern, Overlap, Interaction Information, and Data Processing Inequality. We tested EnDED on networks from simulated data of 50 microorganisms. The networks contained on average 50 nodes and 1,087 edges, of which 60 were true interactions but 1,026 false associations (i.e. environmentally-driven or due to chance). Applying each method individually, we detected a moderate to high number of environmentally-driven edges—87% Sign Pattern and Overlap, 67% Interaction Information, and 44% Data Processing Inequality. Combining these methods in an intersection approach resulted in retaining more interactions, both true and false (32% of environmentally-driven associations). The addition of noise to the simulated datasets did not alter qualitatively these results. After validation with the simulated datasets, we applied EnDED on a marine microbial network inferred from 10 years of monthly observations of microbial-plankton abundance. The intersection combination predicted that 14.2% of the associations were environmentally-driven, while individual methods predicted 31.4% (Data Processing Inequality), 38.3% (Interaction Information), and up to 83.4% (Sign Pattern as well as Overlap).\n            Conclusions:\n            To reach accurate hypotheses about ecological interactions, it is important to determine, quantify, and remove environmentally-driven associations in marine microbial association networks. For that, EnDED offers up to four individual methods as well as their combination. However, especially for the intersection combination, we suggest to use EnDED with other strategies to reduce the number of false associations and consequently the number of potential interaction hypotheses.","genre":"preprint","language":"en","note":"DOI: 10.21203/rs.3.rs-57387/v1","publisher":"In Review","source":"DOI.org (Crossref)","title":"Disentangling environmental effects in microbial association networks","URL":"https://www.researchsquare.com/article/rs-57387/v1","author":[{"family":"Deutschmann","given":"Ina Maria"},{"family":"Lima-Mendez","given":"Gipsi"},{"family":"Krabberød","given":"Anders K."},{"family":"Raes","given":"Jeroen"},{"family":"Vallina","given":"Sergio M."},{"family":"Faust","given":"Karoline"},{"family":"Logares","given":"Ramiro"}],"accessed":{"date-parts":[["2021",3,26]]},"issued":{"date-parts":[["2020",8,17]]}}}],"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696686" w:rsidRPr="001E1508">
        <w:rPr>
          <w:rFonts w:ascii="Times New Roman" w:hAnsi="Times New Roman" w:cs="Times New Roman"/>
          <w:sz w:val="24"/>
          <w:szCs w:val="24"/>
        </w:rPr>
        <w:t>[38]</w:t>
      </w:r>
      <w:r w:rsidRPr="001E1508">
        <w:rPr>
          <w:rFonts w:ascii="Times New Roman" w:eastAsia="Times New Roman" w:hAnsi="Times New Roman" w:cs="Times New Roman"/>
          <w:color w:val="020202"/>
          <w:sz w:val="24"/>
          <w:szCs w:val="24"/>
          <w:lang w:eastAsia="en-IN"/>
        </w:rPr>
        <w:fldChar w:fldCharType="end"/>
      </w:r>
      <w:r w:rsidR="009E66ED" w:rsidRPr="001E1508">
        <w:rPr>
          <w:rFonts w:ascii="Times New Roman" w:eastAsia="Times New Roman" w:hAnsi="Times New Roman" w:cs="Times New Roman"/>
          <w:color w:val="020202"/>
          <w:sz w:val="24"/>
          <w:szCs w:val="24"/>
          <w:lang w:eastAsia="en-IN"/>
        </w:rPr>
        <w:t xml:space="preserve"> </w:t>
      </w:r>
      <w:r w:rsidR="006D6CB8" w:rsidRPr="001E1508">
        <w:rPr>
          <w:rFonts w:ascii="Times New Roman" w:eastAsia="Times New Roman" w:hAnsi="Times New Roman" w:cs="Times New Roman"/>
          <w:color w:val="020202"/>
          <w:sz w:val="24"/>
          <w:szCs w:val="24"/>
          <w:lang w:eastAsia="en-IN"/>
        </w:rPr>
        <w:t>ai</w:t>
      </w:r>
      <w:r w:rsidR="00A06AAD" w:rsidRPr="001E1508">
        <w:rPr>
          <w:rFonts w:ascii="Times New Roman" w:eastAsia="Times New Roman" w:hAnsi="Times New Roman" w:cs="Times New Roman"/>
          <w:color w:val="020202"/>
          <w:sz w:val="24"/>
          <w:szCs w:val="24"/>
          <w:lang w:eastAsia="en-IN"/>
        </w:rPr>
        <w:t>ms to differentiate direct and indirect associations based on environmental factors</w:t>
      </w:r>
      <w:r w:rsidR="005473E7">
        <w:rPr>
          <w:rFonts w:ascii="Times New Roman" w:eastAsia="Times New Roman" w:hAnsi="Times New Roman" w:cs="Times New Roman"/>
          <w:color w:val="020202"/>
          <w:sz w:val="24"/>
          <w:szCs w:val="24"/>
          <w:lang w:eastAsia="en-IN"/>
        </w:rPr>
        <w:t xml:space="preserve"> </w:t>
      </w:r>
      <w:r w:rsidR="00A06AAD" w:rsidRPr="001E1508">
        <w:rPr>
          <w:rFonts w:ascii="Times New Roman" w:eastAsia="Times New Roman" w:hAnsi="Times New Roman" w:cs="Times New Roman"/>
          <w:color w:val="020202"/>
          <w:sz w:val="24"/>
          <w:szCs w:val="24"/>
          <w:lang w:eastAsia="en-IN"/>
        </w:rPr>
        <w:t xml:space="preserve">which may affect the dynamics of the ecosystem. EnDED can support both abiotic and biotic variables such as temperature, turbidity, salinity and nutrients. It employs four different approaches such as Sign Pattern </w:t>
      </w:r>
      <w:r w:rsidR="000202DE" w:rsidRPr="001E1508">
        <w:rPr>
          <w:rFonts w:ascii="Times New Roman" w:eastAsia="Times New Roman" w:hAnsi="Times New Roman" w:cs="Times New Roman"/>
          <w:color w:val="020202"/>
          <w:sz w:val="24"/>
          <w:szCs w:val="24"/>
          <w:lang w:eastAsia="en-IN"/>
        </w:rPr>
        <w:fldChar w:fldCharType="begin"/>
      </w:r>
      <w:r w:rsidR="00546C07" w:rsidRPr="001E1508">
        <w:rPr>
          <w:rFonts w:ascii="Times New Roman" w:eastAsia="Times New Roman" w:hAnsi="Times New Roman" w:cs="Times New Roman"/>
          <w:color w:val="020202"/>
          <w:sz w:val="24"/>
          <w:szCs w:val="24"/>
          <w:lang w:eastAsia="en-IN"/>
        </w:rPr>
        <w:instrText xml:space="preserve"> ADDIN ZOTERO_ITEM CSL_CITATION {"citationID":"DowFiGud","properties":{"formattedCitation":"[39]","plainCitation":"[39]","noteIndex":0},"citationItems":[{"id":291,"uris":["http://zotero.org/users/local/568Tnn1K/items/S4ANZC2B"],"uri":["http://zotero.org/users/local/568Tnn1K/items/S4ANZC2B"],"itemData":{"id":291,"type":"article-journal","container-title":"Science","DOI":"10.1126/science.1262073","ISSN":"0036-8075, 1095-9203","issue":"6237","journalAbbreviation":"Science","language":"en","page":"1262073-1262073","source":"DOI.org (Crossref)","title":"Determinants of community structure in the global plankton interactome","volume":"348","author":[{"family":"Lima-Mendez","given":"G."},{"family":"Faust","given":"K."},{"family":"Henry","given":"N."},{"family":"Decelle","given":"J."},{"family":"Colin","given":"S."},{"family":"Carcillo","given":"F."},{"family":"Chaffron","given":"S."},{"family":"Ignacio-Espinosa","given":"J. C."},{"family":"Roux","given":"S."},{"family":"Vincent","given":"F."},{"family":"Bittner","given":"L."},{"family":"Darzi","given":"Y."},{"family":"Wang","given":"J."},{"family":"Audic","given":"S."},{"family":"Berline","given":"L."},{"family":"Bontempi","given":"G."},{"family":"Cabello","given":"A. M."},{"family":"Coppola","given":"L."},{"family":"Cornejo-Castillo","given":"F. M."},{"family":"Ovidio","given":"F.","non-dropping-particle":"d'"},{"family":"De Meester","given":"L."},{"family":"Ferrera","given":"I."},{"family":"Garet-Delmas","given":"M.-J."},{"family":"Guidi","given":"L."},{"family":"Lara","given":"E."},{"family":"Pesant","given":"S."},{"family":"Royo-Llonch","given":"M."},{"family":"Salazar","given":"G."},{"family":"Sanchez","given":"P."},{"family":"Sebastian","given":"M."},{"family":"Souffreau","given":"C."},{"family":"Dimier","given":"C."},{"family":"Picheral","given":"M."},{"family":"Searson","given":"S."},{"family":"Kandels-Lewis","given":"S."},{"literal":"Tara Oceans coordinators"},{"family":"Gorsky","given":"G."},{"family":"Not","given":"F."},{"family":"Ogata","given":"H."},{"family":"Speich","given":"S."},{"family":"Stemmann","given":"L."},{"family":"Weissenbach","given":"J."},{"family":"Wincker","given":"P."},{"family":"Acinas","given":"S. G."},{"family":"Sunagawa","given":"S."},{"family":"Bork","given":"P."},{"family":"Sullivan","given":"M. B."},{"family":"Karsenti","given":"E."},{"family":"Bowler","given":"C."},{"family":"Vargas","given":"C.","non-dropping-particle":"de"},{"family":"Raes","given":"J."}],"issued":{"date-parts":[["2015",5,22]]}}}],"schema":"https://github.com/citation-style-language/schema/raw/master/csl-citation.json"} </w:instrText>
      </w:r>
      <w:r w:rsidR="000202DE" w:rsidRPr="001E1508">
        <w:rPr>
          <w:rFonts w:ascii="Times New Roman" w:eastAsia="Times New Roman" w:hAnsi="Times New Roman" w:cs="Times New Roman"/>
          <w:color w:val="020202"/>
          <w:sz w:val="24"/>
          <w:szCs w:val="24"/>
          <w:lang w:eastAsia="en-IN"/>
        </w:rPr>
        <w:fldChar w:fldCharType="separate"/>
      </w:r>
      <w:r w:rsidR="00546C07" w:rsidRPr="001E1508">
        <w:rPr>
          <w:rFonts w:ascii="Times New Roman" w:hAnsi="Times New Roman" w:cs="Times New Roman"/>
          <w:sz w:val="24"/>
          <w:szCs w:val="24"/>
        </w:rPr>
        <w:t>[39]</w:t>
      </w:r>
      <w:r w:rsidR="000202DE" w:rsidRPr="001E1508">
        <w:rPr>
          <w:rFonts w:ascii="Times New Roman" w:eastAsia="Times New Roman" w:hAnsi="Times New Roman" w:cs="Times New Roman"/>
          <w:color w:val="020202"/>
          <w:sz w:val="24"/>
          <w:szCs w:val="24"/>
          <w:lang w:eastAsia="en-IN"/>
        </w:rPr>
        <w:fldChar w:fldCharType="end"/>
      </w:r>
      <w:r w:rsidR="00197B89" w:rsidRPr="001E1508">
        <w:rPr>
          <w:rFonts w:ascii="Times New Roman" w:eastAsia="Times New Roman" w:hAnsi="Times New Roman" w:cs="Times New Roman"/>
          <w:color w:val="020202"/>
          <w:sz w:val="24"/>
          <w:szCs w:val="24"/>
          <w:lang w:eastAsia="en-IN"/>
        </w:rPr>
        <w:t>, Overlap</w:t>
      </w:r>
      <w:r w:rsidR="000202DE" w:rsidRPr="001E1508">
        <w:rPr>
          <w:rFonts w:ascii="Times New Roman" w:eastAsia="Times New Roman" w:hAnsi="Times New Roman" w:cs="Times New Roman"/>
          <w:color w:val="020202"/>
          <w:sz w:val="24"/>
          <w:szCs w:val="24"/>
          <w:lang w:eastAsia="en-IN"/>
        </w:rPr>
        <w:fldChar w:fldCharType="begin"/>
      </w:r>
      <w:r w:rsidR="00694A7A" w:rsidRPr="001E1508">
        <w:rPr>
          <w:rFonts w:ascii="Times New Roman" w:eastAsia="Times New Roman" w:hAnsi="Times New Roman" w:cs="Times New Roman"/>
          <w:color w:val="020202"/>
          <w:sz w:val="24"/>
          <w:szCs w:val="24"/>
          <w:lang w:eastAsia="en-IN"/>
        </w:rPr>
        <w:instrText xml:space="preserve"> ADDIN ZOTERO_ITEM CSL_CITATION {"citationID":"7wN5V7ZN","properties":{"formattedCitation":"[38]","plainCitation":"[38]","noteIndex":0},"citationItems":[{"id":577,"uris":["http://zotero.org/users/local/568Tnn1K/items/WJU48RWZ"],"uri":["http://zotero.org/users/local/568Tnn1K/items/WJU48RWZ"],"itemData":{"id":577,"type":"report","abstract":"Abstract\n          \n            Background:\n            Ecolocial interctions among microorganisms are fundamental for ecosystem function, yet they are mostly unknown or poorly understood. High-throughput-omics can indicate microbial interactions by associations across time and space, which can be represented as association networks. Links in these networks could result from either ecological interactions between microorganisms, or from environmental selection, where the association is environmentally-driven. Therefore, before downstream analysis and interpretation, we need to distinguish the nature of the association, particularly if it is due to environmental selection or not.\n            Results:\n            We present EnDED (Environmentally-Driven Edge Detection), an implementation of four approaches as well as their combination to predict which links between microorganisms in an association network are environmentally-driven. The four approaches are Sign Pattern, Overlap, Interaction Information, and Data Processing Inequality. We tested EnDED on networks from simulated data of 50 microorganisms. The networks contained on average 50 nodes and 1,087 edges, of which 60 were true interactions but 1,026 false associations (i.e. environmentally-driven or due to chance). Applying each method individually, we detected a moderate to high number of environmentally-driven edges—87% Sign Pattern and Overlap, 67% Interaction Information, and 44% Data Processing Inequality. Combining these methods in an intersection approach resulted in retaining more interactions, both true and false (32% of environmentally-driven associations). The addition of noise to the simulated datasets did not alter qualitatively these results. After validation with the simulated datasets, we applied EnDED on a marine microbial network inferred from 10 years of monthly observations of microbial-plankton abundance. The intersection combination predicted that 14.2% of the associations were environmentally-driven, while individual methods predicted 31.4% (Data Processing Inequality), 38.3% (Interaction Information), and up to 83.4% (Sign Pattern as well as Overlap).\n            Conclusions:\n            To reach accurate hypotheses about ecological interactions, it is important to determine, quantify, and remove environmentally-driven associations in marine microbial association networks. For that, EnDED offers up to four individual methods as well as their combination. However, especially for the intersection combination, we suggest to use EnDED with other strategies to reduce the number of false associations and consequently the number of potential interaction hypotheses.","genre":"preprint","language":"en","note":"DOI: 10.21203/rs.3.rs-57387/v1","publisher":"In Review","source":"DOI.org (Crossref)","title":"Disentangling environmental effects in microbial association networks","URL":"https://www.researchsquare.com/article/rs-57387/v1","author":[{"family":"Deutschmann","given":"Ina Maria"},{"family":"Lima-Mendez","given":"Gipsi"},{"family":"Krabberød","given":"Anders K."},{"family":"Raes","given":"Jeroen"},{"family":"Vallina","given":"Sergio M."},{"family":"Faust","given":"Karoline"},{"family":"Logares","given":"Ramiro"}],"accessed":{"date-parts":[["2021",3,26]]},"issued":{"date-parts":[["2020",8,17]]}}}],"schema":"https://github.com/citation-style-language/schema/raw/master/csl-citation.json"} </w:instrText>
      </w:r>
      <w:r w:rsidR="000202DE" w:rsidRPr="001E1508">
        <w:rPr>
          <w:rFonts w:ascii="Times New Roman" w:eastAsia="Times New Roman" w:hAnsi="Times New Roman" w:cs="Times New Roman"/>
          <w:color w:val="020202"/>
          <w:sz w:val="24"/>
          <w:szCs w:val="24"/>
          <w:lang w:eastAsia="en-IN"/>
        </w:rPr>
        <w:fldChar w:fldCharType="separate"/>
      </w:r>
      <w:r w:rsidR="00694A7A" w:rsidRPr="001E1508">
        <w:rPr>
          <w:rFonts w:ascii="Times New Roman" w:hAnsi="Times New Roman" w:cs="Times New Roman"/>
          <w:sz w:val="24"/>
          <w:szCs w:val="24"/>
        </w:rPr>
        <w:t>[38]</w:t>
      </w:r>
      <w:r w:rsidR="000202DE" w:rsidRPr="001E1508">
        <w:rPr>
          <w:rFonts w:ascii="Times New Roman" w:eastAsia="Times New Roman" w:hAnsi="Times New Roman" w:cs="Times New Roman"/>
          <w:color w:val="020202"/>
          <w:sz w:val="24"/>
          <w:szCs w:val="24"/>
          <w:lang w:eastAsia="en-IN"/>
        </w:rPr>
        <w:fldChar w:fldCharType="end"/>
      </w:r>
      <w:r w:rsidR="00197B89" w:rsidRPr="001E1508">
        <w:rPr>
          <w:rFonts w:ascii="Times New Roman" w:eastAsia="Times New Roman" w:hAnsi="Times New Roman" w:cs="Times New Roman"/>
          <w:color w:val="020202"/>
          <w:sz w:val="24"/>
          <w:szCs w:val="24"/>
          <w:lang w:eastAsia="en-IN"/>
        </w:rPr>
        <w:t>, Interaction Information</w:t>
      </w:r>
      <w:r w:rsidR="000202DE" w:rsidRPr="001E1508">
        <w:rPr>
          <w:rFonts w:ascii="Times New Roman" w:eastAsia="Times New Roman" w:hAnsi="Times New Roman" w:cs="Times New Roman"/>
          <w:color w:val="020202"/>
          <w:sz w:val="24"/>
          <w:szCs w:val="24"/>
          <w:lang w:eastAsia="en-IN"/>
        </w:rPr>
        <w:fldChar w:fldCharType="begin"/>
      </w:r>
      <w:r w:rsidR="00696686" w:rsidRPr="001E1508">
        <w:rPr>
          <w:rFonts w:ascii="Times New Roman" w:eastAsia="Times New Roman" w:hAnsi="Times New Roman" w:cs="Times New Roman"/>
          <w:color w:val="020202"/>
          <w:sz w:val="24"/>
          <w:szCs w:val="24"/>
          <w:lang w:eastAsia="en-IN"/>
        </w:rPr>
        <w:instrText xml:space="preserve"> ADDIN ZOTERO_ITEM CSL_CITATION {"citationID":"3moe5DsP","properties":{"formattedCitation":"[39], [40]","plainCitation":"[39], [40]","noteIndex":0},"citationItems":[{"id":291,"uris":["http://zotero.org/users/local/568Tnn1K/items/S4ANZC2B"],"uri":["http://zotero.org/users/local/568Tnn1K/items/S4ANZC2B"],"itemData":{"id":291,"type":"article-journal","container-title":"Science","DOI":"10.1126/science.1262073","ISSN":"0036-8075, 1095-9203","issue":"6237","journalAbbreviation":"Science","language":"en","page":"1262073-1262073","source":"DOI.org (Crossref)","title":"Determinants of community structure in the global plankton interactome","volume":"348","author":[{"family":"Lima-Mendez","given":"G."},{"family":"Faust","given":"K."},{"family":"Henry","given":"N."},{"family":"Decelle","given":"J."},{"family":"Colin","given":"S."},{"family":"Carcillo","given":"F."},{"family":"Chaffron","given":"S."},{"family":"Ignacio-Espinosa","given":"J. C."},{"family":"Roux","given":"S."},{"family":"Vincent","given":"F."},{"family":"Bittner","given":"L."},{"family":"Darzi","given":"Y."},{"family":"Wang","given":"J."},{"family":"Audic","given":"S."},{"family":"Berline","given":"L."},{"family":"Bontempi","given":"G."},{"family":"Cabello","given":"A. M."},{"family":"Coppola","given":"L."},{"family":"Cornejo-Castillo","given":"F. M."},{"family":"Ovidio","given":"F.","non-dropping-particle":"d'"},{"family":"De Meester","given":"L."},{"family":"Ferrera","given":"I."},{"family":"Garet-Delmas","given":"M.-J."},{"family":"Guidi","given":"L."},{"family":"Lara","given":"E."},{"family":"Pesant","given":"S."},{"family":"Royo-Llonch","given":"M."},{"family":"Salazar","given":"G."},{"family":"Sanchez","given":"P."},{"family":"Sebastian","given":"M."},{"family":"Souffreau","given":"C."},{"family":"Dimier","given":"C."},{"family":"Picheral","given":"M."},{"family":"Searson","given":"S."},{"family":"Kandels-Lewis","given":"S."},{"literal":"Tara Oceans coordinators"},{"family":"Gorsky","given":"G."},{"family":"Not","given":"F."},{"family":"Ogata","given":"H."},{"family":"Speich","given":"S."},{"family":"Stemmann","given":"L."},{"family":"Weissenbach","given":"J."},{"family":"Wincker","given":"P."},{"family":"Acinas","given":"S. G."},{"family":"Sunagawa","given":"S."},{"family":"Bork","given":"P."},{"family":"Sullivan","given":"M. B."},{"family":"Karsenti","given":"E."},{"family":"Bowler","given":"C."},{"family":"Vargas","given":"C.","non-dropping-particle":"de"},{"family":"Raes","given":"J."}],"issued":{"date-parts":[["2015",5,22]]}}},{"id":570,"uris":["http://zotero.org/users/local/568Tnn1K/items/H6ZDG5W6"],"uri":["http://zotero.org/users/local/568Tnn1K/items/H6ZDG5W6"],"itemData":{"id":570,"type":"paper-conference","abstract":"Interaction information is one of the multivariate generalizations of mutual information, which expresses the amount of information shared among a set of variables, beyond the information shared in any proper subset of those variables. Unlike (conditional) mutual information, which is always non-negative, interaction information can be negative. We utilize this property to find the direction of causal influences among variables in a triangle topology under some mild assumptions.","container-title":"2017 IEEE International Symposium on Information Theory (ISIT)","DOI":"10.1109/ISIT.2017.8006744","event":"2017 IEEE International Symposium on Information Theory (ISIT)","note":"ISSN: 2157-8117","page":"1326-1330","source":"IEEE Xplore","title":"Interaction information for causal inference: The case of directed triangle","title-short":"Interaction information for causal inference","author":[{"family":"Ghassami","given":"A."},{"family":"Kiyavash","given":"N."}],"issued":{"date-parts":[["2017",6]]}}}],"schema":"https://github.com/citation-style-language/schema/raw/master/csl-citation.json"} </w:instrText>
      </w:r>
      <w:r w:rsidR="000202DE" w:rsidRPr="001E1508">
        <w:rPr>
          <w:rFonts w:ascii="Times New Roman" w:eastAsia="Times New Roman" w:hAnsi="Times New Roman" w:cs="Times New Roman"/>
          <w:color w:val="020202"/>
          <w:sz w:val="24"/>
          <w:szCs w:val="24"/>
          <w:lang w:eastAsia="en-IN"/>
        </w:rPr>
        <w:fldChar w:fldCharType="separate"/>
      </w:r>
      <w:r w:rsidR="00696686" w:rsidRPr="001E1508">
        <w:rPr>
          <w:rFonts w:ascii="Times New Roman" w:hAnsi="Times New Roman" w:cs="Times New Roman"/>
          <w:sz w:val="24"/>
          <w:szCs w:val="24"/>
        </w:rPr>
        <w:t>[39], [40]</w:t>
      </w:r>
      <w:r w:rsidR="000202DE" w:rsidRPr="001E1508">
        <w:rPr>
          <w:rFonts w:ascii="Times New Roman" w:eastAsia="Times New Roman" w:hAnsi="Times New Roman" w:cs="Times New Roman"/>
          <w:color w:val="020202"/>
          <w:sz w:val="24"/>
          <w:szCs w:val="24"/>
          <w:lang w:eastAsia="en-IN"/>
        </w:rPr>
        <w:fldChar w:fldCharType="end"/>
      </w:r>
      <w:r w:rsidR="00197B89" w:rsidRPr="001E1508">
        <w:rPr>
          <w:rFonts w:ascii="Times New Roman" w:eastAsia="Times New Roman" w:hAnsi="Times New Roman" w:cs="Times New Roman"/>
          <w:color w:val="020202"/>
          <w:sz w:val="24"/>
          <w:szCs w:val="24"/>
          <w:lang w:eastAsia="en-IN"/>
        </w:rPr>
        <w:t>, and Data Processing Inequality</w:t>
      </w:r>
      <w:r w:rsidR="00934729" w:rsidRPr="001E1508">
        <w:rPr>
          <w:rFonts w:ascii="Times New Roman" w:eastAsia="Times New Roman" w:hAnsi="Times New Roman" w:cs="Times New Roman"/>
          <w:color w:val="020202"/>
          <w:sz w:val="24"/>
          <w:szCs w:val="24"/>
          <w:lang w:eastAsia="en-IN"/>
        </w:rPr>
        <w:t xml:space="preserve"> </w:t>
      </w:r>
      <w:r w:rsidR="000202DE" w:rsidRPr="001E1508">
        <w:rPr>
          <w:rFonts w:ascii="Times New Roman" w:eastAsia="Times New Roman" w:hAnsi="Times New Roman" w:cs="Times New Roman"/>
          <w:color w:val="020202"/>
          <w:sz w:val="24"/>
          <w:szCs w:val="24"/>
          <w:lang w:eastAsia="en-IN"/>
        </w:rPr>
        <w:fldChar w:fldCharType="begin"/>
      </w:r>
      <w:r w:rsidR="00694A7A" w:rsidRPr="001E1508">
        <w:rPr>
          <w:rFonts w:ascii="Times New Roman" w:eastAsia="Times New Roman" w:hAnsi="Times New Roman" w:cs="Times New Roman"/>
          <w:color w:val="020202"/>
          <w:sz w:val="24"/>
          <w:szCs w:val="24"/>
          <w:lang w:eastAsia="en-IN"/>
        </w:rPr>
        <w:instrText xml:space="preserve"> ADDIN ZOTERO_ITEM CSL_CITATION {"citationID":"80FnddrA","properties":{"formattedCitation":"[41]","plainCitation":"[41]","noteIndex":0},"citationItems":[{"id":296,"uris":["http://zotero.org/users/local/568Tnn1K/items/Y9BIM8KN"],"uri":["http://zotero.org/users/local/568Tnn1K/items/Y9BIM8KN"],"itemData":{"id":296,"type":"chapter","abstract":"This chapter summarizes and reorganizes the inequalities found throughout this book. A number of new inequalities on the entropy rates of subsets and the relationship of entropy and ℒ︁p norms are also developed. The intimate relationship between Fisher information and entropy is explored, culminating in a common proof of the entropy power inequality and the Brunn-Minkowski inequality. We also explore the parallels between the inequalities in information theory and inequalities in other branches of mathematics such as matrix theory and probability theory.","container-title":"Elements of Information Theory","ISBN":"978-0-471-20061-1","language":"en","note":"section: 16\n_eprint: https://onlinelibrary.wiley.com/doi/pdf/10.1002/0471200611.ch16\nDOI: 10.1002/0471200611.ch16","page":"482-509","publisher":"John Wiley &amp; Sons, Ltd","source":"Wiley Online Library","title":"Inequalities in Information Theory","URL":"https://onlinelibrary.wiley.com/doi/abs/10.1002/0471200611.ch16","author":[{"literal":"Thomas M. Cover"},{"literal":"Joy A. Thomas"}],"accessed":{"date-parts":[["2020",10,16]]},"issued":{"date-parts":[["2001"]]}}}],"schema":"https://github.com/citation-style-language/schema/raw/master/csl-citation.json"} </w:instrText>
      </w:r>
      <w:r w:rsidR="000202DE" w:rsidRPr="001E1508">
        <w:rPr>
          <w:rFonts w:ascii="Times New Roman" w:eastAsia="Times New Roman" w:hAnsi="Times New Roman" w:cs="Times New Roman"/>
          <w:color w:val="020202"/>
          <w:sz w:val="24"/>
          <w:szCs w:val="24"/>
          <w:lang w:eastAsia="en-IN"/>
        </w:rPr>
        <w:fldChar w:fldCharType="separate"/>
      </w:r>
      <w:r w:rsidR="00694A7A" w:rsidRPr="001E1508">
        <w:rPr>
          <w:rFonts w:ascii="Times New Roman" w:hAnsi="Times New Roman" w:cs="Times New Roman"/>
          <w:sz w:val="24"/>
          <w:szCs w:val="24"/>
        </w:rPr>
        <w:t>[41]</w:t>
      </w:r>
      <w:r w:rsidR="000202DE" w:rsidRPr="001E1508">
        <w:rPr>
          <w:rFonts w:ascii="Times New Roman" w:eastAsia="Times New Roman" w:hAnsi="Times New Roman" w:cs="Times New Roman"/>
          <w:color w:val="020202"/>
          <w:sz w:val="24"/>
          <w:szCs w:val="24"/>
          <w:lang w:eastAsia="en-IN"/>
        </w:rPr>
        <w:fldChar w:fldCharType="end"/>
      </w:r>
      <w:r w:rsidR="00197B89" w:rsidRPr="001E1508">
        <w:rPr>
          <w:rFonts w:ascii="Times New Roman" w:eastAsia="Times New Roman" w:hAnsi="Times New Roman" w:cs="Times New Roman"/>
          <w:color w:val="020202"/>
          <w:sz w:val="24"/>
          <w:szCs w:val="24"/>
          <w:lang w:eastAsia="en-IN"/>
        </w:rPr>
        <w:t xml:space="preserve"> to</w:t>
      </w:r>
      <w:r w:rsidR="00A06AAD" w:rsidRPr="001E1508">
        <w:rPr>
          <w:rFonts w:ascii="Times New Roman" w:hAnsi="Times New Roman" w:cs="Times New Roman"/>
          <w:sz w:val="24"/>
          <w:szCs w:val="24"/>
        </w:rPr>
        <w:t xml:space="preserve"> </w:t>
      </w:r>
      <w:r w:rsidR="00A06AAD" w:rsidRPr="001E1508">
        <w:rPr>
          <w:rFonts w:ascii="Times New Roman" w:eastAsia="Times New Roman" w:hAnsi="Times New Roman" w:cs="Times New Roman"/>
          <w:color w:val="020202"/>
          <w:sz w:val="24"/>
          <w:szCs w:val="24"/>
          <w:lang w:eastAsia="en-IN"/>
        </w:rPr>
        <w:t>identify indirect (environmentally-driven) edges. It classifies an edge as indirect due to environment factor, only if all four methods classify it as indirect.</w:t>
      </w:r>
    </w:p>
    <w:p w14:paraId="48F7458F" w14:textId="513462AE" w:rsidR="006D6CB8" w:rsidRPr="001E1508" w:rsidRDefault="006D6CB8"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4A7FFF0B" w14:textId="77777777" w:rsidR="006D6CB8" w:rsidRPr="001E1508" w:rsidRDefault="006D6CB8"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61BA7DFB" w14:textId="6AD3459A" w:rsidR="006D6CB8" w:rsidRPr="001E1508" w:rsidRDefault="006D6CB8"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b/>
          <w:bCs/>
          <w:color w:val="020202"/>
          <w:sz w:val="24"/>
          <w:szCs w:val="24"/>
          <w:lang w:eastAsia="en-IN"/>
        </w:rPr>
        <w:t xml:space="preserve">SPIEC-EASI: </w:t>
      </w:r>
      <w:r w:rsidRPr="001E1508">
        <w:rPr>
          <w:rFonts w:ascii="Times New Roman" w:eastAsia="Times New Roman" w:hAnsi="Times New Roman" w:cs="Times New Roman"/>
          <w:color w:val="020202"/>
          <w:sz w:val="24"/>
          <w:szCs w:val="24"/>
          <w:lang w:eastAsia="en-IN"/>
        </w:rPr>
        <w:t xml:space="preserve">SPIEC-EASI (SParse InversE Covariance Estimation for Ecological Association Inference) </w:t>
      </w:r>
      <w:r w:rsidRPr="001E1508">
        <w:rPr>
          <w:rFonts w:ascii="Times New Roman" w:eastAsia="Times New Roman" w:hAnsi="Times New Roman" w:cs="Times New Roman"/>
          <w:color w:val="020202"/>
          <w:sz w:val="24"/>
          <w:szCs w:val="24"/>
          <w:lang w:eastAsia="en-IN"/>
        </w:rPr>
        <w:fldChar w:fldCharType="begin"/>
      </w:r>
      <w:r w:rsidR="006F0CF4" w:rsidRPr="001E1508">
        <w:rPr>
          <w:rFonts w:ascii="Times New Roman" w:eastAsia="Times New Roman" w:hAnsi="Times New Roman" w:cs="Times New Roman"/>
          <w:color w:val="020202"/>
          <w:sz w:val="24"/>
          <w:szCs w:val="24"/>
          <w:lang w:eastAsia="en-IN"/>
        </w:rPr>
        <w:instrText xml:space="preserve"> ADDIN ZOTERO_ITEM CSL_CITATION {"citationID":"HXrYOSBM","properties":{"formattedCitation":"[32]","plainCitation":"[32]","noteIndex":0},"citationItems":[{"id":313,"uris":["http://zotero.org/users/local/568Tnn1K/items/U47YIZQV"],"uri":["http://zotero.org/users/local/568Tnn1K/items/U47YIZQV"],"itemData":{"id":313,"type":"article-journal","abstract":"16S ribosomal RNA (rRNA) gene and other environmental sequencing techniques provide snapshots of microbial communities, revealing phylogeny and the abundances of microbial populations across diverse ecosystems. While changes in microbial community structure are demonstrably associated with certain environmental conditions (from metabolic and immunological health in mammals to ecological stability in soils and oceans), identification of underlying mechanisms requires new statistical tools, as these datasets present several technical challenges. First, the abundances of microbial operational taxonomic units (OTUs) from amplicon-based datasets are compositional. Counts are normalized to the total number of counts in the sample. Thus, microbial abundances are not independent, and traditional statistical metrics (e.g., correlation) for the detection of OTU-OTU relationships can lead to spurious results. Secondly, microbial sequencing-based studies typically measure hundreds of OTUs on only tens to hundreds of samples; thus, inference of OTU-OTU association networks is severely under-powered, and additional information (or assumptions) are required for accurate inference. Here, we present SPIEC-EASI (SParse InversE Covariance Estimation for Ecological Association Inference), a statistical method for the inference of microbial ecological networks from amplicon sequencing datasets that addresses both of these issues. SPIEC-EASI combines data transformations developed for compositional data analysis with a graphical model inference framework that assumes the underlying ecological association network is sparse. To reconstruct the network, SPIEC-EASI relies on algorithms for sparse neighborhood and inverse covariance selection. To provide a synthetic benchmark in the absence of an experimentally validated gold-standard network, SPIEC-EASI is accompanied by a set of computational tools to generate OTU count data from a set of diverse underlying network topologies. SPIEC-EASI outperforms state-of-the-art methods to recover edges and network properties on synthetic data under a variety of scenarios. SPIEC-EASI also reproducibly predicts previously unknown microbial associations using data from the American Gut project.","container-title":"PLOS Computational Biology","DOI":"10.1371/journal.pcbi.1004226","ISSN":"1553-7358","issue":"5","journalAbbreviation":"PLOS Computational Biology","language":"en","note":"publisher: Public Library of Science","page":"e1004226","source":"PLoS Journals","title":"Sparse and Compositionally Robust Inference of Microbial Ecological Networks","volume":"11","author":[{"family":"Kurtz","given":"Zachary D."},{"family":"Müller","given":"Christian L."},{"family":"Miraldi","given":"Emily R."},{"family":"Littman","given":"Dan R."},{"family":"Blaser","given":"Martin J."},{"family":"Bonneau","given":"Richard A."}],"issued":{"date-parts":[["2015",5,7]]}}}],"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6F0CF4" w:rsidRPr="001E1508">
        <w:rPr>
          <w:rFonts w:ascii="Times New Roman" w:hAnsi="Times New Roman" w:cs="Times New Roman"/>
          <w:sz w:val="24"/>
          <w:szCs w:val="24"/>
        </w:rPr>
        <w:t>[32]</w:t>
      </w:r>
      <w:r w:rsidRPr="001E1508">
        <w:rPr>
          <w:rFonts w:ascii="Times New Roman" w:eastAsia="Times New Roman" w:hAnsi="Times New Roman" w:cs="Times New Roman"/>
          <w:color w:val="020202"/>
          <w:sz w:val="24"/>
          <w:szCs w:val="24"/>
          <w:lang w:eastAsia="en-IN"/>
        </w:rPr>
        <w:fldChar w:fldCharType="end"/>
      </w:r>
      <w:r w:rsidR="005473E7">
        <w:rPr>
          <w:rFonts w:ascii="Times New Roman" w:eastAsia="Times New Roman" w:hAnsi="Times New Roman" w:cs="Times New Roman"/>
          <w:color w:val="020202"/>
          <w:sz w:val="24"/>
          <w:szCs w:val="24"/>
          <w:lang w:eastAsia="en-IN"/>
        </w:rPr>
        <w:t xml:space="preserve"> </w:t>
      </w:r>
      <w:r w:rsidRPr="001E1508">
        <w:rPr>
          <w:rFonts w:ascii="Times New Roman" w:eastAsia="Times New Roman" w:hAnsi="Times New Roman" w:cs="Times New Roman"/>
          <w:color w:val="020202"/>
          <w:sz w:val="24"/>
          <w:szCs w:val="24"/>
          <w:lang w:eastAsia="en-IN"/>
        </w:rPr>
        <w:t>is able to distinguish direct and indirect relationships in microbial network inference using the concept of conditional independence.</w:t>
      </w:r>
      <w:r w:rsidR="006F0CF4" w:rsidRPr="001E1508">
        <w:rPr>
          <w:rFonts w:ascii="Times New Roman" w:eastAsia="Times New Roman" w:hAnsi="Times New Roman" w:cs="Times New Roman"/>
          <w:color w:val="020202"/>
          <w:sz w:val="24"/>
          <w:szCs w:val="24"/>
          <w:lang w:eastAsia="en-IN"/>
        </w:rPr>
        <w:t xml:space="preserve"> </w:t>
      </w:r>
      <w:r w:rsidRPr="001E1508">
        <w:rPr>
          <w:rFonts w:ascii="Times New Roman" w:eastAsia="Times New Roman" w:hAnsi="Times New Roman" w:cs="Times New Roman"/>
          <w:color w:val="020202"/>
          <w:sz w:val="24"/>
          <w:szCs w:val="24"/>
          <w:lang w:eastAsia="en-IN"/>
        </w:rPr>
        <w:t xml:space="preserve">SPIEC-EASI applies a CLR transformation to the data to address compositionality and subsequently generates a graphical network using one of two methods. The first method estimates a sparse inverse covariance matrix based on sparse graphical model inference (Glasso) </w:t>
      </w:r>
      <w:r w:rsidRPr="001E1508">
        <w:rPr>
          <w:rFonts w:ascii="Times New Roman" w:eastAsia="Times New Roman" w:hAnsi="Times New Roman" w:cs="Times New Roman"/>
          <w:color w:val="020202"/>
          <w:sz w:val="24"/>
          <w:szCs w:val="24"/>
          <w:lang w:eastAsia="en-IN"/>
        </w:rPr>
        <w:fldChar w:fldCharType="begin"/>
      </w:r>
      <w:r w:rsidR="006F0CF4" w:rsidRPr="001E1508">
        <w:rPr>
          <w:rFonts w:ascii="Times New Roman" w:eastAsia="Times New Roman" w:hAnsi="Times New Roman" w:cs="Times New Roman"/>
          <w:color w:val="020202"/>
          <w:sz w:val="24"/>
          <w:szCs w:val="24"/>
          <w:lang w:eastAsia="en-IN"/>
        </w:rPr>
        <w:instrText xml:space="preserve"> ADDIN ZOTERO_ITEM CSL_CITATION {"citationID":"cy2ZaI2o","properties":{"formattedCitation":"[42]","plainCitation":"[42]","noteIndex":0},"citationItems":[{"id":322,"uris":["http://zotero.org/users/local/568Tnn1K/items/RDJREZJB"],"uri":["http://zotero.org/users/local/568Tnn1K/items/RDJREZJB"],"itemData":{"id":322,"type":"article-journal","abstract":"We consider the problem of estimating sparse graphs by a lasso penalty applied to the inverse covariance matrix. Using a coordinate descent procedure for the lasso, we develop a simple algorithm— the Graphical Lasso— that is remarkably fast: it solves a 1000 node problem (</w:instrText>
      </w:r>
      <w:r w:rsidR="006F0CF4" w:rsidRPr="001E1508">
        <w:rPr>
          <w:rFonts w:ascii="Cambria Math" w:eastAsia="Times New Roman" w:hAnsi="Cambria Math" w:cs="Cambria Math"/>
          <w:color w:val="020202"/>
          <w:sz w:val="24"/>
          <w:szCs w:val="24"/>
          <w:lang w:eastAsia="en-IN"/>
        </w:rPr>
        <w:instrText>∼</w:instrText>
      </w:r>
      <w:r w:rsidR="006F0CF4" w:rsidRPr="001E1508">
        <w:rPr>
          <w:rFonts w:ascii="Times New Roman" w:eastAsia="Times New Roman" w:hAnsi="Times New Roman" w:cs="Times New Roman"/>
          <w:color w:val="020202"/>
          <w:sz w:val="24"/>
          <w:szCs w:val="24"/>
          <w:lang w:eastAsia="en-IN"/>
        </w:rPr>
        <w:instrText xml:space="preserve"> 500, 000 parameters) in at most a minute, and is 30 to 4000 times faster than competing methods. It also provides a conceptual link between the exact problem and the approximation suggested by Meinshausen &amp; Bu¨hlmann (2006). We illustrate the method on some cell-signaling data from proteomics.","container-title":"Biostatistics","DOI":"10.1093/biostatistics/kxm045","ISSN":"1465-4644, 1468-4357","issue":"3","journalAbbreviation":"Biostatistics","language":"en","page":"432-441","source":"DOI.org (Crossref)","title":"Sparse inverse covariance estimation with the graphical lasso","volume":"9","author":[{"family":"Friedman","given":"J."},{"family":"Hastie","given":"T."},{"family":"Tibshirani","given":"R."}],"issued":{"date-parts":[["2008",7,1]]}}}],"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6F0CF4" w:rsidRPr="001E1508">
        <w:rPr>
          <w:rFonts w:ascii="Times New Roman" w:hAnsi="Times New Roman" w:cs="Times New Roman"/>
          <w:sz w:val="24"/>
          <w:szCs w:val="24"/>
        </w:rPr>
        <w:t>[42]</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xml:space="preserve">. All non-zero entries of the inverse covariance matrix yield the partial correlation of two taxa. The second approach, known as the Meinshausen Bühlman method, is a node wise regression model where the expression of each taxa is described by the remaining taxa </w:t>
      </w:r>
      <w:r w:rsidRPr="001E1508">
        <w:rPr>
          <w:rFonts w:ascii="Times New Roman" w:eastAsia="Times New Roman" w:hAnsi="Times New Roman" w:cs="Times New Roman"/>
          <w:color w:val="020202"/>
          <w:sz w:val="24"/>
          <w:szCs w:val="24"/>
          <w:lang w:eastAsia="en-IN"/>
        </w:rPr>
        <w:fldChar w:fldCharType="begin"/>
      </w:r>
      <w:r w:rsidR="006F0CF4" w:rsidRPr="001E1508">
        <w:rPr>
          <w:rFonts w:ascii="Times New Roman" w:eastAsia="Times New Roman" w:hAnsi="Times New Roman" w:cs="Times New Roman"/>
          <w:color w:val="020202"/>
          <w:sz w:val="24"/>
          <w:szCs w:val="24"/>
          <w:lang w:eastAsia="en-IN"/>
        </w:rPr>
        <w:instrText xml:space="preserve"> ADDIN ZOTERO_ITEM CSL_CITATION {"citationID":"24WJ1KkI","properties":{"formattedCitation":"[43], [44]","plainCitation":"[43], [44]","noteIndex":0},"citationItems":[{"id":598,"uris":["http://zotero.org/users/local/568Tnn1K/items/A586L28M"],"uri":["http://zotero.org/users/local/568Tnn1K/items/A586L28M"],"itemData":{"id":598,"type":"article-journal","abstract":"The pattern of zero entries in the inverse covariance matrix of a multivariate normal distribution corresponds to conditional independence restrictions between variables. Covariance selection aims at estimating those structural zeros from data. We show that neighborhood selection with the Lasso is a computationally attractive alternative to standard covariance selection for sparse high-dimensional graphs. Neighborhood selection estimates the conditional independence restrictions separately for each node in the graph and is hence equivalent to variable selection for Gaussian linear models. We show that the proposed neighborhood selection scheme is consistent for sparse high-dimensional graphs. Consistency hinges on the choice of the penalty parameter. The oracle value for optimal prediction does not lead to a consistent neighborhood estimate. Controlling instead the probability of falsely joining some distinct connectivity components of the graph, consistent estimation for sparse graphs is achieved (with exponential rates), even when the number of variables grows as the number of observations raised to an arbitrary power.","container-title":"The Annals of Statistics","DOI":"10.1214/009053606000000281","ISSN":"0090-5364, 2168-8966","issue":"3","note":"publisher: Institute of Mathematical Statistics","page":"1436-1462","source":"Project Euclid","title":"High-dimensional graphs and variable selection with the Lasso","volume":"34","author":[{"family":"Meinshausen","given":"Nicolai"},{"family":"Bühlmann","given":"Peter"}],"issued":{"date-parts":[["2006",6]]}}},{"id":332,"uris":["http://zotero.org/users/local/568Tnn1K/items/H33DVT29"],"uri":["http://zotero.org/users/local/568Tnn1K/items/H33DVT29"],"itemData":{"id":332,"type":"article-journal","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container-title":"Journal of the Royal Statistical Society. Series B (Methodological)","ISSN":"0035-9246","issue":"1","note":"publisher: [Royal Statistical Society, Wiley]","page":"267-288","source":"JSTOR","title":"Regression Shrinkage and Selection via the Lasso","volume":"58","author":[{"family":"Tibshirani","given":"Robert"}],"issued":{"date-parts":[["1996"]]}}}],"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6F0CF4" w:rsidRPr="001E1508">
        <w:rPr>
          <w:rFonts w:ascii="Times New Roman" w:hAnsi="Times New Roman" w:cs="Times New Roman"/>
          <w:sz w:val="24"/>
          <w:szCs w:val="24"/>
        </w:rPr>
        <w:t>[43], [44]</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xml:space="preserve">. The local neighbourhood of a node or taxa is then described by the taxa which were used to predict its expression. Finally, the appropriate amount of sparsity of a network is inferred by using Stability Approach to Regularization Selection </w:t>
      </w:r>
      <w:r w:rsidRPr="001E1508">
        <w:rPr>
          <w:rFonts w:ascii="Times New Roman" w:eastAsia="Times New Roman" w:hAnsi="Times New Roman" w:cs="Times New Roman"/>
          <w:color w:val="020202"/>
          <w:sz w:val="24"/>
          <w:szCs w:val="24"/>
          <w:lang w:eastAsia="en-IN"/>
        </w:rPr>
        <w:fldChar w:fldCharType="begin"/>
      </w:r>
      <w:r w:rsidR="00696686" w:rsidRPr="001E1508">
        <w:rPr>
          <w:rFonts w:ascii="Times New Roman" w:eastAsia="Times New Roman" w:hAnsi="Times New Roman" w:cs="Times New Roman"/>
          <w:color w:val="020202"/>
          <w:sz w:val="24"/>
          <w:szCs w:val="24"/>
          <w:lang w:eastAsia="en-IN"/>
        </w:rPr>
        <w:instrText xml:space="preserve"> ADDIN ZOTERO_ITEM CSL_CITATION {"citationID":"ME1UsUKp","properties":{"formattedCitation":"[45]","plainCitation":"[45]","noteIndex":0},"citationItems":[{"id":638,"uris":["http://zotero.org/users/local/568Tnn1K/items/T7993939"],"uri":["http://zotero.org/users/local/568Tnn1K/items/T7993939"],"itemData":{"id":638,"type":"article-journal","abstract":"A challenging problem in estimating high-dimensional graphical models is to choose the regularization parameter in a data-dependent way. The standard techniques include K-fold cross-validation (K-CV), Akaike information criterion (AIC), and Bayesian information criterion (BIC). Though these methods work well for low-dimensional problems, they are not suitable in high dimensional settings. In this paper, we present StARS: a new stability-based method for choosing the regularization parameter in high dimensional inference for undirected graphs. The method has a clear interpretation: we use the least amount of regularization that simultaneously makes a graph sparse and replicable under random sampling. This interpretation requires essentially no conditions. Under mild conditions, we show that StARS is partially sparsistent in terms of graph estimation: i.e. with high probability, all the true edges will be included in the selected model even when the graph size diverges with the sample size. Empirically, the performance of StARS is compared with the state-of-the-art model selection procedures, including K-CV, AIC, and BIC, on both synthetic data and a real microarray dataset. StARS outperforms all these competing procedures.","container-title":"Advances in Neural Information Processing Systems","ISSN":"1049-5258","issue":"2","journalAbbreviation":"Adv Neural Inf Process Syst","language":"eng","note":"PMID: 25152607\nPMCID: PMC4138724","page":"1432-1440","source":"PubMed","title":"Stability Approach to Regularization Selection (StARS) for High Dimensional Graphical Models","volume":"24","author":[{"family":"Liu","given":"Han"},{"family":"Roeder","given":"Kathryn"},{"family":"Wasserman","given":"Larry"}],"issued":{"date-parts":[["2010",12,31]]}}}],"schema":"https://github.com/citation-style-language/schema/raw/master/csl-citation.json"} </w:instrText>
      </w:r>
      <w:r w:rsidRPr="001E1508">
        <w:rPr>
          <w:rFonts w:ascii="Times New Roman" w:eastAsia="Times New Roman" w:hAnsi="Times New Roman" w:cs="Times New Roman"/>
          <w:color w:val="020202"/>
          <w:sz w:val="24"/>
          <w:szCs w:val="24"/>
          <w:lang w:eastAsia="en-IN"/>
        </w:rPr>
        <w:fldChar w:fldCharType="separate"/>
      </w:r>
      <w:r w:rsidR="00696686" w:rsidRPr="001E1508">
        <w:rPr>
          <w:rFonts w:ascii="Times New Roman" w:hAnsi="Times New Roman" w:cs="Times New Roman"/>
          <w:sz w:val="24"/>
          <w:szCs w:val="24"/>
        </w:rPr>
        <w:t>[45]</w:t>
      </w:r>
      <w:r w:rsidRPr="001E1508">
        <w:rPr>
          <w:rFonts w:ascii="Times New Roman" w:eastAsia="Times New Roman" w:hAnsi="Times New Roman" w:cs="Times New Roman"/>
          <w:color w:val="020202"/>
          <w:sz w:val="24"/>
          <w:szCs w:val="24"/>
          <w:lang w:eastAsia="en-IN"/>
        </w:rPr>
        <w:fldChar w:fldCharType="end"/>
      </w:r>
      <w:r w:rsidRPr="001E1508">
        <w:rPr>
          <w:rFonts w:ascii="Times New Roman" w:eastAsia="Times New Roman" w:hAnsi="Times New Roman" w:cs="Times New Roman"/>
          <w:color w:val="020202"/>
          <w:sz w:val="24"/>
          <w:szCs w:val="24"/>
          <w:lang w:eastAsia="en-IN"/>
        </w:rPr>
        <w:t>. The final result is an undirected weighted graph where the edges imply the conditional dependency between two taxa.</w:t>
      </w:r>
    </w:p>
    <w:p w14:paraId="7369F788" w14:textId="434A2094" w:rsidR="00E60473" w:rsidRPr="001E1508" w:rsidRDefault="00E60473"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1D7DE620" w14:textId="25686674" w:rsidR="00517158" w:rsidRPr="001E1508" w:rsidRDefault="0045170B" w:rsidP="001E1508">
      <w:pPr>
        <w:shd w:val="clear" w:color="auto" w:fill="FFFFFF"/>
        <w:spacing w:after="0" w:line="240" w:lineRule="auto"/>
        <w:jc w:val="both"/>
        <w:outlineLvl w:val="1"/>
        <w:rPr>
          <w:rFonts w:ascii="Times New Roman" w:hAnsi="Times New Roman" w:cs="Times New Roman"/>
          <w:sz w:val="24"/>
          <w:szCs w:val="24"/>
        </w:rPr>
      </w:pPr>
      <w:r w:rsidRPr="001E1508">
        <w:rPr>
          <w:rFonts w:ascii="Times New Roman" w:hAnsi="Times New Roman" w:cs="Times New Roman"/>
          <w:b/>
          <w:bCs/>
          <w:sz w:val="24"/>
          <w:szCs w:val="24"/>
        </w:rPr>
        <w:t>mLDM</w:t>
      </w:r>
      <w:r w:rsidR="00B305FD" w:rsidRPr="001E1508">
        <w:rPr>
          <w:rFonts w:ascii="Times New Roman" w:hAnsi="Times New Roman" w:cs="Times New Roman"/>
          <w:b/>
          <w:bCs/>
          <w:sz w:val="24"/>
          <w:szCs w:val="24"/>
        </w:rPr>
        <w:t xml:space="preserve">: </w:t>
      </w:r>
      <w:r w:rsidR="00B305FD" w:rsidRPr="001E1508">
        <w:rPr>
          <w:rFonts w:ascii="Times New Roman" w:hAnsi="Times New Roman" w:cs="Times New Roman"/>
          <w:sz w:val="24"/>
          <w:szCs w:val="24"/>
        </w:rPr>
        <w:t>metagenomic Lognormal-Dirichlet-Multinomial (mLDM) is a hierarchical Bayesian model developed to capture the conditionally dependent microbial interactions and to decipher the association between micro-organisms and environmental factors by considering compositional bias. It proposes a three level</w:t>
      </w:r>
      <w:r w:rsidR="00275050" w:rsidRPr="001E1508">
        <w:rPr>
          <w:rFonts w:ascii="Times New Roman" w:hAnsi="Times New Roman" w:cs="Times New Roman"/>
          <w:sz w:val="24"/>
          <w:szCs w:val="24"/>
        </w:rPr>
        <w:t>s</w:t>
      </w:r>
      <w:r w:rsidR="00B305FD" w:rsidRPr="001E1508">
        <w:rPr>
          <w:rFonts w:ascii="Times New Roman" w:hAnsi="Times New Roman" w:cs="Times New Roman"/>
          <w:sz w:val="24"/>
          <w:szCs w:val="24"/>
        </w:rPr>
        <w:t xml:space="preserve"> hierarchical Bayesian model. First, mLDM models the count matrix by using a multinomial distribution. Second, a Dirichlet distribution is used to model the multinomial probabilities and, finally, mLDM utilizes a multivariate log-normal distribution to model the absolute microbial abundance </w:t>
      </w:r>
      <w:r w:rsidR="00693026" w:rsidRPr="001E1508">
        <w:rPr>
          <w:rFonts w:ascii="Times New Roman" w:hAnsi="Times New Roman" w:cs="Times New Roman"/>
          <w:sz w:val="24"/>
          <w:szCs w:val="24"/>
        </w:rPr>
        <w:fldChar w:fldCharType="begin"/>
      </w:r>
      <w:r w:rsidR="006F0CF4" w:rsidRPr="001E1508">
        <w:rPr>
          <w:rFonts w:ascii="Times New Roman" w:hAnsi="Times New Roman" w:cs="Times New Roman"/>
          <w:sz w:val="24"/>
          <w:szCs w:val="24"/>
        </w:rPr>
        <w:instrText xml:space="preserve"> ADDIN ZOTERO_ITEM CSL_CITATION {"citationID":"rZSVWfma","properties":{"formattedCitation":"[46]","plainCitation":"[46]","noteIndex":0},"citationItems":[{"id":409,"uris":["http://zotero.org/users/local/568Tnn1K/items/SH7YE3HE"],"uri":["http://zotero.org/users/local/568Tnn1K/items/SH7YE3HE"],"itemData":{"id":409,"type":"article-journal","abstract":"The inference of associations between environmental factors and microbes and among microbes is critical to interpreting metagenomic data, but compositional bias, indirect associations resulting from common factors, and variance within metagenomic sequencing data limit the discovery of associations. To account for these problems, we propose metagenomic Lognormal-Dirichlet-Multinomial (mLDM), a hierarchical Bayesian model with sparsity constraints, to estimate absolute microbial abundance and simultaneously infer both conditionally dependent associations among microbes and direct associations between microbes and environmental factors. We empirically show the effectiveness of the mLDM model using synthetic data, data from the TARA Oceans project, and a colorectal cancer dataset. Finally, we apply mLDM to 16S sequencing data from the western English Channel and report several associations. Our model can be used on both natural environmental and human metagenomic datasets, promoting the understanding of associations in the microbial community.","container-title":"Cell Systems","DOI":"10.1016/j.cels.2016.12.012","ISSN":"2405-4712","issue":"1","journalAbbreviation":"Cell Systems","language":"en","page":"129-137.e5","source":"ScienceDirect","title":"Inference of Environmental Factor-Microbe and Microbe-Microbe Associations from Metagenomic Data Using a Hierarchical Bayesian Statistical Model","volume":"4","author":[{"family":"Yang","given":"Yuqing"},{"family":"Chen","given":"Ning"},{"family":"Chen","given":"Ting"}],"issued":{"date-parts":[["2017",1,25]]}}}],"schema":"https://github.com/citation-style-language/schema/raw/master/csl-citation.json"} </w:instrText>
      </w:r>
      <w:r w:rsidR="00693026" w:rsidRPr="001E1508">
        <w:rPr>
          <w:rFonts w:ascii="Times New Roman" w:hAnsi="Times New Roman" w:cs="Times New Roman"/>
          <w:sz w:val="24"/>
          <w:szCs w:val="24"/>
        </w:rPr>
        <w:fldChar w:fldCharType="separate"/>
      </w:r>
      <w:r w:rsidR="006F0CF4" w:rsidRPr="001E1508">
        <w:rPr>
          <w:rFonts w:ascii="Times New Roman" w:hAnsi="Times New Roman" w:cs="Times New Roman"/>
          <w:sz w:val="24"/>
          <w:szCs w:val="24"/>
        </w:rPr>
        <w:t>[46]</w:t>
      </w:r>
      <w:r w:rsidR="00693026" w:rsidRPr="001E1508">
        <w:rPr>
          <w:rFonts w:ascii="Times New Roman" w:hAnsi="Times New Roman" w:cs="Times New Roman"/>
          <w:sz w:val="24"/>
          <w:szCs w:val="24"/>
        </w:rPr>
        <w:fldChar w:fldCharType="end"/>
      </w:r>
      <w:r w:rsidR="00693026" w:rsidRPr="001E1508">
        <w:rPr>
          <w:rFonts w:ascii="Times New Roman" w:hAnsi="Times New Roman" w:cs="Times New Roman"/>
          <w:sz w:val="24"/>
          <w:szCs w:val="24"/>
        </w:rPr>
        <w:t xml:space="preserve">. </w:t>
      </w:r>
      <w:r w:rsidR="00275050" w:rsidRPr="001E1508">
        <w:rPr>
          <w:rFonts w:ascii="Times New Roman" w:hAnsi="Times New Roman" w:cs="Times New Roman"/>
          <w:sz w:val="24"/>
          <w:szCs w:val="24"/>
        </w:rPr>
        <w:t xml:space="preserve">Overall, mLDM model is able to detect both conditionally dependent and direct associations and remove the indirect connections introduced by other common factors. mLDM performed favorably compared to Pearson and Spearman correlation, SparCC, CCLasso, CCREPE, glasso and SPIEC-EASI in terms of finding true taxa-taxa and environmental factors and taxas associations. However, this multi-layer approach leads to high computational complexity and limits both scalability and interpretability </w:t>
      </w:r>
      <w:r w:rsidR="00693026" w:rsidRPr="001E1508">
        <w:rPr>
          <w:rFonts w:ascii="Times New Roman" w:hAnsi="Times New Roman" w:cs="Times New Roman"/>
          <w:sz w:val="24"/>
          <w:szCs w:val="24"/>
        </w:rPr>
        <w:fldChar w:fldCharType="begin"/>
      </w:r>
      <w:r w:rsidR="00510D15" w:rsidRPr="001E1508">
        <w:rPr>
          <w:rFonts w:ascii="Times New Roman" w:hAnsi="Times New Roman" w:cs="Times New Roman"/>
          <w:sz w:val="24"/>
          <w:szCs w:val="24"/>
        </w:rPr>
        <w:instrText xml:space="preserve"> ADDIN ZOTERO_ITEM CSL_CITATION {"citationID":"0qLCiCX5","properties":{"formattedCitation":"[26]","plainCitation":"[26]","noteIndex":0},"citationItems":[{"id":336,"uris":["http://zotero.org/users/local/568Tnn1K/items/UPGUXGI5"],"uri":["http://zotero.org/users/local/568Tnn1K/items/UPGUXGI5"],"itemData":{"id":336,"type":"article-journal","abstract":"The increasing quality and the reducing cost of high-throughput sequencing technologies for 16S rRNA gene profiling enable researchers to directly analyze microbe communities in natural environments. The direct interactions among microbial species of a given ecological system can help us understand the principles of community assembly and maintenance under various conditions. Compositionality and dimensionality of microbiome data are two main challenges for inferring the direct interaction network of microbes. In this article, we use the logistic normal distribution to model the background mechanism of microbiome data, which can appropriately deal with the compositional nature of the data. The direct interaction relationships are then modeled via the conditional dependence network under this logistic normal assumption. We then propose a novel penalized maximum likelihood method called gCoda to estimate the sparse structure of inverse covariance for latent normal variables to address the high dimensionality of the microbiome data. An effective Majorization-Minimization algorithm is proposed to solve the optimization problem in gCoda. Simulation studies show that gCoda outperforms existing methods (e.g., SPIEC-EASI) in edge recovery of inverse covariance for compositional data under a variety of scenarios. gCoda also performs better than SPIEC-EASI for inferring direct microbial interactions of mouse skin microbiome data.","container-title":"Journal of Computational Biology","DOI":"10.1089/cmb.2017.0054","ISSN":"1066-5277","issue":"7","journalAbbreviation":"J Comput Biol","note":"PMID: 28489411\nPMCID: PMC5510714","page":"699-708","source":"PubMed Central","title":"gCoda: Conditional Dependence Network Inference for Compositional Data","title-short":"gCoda","volume":"24","author":[{"family":"Fang","given":"Huaying"},{"family":"Huang","given":"Chengcheng"},{"family":"Zhao","given":"Hongyu"},{"family":"Deng","given":"Minghua"}],"issued":{"date-parts":[["2017",7,1]]}}}],"schema":"https://github.com/citation-style-language/schema/raw/master/csl-citation.json"} </w:instrText>
      </w:r>
      <w:r w:rsidR="00693026" w:rsidRPr="001E1508">
        <w:rPr>
          <w:rFonts w:ascii="Times New Roman" w:hAnsi="Times New Roman" w:cs="Times New Roman"/>
          <w:sz w:val="24"/>
          <w:szCs w:val="24"/>
        </w:rPr>
        <w:fldChar w:fldCharType="separate"/>
      </w:r>
      <w:r w:rsidR="00510D15" w:rsidRPr="001E1508">
        <w:rPr>
          <w:rFonts w:ascii="Times New Roman" w:hAnsi="Times New Roman" w:cs="Times New Roman"/>
          <w:sz w:val="24"/>
          <w:szCs w:val="24"/>
        </w:rPr>
        <w:t>[26]</w:t>
      </w:r>
      <w:r w:rsidR="00693026" w:rsidRPr="001E1508">
        <w:rPr>
          <w:rFonts w:ascii="Times New Roman" w:hAnsi="Times New Roman" w:cs="Times New Roman"/>
          <w:sz w:val="24"/>
          <w:szCs w:val="24"/>
        </w:rPr>
        <w:fldChar w:fldCharType="end"/>
      </w:r>
      <w:r w:rsidR="00693026" w:rsidRPr="001E1508">
        <w:rPr>
          <w:rFonts w:ascii="Times New Roman" w:hAnsi="Times New Roman" w:cs="Times New Roman"/>
          <w:sz w:val="24"/>
          <w:szCs w:val="24"/>
        </w:rPr>
        <w:t>.</w:t>
      </w:r>
      <w:r w:rsidR="005473E7">
        <w:rPr>
          <w:rFonts w:ascii="Times New Roman" w:hAnsi="Times New Roman" w:cs="Times New Roman"/>
          <w:sz w:val="24"/>
          <w:szCs w:val="24"/>
        </w:rPr>
        <w:t xml:space="preserve"> </w:t>
      </w:r>
    </w:p>
    <w:p w14:paraId="5DDDDFB6" w14:textId="77777777" w:rsidR="00A61217" w:rsidRPr="001E1508" w:rsidRDefault="00A61217"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p>
    <w:p w14:paraId="50CBBCD7" w14:textId="7DC01928" w:rsidR="003822E7" w:rsidRPr="001E1508" w:rsidRDefault="00D13F05" w:rsidP="001E1508">
      <w:pPr>
        <w:shd w:val="clear" w:color="auto" w:fill="FFFFFF"/>
        <w:spacing w:after="0" w:line="240" w:lineRule="auto"/>
        <w:jc w:val="both"/>
        <w:outlineLvl w:val="1"/>
        <w:rPr>
          <w:rFonts w:ascii="Times New Roman" w:hAnsi="Times New Roman" w:cs="Times New Roman"/>
          <w:sz w:val="24"/>
          <w:szCs w:val="24"/>
        </w:rPr>
      </w:pPr>
      <w:r w:rsidRPr="001E1508">
        <w:rPr>
          <w:rFonts w:ascii="Times New Roman" w:hAnsi="Times New Roman" w:cs="Times New Roman"/>
          <w:b/>
          <w:bCs/>
          <w:sz w:val="24"/>
          <w:szCs w:val="24"/>
        </w:rPr>
        <w:t>gCoda</w:t>
      </w:r>
      <w:r w:rsidR="00275050" w:rsidRPr="001E1508">
        <w:rPr>
          <w:rFonts w:ascii="Times New Roman" w:hAnsi="Times New Roman" w:cs="Times New Roman"/>
          <w:b/>
          <w:bCs/>
          <w:sz w:val="24"/>
          <w:szCs w:val="24"/>
        </w:rPr>
        <w:t xml:space="preserve">: </w:t>
      </w:r>
      <w:r w:rsidRPr="001E1508">
        <w:rPr>
          <w:rFonts w:ascii="Times New Roman" w:hAnsi="Times New Roman" w:cs="Times New Roman"/>
          <w:sz w:val="24"/>
          <w:szCs w:val="24"/>
        </w:rPr>
        <w:t>Similar to Mint and mLDM, gcoda</w:t>
      </w:r>
      <w:r w:rsidR="00275050" w:rsidRPr="001E1508">
        <w:rPr>
          <w:rFonts w:ascii="Times New Roman" w:hAnsi="Times New Roman" w:cs="Times New Roman"/>
          <w:sz w:val="24"/>
          <w:szCs w:val="24"/>
        </w:rPr>
        <w:t xml:space="preserve"> </w:t>
      </w:r>
      <w:r w:rsidR="00275050" w:rsidRPr="001E1508">
        <w:rPr>
          <w:rFonts w:ascii="Times New Roman" w:hAnsi="Times New Roman" w:cs="Times New Roman"/>
          <w:sz w:val="24"/>
          <w:szCs w:val="24"/>
        </w:rPr>
        <w:fldChar w:fldCharType="begin"/>
      </w:r>
      <w:r w:rsidR="00510D15" w:rsidRPr="001E1508">
        <w:rPr>
          <w:rFonts w:ascii="Times New Roman" w:hAnsi="Times New Roman" w:cs="Times New Roman"/>
          <w:sz w:val="24"/>
          <w:szCs w:val="24"/>
        </w:rPr>
        <w:instrText xml:space="preserve"> ADDIN ZOTERO_ITEM CSL_CITATION {"citationID":"4u36DQ4b","properties":{"formattedCitation":"[26]","plainCitation":"[26]","noteIndex":0},"citationItems":[{"id":336,"uris":["http://zotero.org/users/local/568Tnn1K/items/UPGUXGI5"],"uri":["http://zotero.org/users/local/568Tnn1K/items/UPGUXGI5"],"itemData":{"id":336,"type":"article-journal","abstract":"The increasing quality and the reducing cost of high-throughput sequencing technologies for 16S rRNA gene profiling enable researchers to directly analyze microbe communities in natural environments. The direct interactions among microbial species of a given ecological system can help us understand the principles of community assembly and maintenance under various conditions. Compositionality and dimensionality of microbiome data are two main challenges for inferring the direct interaction network of microbes. In this article, we use the logistic normal distribution to model the background mechanism of microbiome data, which can appropriately deal with the compositional nature of the data. The direct interaction relationships are then modeled via the conditional dependence network under this logistic normal assumption. We then propose a novel penalized maximum likelihood method called gCoda to estimate the sparse structure of inverse covariance for latent normal variables to address the high dimensionality of the microbiome data. An effective Majorization-Minimization algorithm is proposed to solve the optimization problem in gCoda. Simulation studies show that gCoda outperforms existing methods (e.g., SPIEC-EASI) in edge recovery of inverse covariance for compositional data under a variety of scenarios. gCoda also performs better than SPIEC-EASI for inferring direct microbial interactions of mouse skin microbiome data.","container-title":"Journal of Computational Biology","DOI":"10.1089/cmb.2017.0054","ISSN":"1066-5277","issue":"7","journalAbbreviation":"J Comput Biol","note":"PMID: 28489411\nPMCID: PMC5510714","page":"699-708","source":"PubMed Central","title":"gCoda: Conditional Dependence Network Inference for Compositional Data","title-short":"gCoda","volume":"24","author":[{"family":"Fang","given":"Huaying"},{"family":"Huang","given":"Chengcheng"},{"family":"Zhao","given":"Hongyu"},{"family":"Deng","given":"Minghua"}],"issued":{"date-parts":[["2017",7,1]]}}}],"schema":"https://github.com/citation-style-language/schema/raw/master/csl-citation.json"} </w:instrText>
      </w:r>
      <w:r w:rsidR="00275050" w:rsidRPr="001E1508">
        <w:rPr>
          <w:rFonts w:ascii="Times New Roman" w:hAnsi="Times New Roman" w:cs="Times New Roman"/>
          <w:sz w:val="24"/>
          <w:szCs w:val="24"/>
        </w:rPr>
        <w:fldChar w:fldCharType="separate"/>
      </w:r>
      <w:r w:rsidR="00510D15" w:rsidRPr="001E1508">
        <w:rPr>
          <w:rFonts w:ascii="Times New Roman" w:hAnsi="Times New Roman" w:cs="Times New Roman"/>
          <w:sz w:val="24"/>
          <w:szCs w:val="24"/>
        </w:rPr>
        <w:t>[26]</w:t>
      </w:r>
      <w:r w:rsidR="00275050" w:rsidRPr="001E1508">
        <w:rPr>
          <w:rFonts w:ascii="Times New Roman" w:hAnsi="Times New Roman" w:cs="Times New Roman"/>
          <w:sz w:val="24"/>
          <w:szCs w:val="24"/>
        </w:rPr>
        <w:fldChar w:fldCharType="end"/>
      </w:r>
      <w:r w:rsidRPr="001E1508">
        <w:rPr>
          <w:rFonts w:ascii="Times New Roman" w:hAnsi="Times New Roman" w:cs="Times New Roman"/>
          <w:sz w:val="24"/>
          <w:szCs w:val="24"/>
        </w:rPr>
        <w:t xml:space="preserve"> was also developed to study the direct interactions of microbial community with conditional dependencies. </w:t>
      </w:r>
      <w:r w:rsidR="00987659" w:rsidRPr="001E1508">
        <w:rPr>
          <w:rFonts w:ascii="Times New Roman" w:hAnsi="Times New Roman" w:cs="Times New Roman"/>
          <w:sz w:val="24"/>
          <w:szCs w:val="24"/>
        </w:rPr>
        <w:t xml:space="preserve">Conditional dependence elucidates the relationships between two or more variables which are dependent on a third variable </w:t>
      </w:r>
      <w:r w:rsidR="00987659" w:rsidRPr="001E1508">
        <w:rPr>
          <w:rFonts w:ascii="Times New Roman" w:hAnsi="Times New Roman" w:cs="Times New Roman"/>
          <w:sz w:val="24"/>
          <w:szCs w:val="24"/>
        </w:rPr>
        <w:fldChar w:fldCharType="begin"/>
      </w:r>
      <w:r w:rsidR="000E6331" w:rsidRPr="001E1508">
        <w:rPr>
          <w:rFonts w:ascii="Times New Roman" w:hAnsi="Times New Roman" w:cs="Times New Roman"/>
          <w:sz w:val="24"/>
          <w:szCs w:val="24"/>
        </w:rPr>
        <w:instrText xml:space="preserve"> ADDIN ZOTERO_ITEM CSL_CITATION {"citationID":"UOlNt6Mh","properties":{"formattedCitation":"[32]","plainCitation":"[32]","noteIndex":0},"citationItems":[{"id":313,"uris":["http://zotero.org/users/local/568Tnn1K/items/U47YIZQV"],"uri":["http://zotero.org/users/local/568Tnn1K/items/U47YIZQV"],"itemData":{"id":313,"type":"article-journal","abstract":"16S ribosomal RNA (rRNA) gene and other environmental sequencing techniques provide snapshots of microbial communities, revealing phylogeny and the abundances of microbial populations across diverse ecosystems. While changes in microbial community structure are demonstrably associated with certain environmental conditions (from metabolic and immunological health in mammals to ecological stability in soils and oceans), identification of underlying mechanisms requires new statistical tools, as these datasets present several technical challenges. First, the abundances of microbial operational taxonomic units (OTUs) from amplicon-based datasets are compositional. Counts are normalized to the total number of counts in the sample. Thus, microbial abundances are not independent, and traditional statistical metrics (e.g., correlation) for the detection of OTU-OTU relationships can lead to spurious results. Secondly, microbial sequencing-based studies typically measure hundreds of OTUs on only tens to hundreds of samples; thus, inference of OTU-OTU association networks is severely under-powered, and additional information (or assumptions) are required for accurate inference. Here, we present SPIEC-EASI (SParse InversE Covariance Estimation for Ecological Association Inference), a statistical method for the inference of microbial ecological networks from amplicon sequencing datasets that addresses both of these issues. SPIEC-EASI combines data transformations developed for compositional data analysis with a graphical model inference framework that assumes the underlying ecological association network is sparse. To reconstruct the network, SPIEC-EASI relies on algorithms for sparse neighborhood and inverse covariance selection. To provide a synthetic benchmark in the absence of an experimentally validated gold-standard network, SPIEC-EASI is accompanied by a set of computational tools to generate OTU count data from a set of diverse underlying network topologies. SPIEC-EASI outperforms state-of-the-art methods to recover edges and network properties on synthetic data under a variety of scenarios. SPIEC-EASI also reproducibly predicts previously unknown microbial associations using data from the American Gut project.","container-title":"PLOS Computational Biology","DOI":"10.1371/journal.pcbi.1004226","ISSN":"1553-7358","issue":"5","journalAbbreviation":"PLOS Computational Biology","language":"en","note":"publisher: Public Library of Science","page":"e1004226","source":"PLoS Journals","title":"Sparse and Compositionally Robust Inference of Microbial Ecological Networks","volume":"11","author":[{"family":"Kurtz","given":"Zachary D."},{"family":"Müller","given":"Christian L."},{"family":"Miraldi","given":"Emily R."},{"family":"Littman","given":"Dan R."},{"family":"Blaser","given":"Martin J."},{"family":"Bonneau","given":"Richard A."}],"issued":{"date-parts":[["2015",5,7]]}}}],"schema":"https://github.com/citation-style-language/schema/raw/master/csl-citation.json"} </w:instrText>
      </w:r>
      <w:r w:rsidR="00987659" w:rsidRPr="001E1508">
        <w:rPr>
          <w:rFonts w:ascii="Times New Roman" w:hAnsi="Times New Roman" w:cs="Times New Roman"/>
          <w:sz w:val="24"/>
          <w:szCs w:val="24"/>
        </w:rPr>
        <w:fldChar w:fldCharType="separate"/>
      </w:r>
      <w:r w:rsidR="000E6331" w:rsidRPr="001E1508">
        <w:rPr>
          <w:rFonts w:ascii="Times New Roman" w:hAnsi="Times New Roman" w:cs="Times New Roman"/>
          <w:sz w:val="24"/>
          <w:szCs w:val="24"/>
        </w:rPr>
        <w:t>[32]</w:t>
      </w:r>
      <w:r w:rsidR="00987659" w:rsidRPr="001E1508">
        <w:rPr>
          <w:rFonts w:ascii="Times New Roman" w:hAnsi="Times New Roman" w:cs="Times New Roman"/>
          <w:sz w:val="24"/>
          <w:szCs w:val="24"/>
        </w:rPr>
        <w:fldChar w:fldCharType="end"/>
      </w:r>
      <w:r w:rsidR="00987659" w:rsidRPr="001E1508">
        <w:rPr>
          <w:rFonts w:ascii="Times New Roman" w:hAnsi="Times New Roman" w:cs="Times New Roman"/>
          <w:sz w:val="24"/>
          <w:szCs w:val="24"/>
        </w:rPr>
        <w:t xml:space="preserve">. </w:t>
      </w:r>
      <w:r w:rsidR="00275050" w:rsidRPr="001E1508">
        <w:rPr>
          <w:rFonts w:ascii="Times New Roman" w:hAnsi="Times New Roman" w:cs="Times New Roman"/>
          <w:sz w:val="24"/>
          <w:szCs w:val="24"/>
        </w:rPr>
        <w:t>Nevertheless, these methods fail to account for compositionality and require high computational power respectively. gCoda performs CLR transformation on the relative abundance and assumes that the latent absolute abundances follow a multivariate normal distribution and that microbial interaction networks are sparse. gCoda then utilizes a logistic normal distribution and a maximum likelihood model with ℓ1 penalty to deal with sparsity. gCoda surpasses SPIEC-EASI in terms of stability, accuracy and computational complexity.</w:t>
      </w:r>
      <w:r w:rsidRPr="001E1508">
        <w:rPr>
          <w:rFonts w:ascii="Times New Roman" w:hAnsi="Times New Roman" w:cs="Times New Roman"/>
          <w:sz w:val="24"/>
          <w:szCs w:val="24"/>
        </w:rPr>
        <w:t xml:space="preserve"> Fang et al</w:t>
      </w:r>
      <w:r w:rsidR="00492691" w:rsidRPr="001E1508">
        <w:rPr>
          <w:rFonts w:ascii="Times New Roman" w:hAnsi="Times New Roman" w:cs="Times New Roman"/>
          <w:sz w:val="24"/>
          <w:szCs w:val="24"/>
        </w:rPr>
        <w:t>.</w:t>
      </w:r>
      <w:r w:rsidRPr="001E1508">
        <w:rPr>
          <w:rFonts w:ascii="Times New Roman" w:hAnsi="Times New Roman" w:cs="Times New Roman"/>
          <w:sz w:val="24"/>
          <w:szCs w:val="24"/>
        </w:rPr>
        <w:t xml:space="preserve"> </w:t>
      </w:r>
      <w:r w:rsidRPr="001E1508">
        <w:rPr>
          <w:rFonts w:ascii="Times New Roman" w:hAnsi="Times New Roman" w:cs="Times New Roman"/>
          <w:sz w:val="24"/>
          <w:szCs w:val="24"/>
        </w:rPr>
        <w:fldChar w:fldCharType="begin"/>
      </w:r>
      <w:r w:rsidR="00510D15" w:rsidRPr="001E1508">
        <w:rPr>
          <w:rFonts w:ascii="Times New Roman" w:hAnsi="Times New Roman" w:cs="Times New Roman"/>
          <w:sz w:val="24"/>
          <w:szCs w:val="24"/>
        </w:rPr>
        <w:instrText xml:space="preserve"> ADDIN ZOTERO_ITEM CSL_CITATION {"citationID":"molQBXKE","properties":{"formattedCitation":"[26]","plainCitation":"[26]","noteIndex":0},"citationItems":[{"id":336,"uris":["http://zotero.org/users/local/568Tnn1K/items/UPGUXGI5"],"uri":["http://zotero.org/users/local/568Tnn1K/items/UPGUXGI5"],"itemData":{"id":336,"type":"article-journal","abstract":"The increasing quality and the reducing cost of high-throughput sequencing technologies for 16S rRNA gene profiling enable researchers to directly analyze microbe communities in natural environments. The direct interactions among microbial species of a given ecological system can help us understand the principles of community assembly and maintenance under various conditions. Compositionality and dimensionality of microbiome data are two main challenges for inferring the direct interaction network of microbes. In this article, we use the logistic normal distribution to model the background mechanism of microbiome data, which can appropriately deal with the compositional nature of the data. The direct interaction relationships are then modeled via the conditional dependence network under this logistic normal assumption. We then propose a novel penalized maximum likelihood method called gCoda to estimate the sparse structure of inverse covariance for latent normal variables to address the high dimensionality of the microbiome data. An effective Majorization-Minimization algorithm is proposed to solve the optimization problem in gCoda. Simulation studies show that gCoda outperforms existing methods (e.g., SPIEC-EASI) in edge recovery of inverse covariance for compositional data under a variety of scenarios. gCoda also performs better than SPIEC-EASI for inferring direct microbial interactions of mouse skin microbiome data.","container-title":"Journal of Computational Biology","DOI":"10.1089/cmb.2017.0054","ISSN":"1066-5277","issue":"7","journalAbbreviation":"J Comput Biol","note":"PMID: 28489411\nPMCID: PMC5510714","page":"699-708","source":"PubMed Central","title":"gCoda: Conditional Dependence Network Inference for Compositional Data","title-short":"gCoda","volume":"24","author":[{"family":"Fang","given":"Huaying"},{"family":"Huang","given":"Chengcheng"},{"family":"Zhao","given":"Hongyu"},{"family":"Deng","given":"Minghua"}],"issued":{"date-parts":[["2017",7,1]]}}}],"schema":"https://github.com/citation-style-language/schema/raw/master/csl-citation.json"} </w:instrText>
      </w:r>
      <w:r w:rsidRPr="001E1508">
        <w:rPr>
          <w:rFonts w:ascii="Times New Roman" w:hAnsi="Times New Roman" w:cs="Times New Roman"/>
          <w:sz w:val="24"/>
          <w:szCs w:val="24"/>
        </w:rPr>
        <w:fldChar w:fldCharType="separate"/>
      </w:r>
      <w:r w:rsidR="00510D15" w:rsidRPr="001E1508">
        <w:rPr>
          <w:rFonts w:ascii="Times New Roman" w:hAnsi="Times New Roman" w:cs="Times New Roman"/>
          <w:sz w:val="24"/>
          <w:szCs w:val="24"/>
        </w:rPr>
        <w:t>[26]</w:t>
      </w:r>
      <w:r w:rsidRPr="001E1508">
        <w:rPr>
          <w:rFonts w:ascii="Times New Roman" w:hAnsi="Times New Roman" w:cs="Times New Roman"/>
          <w:sz w:val="24"/>
          <w:szCs w:val="24"/>
        </w:rPr>
        <w:fldChar w:fldCharType="end"/>
      </w:r>
      <w:r w:rsidRPr="001E1508">
        <w:rPr>
          <w:rFonts w:ascii="Times New Roman" w:hAnsi="Times New Roman" w:cs="Times New Roman"/>
          <w:sz w:val="24"/>
          <w:szCs w:val="24"/>
        </w:rPr>
        <w:t xml:space="preserve"> suggested that gCoda is suitable to study the microbial direct interactions with the conditional dependences.</w:t>
      </w:r>
      <w:r w:rsidR="005473E7">
        <w:rPr>
          <w:rFonts w:ascii="Times New Roman" w:hAnsi="Times New Roman" w:cs="Times New Roman"/>
          <w:sz w:val="24"/>
          <w:szCs w:val="24"/>
        </w:rPr>
        <w:t xml:space="preserve"> </w:t>
      </w:r>
    </w:p>
    <w:p w14:paraId="558D9CCA" w14:textId="77777777" w:rsidR="00916C7D" w:rsidRPr="001E1508" w:rsidRDefault="00916C7D"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0147E3B2" w14:textId="7E9C1EED" w:rsidR="002C742F" w:rsidRPr="001E1508" w:rsidRDefault="002C742F" w:rsidP="001E1508">
      <w:pPr>
        <w:shd w:val="clear" w:color="auto" w:fill="FFFFFF"/>
        <w:spacing w:after="0" w:line="240" w:lineRule="auto"/>
        <w:jc w:val="both"/>
        <w:outlineLvl w:val="1"/>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Hubs weighted graphical lasso</w:t>
      </w:r>
      <w:r w:rsidR="00C86A4A" w:rsidRPr="001E1508">
        <w:rPr>
          <w:rFonts w:ascii="Times New Roman" w:eastAsia="Noto Serif CJK SC" w:hAnsi="Times New Roman" w:cs="Times New Roman"/>
          <w:b/>
          <w:bCs/>
          <w:color w:val="202020"/>
          <w:kern w:val="2"/>
          <w:sz w:val="24"/>
          <w:szCs w:val="24"/>
          <w:lang w:val="en-US" w:eastAsia="zh-CN" w:bidi="hi-IN"/>
        </w:rPr>
        <w:t xml:space="preserve">: </w:t>
      </w:r>
      <w:r w:rsidR="00C86A4A" w:rsidRPr="001E1508">
        <w:rPr>
          <w:rFonts w:ascii="Times New Roman" w:eastAsia="Noto Serif CJK SC" w:hAnsi="Times New Roman" w:cs="Times New Roman"/>
          <w:color w:val="202020"/>
          <w:kern w:val="2"/>
          <w:sz w:val="24"/>
          <w:szCs w:val="24"/>
          <w:lang w:val="en-US" w:eastAsia="zh-CN" w:bidi="hi-IN"/>
        </w:rPr>
        <w:t xml:space="preserve">Topological features of the network such as the node degree may introduce a bias in statistical inference, where highly connected taxa (hubs) have disproportionate influence. Methods based on regularization such as SPIEC-EASI do not consider topological network features since they implicitly assume conditional independence </w:t>
      </w:r>
      <w:r w:rsidR="001C569B"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icb3XEmq","properties":{"formattedCitation":"[47]","plainCitation":"[47]","noteIndex":0},"citationItems":[{"id":595,"uris":["http://zotero.org/users/local/568Tnn1K/items/GFM5GPE8"],"uri":["http://zotero.org/users/local/568Tnn1K/items/GFM5GPE8"],"itemData":{"id":595,"type":"article-journal","abstract":"We consider the problem of learning a high-dimensional graphical model in which there are a few hub nodes that are densely-connected to many other nodes. Many authors have studied the use of an ℓ1 penalty in order to learn a sparse graph in the high-dimensional setting. However, the ℓ1 penalty implicitly assumes that each edge is equally likely and independent of all other edges. We propose a general framework to accommodate more realistic networks with hub nodes, using a convex formulation that involves a row-column overlap norm penalty. We apply this general framework to three widely-used probabilistic graphical models: the Gaussian graphical model, the covariance graph model, and the binary Ising model. An alternating direction method of multipliers algorithm is used to solve the corresponding convex optimization problems. On synthetic data, we demonstrate that our proposed framework outperforms competitors that do not explicitly model hub nodes. We illustrate our proposal on a webpage data set and a gene expression data set.","container-title":"Journal of machine learning research : JMLR","ISSN":"1532-4435","journalAbbreviation":"J Mach Learn Res","note":"PMID: 25620891\nPMCID: PMC4302963","page":"3297-3331","source":"PubMed Central","title":"Learning Graphical Models With Hubs","volume":"15","author":[{"family":"Tan","given":"Kean Ming"},{"family":"London","given":"Palma"},{"family":"Mohan","given":"Karthik"},{"family":"Lee","given":"Su-In"},{"family":"Fazel","given":"Maryam"},{"family":"Witten","given":"Daniela"}],"issued":{"date-parts":[["2014",10]]}}}],"schema":"https://github.com/citation-style-language/schema/raw/master/csl-citation.json"} </w:instrText>
      </w:r>
      <w:r w:rsidR="001C569B"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47]</w:t>
      </w:r>
      <w:r w:rsidR="001C569B"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Recently, McGillivray</w:t>
      </w:r>
      <w:r w:rsidR="00C86A4A" w:rsidRPr="001E1508">
        <w:rPr>
          <w:rFonts w:ascii="Times New Roman" w:eastAsia="Noto Serif CJK SC" w:hAnsi="Times New Roman" w:cs="Times New Roman"/>
          <w:color w:val="202020"/>
          <w:kern w:val="2"/>
          <w:sz w:val="24"/>
          <w:szCs w:val="24"/>
          <w:lang w:val="en-US" w:eastAsia="zh-CN" w:bidi="hi-IN"/>
        </w:rPr>
        <w:t xml:space="preserve"> </w:t>
      </w:r>
      <w:r w:rsidR="00123483"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HYho6TDk","properties":{"formattedCitation":"[48]","plainCitation":"[48]","noteIndex":0},"citationItems":[{"id":309,"uris":["http://zotero.org/users/local/568Tnn1K/items/EL6TVCHD"],"uri":["http://zotero.org/users/local/568Tnn1K/items/EL6TVCHD"],"itemData":{"id":309,"type":"article-journal","abstract":"Graphical modelling techniques based on sparse estimation have been applied to infer complex networks in many fields, including biology and medicine, engineering, finance and social sciences. One structural feature of some of these networks that poses a challenge for statistical inference is the presence of a small number of strongly interconnected nodes, which are called hubs. For example, in microbiome research hubs or microbial taxa play a significant role in maintaining stability of the microbial community structure. In this paper, we investigate the problem of estimating sparse networks in which there are a few highly connected hub nodes. Methods based on L1-regularization have been widely used for performing sparse estimation in the graphical modelling context. However, while these methods encourage sparsity, they do not take into account structural information of the network. We introduce a new method for estimating networks with hubs that exploits the ability of (inverse) covariance estimation methods to include structural information about the underlying network. Our method is a weighted lasso approach with novel row/column sum weights, which we refer to as the hubs weighted graphical lasso. A practical advantage of the new method is that it leads to an optimization problem that is solved using the efficient graphical lasso algorithm that is already implemented in the R package glasso (Friedman et al., 2019). We establish large sample properties of the method when the number of parameters diverges with the sample size. We then show via simulations that the method outperforms competing methods and illustrate its performance with an application to microbiome data.","container-title":"Journal of Multivariate Analysis","DOI":"10.1016/j.jmva.2020.104655","ISSN":"0047-259X","journalAbbreviation":"Journal of Multivariate Analysis","language":"en","page":"104655","source":"ScienceDirect","title":"Estimating sparse networks with hubs","volume":"179","author":[{"family":"McGillivray","given":"Annaliza"},{"family":"Khalili","given":"Abbas"},{"family":"Stephens","given":"David A."}],"issued":{"date-parts":[["2020",9,1]]}}}],"schema":"https://github.com/citation-style-language/schema/raw/master/csl-citation.json"} </w:instrText>
      </w:r>
      <w:r w:rsidR="00123483"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48]</w:t>
      </w:r>
      <w:r w:rsidR="00123483"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xml:space="preserve"> </w:t>
      </w:r>
      <w:r w:rsidR="00C86A4A" w:rsidRPr="001E1508">
        <w:rPr>
          <w:rFonts w:ascii="Times New Roman" w:eastAsia="Noto Serif CJK SC" w:hAnsi="Times New Roman" w:cs="Times New Roman"/>
          <w:color w:val="202020"/>
          <w:kern w:val="2"/>
          <w:sz w:val="24"/>
          <w:szCs w:val="24"/>
          <w:lang w:val="en-US" w:eastAsia="zh-CN" w:bidi="hi-IN"/>
        </w:rPr>
        <w:t>proposed a weighted graphical lasso approach that incorporates row/column sums as weights to penalize hub edges.</w:t>
      </w:r>
    </w:p>
    <w:p w14:paraId="3DF6E4C7" w14:textId="77777777" w:rsidR="002C742F" w:rsidRPr="001E1508" w:rsidRDefault="002C742F"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3F9CAAEF" w14:textId="748DED30" w:rsidR="00DA5C3E" w:rsidRPr="001E1508" w:rsidRDefault="00540699"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FlashWeave</w:t>
      </w:r>
      <w:r w:rsidR="00C86A4A" w:rsidRPr="001E1508">
        <w:rPr>
          <w:rFonts w:ascii="Times New Roman" w:eastAsia="Noto Serif CJK SC" w:hAnsi="Times New Roman" w:cs="Times New Roman"/>
          <w:b/>
          <w:bCs/>
          <w:color w:val="202020"/>
          <w:kern w:val="2"/>
          <w:sz w:val="24"/>
          <w:szCs w:val="24"/>
          <w:lang w:val="en-US" w:eastAsia="zh-CN" w:bidi="hi-IN"/>
        </w:rPr>
        <w:t xml:space="preserve">: </w:t>
      </w:r>
      <w:r w:rsidR="00C86A4A" w:rsidRPr="001E1508">
        <w:rPr>
          <w:rFonts w:ascii="Times New Roman" w:eastAsia="Noto Serif CJK SC" w:hAnsi="Times New Roman" w:cs="Times New Roman"/>
          <w:color w:val="202020"/>
          <w:kern w:val="2"/>
          <w:sz w:val="24"/>
          <w:szCs w:val="24"/>
          <w:lang w:val="en-US" w:eastAsia="zh-CN" w:bidi="hi-IN"/>
        </w:rPr>
        <w:t xml:space="preserve">A general issue with graphical model approaches is their lack of computational scalability. For instance, it is a common approach in methods such as SPIEC-EASI to collapse all taxa at, e.g., the family level to reduce the number of features and to achieve an acceptable run-time. Moreover, environmental and technical factors, such as the applied sequencing technology and measurement conditions, can confound analysis. To address these challenges, Tackmann et al. developed a computational approach based on a “constraint-based causal inference framework”, called FlashWeave </w:t>
      </w:r>
      <w:r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8byn8yUN","properties":{"formattedCitation":"[49]","plainCitation":"[49]","noteIndex":0},"citationItems":[{"id":333,"uris":["http://zotero.org/users/local/568Tnn1K/items/57J8GTQU"],"uri":["http://zotero.org/users/local/568Tnn1K/items/57J8GTQU"],"itemData":{"id":333,"type":"article-journal","abstract":"The availability of large-scale metagenomic sequencing data can facilitate the understanding of microbial ecosystems in unprecedented detail. However, current computational methods for predicting ecological interactions are hampered by insufficient statistical resolution and limited computational scalability. They also do not integrate metadata, which can reduce the interpretability of predicted ecological patterns. Here, we present FlashWeave, a computational approach based on a flexible Probabilistic Graphical Model framework that integrates metadata and predicts direct microbial interactions from heterogeneous microbial abundance data sets with hundreds of thousands of samples. FlashWeave outperforms state-of-the-art methods on diverse benchmarking challenges in terms of runtime and accuracy. We use FlashWeave to analyze a cross-study data set of 69,818 publicly available human gut samples and produce, to the best of our knowledge, the largest and most diverse network of predicted, direct gastrointestinal microbial interactions to date. FlashWeave is freely available for download here: https://github.com/meringlab/FlashWeave.jl.","container-title":"Cell Systems","DOI":"10.1016/j.cels.2019.08.002","ISSN":"2405-4712","issue":"3","journalAbbreviation":"Cell Systems","language":"en","page":"286-296.e8","source":"ScienceDirect","title":"Rapid Inference of Direct Interactions in Large-Scale Ecological Networks from Heterogeneous Microbial Sequencing Data","volume":"9","author":[{"family":"Tackmann","given":"Janko"},{"family":"Matias Rodrigues","given":"João Frederico"},{"family":"Mering","given":"Christian","non-dropping-particle":"von"}],"issued":{"date-parts":[["2019",9,25]]}}}],"schema":"https://github.com/citation-style-language/schema/raw/master/csl-citation.json"} </w:instrText>
      </w:r>
      <w:r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49]</w:t>
      </w:r>
      <w:r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xml:space="preserve">. </w:t>
      </w:r>
      <w:r w:rsidR="00DA5C3E" w:rsidRPr="001E1508">
        <w:rPr>
          <w:rFonts w:ascii="Times New Roman" w:eastAsia="Noto Serif CJK SC" w:hAnsi="Times New Roman" w:cs="Times New Roman"/>
          <w:color w:val="202020"/>
          <w:kern w:val="2"/>
          <w:sz w:val="24"/>
          <w:szCs w:val="24"/>
          <w:lang w:val="en-US" w:eastAsia="zh-CN" w:bidi="hi-IN"/>
        </w:rPr>
        <w:t>For each taxa X, its univariate</w:t>
      </w:r>
      <w:r w:rsidR="005473E7">
        <w:rPr>
          <w:rFonts w:ascii="Times New Roman" w:eastAsia="Noto Serif CJK SC" w:hAnsi="Times New Roman" w:cs="Times New Roman"/>
          <w:color w:val="202020"/>
          <w:kern w:val="2"/>
          <w:sz w:val="24"/>
          <w:szCs w:val="24"/>
          <w:lang w:val="en-US" w:eastAsia="zh-CN" w:bidi="hi-IN"/>
        </w:rPr>
        <w:t xml:space="preserve"> </w:t>
      </w:r>
      <w:r w:rsidR="00DA5C3E" w:rsidRPr="001E1508">
        <w:rPr>
          <w:rFonts w:ascii="Times New Roman" w:eastAsia="Noto Serif CJK SC" w:hAnsi="Times New Roman" w:cs="Times New Roman"/>
          <w:color w:val="202020"/>
          <w:kern w:val="2"/>
          <w:sz w:val="24"/>
          <w:szCs w:val="24"/>
          <w:lang w:val="en-US" w:eastAsia="zh-CN" w:bidi="hi-IN"/>
        </w:rPr>
        <w:t xml:space="preserve">associations to all other variables are calculated and all significant results become candidates for the neighborhood of taxa X. For the final graph the neighborhood is filtered for taxas which are conditionally dependent on the taxa X given any other subset of neighbors. FlashWeave uses heuristics to achieve scalability and optionally incorporates metadata to disentangle direct microbial associations from confounding factors introduced in cross study analyses. </w:t>
      </w:r>
    </w:p>
    <w:p w14:paraId="28CCADD3" w14:textId="77777777" w:rsidR="00DA5C3E" w:rsidRPr="001E1508" w:rsidRDefault="00DA5C3E"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6F1430BF" w14:textId="3E003D59" w:rsidR="00D60D61" w:rsidRPr="00D60D61" w:rsidRDefault="00D60D61" w:rsidP="00D60D61">
      <w:pPr>
        <w:pStyle w:val="NormalWeb"/>
        <w:spacing w:before="0" w:beforeAutospacing="0" w:after="0" w:afterAutospacing="0"/>
        <w:jc w:val="both"/>
      </w:pPr>
      <w:r>
        <w:rPr>
          <w:color w:val="3E3D40"/>
        </w:rPr>
        <w:t>HARMONIES</w:t>
      </w:r>
      <w:r>
        <w:rPr>
          <w:color w:val="3E3D40"/>
        </w:rPr>
        <w:t xml:space="preserve"> : </w:t>
      </w:r>
      <w:r>
        <w:rPr>
          <w:color w:val="3E3D40"/>
        </w:rPr>
        <w:t>Hybrid Approach foR MicrobiOme Network Inferences via Exploiting Sparsity (HARMONIES</w:t>
      </w:r>
      <w:r>
        <w:rPr>
          <w:color w:val="3E3D40"/>
        </w:rPr>
        <w:t xml:space="preserve">) </w:t>
      </w:r>
      <w:r w:rsidR="002B3B5D" w:rsidRPr="00D60D61">
        <w:rPr>
          <w:color w:val="3E3D40"/>
          <w:shd w:val="clear" w:color="auto" w:fill="FFFF00"/>
        </w:rPr>
        <w:fldChar w:fldCharType="begin"/>
      </w:r>
      <w:r w:rsidR="00D462C4" w:rsidRPr="00D60D61">
        <w:rPr>
          <w:color w:val="3E3D40"/>
          <w:shd w:val="clear" w:color="auto" w:fill="FFFF00"/>
        </w:rPr>
        <w:instrText xml:space="preserve"> ADDIN ZOTERO_ITEM CSL_CITATION {"citationID":"cgKjQirs","properties":{"formattedCitation":"[50]","plainCitation":"[50]","noteIndex":0},"citationItems":[{"id":746,"uris":["http://zotero.org/users/local/568Tnn1K/items/9UVUG83N"],"uri":["http://zotero.org/users/local/568Tnn1K/items/9UVUG83N"],"itemData":{"id":746,"type":"article-journal","abstract":"The human microbiome is a collection of microorganisms. They form complex communities and collectively affect host health. Recently, the advances in next-generation sequencing technology enable the high-throughput profiling of the human microbiome. This calls for a statistical model to construct microbial networks from the microbiome sequencing count data. As microbiome count data are high-dimensional and suffer from uneven sampling depth, over-dispersion, and zero-inflation, these characteristics can bias the network estimation and require specialized analytical tools. Here we propose a general framework, HARMONIES, Hybrid Approach foR MicrobiOme Network Inferences via Exploiting Sparsity, to infer a sparse microbiome network. HARMONIES first utilizes a zero-inflated negative binomial (ZINB) distribution to model the skewness and excess zeros in the microbiome data, as well as incorporates a stochastic process prior for sample-wise normalization. This approach infers a sparse and stable network by imposing non-trivial regularizations based on the Gaussian graphical model. In comprehensive simulation studies, HARMONIES outperformed four other commonly used methods. When using published microbiome data from a colorectal cancer study, it discovered a novel community with disease-enriched bacteria. In summary, HARMONIES is a novel and useful statistical framework for microbiome network inference, and it is available at https://github.com/shuangj00/HARMONIES.","container-title":"Frontiers in Genetics","DOI":"10.3389/fgene.2020.00445","ISSN":"1664-8021","journalAbbreviation":"Front Genet","note":"PMID: 32582274\nPMCID: PMC7283552","source":"PubMed Central","title":"HARMONIES: A Hybrid Approach for Microbiome Networks Inference via Exploiting Sparsity","title-short":"HARMONIES","URL":"https://www.ncbi.nlm.nih.gov/pmc/articles/PMC7283552/","volume":"11","author":[{"family":"Jiang","given":"Shuang"},{"family":"Xiao","given":"Guanghua"},{"family":"Koh","given":"Andrew Y."},{"family":"Chen","given":"Yingfei"},{"family":"Yao","given":"Bo"},{"family":"Li","given":"Qiwei"},{"family":"Zhan","given":"Xiaowei"}],"accessed":{"date-parts":[["2021",4,30]]},"issued":{"date-parts":[["2020",6,3]]}}}],"schema":"https://github.com/citation-style-language/schema/raw/master/csl-citation.json"} </w:instrText>
      </w:r>
      <w:r w:rsidR="002B3B5D" w:rsidRPr="00D60D61">
        <w:rPr>
          <w:color w:val="3E3D40"/>
          <w:shd w:val="clear" w:color="auto" w:fill="FFFF00"/>
        </w:rPr>
        <w:fldChar w:fldCharType="separate"/>
      </w:r>
      <w:r w:rsidR="00D462C4" w:rsidRPr="00D60D61">
        <w:t>[50]</w:t>
      </w:r>
      <w:r w:rsidR="002B3B5D" w:rsidRPr="00D60D61">
        <w:rPr>
          <w:color w:val="3E3D40"/>
          <w:shd w:val="clear" w:color="auto" w:fill="FFFF00"/>
        </w:rPr>
        <w:fldChar w:fldCharType="end"/>
      </w:r>
      <w:r>
        <w:rPr>
          <w:color w:val="3E3D40"/>
        </w:rPr>
        <w:t xml:space="preserve"> i</w:t>
      </w:r>
      <w:r w:rsidRPr="00D60D61">
        <w:rPr>
          <w:color w:val="3E3D40"/>
        </w:rPr>
        <w:t>s a statistical framework to deal with the sparsity of microbiome data. It employs zero-inflated negative binomial distribution (ZINB) and a Dirichlet prior to deal with overdispersion and the large number of zero counts. Followed by the sample-wise normalization by ZINB, HARMONIES also utilizes the Glasso model to apply regularization in producing a sparse network. HARMONIES outperformed other methods such as Pearson, SPIEC-EASI (using both Glasso and and the MeinhausenBühlmann method), and CClasso on synthetic data, in particular when additional zeros were added.</w:t>
      </w:r>
    </w:p>
    <w:p w14:paraId="173C3D22" w14:textId="749EFFA0" w:rsidR="006C52B4" w:rsidRPr="001E1508" w:rsidRDefault="006C52B4" w:rsidP="001E1508">
      <w:pPr>
        <w:spacing w:after="0" w:line="240" w:lineRule="auto"/>
        <w:jc w:val="both"/>
        <w:rPr>
          <w:rFonts w:ascii="Times New Roman" w:hAnsi="Times New Roman" w:cs="Times New Roman"/>
          <w:color w:val="3E3D40"/>
          <w:sz w:val="24"/>
          <w:szCs w:val="24"/>
          <w:shd w:val="clear" w:color="auto" w:fill="FFFF00"/>
        </w:rPr>
      </w:pPr>
    </w:p>
    <w:p w14:paraId="103A2543" w14:textId="21B430C4" w:rsidR="00DA5C3E" w:rsidRPr="001E1508" w:rsidRDefault="00DA5C3E" w:rsidP="001E1508">
      <w:pPr>
        <w:spacing w:after="0" w:line="240" w:lineRule="auto"/>
        <w:jc w:val="both"/>
        <w:rPr>
          <w:rFonts w:ascii="Times New Roman" w:hAnsi="Times New Roman" w:cs="Times New Roman"/>
          <w:color w:val="3E3D40"/>
          <w:sz w:val="24"/>
          <w:szCs w:val="24"/>
          <w:shd w:val="clear" w:color="auto" w:fill="FFFF00"/>
        </w:rPr>
      </w:pPr>
    </w:p>
    <w:p w14:paraId="721DE1BF" w14:textId="1E9C9E74" w:rsidR="00B9286E" w:rsidRPr="001E1508" w:rsidRDefault="00B9286E" w:rsidP="001E1508">
      <w:pPr>
        <w:spacing w:after="0" w:line="240" w:lineRule="auto"/>
        <w:jc w:val="both"/>
        <w:rPr>
          <w:rFonts w:ascii="Times New Roman" w:eastAsia="Noto Serif CJK SC" w:hAnsi="Times New Roman" w:cs="Times New Roman"/>
          <w:b/>
          <w:bCs/>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Network-based methods for trans-kingdom analysis</w:t>
      </w:r>
    </w:p>
    <w:p w14:paraId="7977990F" w14:textId="77777777" w:rsidR="00B9286E" w:rsidRPr="001E1508" w:rsidRDefault="00B9286E" w:rsidP="001E1508">
      <w:pPr>
        <w:spacing w:after="0" w:line="240" w:lineRule="auto"/>
        <w:jc w:val="both"/>
        <w:rPr>
          <w:rFonts w:ascii="Times New Roman" w:eastAsia="Noto Serif CJK SC" w:hAnsi="Times New Roman" w:cs="Times New Roman"/>
          <w:b/>
          <w:bCs/>
          <w:color w:val="202020"/>
          <w:kern w:val="2"/>
          <w:sz w:val="24"/>
          <w:szCs w:val="24"/>
          <w:lang w:val="en-US" w:eastAsia="zh-CN" w:bidi="hi-IN"/>
        </w:rPr>
      </w:pPr>
    </w:p>
    <w:p w14:paraId="66829C69" w14:textId="0FDD3F59" w:rsidR="00DA5C3E" w:rsidRPr="001E1508" w:rsidRDefault="00DA5C3E"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 xml:space="preserve">SPIEC-EASI Extension: </w:t>
      </w:r>
      <w:r w:rsidRPr="001E1508">
        <w:rPr>
          <w:rFonts w:ascii="Times New Roman" w:eastAsia="Noto Serif CJK SC" w:hAnsi="Times New Roman" w:cs="Times New Roman"/>
          <w:color w:val="202020"/>
          <w:kern w:val="2"/>
          <w:sz w:val="24"/>
          <w:szCs w:val="24"/>
          <w:lang w:val="en-US" w:eastAsia="zh-CN" w:bidi="hi-IN"/>
        </w:rPr>
        <w:t>In 2018 Tripton et al</w:t>
      </w:r>
      <w:r w:rsidR="005473E7">
        <w:rPr>
          <w:rFonts w:ascii="Times New Roman" w:eastAsia="Noto Serif CJK SC" w:hAnsi="Times New Roman" w:cs="Times New Roman"/>
          <w:color w:val="202020"/>
          <w:kern w:val="2"/>
          <w:sz w:val="24"/>
          <w:szCs w:val="24"/>
          <w:lang w:val="en-US" w:eastAsia="zh-CN" w:bidi="hi-IN"/>
        </w:rPr>
        <w:t xml:space="preserve">. </w:t>
      </w:r>
      <w:r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Avu7zmwn","properties":{"formattedCitation":"[51]","plainCitation":"[51]","noteIndex":0},"citationItems":[{"id":75,"uris":["http://zotero.org/users/local/568Tnn1K/items/Y2FVIQNJ"],"uri":["http://zotero.org/users/local/568Tnn1K/items/Y2FVIQNJ"],"itemData":{"id":75,"type":"article-journal","abstract":"No microbe exists in isolation, and few live in environments with only members of their own kingdom or domain. As microbiome studies become increasingly more interested in the interactions between microbes than in cataloging which microbes are present, the variety of microbes in the community should be considered. However, the majority of ecological interaction networks for microbiomes built to date have included only bacteria. Joint association inference across multiple domains of life, e.g., fungal communities (the mycobiome) and bacterial communities, has remained largely elusive.","container-title":"Microbiome","DOI":"10.1186/s40168-017-0393-0","ISSN":"2049-2618","issue":"1","journalAbbreviation":"Microbiome","page":"12","source":"BioMed Central","title":"Fungi stabilize connectivity in the lung and skin microbial ecosystems","volume":"6","author":[{"family":"Tipton","given":"Laura"},{"family":"Müller","given":"Christian L."},{"family":"Kurtz","given":"Zachary D."},{"family":"Huang","given":"Laurence"},{"family":"Kleerup","given":"Eric"},{"family":"Morris","given":"Alison"},{"family":"Bonneau","given":"Richard"},{"family":"Ghedin","given":"Elodie"}],"issued":{"date-parts":[["2018",1,15]]}}}],"schema":"https://github.com/citation-style-language/schema/raw/master/csl-citation.json"} </w:instrText>
      </w:r>
      <w:r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1]</w:t>
      </w:r>
      <w:r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xml:space="preserve"> adapted the SPIEC-EASI method, for trans-kingdom analysis by concatenating two or more data sets which were independently CLR-transformed. The combined data is then used to estimate a sparse inverse covariance matrix which can be interpreted as an intra- and cross-domain interaction network. Applying their method on lung and skin micro and mycobiome data, the authors showed the cross-kingdom networks had a higher overall connectivity and the modularity was reduced compared to the single-domain networks. </w:t>
      </w:r>
    </w:p>
    <w:p w14:paraId="2EB02EA0" w14:textId="77777777" w:rsidR="00DA5C3E" w:rsidRPr="001E1508" w:rsidRDefault="00DA5C3E"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7BA1953A" w14:textId="0A729E6E" w:rsidR="00DA5C3E" w:rsidRPr="001E1508" w:rsidRDefault="00DA5C3E"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 xml:space="preserve">Multi-Omics Factor Analysis (MOFA): </w:t>
      </w:r>
      <w:r w:rsidRPr="001E1508">
        <w:rPr>
          <w:rFonts w:ascii="Times New Roman" w:eastAsia="Noto Serif CJK SC" w:hAnsi="Times New Roman" w:cs="Times New Roman"/>
          <w:color w:val="202020"/>
          <w:kern w:val="2"/>
          <w:sz w:val="24"/>
          <w:szCs w:val="24"/>
          <w:lang w:val="en-US" w:eastAsia="zh-CN" w:bidi="hi-IN"/>
        </w:rPr>
        <w:t>The SPIEC-EASI extension does not offer insights into underlying factors which drive the variation across samples or different groups of samples. To achieve this, Argelaguet et al</w:t>
      </w:r>
      <w:r w:rsidR="005473E7">
        <w:rPr>
          <w:rFonts w:ascii="Times New Roman" w:eastAsia="Noto Serif CJK SC" w:hAnsi="Times New Roman" w:cs="Times New Roman"/>
          <w:color w:val="202020"/>
          <w:kern w:val="2"/>
          <w:sz w:val="24"/>
          <w:szCs w:val="24"/>
          <w:lang w:val="en-US" w:eastAsia="zh-CN" w:bidi="hi-IN"/>
        </w:rPr>
        <w:t>.</w:t>
      </w:r>
      <w:r w:rsidRPr="001E1508">
        <w:rPr>
          <w:rFonts w:ascii="Times New Roman" w:eastAsia="Noto Serif CJK SC" w:hAnsi="Times New Roman" w:cs="Times New Roman"/>
          <w:color w:val="202020"/>
          <w:kern w:val="2"/>
          <w:sz w:val="24"/>
          <w:szCs w:val="24"/>
          <w:lang w:val="en-US" w:eastAsia="zh-CN" w:bidi="hi-IN"/>
        </w:rPr>
        <w:t xml:space="preserve"> </w:t>
      </w:r>
      <w:r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iw9Rp3LT","properties":{"formattedCitation":"[52]","plainCitation":"[52]","noteIndex":0},"citationItems":[{"id":58,"uris":["http://zotero.org/users/local/568Tnn1K/items/JUVPDXR4"],"uri":["http://zotero.org/users/local/568Tnn1K/items/JUVPDXR4"],"itemData":{"id":58,"type":"article-journal","abstract":"Abstract Multi-omics studies promise the improved characterization of biological processes across molecular layers. However, methods for the unsupervised integration of the resulting heterogeneous data sets are lacking. We present Multi-Omics Factor Analysis (MOFA), a computational method for discovering the principal sources of variation in multi-omics data sets. MOFA infers a set of (hidden) factors that capture biological and technical sources of variability. It disentangles axes of heterogeneity that are shared across multiple modalities and those specific to individual data modalities. The learnt factors enable a variety of downstream analyses, including identification of sample subgroups, data imputation and the detection of outlier samples. We applied MOFA to a cohort of 200 patient samples of chronic lymphocytic leukaemia, profiled for somatic mutations, RNA expression, DNA methylation and ex vivo drug responses. MOFA identified major dimensions of disease heterogeneity, including immunoglobulin heavy-chain variable region status, trisomy of chromosome 12 and previously underappreciated drivers, such as response to oxidative stress. In a second application, we used MOFA to analyse single-cell multi-omics data, identifying coordinated transcriptional and epigenetic changes along cell differentiation.","container-title":"Molecular Systems Biology","DOI":"10.15252/msb.20178124","ISSN":"1744-4292","issue":"6","journalAbbreviation":"Molecular Systems Biology","note":"publisher: John Wiley &amp; Sons, Ltd","page":"e8124","source":"embopress.org (Atypon)","title":"Multi-Omics Factor Analysis—a framework for unsupervised integration of multi-omics data sets","volume":"14","author":[{"family":"Argelaguet","given":"Ricard"},{"family":"Velten","given":"Britta"},{"family":"Arnol","given":"Damien"},{"family":"Dietrich","given":"Sascha"},{"family":"Zenz","given":"Thorsten"},{"family":"Marioni","given":"John C"},{"family":"Buettner","given":"Florian"},{"family":"Huber","given":"Wolfgang"},{"family":"Stegle","given":"Oliver"}],"issued":{"date-parts":[["2018",6,1]]}}}],"schema":"https://github.com/citation-style-language/schema/raw/master/csl-citation.json"} </w:instrText>
      </w:r>
      <w:r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2]</w:t>
      </w:r>
      <w:r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xml:space="preserve"> proposed a method called Multi-Omics Factor Analysis (MOFA) which tries to solve this problem. </w:t>
      </w:r>
      <w:r w:rsidR="003A5C23" w:rsidRPr="001E1508">
        <w:rPr>
          <w:rFonts w:ascii="Times New Roman" w:eastAsia="Noto Serif CJK SC" w:hAnsi="Times New Roman" w:cs="Times New Roman"/>
          <w:color w:val="202020"/>
          <w:kern w:val="2"/>
          <w:sz w:val="24"/>
          <w:szCs w:val="24"/>
          <w:lang w:val="en-US" w:eastAsia="zh-CN" w:bidi="hi-IN"/>
        </w:rPr>
        <w:t xml:space="preserve">proposed a method called Multi-Omics Factor Analysis (MOFA) which uses group factor analysis </w:t>
      </w:r>
      <w:r w:rsidRPr="001E1508">
        <w:rPr>
          <w:rFonts w:ascii="Times New Roman" w:eastAsia="Noto Serif CJK SC" w:hAnsi="Times New Roman" w:cs="Times New Roman"/>
          <w:color w:val="202020"/>
          <w:kern w:val="2"/>
          <w:sz w:val="24"/>
          <w:szCs w:val="24"/>
          <w:lang w:val="en-US" w:eastAsia="zh-CN" w:bidi="hi-IN"/>
        </w:rPr>
        <w:fldChar w:fldCharType="begin"/>
      </w:r>
      <w:r w:rsidR="008D11B4">
        <w:rPr>
          <w:rFonts w:ascii="Times New Roman" w:eastAsia="Noto Serif CJK SC" w:hAnsi="Times New Roman" w:cs="Times New Roman"/>
          <w:color w:val="202020"/>
          <w:kern w:val="2"/>
          <w:sz w:val="24"/>
          <w:szCs w:val="24"/>
          <w:lang w:val="en-US" w:eastAsia="zh-CN" w:bidi="hi-IN"/>
        </w:rPr>
        <w:instrText xml:space="preserve"> ADDIN ZOTERO_ITEM CSL_CITATION {"citationID":"Mfn6VICM","properties":{"formattedCitation":"[53]","plainCitation":"[53]","noteIndex":0},"citationItems":[{"id":756,"uris":["http://zotero.org/users/local/568Tnn1K/items/TFZ5NVE4"],"uri":["http://zotero.org/users/local/568Tnn1K/items/TFZ5NVE4"],"itemData":{"id":756,"type":"paper-conference","abstract":"We introduce a factor analysis model that summarizes the dependencies between observed variable groups, instead of dependencies between individual variables as standard factor analysis does. A group may correspond to one view of the same set of objects, one of many data sets tied by co-occurrence, or a set of alternative variables collected from statistics tables to measure one property of interest. We show that by assuming group-wise sparse factors, active in a subset of the sets, the variation can be decomposed into factors explaining relationships between the sets and factors explaining away set-specific variation. We formulate the assumptions in a Bayesian model providing the factors, and apply the model to two data analysis tasks, in neuroimaging and chemical systems biology.","collection-title":"Proceedings of Machine Learning Research","container-title":"Proceedings of the Fifteenth International Conference on Artificial Intelligence and Statistics","event-place":"La Palma, Canary Islands","page":"1269–1277","publisher":"PMLR","publisher-place":"La Palma, Canary Islands","title":"Bayesian Group Factor Analysis","URL":"http://proceedings.mlr.press/v22/virtanen12.html","volume":"22","author":[{"family":"Virtanen","given":"Seppo"},{"family":"Klami","given":"Arto"},{"family":"Khan","given":"Suleiman"},{"family":"Kaski","given":"Samuel"}],"editor":[{"family":"Lawrence","given":"Neil D."},{"family":"Girolami","given":"Mark"}],"issued":{"date-parts":[["2012",4,21]]}}}],"schema":"https://github.com/citation-style-language/schema/raw/master/csl-citation.json"} </w:instrText>
      </w:r>
      <w:r w:rsidRPr="001E1508">
        <w:rPr>
          <w:rFonts w:ascii="Times New Roman" w:eastAsia="Noto Serif CJK SC" w:hAnsi="Times New Roman" w:cs="Times New Roman"/>
          <w:color w:val="202020"/>
          <w:kern w:val="2"/>
          <w:sz w:val="24"/>
          <w:szCs w:val="24"/>
          <w:lang w:val="en-US" w:eastAsia="zh-CN" w:bidi="hi-IN"/>
        </w:rPr>
        <w:fldChar w:fldCharType="separate"/>
      </w:r>
      <w:r w:rsidR="008D11B4" w:rsidRPr="008D11B4">
        <w:rPr>
          <w:rFonts w:ascii="Times New Roman" w:hAnsi="Times New Roman" w:cs="Times New Roman"/>
          <w:sz w:val="24"/>
        </w:rPr>
        <w:t>[53]</w:t>
      </w:r>
      <w:r w:rsidRPr="001E1508">
        <w:rPr>
          <w:rFonts w:ascii="Times New Roman" w:eastAsia="Noto Serif CJK SC" w:hAnsi="Times New Roman" w:cs="Times New Roman"/>
          <w:color w:val="202020"/>
          <w:kern w:val="2"/>
          <w:sz w:val="24"/>
          <w:szCs w:val="24"/>
          <w:lang w:val="en-US" w:eastAsia="zh-CN" w:bidi="hi-IN"/>
        </w:rPr>
        <w:fldChar w:fldCharType="end"/>
      </w:r>
      <w:r w:rsidRPr="001E1508">
        <w:rPr>
          <w:rFonts w:ascii="Times New Roman" w:eastAsia="Noto Serif CJK SC" w:hAnsi="Times New Roman" w:cs="Times New Roman"/>
          <w:color w:val="202020"/>
          <w:kern w:val="2"/>
          <w:sz w:val="24"/>
          <w:szCs w:val="24"/>
          <w:lang w:val="en-US" w:eastAsia="zh-CN" w:bidi="hi-IN"/>
        </w:rPr>
        <w:t xml:space="preserve"> </w:t>
      </w:r>
      <w:r w:rsidR="003A5C23" w:rsidRPr="001E1508">
        <w:rPr>
          <w:rFonts w:ascii="Times New Roman" w:eastAsia="Noto Serif CJK SC" w:hAnsi="Times New Roman" w:cs="Times New Roman"/>
          <w:color w:val="202020"/>
          <w:kern w:val="2"/>
          <w:sz w:val="24"/>
          <w:szCs w:val="24"/>
          <w:lang w:val="en-US" w:eastAsia="zh-CN" w:bidi="hi-IN"/>
        </w:rPr>
        <w:t>to provide an integrative analysis of a set of samples with measurements from different data modalities.</w:t>
      </w:r>
      <w:r w:rsidR="005473E7">
        <w:rPr>
          <w:rFonts w:ascii="Times New Roman" w:eastAsia="Noto Serif CJK SC" w:hAnsi="Times New Roman" w:cs="Times New Roman"/>
          <w:color w:val="202020"/>
          <w:kern w:val="2"/>
          <w:sz w:val="24"/>
          <w:szCs w:val="24"/>
          <w:lang w:val="en-US" w:eastAsia="zh-CN" w:bidi="hi-IN"/>
        </w:rPr>
        <w:t xml:space="preserve"> </w:t>
      </w:r>
      <w:r w:rsidR="003A5C23" w:rsidRPr="001E1508">
        <w:rPr>
          <w:rFonts w:ascii="Times New Roman" w:eastAsia="Noto Serif CJK SC" w:hAnsi="Times New Roman" w:cs="Times New Roman"/>
          <w:color w:val="202020"/>
          <w:kern w:val="2"/>
          <w:sz w:val="24"/>
          <w:szCs w:val="24"/>
          <w:lang w:val="en-US" w:eastAsia="zh-CN" w:bidi="hi-IN"/>
        </w:rPr>
        <w:t>MOFA performs unsupervised matrix factorization to decompose its input matrices into a single factor matrix and a weight matrix for each of the data modalities. The factor matrix represents a small number of latent factors which capture major sources of variation across microbiome modalities and the corresponding weight matrix informs about the importance of a factor for a feature within a sample. The method supports partially overlapping samples between data modalities and can impute missing values. Downstream analysis allows to identify the most important features or taxa which drive the separation of samples and to visualize the sample in the low-dimensional space spanned by the factors. Recently, Argelaguet et a</w:t>
      </w:r>
      <w:r w:rsidRPr="001E1508">
        <w:rPr>
          <w:rFonts w:ascii="Times New Roman" w:eastAsia="Noto Serif CJK SC" w:hAnsi="Times New Roman" w:cs="Times New Roman"/>
          <w:color w:val="202020"/>
          <w:kern w:val="2"/>
          <w:sz w:val="24"/>
          <w:szCs w:val="24"/>
          <w:lang w:val="en-US" w:eastAsia="zh-CN" w:bidi="hi-IN"/>
        </w:rPr>
        <w:t>l</w:t>
      </w:r>
      <w:r w:rsidR="00492691" w:rsidRPr="001E1508">
        <w:rPr>
          <w:rFonts w:ascii="Times New Roman" w:eastAsia="Noto Serif CJK SC" w:hAnsi="Times New Roman" w:cs="Times New Roman"/>
          <w:color w:val="202020"/>
          <w:kern w:val="2"/>
          <w:sz w:val="24"/>
          <w:szCs w:val="24"/>
          <w:lang w:val="en-US" w:eastAsia="zh-CN" w:bidi="hi-IN"/>
        </w:rPr>
        <w:t>.</w:t>
      </w:r>
      <w:r w:rsidRPr="001E1508">
        <w:rPr>
          <w:rFonts w:ascii="Times New Roman" w:eastAsia="Noto Serif CJK SC" w:hAnsi="Times New Roman" w:cs="Times New Roman"/>
          <w:color w:val="202020"/>
          <w:kern w:val="2"/>
          <w:sz w:val="24"/>
          <w:szCs w:val="24"/>
          <w:lang w:val="en-US" w:eastAsia="zh-CN" w:bidi="hi-IN"/>
        </w:rPr>
        <w:t xml:space="preserve"> </w:t>
      </w:r>
      <w:r w:rsidRPr="001E1508">
        <w:rPr>
          <w:rFonts w:ascii="Times New Roman" w:eastAsia="Noto Serif CJK SC" w:hAnsi="Times New Roman" w:cs="Times New Roman"/>
          <w:color w:val="202020"/>
          <w:kern w:val="2"/>
          <w:sz w:val="24"/>
          <w:szCs w:val="24"/>
          <w:lang w:val="en-US" w:eastAsia="zh-CN" w:bidi="hi-IN"/>
        </w:rPr>
        <w:fldChar w:fldCharType="begin"/>
      </w:r>
      <w:r w:rsidR="00ED3569">
        <w:rPr>
          <w:rFonts w:ascii="Times New Roman" w:eastAsia="Noto Serif CJK SC" w:hAnsi="Times New Roman" w:cs="Times New Roman"/>
          <w:color w:val="202020"/>
          <w:kern w:val="2"/>
          <w:sz w:val="24"/>
          <w:szCs w:val="24"/>
          <w:lang w:val="en-US" w:eastAsia="zh-CN" w:bidi="hi-IN"/>
        </w:rPr>
        <w:instrText xml:space="preserve"> ADDIN ZOTERO_ITEM CSL_CITATION {"citationID":"I7pU3yFl","properties":{"formattedCitation":"[54]","plainCitation":"[54]","noteIndex":0},"citationItems":[{"id":759,"uris":["http://zotero.org/users/local/568Tnn1K/items/Y5DC8RAB"],"uri":["http://zotero.org/users/local/568Tnn1K/items/Y5DC8RAB"],"itemData":{"id":759,"type":"article-journal","abstract":"Technological advances have enabled the profiling of multiple molecular layers at single-cell resolution, assaying cells from multiple samples or conditions. Consequently, there is a growing need for computational strategies to analyze data from complex experimental designs that include multiple data modalities and multiple groups of samples. We present Multi-Omics Factor Analysis v2 (MOFA+), a statistical framework for the comprehensive and scalable integration of single-cell multi-modal data. MOFA+ reconstructs a low-dimensional representation of the data using computationally efficient variational inference and supports flexible sparsity constraints, allowing to jointly model variation across multiple sample groups and data modalities.","container-title":"Genome Biology","DOI":"10.1186/s13059-020-02015-1","ISSN":"1474-760X","issue":"1","journalAbbreviation":"Genome Biology","page":"111","source":"BioMed Central","title":"MOFA+: a statistical framework for comprehensive integration of multi-modal single-cell data","title-short":"MOFA+","volume":"21","author":[{"family":"Argelaguet","given":"Ricard"},{"family":"Arnol","given":"Damien"},{"family":"Bredikhin","given":"Danila"},{"family":"Deloro","given":"Yonatan"},{"family":"Velten","given":"Britta"},{"family":"Marioni","given":"John C."},{"family":"Stegle","given":"Oliver"}],"issued":{"date-parts":[["2020",5,11]]}}}],"schema":"https://github.com/citation-style-language/schema/raw/master/csl-citation.json"} </w:instrText>
      </w:r>
      <w:r w:rsidRPr="001E1508">
        <w:rPr>
          <w:rFonts w:ascii="Times New Roman" w:eastAsia="Noto Serif CJK SC" w:hAnsi="Times New Roman" w:cs="Times New Roman"/>
          <w:color w:val="202020"/>
          <w:kern w:val="2"/>
          <w:sz w:val="24"/>
          <w:szCs w:val="24"/>
          <w:lang w:val="en-US" w:eastAsia="zh-CN" w:bidi="hi-IN"/>
        </w:rPr>
        <w:fldChar w:fldCharType="separate"/>
      </w:r>
      <w:r w:rsidR="00ED3569" w:rsidRPr="00ED3569">
        <w:rPr>
          <w:rFonts w:ascii="Times New Roman" w:hAnsi="Times New Roman" w:cs="Times New Roman"/>
          <w:sz w:val="24"/>
        </w:rPr>
        <w:t>[54]</w:t>
      </w:r>
      <w:r w:rsidRPr="001E1508">
        <w:rPr>
          <w:rFonts w:ascii="Times New Roman" w:eastAsia="Noto Serif CJK SC" w:hAnsi="Times New Roman" w:cs="Times New Roman"/>
          <w:color w:val="202020"/>
          <w:kern w:val="2"/>
          <w:sz w:val="24"/>
          <w:szCs w:val="24"/>
          <w:lang w:val="en-US" w:eastAsia="zh-CN" w:bidi="hi-IN"/>
        </w:rPr>
        <w:fldChar w:fldCharType="end"/>
      </w:r>
      <w:r w:rsidR="003A5C23" w:rsidRPr="001E1508">
        <w:rPr>
          <w:rFonts w:ascii="Times New Roman" w:eastAsia="Noto Serif CJK SC" w:hAnsi="Times New Roman" w:cs="Times New Roman"/>
          <w:color w:val="202020"/>
          <w:kern w:val="2"/>
          <w:sz w:val="24"/>
          <w:szCs w:val="24"/>
          <w:lang w:val="en-US" w:eastAsia="zh-CN" w:bidi="hi-IN"/>
        </w:rPr>
        <w:t xml:space="preserve"> presented an extension of their model called Multi-Omics Factor Analysis v2 (MOFA+), which further accounts for side information such as experiments, batches, conditions or clinical covariates and offers improved scalability.</w:t>
      </w:r>
    </w:p>
    <w:p w14:paraId="123563FE" w14:textId="2549CDDC" w:rsidR="00E27D22" w:rsidRPr="001E1508" w:rsidRDefault="00E27D22"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1B6B2872" w14:textId="5DAACE86" w:rsidR="00E27D22" w:rsidRPr="001E1508" w:rsidRDefault="00E27D22"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hAnsi="Times New Roman" w:cs="Times New Roman"/>
          <w:b/>
          <w:bCs/>
          <w:color w:val="202020"/>
          <w:sz w:val="24"/>
          <w:szCs w:val="24"/>
        </w:rPr>
        <w:t xml:space="preserve">Data Integration Analysis for Biomarker discovery using Latent cOmponents (DIABLO): </w:t>
      </w:r>
      <w:r w:rsidRPr="001E1508">
        <w:rPr>
          <w:rFonts w:ascii="Times New Roman" w:hAnsi="Times New Roman" w:cs="Times New Roman"/>
          <w:color w:val="202020"/>
          <w:sz w:val="24"/>
          <w:szCs w:val="24"/>
        </w:rPr>
        <w:t xml:space="preserve">DIABLO </w:t>
      </w:r>
      <w:r w:rsidRPr="001E1508">
        <w:rPr>
          <w:rFonts w:ascii="Times New Roman" w:hAnsi="Times New Roman" w:cs="Times New Roman"/>
          <w:color w:val="202020"/>
          <w:sz w:val="24"/>
          <w:szCs w:val="24"/>
        </w:rPr>
        <w:fldChar w:fldCharType="begin"/>
      </w:r>
      <w:r w:rsidR="006F0CF4" w:rsidRPr="001E1508">
        <w:rPr>
          <w:rFonts w:ascii="Times New Roman" w:hAnsi="Times New Roman" w:cs="Times New Roman"/>
          <w:color w:val="202020"/>
          <w:sz w:val="24"/>
          <w:szCs w:val="24"/>
        </w:rPr>
        <w:instrText xml:space="preserve"> ADDIN ZOTERO_ITEM CSL_CITATION {"citationID":"Cwllg0Vo","properties":{"formattedCitation":"[55]","plainCitation":"[55]","noteIndex":0},"citationItems":[{"id":527,"uris":["http://zotero.org/users/local/568Tnn1K/items/WQSLW2WM"],"uri":["http://zotero.org/users/local/568Tnn1K/items/WQSLW2WM"],"itemData":{"id":527,"type":"article-journal","abstract":"Motivation\nIn the continuously expanding omics era, novel computational and statistical strategies are needed for data integration and identification of biomarkers and molecular signatures. We present Data Integration Analysis for Biomarker discovery using Latent cOmponents (DIABLO), a multi-omics integrative method that seeks for common information across different data types through the selection of a subset of molecular features, while discriminating between multiple phenotypic groups.\n\nResults\nUsing simulations and benchmark multi-omics studies, we show that DIABLO identifies features with superior biological relevance compared with existing unsupervised integrative methods, while achieving predictive performance comparable to state-of-the-art supervised approaches. DIABLO is versatile, allowing for modular-based analyses and cross-over study designs. In two case studies, DIABLO identified both known and novel multi-omics biomarkers consisting of mRNAs, miRNAs, CpGs, proteins and metabolites.\n\nAvailability and implementation\nDIABLO is implemented in the mixOmics R Bioconductor package with functions for parameters’ choice and visualization to assist in the interpretation of the integrative analyses, along with tutorials on http://mixomics.org and in our Bioconductor vignette.\n\nSupplementary information\n\n are available at Bioinformatics online.","container-title":"Bioinformatics","DOI":"10.1093/bioinformatics/bty1054","ISSN":"1367-4803","issue":"17","journalAbbreviation":"Bioinformatics","note":"PMID: 30657866\nPMCID: PMC6735831","page":"3055-3062","source":"PubMed Central","title":"DIABLO: an integrative approach for identifying key molecular drivers from multi-omics assays","title-short":"DIABLO","volume":"35","author":[{"family":"Singh","given":"Amrit"},{"family":"Shannon","given":"Casey P"},{"family":"Gautier","given":"Benoît"},{"family":"Rohart","given":"Florian"},{"family":"Vacher","given":"Michaël"},{"family":"Tebbutt","given":"Scott J"},{"family":"Lê Cao","given":"Kim-Anh"}],"issued":{"date-parts":[["2019",9,1]]}}}],"schema":"https://github.com/citation-style-language/schema/raw/master/csl-citation.json"} </w:instrText>
      </w:r>
      <w:r w:rsidRPr="001E1508">
        <w:rPr>
          <w:rFonts w:ascii="Times New Roman" w:hAnsi="Times New Roman" w:cs="Times New Roman"/>
          <w:color w:val="202020"/>
          <w:sz w:val="24"/>
          <w:szCs w:val="24"/>
        </w:rPr>
        <w:fldChar w:fldCharType="separate"/>
      </w:r>
      <w:r w:rsidR="006F0CF4" w:rsidRPr="001E1508">
        <w:rPr>
          <w:rFonts w:ascii="Times New Roman" w:hAnsi="Times New Roman" w:cs="Times New Roman"/>
          <w:sz w:val="24"/>
          <w:szCs w:val="24"/>
        </w:rPr>
        <w:t>[55]</w:t>
      </w:r>
      <w:r w:rsidRPr="001E1508">
        <w:rPr>
          <w:rFonts w:ascii="Times New Roman" w:hAnsi="Times New Roman" w:cs="Times New Roman"/>
          <w:color w:val="202020"/>
          <w:sz w:val="24"/>
          <w:szCs w:val="24"/>
        </w:rPr>
        <w:fldChar w:fldCharType="end"/>
      </w:r>
      <w:r w:rsidRPr="001E1508">
        <w:rPr>
          <w:rFonts w:ascii="Times New Roman" w:hAnsi="Times New Roman" w:cs="Times New Roman"/>
          <w:color w:val="202020"/>
          <w:sz w:val="24"/>
          <w:szCs w:val="24"/>
        </w:rPr>
        <w:t xml:space="preserve"> is a multi-omics integration tool based on partial least squares (PLS) regression, a technique to reduce the number of predictors by finding a small set of uncorrelated variables which are then used to perform least squares regression. DIABLO extracts co-expressed variables from different omics datasets to allow a discrimination between the phenotypes of interest. Applying this method on a multi omics data set consisting of microbiome, metabolome, proteome und mRNA measurements, DIABLO helped to find discriminatory biomarkers for fibromyalgia patients</w:t>
      </w:r>
      <w:r w:rsidR="009B4F1C" w:rsidRPr="001E1508">
        <w:rPr>
          <w:rFonts w:ascii="Times New Roman" w:hAnsi="Times New Roman" w:cs="Times New Roman"/>
          <w:color w:val="202020"/>
          <w:sz w:val="24"/>
          <w:szCs w:val="24"/>
        </w:rPr>
        <w:t xml:space="preserve"> </w:t>
      </w:r>
      <w:r w:rsidR="009B4F1C" w:rsidRPr="001E1508">
        <w:rPr>
          <w:rFonts w:ascii="Times New Roman" w:hAnsi="Times New Roman" w:cs="Times New Roman"/>
          <w:color w:val="202020"/>
          <w:sz w:val="24"/>
          <w:szCs w:val="24"/>
        </w:rPr>
        <w:fldChar w:fldCharType="begin"/>
      </w:r>
      <w:r w:rsidR="006F0CF4" w:rsidRPr="001E1508">
        <w:rPr>
          <w:rFonts w:ascii="Times New Roman" w:hAnsi="Times New Roman" w:cs="Times New Roman"/>
          <w:color w:val="202020"/>
          <w:sz w:val="24"/>
          <w:szCs w:val="24"/>
        </w:rPr>
        <w:instrText xml:space="preserve"> ADDIN ZOTERO_ITEM CSL_CITATION {"citationID":"qmg3sEZU","properties":{"formattedCitation":"[56]","plainCitation":"[56]","noteIndex":0},"citationItems":[{"id":401,"uris":["http://zotero.org/users/local/568Tnn1K/items/M3BI6QLP"],"uri":["http://zotero.org/users/local/568Tnn1K/items/M3BI6QLP"],"itemData":{"id":401,"type":"article-journal","abstract":"Background\nFibromyalgia is a complex, relatively unknown disease characterised by chronic, widespread musculoskeletal pain. The gut-brain axis connects the gut microbiome with the brain through the enteric nervous system (ENS); its disruption has been associated with psychiatric and gastrointestinal disorders. To gain an insight into the pathogenesis of fibromyalgia and identify diagnostic biomarkers, we combined different omics techniques to analyse microbiome and serum composition.\nMethods\nWe collected faeces and blood samples to study the microbiome, the serum metabolome and circulating cytokines and miRNAs from a cohort of 105 fibromyalgia patients and 54 age- and environment-matched healthy individuals. We sequenced the V3 and V4 regions of the 16S rDNA gene from faeces samples. UPLC-MS metabolomics and custom multiplex cytokine and miRNA analysis (FirePlex™ technology) were used to examine sera samples. Finally, we combined the different data types to search for potential biomarkers.\nResults\nWe found that the diversity of bacteria is reduced in fibromyalgia patients. The abundance of the Bifidobacterium and Eubacterium genera (bacteria participating in the metabolism of neurotransmitters in the host) in these patients was significantly reduced. The serum metabolome analysis revealed altered levels of glutamate and serine, suggesting changes in neurotransmitter metabolism. The combined serum metabolomics and gut microbiome datasets showed a certain degree of correlation, reflecting the effect of the microbiome on metabolic activity. We also examined the microbiome and serum metabolites, cytokines and miRNAs as potential sources of molecular biomarkers of fibromyalgia.\nConclusions\nOur results show that the microbiome analysis provides more significant biomarkers than the other techniques employed in the work. Gut microbiome analysis combined with serum metabolomics can shed new light onto the pathogenesis of fibromyalgia. We provide a list of bacteria whose abundance changes in this disease and propose several molecules as potential biomarkers that can be used to evaluate the current diagnostic criteria.","container-title":"EBioMedicine","DOI":"10.1016/j.ebiom.2019.07.031","ISSN":"2352-3964","journalAbbreviation":"EBioMedicine","language":"en","page":"499-511","source":"ScienceDirect","title":"Gut microbiome and serum metabolome analyses identify molecular biomarkers and altered glutamate metabolism in fibromyalgia","volume":"46","author":[{"family":"Clos-Garcia","given":"Marc"},{"family":"Andrés-Marin","given":"Naiara"},{"family":"Fernández-Eulate","given":"Gorka"},{"family":"Abecia","given":"Leticia"},{"family":"Lavín","given":"José L."},{"family":"Liempd","given":"Sebastiaan","non-dropping-particle":"van"},{"family":"Cabrera","given":"Diana"},{"family":"Royo","given":"Félix"},{"family":"Valero","given":"Alejandro"},{"family":"Errazquin","given":"Nerea"},{"family":"Vega","given":"María Cristina Gómez"},{"family":"Govillard","given":"Leila"},{"family":"Tackett","given":"Michael R."},{"family":"Tejada","given":"Genesis"},{"family":"Gónzalez","given":"Esperanza"},{"family":"Anguita","given":"Juan"},{"family":"Bujanda","given":"Luis"},{"family":"Orcasitas","given":"Ana María Callejo"},{"family":"Aransay","given":"Ana M."},{"family":"Maíz","given":"Olga"},{"family":"López de Munain","given":"Adolfo"},{"family":"Falcón-Pérez","given":"Juan Manuel"}],"issued":{"date-parts":[["2019",8,1]]}}}],"schema":"https://github.com/citation-style-language/schema/raw/master/csl-citation.json"} </w:instrText>
      </w:r>
      <w:r w:rsidR="009B4F1C" w:rsidRPr="001E1508">
        <w:rPr>
          <w:rFonts w:ascii="Times New Roman" w:hAnsi="Times New Roman" w:cs="Times New Roman"/>
          <w:color w:val="202020"/>
          <w:sz w:val="24"/>
          <w:szCs w:val="24"/>
        </w:rPr>
        <w:fldChar w:fldCharType="separate"/>
      </w:r>
      <w:r w:rsidR="006F0CF4" w:rsidRPr="001E1508">
        <w:rPr>
          <w:rFonts w:ascii="Times New Roman" w:hAnsi="Times New Roman" w:cs="Times New Roman"/>
          <w:sz w:val="24"/>
          <w:szCs w:val="24"/>
        </w:rPr>
        <w:t>[56]</w:t>
      </w:r>
      <w:r w:rsidR="009B4F1C" w:rsidRPr="001E1508">
        <w:rPr>
          <w:rFonts w:ascii="Times New Roman" w:hAnsi="Times New Roman" w:cs="Times New Roman"/>
          <w:color w:val="202020"/>
          <w:sz w:val="24"/>
          <w:szCs w:val="24"/>
        </w:rPr>
        <w:fldChar w:fldCharType="end"/>
      </w:r>
      <w:r w:rsidRPr="001E1508">
        <w:rPr>
          <w:rFonts w:ascii="Times New Roman" w:hAnsi="Times New Roman" w:cs="Times New Roman"/>
          <w:color w:val="202020"/>
          <w:sz w:val="24"/>
          <w:szCs w:val="24"/>
        </w:rPr>
        <w:t>. However, DIABLO has the assumption of a linear relationship between the selected variables which will not be satisfied in all biological systems and also the tool was developed for the use on non-categorical omics measurements of a continuous scale.</w:t>
      </w:r>
    </w:p>
    <w:p w14:paraId="18BF963D" w14:textId="77777777" w:rsidR="00DA5C3E" w:rsidRPr="001E1508" w:rsidRDefault="00DA5C3E"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p>
    <w:p w14:paraId="778975CA" w14:textId="265033CD" w:rsidR="00D53306" w:rsidRPr="001E1508" w:rsidRDefault="00D53306"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b/>
          <w:bCs/>
          <w:color w:val="202020"/>
          <w:kern w:val="2"/>
          <w:sz w:val="24"/>
          <w:szCs w:val="24"/>
          <w:lang w:val="en-US" w:eastAsia="zh-CN" w:bidi="hi-IN"/>
        </w:rPr>
        <w:t xml:space="preserve">Studying Microbiome Dynamics through </w:t>
      </w:r>
      <w:r w:rsidR="000564FB" w:rsidRPr="001E1508">
        <w:rPr>
          <w:rFonts w:ascii="Times New Roman" w:eastAsia="Noto Serif CJK SC" w:hAnsi="Times New Roman" w:cs="Times New Roman"/>
          <w:color w:val="202020"/>
          <w:kern w:val="2"/>
          <w:sz w:val="24"/>
          <w:szCs w:val="24"/>
          <w:lang w:val="en-US" w:eastAsia="zh-CN" w:bidi="hi-IN"/>
        </w:rPr>
        <w:t>L</w:t>
      </w:r>
      <w:r w:rsidR="000564FB" w:rsidRPr="001E1508">
        <w:rPr>
          <w:rFonts w:ascii="Times New Roman" w:eastAsia="Noto Serif CJK SC" w:hAnsi="Times New Roman" w:cs="Times New Roman"/>
          <w:b/>
          <w:bCs/>
          <w:color w:val="202020"/>
          <w:kern w:val="2"/>
          <w:sz w:val="24"/>
          <w:szCs w:val="24"/>
          <w:lang w:val="en-US" w:eastAsia="zh-CN" w:bidi="hi-IN"/>
        </w:rPr>
        <w:t>ocal similarity analysis</w:t>
      </w:r>
    </w:p>
    <w:p w14:paraId="7B2AF452" w14:textId="77777777" w:rsidR="009B4F1C" w:rsidRPr="001E1508" w:rsidRDefault="009B4F1C"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eastAsia="Noto Serif CJK SC" w:hAnsi="Times New Roman" w:cs="Times New Roman"/>
          <w:color w:val="202020"/>
          <w:kern w:val="2"/>
          <w:sz w:val="24"/>
          <w:szCs w:val="24"/>
          <w:lang w:val="en-US" w:eastAsia="zh-CN" w:bidi="hi-IN"/>
        </w:rPr>
        <w:t>Microbiomes tend to change their compositions in response to perturbations of their environment. Time-series analysis helps to study dynamic interaction changes in microbiomes from time series data and reveals contemporaneous patterns and factors which are responsible for changes in the community behavior.</w:t>
      </w:r>
    </w:p>
    <w:p w14:paraId="26273D6C" w14:textId="77777777" w:rsidR="0044611E" w:rsidRPr="001E1508" w:rsidRDefault="0044611E" w:rsidP="001E1508">
      <w:pPr>
        <w:spacing w:after="0" w:line="240" w:lineRule="auto"/>
        <w:jc w:val="both"/>
        <w:rPr>
          <w:rFonts w:ascii="Times New Roman" w:hAnsi="Times New Roman" w:cs="Times New Roman"/>
          <w:b/>
          <w:bCs/>
          <w:color w:val="202020"/>
          <w:sz w:val="24"/>
          <w:szCs w:val="24"/>
        </w:rPr>
      </w:pPr>
    </w:p>
    <w:p w14:paraId="6F78AC18" w14:textId="3951E5FF" w:rsidR="00D53306" w:rsidRPr="001E1508" w:rsidRDefault="009B4F1C" w:rsidP="001E1508">
      <w:pPr>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hAnsi="Times New Roman" w:cs="Times New Roman"/>
          <w:b/>
          <w:bCs/>
          <w:color w:val="202020"/>
          <w:sz w:val="24"/>
          <w:szCs w:val="24"/>
        </w:rPr>
        <w:t>Local similarity analysis (LSA):</w:t>
      </w:r>
      <w:r w:rsidRPr="001E1508">
        <w:rPr>
          <w:rFonts w:ascii="Times New Roman" w:eastAsia="Noto Serif CJK SC" w:hAnsi="Times New Roman" w:cs="Times New Roman"/>
          <w:color w:val="202020"/>
          <w:kern w:val="2"/>
          <w:sz w:val="24"/>
          <w:szCs w:val="24"/>
          <w:lang w:val="en-US" w:eastAsia="zh-CN" w:bidi="hi-IN"/>
        </w:rPr>
        <w:t xml:space="preserve"> </w:t>
      </w:r>
      <w:r w:rsidR="00D53306"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Qe8A40lU","properties":{"formattedCitation":"[57]","plainCitation":"[57]","noteIndex":0},"citationItems":[{"id":366,"uris":["http://zotero.org/users/local/568Tnn1K/items/HFSCRL23"],"uri":["http://zotero.org/users/local/568Tnn1K/items/HFSCRL23"],"itemData":{"id":366,"type":"article-journal","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n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nAVAILABILITY: The algorithms are implemented in Splus/R and they are available upon request from the corresponding author.","container-title":"Bioinformatics (Oxford, England)","DOI":"10.1093/bioinformatics/btl417","ISSN":"1367-4811","issue":"20","journalAbbreviation":"Bioinformatics","language":"eng","note":"PMID: 16882654","page":"2532-2538","source":"PubMed","title":"Local similarity analysis reveals unique associations among marine bacterioplankton species and environmental factors","volume":"22","author":[{"family":"Ruan","given":"Quansong"},{"family":"Dutta","given":"Debojyoti"},{"family":"Schwalbach","given":"Michael S."},{"family":"Steele","given":"Joshua A."},{"family":"Fuhrman","given":"Jed A."},{"family":"Sun","given":"Fengzhu"}],"issued":{"date-parts":[["2006",10,15]]}}}],"schema":"https://github.com/citation-style-language/schema/raw/master/csl-citation.json"} </w:instrText>
      </w:r>
      <w:r w:rsidR="00D53306"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7]</w:t>
      </w:r>
      <w:r w:rsidR="00D53306" w:rsidRPr="001E1508">
        <w:rPr>
          <w:rFonts w:ascii="Times New Roman" w:eastAsia="Noto Serif CJK SC" w:hAnsi="Times New Roman" w:cs="Times New Roman"/>
          <w:color w:val="202020"/>
          <w:kern w:val="2"/>
          <w:sz w:val="24"/>
          <w:szCs w:val="24"/>
          <w:lang w:val="en-US" w:eastAsia="zh-CN" w:bidi="hi-IN"/>
        </w:rPr>
        <w:fldChar w:fldCharType="end"/>
      </w:r>
      <w:r w:rsidR="00D53306" w:rsidRPr="001E1508">
        <w:rPr>
          <w:rFonts w:ascii="Times New Roman" w:eastAsia="Noto Serif CJK SC" w:hAnsi="Times New Roman" w:cs="Times New Roman"/>
          <w:color w:val="202020"/>
          <w:kern w:val="2"/>
          <w:sz w:val="24"/>
          <w:szCs w:val="24"/>
          <w:lang w:val="en-US" w:eastAsia="zh-CN" w:bidi="hi-IN"/>
        </w:rPr>
        <w:t xml:space="preserve"> </w:t>
      </w:r>
      <w:r w:rsidR="00724E73" w:rsidRPr="001E1508">
        <w:rPr>
          <w:rFonts w:ascii="Times New Roman" w:eastAsia="Noto Serif CJK SC" w:hAnsi="Times New Roman" w:cs="Times New Roman"/>
          <w:color w:val="202020"/>
          <w:kern w:val="2"/>
          <w:sz w:val="24"/>
          <w:szCs w:val="24"/>
          <w:lang w:val="en-US" w:eastAsia="zh-CN" w:bidi="hi-IN"/>
        </w:rPr>
        <w:t xml:space="preserve">is one of the widely used methods to investigate the temporal changes in microbial niche by studying interactions among the taxa as well as with the host. Alternatively, Dynamic Bayesian networks and temporal event networks can be used to study the temporal changes in microbial data. Dynamic Bayesian networks have been successfully used to study the microbial changes in infant gut microbiome </w:t>
      </w:r>
      <w:r w:rsidR="00D53306"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qUHyNpSh","properties":{"formattedCitation":"[58]","plainCitation":"[58]","noteIndex":0},"citationItems":[{"id":532,"uris":["http://zotero.org/users/local/568Tnn1K/items/S2FQZM3Z"],"uri":["http://zotero.org/users/local/568Tnn1K/items/S2FQZM3Z"],"itemData":{"id":532,"type":"article-journal","abstract":"Sequencing of the 16S rRNA gene allows comprehensive assessment of bacterial community composition from human body sites. Previously published and publicly accessible data on 58 preterm infants in the Neonatal Intensive Care Unit who underwent frequent stool collection was used. We constructed Dynamic Bayesian Networks from the data and analyzed predictive performance and network characteristics. We constructed a DBN model of the infant gut microbial ecosystem, which explicitly captured specific relationships and general trends in the data: increasing amounts of Clostridia, residual amounts of Bacilli and increasing amounts of Gammaproteobacteria that then give way to Clostridia. Prediction performance of DBNs with fewer edges were overall more accurate, although less so on harder-to-predict subjects (p = 0.045). DBNs provided quantitative likelihood estimates for rare abruptions events. Iterative prediction was less accurate (p &lt; 0.001), but showed remarkable insensitivity to initial conditions and predicted convergence to a mix of Clostridia, Gammaproteobacteria and Bacilli. DBNs were able to identify important relationships between microbiome taxa and predict future changes in microbiome composition from measured or synthetic initial conditions. DBNs also provided likelihood estimates for sudden, dramatic shifts in microbiome composition, which may be useful in guiding further analysis of those samples.","container-title":"Scientific Reports","DOI":"10.1038/srep20359","ISSN":"2045-2322","issue":"1","language":"en","note":"number: 1\npublisher: Nature Publishing Group","page":"20359","source":"www.nature.com","title":"Longitudinal Prediction of the Infant Gut Microbiome with Dynamic Bayesian Networks","volume":"6","author":[{"family":"McGeachie","given":"Michael J."},{"family":"Sordillo","given":"Joanne E."},{"family":"Gibson","given":"Travis"},{"family":"Weinstock","given":"George M."},{"family":"Liu","given":"Yang-Yu"},{"family":"Gold","given":"Diane R."},{"family":"Weiss","given":"Scott T."},{"family":"Litonjua","given":"Augusto"}],"issued":{"date-parts":[["2016",2,8]]}}}],"schema":"https://github.com/citation-style-language/schema/raw/master/csl-citation.json"} </w:instrText>
      </w:r>
      <w:r w:rsidR="00D53306"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8]</w:t>
      </w:r>
      <w:r w:rsidR="00D53306" w:rsidRPr="001E1508">
        <w:rPr>
          <w:rFonts w:ascii="Times New Roman" w:eastAsia="Noto Serif CJK SC" w:hAnsi="Times New Roman" w:cs="Times New Roman"/>
          <w:color w:val="202020"/>
          <w:kern w:val="2"/>
          <w:sz w:val="24"/>
          <w:szCs w:val="24"/>
          <w:lang w:val="en-US" w:eastAsia="zh-CN" w:bidi="hi-IN"/>
        </w:rPr>
        <w:fldChar w:fldCharType="end"/>
      </w:r>
      <w:r w:rsidR="00D53306" w:rsidRPr="001E1508">
        <w:rPr>
          <w:rFonts w:ascii="Times New Roman" w:eastAsia="Noto Serif CJK SC" w:hAnsi="Times New Roman" w:cs="Times New Roman"/>
          <w:color w:val="202020"/>
          <w:kern w:val="2"/>
          <w:sz w:val="24"/>
          <w:szCs w:val="24"/>
          <w:lang w:val="en-US" w:eastAsia="zh-CN" w:bidi="hi-IN"/>
        </w:rPr>
        <w:t xml:space="preserve">, other longitudinal microbiome data including vaginal and </w:t>
      </w:r>
      <w:r w:rsidR="00724E73" w:rsidRPr="001E1508">
        <w:rPr>
          <w:rFonts w:ascii="Times New Roman" w:eastAsia="Noto Serif CJK SC" w:hAnsi="Times New Roman" w:cs="Times New Roman"/>
          <w:color w:val="202020"/>
          <w:kern w:val="2"/>
          <w:sz w:val="24"/>
          <w:szCs w:val="24"/>
          <w:lang w:val="en-US" w:eastAsia="zh-CN" w:bidi="hi-IN"/>
        </w:rPr>
        <w:t>o</w:t>
      </w:r>
      <w:r w:rsidR="00D53306" w:rsidRPr="001E1508">
        <w:rPr>
          <w:rFonts w:ascii="Times New Roman" w:eastAsia="Noto Serif CJK SC" w:hAnsi="Times New Roman" w:cs="Times New Roman"/>
          <w:color w:val="202020"/>
          <w:kern w:val="2"/>
          <w:sz w:val="24"/>
          <w:szCs w:val="24"/>
          <w:lang w:val="en-US" w:eastAsia="zh-CN" w:bidi="hi-IN"/>
        </w:rPr>
        <w:t xml:space="preserve">ral cavity microbiome </w:t>
      </w:r>
      <w:r w:rsidR="00D53306"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T9zNANSY","properties":{"formattedCitation":"[59]","plainCitation":"[59]","noteIndex":0},"citationItems":[{"id":356,"uris":["http://zotero.org/users/local/568Tnn1K/items/7B465STT"],"uri":["http://zotero.org/users/local/568Tnn1K/items/7B465STT"],"itemData":{"id":356,"type":"article-journal","abstract":"Several studies have focused on the microbiota living in environmental niches including human body sites. In many of these studies, researchers collect longitudinal data with the goal of understanding not only just the composition of the microbiome but also the interactions between the different taxa. However, analysis of such data is challenging and very few methods have been developed to reconstruct dynamic models from time series microbiome data.","container-title":"Microbiome","DOI":"10.1186/s40168-019-0660-3","ISSN":"2049-2618","issue":"1","journalAbbreviation":"Microbiome","page":"54","source":"BioMed Central","title":"Dynamic interaction network inference from longitudinal microbiome data","volume":"7","author":[{"family":"Lugo-Martinez","given":"Jose"},{"family":"Ruiz-Perez","given":"Daniel"},{"family":"Narasimhan","given":"Giri"},{"family":"Bar-Joseph","given":"Ziv"}],"issued":{"date-parts":[["2019",4,2]]}}}],"schema":"https://github.com/citation-style-language/schema/raw/master/csl-citation.json"} </w:instrText>
      </w:r>
      <w:r w:rsidR="00D53306"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9]</w:t>
      </w:r>
      <w:r w:rsidR="00D53306" w:rsidRPr="001E1508">
        <w:rPr>
          <w:rFonts w:ascii="Times New Roman" w:eastAsia="Noto Serif CJK SC" w:hAnsi="Times New Roman" w:cs="Times New Roman"/>
          <w:color w:val="202020"/>
          <w:kern w:val="2"/>
          <w:sz w:val="24"/>
          <w:szCs w:val="24"/>
          <w:lang w:val="en-US" w:eastAsia="zh-CN" w:bidi="hi-IN"/>
        </w:rPr>
        <w:fldChar w:fldCharType="end"/>
      </w:r>
      <w:r w:rsidR="00D53306" w:rsidRPr="001E1508">
        <w:rPr>
          <w:rFonts w:ascii="Times New Roman" w:eastAsia="Noto Serif CJK SC" w:hAnsi="Times New Roman" w:cs="Times New Roman"/>
          <w:color w:val="202020"/>
          <w:kern w:val="2"/>
          <w:sz w:val="24"/>
          <w:szCs w:val="24"/>
          <w:lang w:val="en-US" w:eastAsia="zh-CN" w:bidi="hi-IN"/>
        </w:rPr>
        <w:t xml:space="preserve">. </w:t>
      </w:r>
    </w:p>
    <w:p w14:paraId="64E3CC53" w14:textId="6A447657" w:rsidR="00263B36" w:rsidRPr="001E1508" w:rsidRDefault="00724E73" w:rsidP="001E1508">
      <w:pPr>
        <w:autoSpaceDE w:val="0"/>
        <w:autoSpaceDN w:val="0"/>
        <w:adjustRightInd w:val="0"/>
        <w:spacing w:after="0" w:line="240" w:lineRule="auto"/>
        <w:jc w:val="both"/>
        <w:rPr>
          <w:rFonts w:ascii="Times New Roman" w:eastAsia="Noto Serif CJK SC" w:hAnsi="Times New Roman" w:cs="Times New Roman"/>
          <w:color w:val="202020"/>
          <w:kern w:val="2"/>
          <w:sz w:val="24"/>
          <w:szCs w:val="24"/>
          <w:lang w:val="en-US" w:eastAsia="zh-CN" w:bidi="hi-IN"/>
        </w:rPr>
      </w:pPr>
      <w:r w:rsidRPr="001E1508">
        <w:rPr>
          <w:rFonts w:ascii="Times New Roman" w:hAnsi="Times New Roman" w:cs="Times New Roman"/>
          <w:sz w:val="24"/>
          <w:szCs w:val="24"/>
        </w:rPr>
        <w:t xml:space="preserve">LSA analyses the time series data without replicates. However, biological experiments are typically carried out in replicates in order to estimate the variance of the measurements or to obtain a robust average </w:t>
      </w:r>
      <w:r w:rsidR="00D56B4A" w:rsidRPr="001E1508">
        <w:rPr>
          <w:rFonts w:ascii="Times New Roman" w:hAnsi="Times New Roman" w:cs="Times New Roman"/>
          <w:sz w:val="24"/>
          <w:szCs w:val="24"/>
        </w:rPr>
        <w:fldChar w:fldCharType="begin"/>
      </w:r>
      <w:r w:rsidR="006F0CF4" w:rsidRPr="001E1508">
        <w:rPr>
          <w:rFonts w:ascii="Times New Roman" w:hAnsi="Times New Roman" w:cs="Times New Roman"/>
          <w:sz w:val="24"/>
          <w:szCs w:val="24"/>
        </w:rPr>
        <w:instrText xml:space="preserve"> ADDIN ZOTERO_ITEM CSL_CITATION {"citationID":"SI1Hc1v1","properties":{"formattedCitation":"[60], [61]","plainCitation":"[60], [61]","noteIndex":0},"citationItems":[{"id":359,"uris":["http://zotero.org/users/local/568Tnn1K/items/WCQ35TIY"],"uri":["http://zotero.org/users/local/568Tnn1K/items/WCQ35TIY"],"itemData":{"id":359,"type":"article-journal","abstract":"We present statistical methods for analyzing replicated cDNA microarray expression data and report the results of a controlled experiment. The study was conducted to investigate inherent variability in gene expression data and the extent to which replication in an experiment produces more consistent and reliable findings. We introduce a statistical model to describe the probability that mRNA is contained in the target sample tissue, converted to probe, and ultimately detected on the slide. We also introduce a method to analyze the combined data from all replicates. Of the 288 genes considered in this controlled experiment, 32 would be expected to produce strong hybridization signals because of the known presence of repetitive sequences within them. Results based on individual replicates, however, show that there are 55, 36, and 58 highly expressed genes in replicates 1, 2, and 3, respectively. On the other hand, an analysis by using the combined data from all 3 replicates reveals that only 2 of the 288 genes are incorrectly classified as expressed. Our experiment shows that any single microarray output is subject to substantial variability. By pooling data from replicates, we can provide a more reliable analysis of gene expression data. Therefore, we conclude that designing experiments with replications will greatly reduce misclassification rates. We recommend that at least three replicates be used in designing experiments by using cDNA microarrays, particularly when gene expression data from single specimens are being analyzed.","container-title":"Proceedings of the National Academy of Sciences of the United States of America","DOI":"10.1073/pnas.97.18.9834","ISSN":"0027-8424","issue":"18","journalAbbreviation":"Proc Natl Acad Sci U S A","language":"eng","note":"PMID: 10963655\nPMCID: PMC27599","page":"9834-9839","source":"PubMed","title":"Importance of replication in microarray gene expression studies: statistical methods and evidence from repetitive cDNA hybridizations","title-short":"Importance of replication in microarray gene expression studies","volume":"97","author":[{"family":"Lee","given":"M. L."},{"family":"Kuo","given":"F. C."},{"family":"Whitmore","given":"G. A."},{"family":"Sklar","given":"J."}],"issued":{"date-parts":[["2000",8,29]]}}},{"id":362,"uris":["http://zotero.org/users/local/568Tnn1K/items/67KTRK9P"],"uri":["http://zotero.org/users/local/568Tnn1K/items/67KTRK9P"],"itemData":{"id":362,"type":"article-journal","abstract":"Microarray technology is a powerful and widely accepted experimental technique in molecular biology that allows studying genome wide transcriptional responses. However, experimental data usually contain potential sources of uncertainty and thus many experiments are now designed with repeated measurements to better assess such inherent variability. Many computational methods have been proposed to account for the variability in replicates. As yet, there is no model to output expression profiles accounting for replicate information so that a variety of computational models that take the expression profiles as the input data can explore this information without any modification.","container-title":"BMC Bioinformatics","DOI":"10.1186/1471-2105-11-279","ISSN":"1471-2105","issue":"1","journalAbbreviation":"BMC Bioinformatics","page":"279","source":"BioMed Central","title":"Importance of replication in analyzing time-series gene expression data: Corticosteroid dynamics and circadian patterns in rat liver","title-short":"Importance of replication in analyzing time-series gene expression data","volume":"11","author":[{"family":"Nguyen","given":"Tung T."},{"family":"Almon","given":"Richard R."},{"family":"DuBois","given":"Debra C."},{"family":"Jusko","given":"William J."},{"family":"Androulakis","given":"Ioannis P."}],"issued":{"date-parts":[["2010",5,26]]}}}],"schema":"https://github.com/citation-style-language/schema/raw/master/csl-citation.json"} </w:instrText>
      </w:r>
      <w:r w:rsidR="00D56B4A" w:rsidRPr="001E1508">
        <w:rPr>
          <w:rFonts w:ascii="Times New Roman" w:hAnsi="Times New Roman" w:cs="Times New Roman"/>
          <w:sz w:val="24"/>
          <w:szCs w:val="24"/>
        </w:rPr>
        <w:fldChar w:fldCharType="separate"/>
      </w:r>
      <w:r w:rsidR="006F0CF4" w:rsidRPr="001E1508">
        <w:rPr>
          <w:rFonts w:ascii="Times New Roman" w:hAnsi="Times New Roman" w:cs="Times New Roman"/>
          <w:sz w:val="24"/>
          <w:szCs w:val="24"/>
        </w:rPr>
        <w:t>[60], [61]</w:t>
      </w:r>
      <w:r w:rsidR="00D56B4A" w:rsidRPr="001E1508">
        <w:rPr>
          <w:rFonts w:ascii="Times New Roman" w:hAnsi="Times New Roman" w:cs="Times New Roman"/>
          <w:sz w:val="24"/>
          <w:szCs w:val="24"/>
        </w:rPr>
        <w:fldChar w:fldCharType="end"/>
      </w:r>
      <w:r w:rsidR="00D56B4A" w:rsidRPr="001E1508">
        <w:rPr>
          <w:rFonts w:ascii="Times New Roman" w:hAnsi="Times New Roman" w:cs="Times New Roman"/>
          <w:sz w:val="24"/>
          <w:szCs w:val="24"/>
        </w:rPr>
        <w:t xml:space="preserve">. </w:t>
      </w:r>
      <w:r w:rsidRPr="001E1508">
        <w:rPr>
          <w:rFonts w:ascii="Times New Roman" w:hAnsi="Times New Roman" w:cs="Times New Roman"/>
          <w:color w:val="202020"/>
          <w:sz w:val="24"/>
          <w:szCs w:val="24"/>
        </w:rPr>
        <w:t>Extended LSA (eLSA) leverages replicates to achieve better performance in handling of missing data, and to provide confidence intervals for LSA scores</w:t>
      </w:r>
      <w:r w:rsidRPr="001E1508">
        <w:rPr>
          <w:rFonts w:ascii="Times New Roman" w:eastAsia="Noto Serif CJK SC" w:hAnsi="Times New Roman" w:cs="Times New Roman"/>
          <w:color w:val="202020"/>
          <w:kern w:val="2"/>
          <w:sz w:val="24"/>
          <w:szCs w:val="24"/>
          <w:lang w:val="en-US" w:eastAsia="zh-CN" w:bidi="hi-IN"/>
        </w:rPr>
        <w:t xml:space="preserve"> </w:t>
      </w:r>
      <w:r w:rsidR="0085158B" w:rsidRPr="001E1508">
        <w:rPr>
          <w:rFonts w:ascii="Times New Roman" w:eastAsia="Noto Serif CJK SC" w:hAnsi="Times New Roman" w:cs="Times New Roman"/>
          <w:color w:val="202020"/>
          <w:kern w:val="2"/>
          <w:sz w:val="24"/>
          <w:szCs w:val="24"/>
          <w:lang w:val="en-US" w:eastAsia="zh-CN" w:bidi="hi-IN"/>
        </w:rPr>
        <w:fldChar w:fldCharType="begin"/>
      </w:r>
      <w:r w:rsidR="006F0CF4" w:rsidRPr="001E1508">
        <w:rPr>
          <w:rFonts w:ascii="Times New Roman" w:eastAsia="Noto Serif CJK SC" w:hAnsi="Times New Roman" w:cs="Times New Roman"/>
          <w:color w:val="202020"/>
          <w:kern w:val="2"/>
          <w:sz w:val="24"/>
          <w:szCs w:val="24"/>
          <w:lang w:val="en-US" w:eastAsia="zh-CN" w:bidi="hi-IN"/>
        </w:rPr>
        <w:instrText xml:space="preserve"> ADDIN ZOTERO_ITEM CSL_CITATION {"citationID":"PmMKlZLZ","properties":{"formattedCitation":"[57]","plainCitation":"[57]","noteIndex":0},"citationItems":[{"id":366,"uris":["http://zotero.org/users/local/568Tnn1K/items/HFSCRL23"],"uri":["http://zotero.org/users/local/568Tnn1K/items/HFSCRL23"],"itemData":{"id":366,"type":"article-journal","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n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nAVAILABILITY: The algorithms are implemented in Splus/R and they are available upon request from the corresponding author.","container-title":"Bioinformatics (Oxford, England)","DOI":"10.1093/bioinformatics/btl417","ISSN":"1367-4811","issue":"20","journalAbbreviation":"Bioinformatics","language":"eng","note":"PMID: 16882654","page":"2532-2538","source":"PubMed","title":"Local similarity analysis reveals unique associations among marine bacterioplankton species and environmental factors","volume":"22","author":[{"family":"Ruan","given":"Quansong"},{"family":"Dutta","given":"Debojyoti"},{"family":"Schwalbach","given":"Michael S."},{"family":"Steele","given":"Joshua A."},{"family":"Fuhrman","given":"Jed A."},{"family":"Sun","given":"Fengzhu"}],"issued":{"date-parts":[["2006",10,15]]}}}],"schema":"https://github.com/citation-style-language/schema/raw/master/csl-citation.json"} </w:instrText>
      </w:r>
      <w:r w:rsidR="0085158B" w:rsidRPr="001E1508">
        <w:rPr>
          <w:rFonts w:ascii="Times New Roman" w:eastAsia="Noto Serif CJK SC" w:hAnsi="Times New Roman" w:cs="Times New Roman"/>
          <w:color w:val="202020"/>
          <w:kern w:val="2"/>
          <w:sz w:val="24"/>
          <w:szCs w:val="24"/>
          <w:lang w:val="en-US" w:eastAsia="zh-CN" w:bidi="hi-IN"/>
        </w:rPr>
        <w:fldChar w:fldCharType="separate"/>
      </w:r>
      <w:r w:rsidR="006F0CF4" w:rsidRPr="001E1508">
        <w:rPr>
          <w:rFonts w:ascii="Times New Roman" w:hAnsi="Times New Roman" w:cs="Times New Roman"/>
          <w:sz w:val="24"/>
          <w:szCs w:val="24"/>
        </w:rPr>
        <w:t>[57]</w:t>
      </w:r>
      <w:r w:rsidR="0085158B" w:rsidRPr="001E1508">
        <w:rPr>
          <w:rFonts w:ascii="Times New Roman" w:eastAsia="Noto Serif CJK SC" w:hAnsi="Times New Roman" w:cs="Times New Roman"/>
          <w:color w:val="202020"/>
          <w:kern w:val="2"/>
          <w:sz w:val="24"/>
          <w:szCs w:val="24"/>
          <w:lang w:val="en-US" w:eastAsia="zh-CN" w:bidi="hi-IN"/>
        </w:rPr>
        <w:fldChar w:fldCharType="end"/>
      </w:r>
      <w:r w:rsidR="0085158B" w:rsidRPr="001E1508">
        <w:rPr>
          <w:rFonts w:ascii="Times New Roman" w:eastAsia="Noto Serif CJK SC" w:hAnsi="Times New Roman" w:cs="Times New Roman"/>
          <w:color w:val="202020"/>
          <w:kern w:val="2"/>
          <w:sz w:val="24"/>
          <w:szCs w:val="24"/>
          <w:lang w:val="en-US" w:eastAsia="zh-CN" w:bidi="hi-IN"/>
        </w:rPr>
        <w:t xml:space="preserve">. </w:t>
      </w:r>
    </w:p>
    <w:p w14:paraId="4D5C0B2F" w14:textId="003E6C83" w:rsidR="00263B36" w:rsidRPr="001E1508" w:rsidRDefault="00263B36" w:rsidP="001E1508">
      <w:pPr>
        <w:autoSpaceDE w:val="0"/>
        <w:autoSpaceDN w:val="0"/>
        <w:adjustRightInd w:val="0"/>
        <w:spacing w:after="0" w:line="240" w:lineRule="auto"/>
        <w:jc w:val="both"/>
        <w:rPr>
          <w:rFonts w:ascii="Times New Roman" w:hAnsi="Times New Roman" w:cs="Times New Roman"/>
          <w:sz w:val="24"/>
          <w:szCs w:val="24"/>
        </w:rPr>
      </w:pPr>
    </w:p>
    <w:p w14:paraId="1B534527" w14:textId="0EEF6CAC" w:rsidR="007E17FC" w:rsidRPr="001E1508" w:rsidRDefault="000564FB" w:rsidP="001E1508">
      <w:pPr>
        <w:autoSpaceDE w:val="0"/>
        <w:autoSpaceDN w:val="0"/>
        <w:adjustRightInd w:val="0"/>
        <w:spacing w:after="0" w:line="240" w:lineRule="auto"/>
        <w:jc w:val="both"/>
        <w:rPr>
          <w:rFonts w:ascii="Times New Roman" w:hAnsi="Times New Roman" w:cs="Times New Roman"/>
          <w:sz w:val="24"/>
          <w:szCs w:val="24"/>
        </w:rPr>
      </w:pPr>
      <w:r w:rsidRPr="001E1508">
        <w:rPr>
          <w:rFonts w:ascii="Times New Roman" w:hAnsi="Times New Roman" w:cs="Times New Roman"/>
          <w:b/>
          <w:bCs/>
          <w:sz w:val="24"/>
          <w:szCs w:val="24"/>
        </w:rPr>
        <w:t>generalized Lotka–Volterra (gLV)</w:t>
      </w:r>
      <w:r w:rsidR="0044611E" w:rsidRPr="001E1508">
        <w:rPr>
          <w:rFonts w:ascii="Times New Roman" w:hAnsi="Times New Roman" w:cs="Times New Roman"/>
          <w:b/>
          <w:bCs/>
          <w:sz w:val="24"/>
          <w:szCs w:val="24"/>
        </w:rPr>
        <w:t>:</w:t>
      </w:r>
      <w:r w:rsidR="0044611E" w:rsidRPr="001E1508">
        <w:rPr>
          <w:rFonts w:ascii="Times New Roman" w:hAnsi="Times New Roman" w:cs="Times New Roman"/>
          <w:sz w:val="24"/>
          <w:szCs w:val="24"/>
        </w:rPr>
        <w:t xml:space="preserve"> </w:t>
      </w:r>
      <w:r w:rsidR="008C759D" w:rsidRPr="001E1508">
        <w:rPr>
          <w:rFonts w:ascii="Times New Roman" w:hAnsi="Times New Roman" w:cs="Times New Roman"/>
          <w:sz w:val="24"/>
          <w:szCs w:val="24"/>
        </w:rPr>
        <w:t xml:space="preserve">Lotka–Volterra models are commonly used to predict different types of interactions. While classical Lotka-Volterra models are used to predict predator-prey (competition) interaction between two species, the generalized Lotka–Volterra (gLV) uses a logistic model to simulate the growth of microbes and to infer whether an interaction of two species is competitive, amensalistic or predator-prey </w:t>
      </w:r>
      <w:r w:rsidR="006E72E6" w:rsidRPr="001E1508">
        <w:rPr>
          <w:rFonts w:ascii="Times New Roman" w:hAnsi="Times New Roman" w:cs="Times New Roman"/>
          <w:color w:val="333333"/>
          <w:sz w:val="24"/>
          <w:szCs w:val="24"/>
          <w:shd w:val="clear" w:color="auto" w:fill="FFFFFF"/>
        </w:rPr>
        <w:fldChar w:fldCharType="begin"/>
      </w:r>
      <w:r w:rsidR="006F0CF4" w:rsidRPr="001E1508">
        <w:rPr>
          <w:rFonts w:ascii="Times New Roman" w:hAnsi="Times New Roman" w:cs="Times New Roman"/>
          <w:color w:val="333333"/>
          <w:sz w:val="24"/>
          <w:szCs w:val="24"/>
          <w:shd w:val="clear" w:color="auto" w:fill="FFFFFF"/>
        </w:rPr>
        <w:instrText xml:space="preserve"> ADDIN ZOTERO_ITEM CSL_CITATION {"citationID":"oaNtZFah","properties":{"formattedCitation":"[62]","plainCitation":"[62]","noteIndex":0},"citationItems":[{"id":369,"uris":["http://zotero.org/users/local/568Tnn1K/items/WNIEYIR4"],"uri":["http://zotero.org/users/local/568Tnn1K/items/WNIEYIR4"],"itemData":{"id":369,"type":"article-journal","abstract":"The dynamics of microbial communities is driven by a range of interactions from symbiosis to predator-prey relationships, the majority of which are poorly understood. With the increasing availability of high-throughput microbiome taxonomic profiling data, it is now conceivable to directly learn the ecological models that explicitly define microbial interactions and explain community dynamics. The applicability of these approaches is severely limited by the lack of accurate absolute cell density measurements (biomass).","container-title":"Microbiome","DOI":"10.1186/s40168-019-0729-z","ISSN":"2049-2618","issue":"1","journalAbbreviation":"Microbiome","page":"118","source":"BioMed Central","title":"An expectation-maximization algorithm enables accurate ecological modeling using longitudinal microbiome sequencing data","volume":"7","author":[{"family":"Li","given":"Chenhao"},{"family":"Chng","given":"Kern Rei"},{"family":"Kwah","given":"Junmei Samantha"},{"family":"Av-Shalom","given":"Tamar V."},{"family":"Tucker-Kellogg","given":"Lisa"},{"family":"Nagarajan","given":"Niranjan"}],"issued":{"date-parts":[["2019",8,22]]}}}],"schema":"https://github.com/citation-style-language/schema/raw/master/csl-citation.json"} </w:instrText>
      </w:r>
      <w:r w:rsidR="006E72E6" w:rsidRPr="001E1508">
        <w:rPr>
          <w:rFonts w:ascii="Times New Roman" w:hAnsi="Times New Roman" w:cs="Times New Roman"/>
          <w:color w:val="333333"/>
          <w:sz w:val="24"/>
          <w:szCs w:val="24"/>
          <w:shd w:val="clear" w:color="auto" w:fill="FFFFFF"/>
        </w:rPr>
        <w:fldChar w:fldCharType="separate"/>
      </w:r>
      <w:r w:rsidR="006F0CF4" w:rsidRPr="001E1508">
        <w:rPr>
          <w:rFonts w:ascii="Times New Roman" w:hAnsi="Times New Roman" w:cs="Times New Roman"/>
          <w:sz w:val="24"/>
          <w:szCs w:val="24"/>
        </w:rPr>
        <w:t>[62]</w:t>
      </w:r>
      <w:r w:rsidR="006E72E6" w:rsidRPr="001E1508">
        <w:rPr>
          <w:rFonts w:ascii="Times New Roman" w:hAnsi="Times New Roman" w:cs="Times New Roman"/>
          <w:color w:val="333333"/>
          <w:sz w:val="24"/>
          <w:szCs w:val="24"/>
          <w:shd w:val="clear" w:color="auto" w:fill="FFFFFF"/>
        </w:rPr>
        <w:fldChar w:fldCharType="end"/>
      </w:r>
      <w:r w:rsidR="006E72E6" w:rsidRPr="001E1508">
        <w:rPr>
          <w:rFonts w:ascii="Times New Roman" w:hAnsi="Times New Roman" w:cs="Times New Roman"/>
          <w:color w:val="333333"/>
          <w:sz w:val="24"/>
          <w:szCs w:val="24"/>
          <w:shd w:val="clear" w:color="auto" w:fill="FFFFFF"/>
        </w:rPr>
        <w:t xml:space="preserve">. </w:t>
      </w:r>
      <w:r w:rsidR="008C759D" w:rsidRPr="001E1508">
        <w:rPr>
          <w:rFonts w:ascii="Times New Roman" w:hAnsi="Times New Roman" w:cs="Times New Roman"/>
          <w:sz w:val="24"/>
          <w:szCs w:val="24"/>
        </w:rPr>
        <w:t>However, since gLV-based models estimate dynamics with respect to absolute abundance, a compositionally aware Lotka-Volterra method (cLV)</w:t>
      </w:r>
      <w:r w:rsidR="00CB598F" w:rsidRPr="001E1508">
        <w:rPr>
          <w:rFonts w:ascii="Times New Roman" w:hAnsi="Times New Roman" w:cs="Times New Roman"/>
          <w:sz w:val="24"/>
          <w:szCs w:val="24"/>
        </w:rPr>
        <w:t xml:space="preserve"> </w:t>
      </w:r>
      <w:r w:rsidR="00CB598F" w:rsidRPr="001E1508">
        <w:rPr>
          <w:rFonts w:ascii="Times New Roman" w:hAnsi="Times New Roman" w:cs="Times New Roman"/>
          <w:sz w:val="24"/>
          <w:szCs w:val="24"/>
        </w:rPr>
        <w:fldChar w:fldCharType="begin"/>
      </w:r>
      <w:r w:rsidR="006F0CF4" w:rsidRPr="001E1508">
        <w:rPr>
          <w:rFonts w:ascii="Times New Roman" w:hAnsi="Times New Roman" w:cs="Times New Roman"/>
          <w:sz w:val="24"/>
          <w:szCs w:val="24"/>
        </w:rPr>
        <w:instrText xml:space="preserve"> ADDIN ZOTERO_ITEM CSL_CITATION {"citationID":"qn7i9iro","properties":{"formattedCitation":"[63]","plainCitation":"[63]","noteIndex":0},"citationItems":[{"id":406,"uris":["http://zotero.org/users/local/568Tnn1K/items/MYIXZPI9"],"uri":["http://zotero.org/users/local/568Tnn1K/items/MYIXZPI9"],"itemData":{"id":406,"type":"article-journal","abstract":"Dynamic changes in microbial communities play an important role in human health and disease. Specifically, deciphering how microbial species in a community interact with each other and their environment can elucidate mechanisms of disease, a problem typically investigated using tools from community ecology. Yet, such methods require measurements of absolute densities, whereas typical datasets only provide estimates of relative abundances. Here, we systematically investigate models of microbial dynamics in the simplex of relative abundances. We derive a new nonlinear dynamical system for microbial dynamics, termed “compositional” Lotka-Volterra (cLV), unifying approaches using generalized Lotka-Volterra (gLV) equations from community ecology and compositional data analysis. On three real datasets, we demonstrate that cLV recapitulates interactions between relative abundances implied by gLV. Moreover, we show that cLV is as accurate as gLV in forecasting microbial trajectories in terms of relative abundances. We further compare cLV to two other models of relative abundance dynamics motivated by common assumptions in the literature—a linear model in a log-ratio transformed space, and a linear model in the space of relative abundances—and provide evidence that cLV more accurately describes community trajectories over time. Finally, we investigate when information about direct effects can be recovered from relative data that naively provide information about only indirect effects. Our results suggest that strong effects may be recoverable from relative data, but more subtle effects are challenging to identify.","container-title":"PLOS Computational Biology","DOI":"10.1371/journal.pcbi.1007917","ISSN":"1553-7358","issue":"5","journalAbbreviation":"PLOS Computational Biology","language":"en","note":"publisher: Public Library of Science","page":"e1007917","source":"PLoS Journals","title":"Compositional Lotka-Volterra describes microbial dynamics in the simplex","volume":"16","author":[{"family":"Joseph","given":"Tyler A."},{"family":"Shenhav","given":"Liat"},{"family":"Xavier","given":"Joao B."},{"family":"Halperin","given":"Eran"},{"family":"Pe’er","given":"Itsik"}],"issued":{"date-parts":[["2020",5,29]]}}}],"schema":"https://github.com/citation-style-language/schema/raw/master/csl-citation.json"} </w:instrText>
      </w:r>
      <w:r w:rsidR="00CB598F" w:rsidRPr="001E1508">
        <w:rPr>
          <w:rFonts w:ascii="Times New Roman" w:hAnsi="Times New Roman" w:cs="Times New Roman"/>
          <w:sz w:val="24"/>
          <w:szCs w:val="24"/>
        </w:rPr>
        <w:fldChar w:fldCharType="separate"/>
      </w:r>
      <w:r w:rsidR="006F0CF4" w:rsidRPr="001E1508">
        <w:rPr>
          <w:rFonts w:ascii="Times New Roman" w:hAnsi="Times New Roman" w:cs="Times New Roman"/>
          <w:sz w:val="24"/>
          <w:szCs w:val="24"/>
        </w:rPr>
        <w:t>[63]</w:t>
      </w:r>
      <w:r w:rsidR="00CB598F" w:rsidRPr="001E1508">
        <w:rPr>
          <w:rFonts w:ascii="Times New Roman" w:hAnsi="Times New Roman" w:cs="Times New Roman"/>
          <w:sz w:val="24"/>
          <w:szCs w:val="24"/>
        </w:rPr>
        <w:fldChar w:fldCharType="end"/>
      </w:r>
      <w:r w:rsidR="008C759D" w:rsidRPr="001E1508">
        <w:rPr>
          <w:rFonts w:ascii="Times New Roman" w:hAnsi="Times New Roman" w:cs="Times New Roman"/>
          <w:sz w:val="24"/>
          <w:szCs w:val="24"/>
        </w:rPr>
        <w:t xml:space="preserve"> was developed.</w:t>
      </w:r>
    </w:p>
    <w:p w14:paraId="51C49201" w14:textId="7D2217C3" w:rsidR="006C3B23" w:rsidRPr="001E1508" w:rsidRDefault="006C3B23" w:rsidP="001E1508">
      <w:pPr>
        <w:spacing w:after="0" w:line="240" w:lineRule="auto"/>
        <w:jc w:val="both"/>
        <w:rPr>
          <w:rFonts w:ascii="Times New Roman" w:eastAsia="Times New Roman" w:hAnsi="Times New Roman" w:cs="Times New Roman"/>
          <w:color w:val="020202"/>
          <w:sz w:val="24"/>
          <w:szCs w:val="24"/>
          <w:lang w:eastAsia="en-IN"/>
        </w:rPr>
      </w:pPr>
    </w:p>
    <w:p w14:paraId="6FE5EFE2" w14:textId="24A03E06" w:rsidR="00175182" w:rsidRPr="001E1508" w:rsidRDefault="00175182"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r w:rsidRPr="001E1508">
        <w:rPr>
          <w:rFonts w:ascii="Times New Roman" w:eastAsia="Times New Roman" w:hAnsi="Times New Roman" w:cs="Times New Roman"/>
          <w:b/>
          <w:bCs/>
          <w:color w:val="020202"/>
          <w:sz w:val="24"/>
          <w:szCs w:val="24"/>
          <w:lang w:eastAsia="en-IN"/>
        </w:rPr>
        <w:t>References</w:t>
      </w:r>
    </w:p>
    <w:p w14:paraId="3DD9B5C4" w14:textId="77777777" w:rsidR="00717A65" w:rsidRPr="001E1508" w:rsidRDefault="00717A65" w:rsidP="001E1508">
      <w:pPr>
        <w:shd w:val="clear" w:color="auto" w:fill="FFFFFF"/>
        <w:spacing w:after="0" w:line="240" w:lineRule="auto"/>
        <w:jc w:val="both"/>
        <w:outlineLvl w:val="1"/>
        <w:rPr>
          <w:rFonts w:ascii="Times New Roman" w:eastAsia="Times New Roman" w:hAnsi="Times New Roman" w:cs="Times New Roman"/>
          <w:b/>
          <w:bCs/>
          <w:color w:val="020202"/>
          <w:sz w:val="24"/>
          <w:szCs w:val="24"/>
          <w:lang w:eastAsia="en-IN"/>
        </w:rPr>
      </w:pPr>
    </w:p>
    <w:p w14:paraId="31578559" w14:textId="77777777" w:rsidR="00ED3569" w:rsidRDefault="00175182" w:rsidP="00ED3569">
      <w:pPr>
        <w:pStyle w:val="Bibliography"/>
      </w:pPr>
      <w:r w:rsidRPr="001E1508">
        <w:rPr>
          <w:rFonts w:eastAsia="Times New Roman"/>
          <w:color w:val="020202"/>
          <w:lang w:eastAsia="en-IN"/>
        </w:rPr>
        <w:fldChar w:fldCharType="begin"/>
      </w:r>
      <w:r w:rsidR="008D11B4">
        <w:rPr>
          <w:rFonts w:eastAsia="Times New Roman"/>
          <w:color w:val="020202"/>
          <w:lang w:eastAsia="en-IN"/>
        </w:rPr>
        <w:instrText xml:space="preserve"> ADDIN ZOTERO_BIBL {"uncited":[],"omitted":[],"custom":[]} CSL_BIBLIOGRAPHY </w:instrText>
      </w:r>
      <w:r w:rsidRPr="001E1508">
        <w:rPr>
          <w:rFonts w:eastAsia="Times New Roman"/>
          <w:color w:val="020202"/>
          <w:lang w:eastAsia="en-IN"/>
        </w:rPr>
        <w:fldChar w:fldCharType="separate"/>
      </w:r>
      <w:r w:rsidR="00ED3569">
        <w:t>[1]</w:t>
      </w:r>
      <w:r w:rsidR="00ED3569">
        <w:tab/>
        <w:t xml:space="preserve">J. Friedman and E. J. Alm, “Inferring Correlation Networks from Genomic Survey Data,” </w:t>
      </w:r>
      <w:r w:rsidR="00ED3569">
        <w:rPr>
          <w:i/>
          <w:iCs/>
        </w:rPr>
        <w:t>PLOS Comput. Biol.</w:t>
      </w:r>
      <w:r w:rsidR="00ED3569">
        <w:t>, vol. 8, no. 9, p. e1002687, Sep. 2012, doi: 10.1371/journal.pcbi.1002687.</w:t>
      </w:r>
    </w:p>
    <w:p w14:paraId="05A366F3" w14:textId="77777777" w:rsidR="00ED3569" w:rsidRDefault="00ED3569" w:rsidP="00ED3569">
      <w:pPr>
        <w:pStyle w:val="Bibliography"/>
      </w:pPr>
      <w:r>
        <w:t>[2]</w:t>
      </w:r>
      <w:r>
        <w:tab/>
        <w:t xml:space="preserve">Y.-N. Yu and J.-Y. Fang, “Gut Microbiota and Colorectal Cancer,” </w:t>
      </w:r>
      <w:r>
        <w:rPr>
          <w:i/>
          <w:iCs/>
        </w:rPr>
        <w:t>Gastrointest. Tumors</w:t>
      </w:r>
      <w:r>
        <w:t>, vol. 2, no. 1, pp. 26–32, May 2015, doi: 10.1159/000380892.</w:t>
      </w:r>
    </w:p>
    <w:p w14:paraId="68B133EB" w14:textId="77777777" w:rsidR="00ED3569" w:rsidRDefault="00ED3569" w:rsidP="00ED3569">
      <w:pPr>
        <w:pStyle w:val="Bibliography"/>
      </w:pPr>
      <w:r>
        <w:t>[3]</w:t>
      </w:r>
      <w:r>
        <w:tab/>
        <w:t xml:space="preserve">A. Gorvitovskaia, S. P. Holmes, and S. M. Huse, “Interpreting Prevotella and Bacteroides as biomarkers of diet and lifestyle,” </w:t>
      </w:r>
      <w:r>
        <w:rPr>
          <w:i/>
          <w:iCs/>
        </w:rPr>
        <w:t>Microbiome</w:t>
      </w:r>
      <w:r>
        <w:t>, vol. 4, no. 1, p. 15, Apr. 2016, doi: 10.1186/s40168-016-0160-7.</w:t>
      </w:r>
    </w:p>
    <w:p w14:paraId="7121AEB0" w14:textId="77777777" w:rsidR="00ED3569" w:rsidRDefault="00ED3569" w:rsidP="00ED3569">
      <w:pPr>
        <w:pStyle w:val="Bibliography"/>
      </w:pPr>
      <w:r>
        <w:t>[4]</w:t>
      </w:r>
      <w:r>
        <w:tab/>
        <w:t xml:space="preserve">I. H. McHardy </w:t>
      </w:r>
      <w:r>
        <w:rPr>
          <w:i/>
          <w:iCs/>
        </w:rPr>
        <w:t>et al.</w:t>
      </w:r>
      <w:r>
        <w:t xml:space="preserve">, “Integrative analysis of the microbiome and metabolome of the human intestinal mucosal surface reveals exquisite inter-relationships,” </w:t>
      </w:r>
      <w:r>
        <w:rPr>
          <w:i/>
          <w:iCs/>
        </w:rPr>
        <w:t>Microbiome</w:t>
      </w:r>
      <w:r>
        <w:t>, vol. 1, no. 1, p. 17, Jun. 2013, doi: 10.1186/2049-2618-1-17.</w:t>
      </w:r>
    </w:p>
    <w:p w14:paraId="34377A7E" w14:textId="77777777" w:rsidR="00ED3569" w:rsidRDefault="00ED3569" w:rsidP="00ED3569">
      <w:pPr>
        <w:pStyle w:val="Bibliography"/>
      </w:pPr>
      <w:r>
        <w:t>[5]</w:t>
      </w:r>
      <w:r>
        <w:tab/>
        <w:t xml:space="preserve">S. E. Evans and M. D. Wallenstein, “Climate change alters ecological strategies of soil bacteria,” </w:t>
      </w:r>
      <w:r>
        <w:rPr>
          <w:i/>
          <w:iCs/>
        </w:rPr>
        <w:t>Ecol. Lett.</w:t>
      </w:r>
      <w:r>
        <w:t>, vol. 17, no. 2, pp. 155–164, 2014, doi: 10.1111/ele.12206.</w:t>
      </w:r>
    </w:p>
    <w:p w14:paraId="4F63049F" w14:textId="77777777" w:rsidR="00ED3569" w:rsidRDefault="00ED3569" w:rsidP="00ED3569">
      <w:pPr>
        <w:pStyle w:val="Bibliography"/>
      </w:pPr>
      <w:r>
        <w:t>[6]</w:t>
      </w:r>
      <w:r>
        <w:tab/>
        <w:t xml:space="preserve">S. Weiss </w:t>
      </w:r>
      <w:r>
        <w:rPr>
          <w:i/>
          <w:iCs/>
        </w:rPr>
        <w:t>et al.</w:t>
      </w:r>
      <w:r>
        <w:t xml:space="preserve">, “Correlation detection strategies in microbial data sets vary widely in sensitivity and precision,” </w:t>
      </w:r>
      <w:r>
        <w:rPr>
          <w:i/>
          <w:iCs/>
        </w:rPr>
        <w:t>ISME J.</w:t>
      </w:r>
      <w:r>
        <w:t>, vol. 10, no. 7, pp. 1669–1681, Jul. 2016, doi: 10.1038/ismej.2015.235.</w:t>
      </w:r>
    </w:p>
    <w:p w14:paraId="24B5213A" w14:textId="77777777" w:rsidR="00ED3569" w:rsidRDefault="00ED3569" w:rsidP="00ED3569">
      <w:pPr>
        <w:pStyle w:val="Bibliography"/>
      </w:pPr>
      <w:r>
        <w:t>[7]</w:t>
      </w:r>
      <w:r>
        <w:tab/>
        <w:t xml:space="preserve">H. Hirano and K. Takemoto, “Difficulty in inferring microbial community structure based on co-occurrence network approaches,” </w:t>
      </w:r>
      <w:r>
        <w:rPr>
          <w:i/>
          <w:iCs/>
        </w:rPr>
        <w:t>BMC Bioinformatics</w:t>
      </w:r>
      <w:r>
        <w:t>, vol. 20, no. 1, p. 329, Jun. 2019, doi: 10.1186/s12859-019-2915-1.</w:t>
      </w:r>
    </w:p>
    <w:p w14:paraId="53C88343" w14:textId="77777777" w:rsidR="00ED3569" w:rsidRDefault="00ED3569" w:rsidP="00ED3569">
      <w:pPr>
        <w:pStyle w:val="Bibliography"/>
      </w:pPr>
      <w:r>
        <w:t>[8]</w:t>
      </w:r>
      <w:r>
        <w:tab/>
        <w:t xml:space="preserve">H. Fang, C. Huang, H. Zhao, and M. Deng, “CCLasso: correlation inference for compositional data through Lasso,” </w:t>
      </w:r>
      <w:r>
        <w:rPr>
          <w:i/>
          <w:iCs/>
        </w:rPr>
        <w:t>Bioinformatics</w:t>
      </w:r>
      <w:r>
        <w:t>, vol. 31, no. 19, pp. 3172–3180, Oct. 2015, doi: 10.1093/bioinformatics/btv349.</w:t>
      </w:r>
    </w:p>
    <w:p w14:paraId="4E608F56" w14:textId="77777777" w:rsidR="00ED3569" w:rsidRDefault="00ED3569" w:rsidP="00ED3569">
      <w:pPr>
        <w:pStyle w:val="Bibliography"/>
      </w:pPr>
      <w:r>
        <w:t>[9]</w:t>
      </w:r>
      <w:r>
        <w:tab/>
        <w:t xml:space="preserve">S. Feizi, D. Marbach, M. Médard, and M. Kellis, “Network deconvolution as a general method to distinguish direct dependencies in networks,” </w:t>
      </w:r>
      <w:r>
        <w:rPr>
          <w:i/>
          <w:iCs/>
        </w:rPr>
        <w:t>Nat. Biotechnol.</w:t>
      </w:r>
      <w:r>
        <w:t>, vol. 31, no. 8, p. 726, Aug. 2013, doi: 10.1038/nbt.2635.</w:t>
      </w:r>
    </w:p>
    <w:p w14:paraId="6967A298" w14:textId="77777777" w:rsidR="00ED3569" w:rsidRDefault="00ED3569" w:rsidP="00ED3569">
      <w:pPr>
        <w:pStyle w:val="Bibliography"/>
      </w:pPr>
      <w:r>
        <w:t>[10]</w:t>
      </w:r>
      <w:r>
        <w:tab/>
        <w:t xml:space="preserve">B. Barzel and A.-L. Barabási, “Network link prediction by global silencing of indirect correlations,” </w:t>
      </w:r>
      <w:r>
        <w:rPr>
          <w:i/>
          <w:iCs/>
        </w:rPr>
        <w:t>Nat. Biotechnol.</w:t>
      </w:r>
      <w:r>
        <w:t>, vol. 31, no. 8, pp. 720–725, Aug. 2013, doi: 10.1038/nbt.2601.</w:t>
      </w:r>
    </w:p>
    <w:p w14:paraId="47D57E94" w14:textId="77777777" w:rsidR="00ED3569" w:rsidRDefault="00ED3569" w:rsidP="00ED3569">
      <w:pPr>
        <w:pStyle w:val="Bibliography"/>
      </w:pPr>
      <w:r>
        <w:t>[11]</w:t>
      </w:r>
      <w:r>
        <w:tab/>
        <w:t xml:space="preserve">Y. Ban, L. An, and H. Jiang, “Investigating microbial co-occurrence patterns based on metagenomic compositional data,” </w:t>
      </w:r>
      <w:r>
        <w:rPr>
          <w:i/>
          <w:iCs/>
        </w:rPr>
        <w:t>Bioinforma. Oxf. Engl.</w:t>
      </w:r>
      <w:r>
        <w:t>, vol. 31, no. 20, pp. 3322–3329, Oct. 2015, doi: 10.1093/bioinformatics/btv364.</w:t>
      </w:r>
    </w:p>
    <w:p w14:paraId="6465DA0A" w14:textId="77777777" w:rsidR="00ED3569" w:rsidRDefault="00ED3569" w:rsidP="00ED3569">
      <w:pPr>
        <w:pStyle w:val="Bibliography"/>
      </w:pPr>
      <w:r>
        <w:t>[12]</w:t>
      </w:r>
      <w:r>
        <w:tab/>
        <w:t xml:space="preserve">K. Faust and J. Raes, “CoNet app: inference of biological association networks using Cytoscape,” </w:t>
      </w:r>
      <w:r>
        <w:rPr>
          <w:i/>
          <w:iCs/>
        </w:rPr>
        <w:t>F1000Research</w:t>
      </w:r>
      <w:r>
        <w:t>, vol. 5, Oct. 2016, doi: 10.12688/f1000research.9050.2.</w:t>
      </w:r>
    </w:p>
    <w:p w14:paraId="326AAF83" w14:textId="77777777" w:rsidR="00ED3569" w:rsidRDefault="00ED3569" w:rsidP="00ED3569">
      <w:pPr>
        <w:pStyle w:val="Bibliography"/>
      </w:pPr>
      <w:r>
        <w:t>[13]</w:t>
      </w:r>
      <w:r>
        <w:tab/>
        <w:t xml:space="preserve">P. Yang, S. Yu, L. Cheng, and K. Ning, “Meta-network: optimized species-species network analysis for microbial communities,” </w:t>
      </w:r>
      <w:r>
        <w:rPr>
          <w:i/>
          <w:iCs/>
        </w:rPr>
        <w:t>BMC Genomics</w:t>
      </w:r>
      <w:r>
        <w:t>, vol. 20, no. 2, p. 187, Apr. 2019, doi: 10.1186/s12864-019-5471-1.</w:t>
      </w:r>
    </w:p>
    <w:p w14:paraId="41DC146C" w14:textId="77777777" w:rsidR="00ED3569" w:rsidRDefault="00ED3569" w:rsidP="00ED3569">
      <w:pPr>
        <w:pStyle w:val="Bibliography"/>
      </w:pPr>
      <w:r>
        <w:t>[14]</w:t>
      </w:r>
      <w:r>
        <w:tab/>
        <w:t xml:space="preserve">S. Marino, N. T. Baxter, G. B. Huffnagle, J. F. Petrosino, and P. D. Schloss, “Mathematical modeling of primary succession of murine intestinal microbiota,” </w:t>
      </w:r>
      <w:r>
        <w:rPr>
          <w:i/>
          <w:iCs/>
        </w:rPr>
        <w:t>Proc. Natl. Acad. Sci.</w:t>
      </w:r>
      <w:r>
        <w:t>, vol. 111, no. 1, pp. 439–444, Jan. 2014, doi: 10.1073/pnas.1311322111.</w:t>
      </w:r>
    </w:p>
    <w:p w14:paraId="3308594A" w14:textId="77777777" w:rsidR="00ED3569" w:rsidRDefault="00ED3569" w:rsidP="00ED3569">
      <w:pPr>
        <w:pStyle w:val="Bibliography"/>
      </w:pPr>
      <w:r>
        <w:t>[15]</w:t>
      </w:r>
      <w:r>
        <w:tab/>
        <w:t xml:space="preserve">J. Wang, J. Zhong, G. Chen, M. Li, F. Wu, and Y. Pan, “ClusterViz: A Cytoscape APP for Cluster Analysis of Biological Network,” </w:t>
      </w:r>
      <w:r>
        <w:rPr>
          <w:i/>
          <w:iCs/>
        </w:rPr>
        <w:t>IEEE/ACM Trans. Comput. Biol. Bioinform.</w:t>
      </w:r>
      <w:r>
        <w:t>, vol. 12, no. 4, pp. 815–822, Aug. 2015, doi: 10.1109/TCBB.2014.2361348.</w:t>
      </w:r>
    </w:p>
    <w:p w14:paraId="62562E7E" w14:textId="77777777" w:rsidR="00ED3569" w:rsidRDefault="00ED3569" w:rsidP="00ED3569">
      <w:pPr>
        <w:pStyle w:val="Bibliography"/>
      </w:pPr>
      <w:r>
        <w:t>[16]</w:t>
      </w:r>
      <w:r>
        <w:tab/>
        <w:t xml:space="preserve">J. K. Huang </w:t>
      </w:r>
      <w:r>
        <w:rPr>
          <w:i/>
          <w:iCs/>
        </w:rPr>
        <w:t>et al.</w:t>
      </w:r>
      <w:r>
        <w:t xml:space="preserve">, “Systematic Evaluation of Molecular Networks for Discovery of Disease Genes,” </w:t>
      </w:r>
      <w:r>
        <w:rPr>
          <w:i/>
          <w:iCs/>
        </w:rPr>
        <w:t>Cell Syst.</w:t>
      </w:r>
      <w:r>
        <w:t>, vol. 6, no. 4, pp. 484-495.e5, Apr. 2018, doi: 10.1016/j.cels.2018.03.001.</w:t>
      </w:r>
    </w:p>
    <w:p w14:paraId="1F4283F9" w14:textId="77777777" w:rsidR="00ED3569" w:rsidRDefault="00ED3569" w:rsidP="00ED3569">
      <w:pPr>
        <w:pStyle w:val="Bibliography"/>
      </w:pPr>
      <w:r>
        <w:t>[17]</w:t>
      </w:r>
      <w:r>
        <w:tab/>
        <w:t xml:space="preserve">R. De Smet and K. Marchal, “Advantages and limitations of current network inference methods,” </w:t>
      </w:r>
      <w:r>
        <w:rPr>
          <w:i/>
          <w:iCs/>
        </w:rPr>
        <w:t>Nat. Rev. Microbiol.</w:t>
      </w:r>
      <w:r>
        <w:t>, vol. 8, no. 10, pp. 717–729, Oct. 2010, doi: 10.1038/nrmicro2419.</w:t>
      </w:r>
    </w:p>
    <w:p w14:paraId="55CDA605" w14:textId="77777777" w:rsidR="00ED3569" w:rsidRDefault="00ED3569" w:rsidP="00ED3569">
      <w:pPr>
        <w:pStyle w:val="Bibliography"/>
      </w:pPr>
      <w:r>
        <w:t>[18]</w:t>
      </w:r>
      <w:r>
        <w:tab/>
        <w:t xml:space="preserve">P. Yang, C. Tan, M. Han, L. Cheng, X. Cui, and K. Ning, “Correlation-Centric Network (CCN) representation for microbial co-occurrence patterns: new insights for microbial ecology,” </w:t>
      </w:r>
      <w:r>
        <w:rPr>
          <w:i/>
          <w:iCs/>
        </w:rPr>
        <w:t>NAR Genomics Bioinforma.</w:t>
      </w:r>
      <w:r>
        <w:t>, vol. 2, no. 2, Jun. 2020, doi: 10.1093/nargab/lqaa042.</w:t>
      </w:r>
    </w:p>
    <w:p w14:paraId="4D67015B" w14:textId="77777777" w:rsidR="00ED3569" w:rsidRDefault="00ED3569" w:rsidP="00ED3569">
      <w:pPr>
        <w:pStyle w:val="Bibliography"/>
      </w:pPr>
      <w:r>
        <w:t>[19]</w:t>
      </w:r>
      <w:r>
        <w:tab/>
        <w:t xml:space="preserve">X. Yu, G. Li, and L. Chen, “Prediction and early diagnosis of complex diseases by edge-network,” </w:t>
      </w:r>
      <w:r>
        <w:rPr>
          <w:i/>
          <w:iCs/>
        </w:rPr>
        <w:t>Bioinforma. Oxf. Engl.</w:t>
      </w:r>
      <w:r>
        <w:t>, vol. 30, no. 6, pp. 852–859, Mar. 2014, doi: 10.1093/bioinformatics/btt620.</w:t>
      </w:r>
    </w:p>
    <w:p w14:paraId="03ABDD59" w14:textId="77777777" w:rsidR="00ED3569" w:rsidRDefault="00ED3569" w:rsidP="00ED3569">
      <w:pPr>
        <w:pStyle w:val="Bibliography"/>
      </w:pPr>
      <w:r>
        <w:t>[20]</w:t>
      </w:r>
      <w:r>
        <w:tab/>
        <w:t xml:space="preserve">Y. Deng, Y.-H. Jiang, Y. Yang, Z. He, F. Luo, and J. Zhou, “Molecular ecological network analyses,” </w:t>
      </w:r>
      <w:r>
        <w:rPr>
          <w:i/>
          <w:iCs/>
        </w:rPr>
        <w:t>BMC Bioinformatics</w:t>
      </w:r>
      <w:r>
        <w:t>, vol. 13, no. 1, p. 113, May 2012, doi: 10.1186/1471-2105-13-113.</w:t>
      </w:r>
    </w:p>
    <w:p w14:paraId="73575846" w14:textId="77777777" w:rsidR="00ED3569" w:rsidRDefault="00ED3569" w:rsidP="00ED3569">
      <w:pPr>
        <w:pStyle w:val="Bibliography"/>
      </w:pPr>
      <w:r>
        <w:t>[21]</w:t>
      </w:r>
      <w:r>
        <w:tab/>
        <w:t xml:space="preserve">F. Luo </w:t>
      </w:r>
      <w:r>
        <w:rPr>
          <w:i/>
          <w:iCs/>
        </w:rPr>
        <w:t>et al.</w:t>
      </w:r>
      <w:r>
        <w:t xml:space="preserve">, “Constructing gene co-expression networks and predicting functions of unknown genes by random matrix theory,” </w:t>
      </w:r>
      <w:r>
        <w:rPr>
          <w:i/>
          <w:iCs/>
        </w:rPr>
        <w:t>BMC Bioinformatics</w:t>
      </w:r>
      <w:r>
        <w:t>, vol. 8, no. 1, p. 299, Aug. 2007, doi: 10.1186/1471-2105-8-299.</w:t>
      </w:r>
    </w:p>
    <w:p w14:paraId="78E2776D" w14:textId="77777777" w:rsidR="00ED3569" w:rsidRDefault="00ED3569" w:rsidP="00ED3569">
      <w:pPr>
        <w:pStyle w:val="Bibliography"/>
      </w:pPr>
      <w:r>
        <w:t>[22]</w:t>
      </w:r>
      <w:r>
        <w:tab/>
        <w:t xml:space="preserve">K. McGregor, A. Labbe, and C. M. T. Greenwood, “MDiNE: a model to estimate differential co-occurrence networks in microbiome studies,” </w:t>
      </w:r>
      <w:r>
        <w:rPr>
          <w:i/>
          <w:iCs/>
        </w:rPr>
        <w:t>Bioinformatics</w:t>
      </w:r>
      <w:r>
        <w:t>, vol. 36, no. 6, pp. 1840–1847, Mar. 2020, doi: 10.1093/bioinformatics/btz824.</w:t>
      </w:r>
    </w:p>
    <w:p w14:paraId="230C967F" w14:textId="77777777" w:rsidR="00ED3569" w:rsidRDefault="00ED3569" w:rsidP="00ED3569">
      <w:pPr>
        <w:pStyle w:val="Bibliography"/>
      </w:pPr>
      <w:r>
        <w:t>[23]</w:t>
      </w:r>
      <w:r>
        <w:tab/>
        <w:t xml:space="preserve">I. Holmes, K. Harris, and C. Quince, “Dirichlet Multinomial Mixtures: Generative Models for Microbial Metagenomics,” </w:t>
      </w:r>
      <w:r>
        <w:rPr>
          <w:i/>
          <w:iCs/>
        </w:rPr>
        <w:t>PLoS ONE</w:t>
      </w:r>
      <w:r>
        <w:t>, vol. 7, no. 2, Feb. 2012, doi: 10.1371/journal.pone.0030126.</w:t>
      </w:r>
    </w:p>
    <w:p w14:paraId="34F65064" w14:textId="77777777" w:rsidR="00ED3569" w:rsidRDefault="00ED3569" w:rsidP="00ED3569">
      <w:pPr>
        <w:pStyle w:val="Bibliography"/>
      </w:pPr>
      <w:r>
        <w:t>[24]</w:t>
      </w:r>
      <w:r>
        <w:tab/>
        <w:t xml:space="preserve">J. Chen and H. Li, “Variable selection for sparse Dirichlet-multinomial regression with an application to microbiome data analysis,” </w:t>
      </w:r>
      <w:r>
        <w:rPr>
          <w:i/>
          <w:iCs/>
        </w:rPr>
        <w:t>Ann. Appl. Stat.</w:t>
      </w:r>
      <w:r>
        <w:t>, vol. 7, no. 1, pp. 418–442, Mar. 2013, doi: 10.1214/12-AOAS592.</w:t>
      </w:r>
    </w:p>
    <w:p w14:paraId="6876E664" w14:textId="77777777" w:rsidR="00ED3569" w:rsidRDefault="00ED3569" w:rsidP="00ED3569">
      <w:pPr>
        <w:pStyle w:val="Bibliography"/>
      </w:pPr>
      <w:r>
        <w:t>[25]</w:t>
      </w:r>
      <w:r>
        <w:tab/>
        <w:t xml:space="preserve">S. Biswas, M. Mcdonald, D. S. Lundberg, J. L. Dangl, and V. Jojic, “Learning Microbial Interaction Networks from Metagenomic Count Data,” </w:t>
      </w:r>
      <w:r>
        <w:rPr>
          <w:i/>
          <w:iCs/>
        </w:rPr>
        <w:t>J. Comput. Biol. J. Comput. Mol. Cell Biol.</w:t>
      </w:r>
      <w:r>
        <w:t>, vol. 23, no. 6, pp. 526–535, Jun. 2016, doi: 10.1089/cmb.2016.0061.</w:t>
      </w:r>
    </w:p>
    <w:p w14:paraId="347170E8" w14:textId="77777777" w:rsidR="00ED3569" w:rsidRDefault="00ED3569" w:rsidP="00ED3569">
      <w:pPr>
        <w:pStyle w:val="Bibliography"/>
      </w:pPr>
      <w:r>
        <w:t>[26]</w:t>
      </w:r>
      <w:r>
        <w:tab/>
        <w:t xml:space="preserve">H. Fang, C. Huang, H. Zhao, and M. Deng, “gCoda: Conditional Dependence Network Inference for Compositional Data,” </w:t>
      </w:r>
      <w:r>
        <w:rPr>
          <w:i/>
          <w:iCs/>
        </w:rPr>
        <w:t>J. Comput. Biol.</w:t>
      </w:r>
      <w:r>
        <w:t>, vol. 24, no. 7, pp. 699–708, Jul. 2017, doi: 10.1089/cmb.2017.0054.</w:t>
      </w:r>
    </w:p>
    <w:p w14:paraId="7F05414E" w14:textId="77777777" w:rsidR="00ED3569" w:rsidRDefault="00ED3569" w:rsidP="00ED3569">
      <w:pPr>
        <w:pStyle w:val="Bibliography"/>
      </w:pPr>
      <w:r>
        <w:t>[27]</w:t>
      </w:r>
      <w:r>
        <w:tab/>
        <w:t xml:space="preserve">S. Tavakoli and S. Yooseph, “Learning a mixture of microbial networks using minorization–maximization,” </w:t>
      </w:r>
      <w:r>
        <w:rPr>
          <w:i/>
          <w:iCs/>
        </w:rPr>
        <w:t>Bioinformatics</w:t>
      </w:r>
      <w:r>
        <w:t>, vol. 35, no. 14, pp. i23–i30, Jul. 2019, doi: 10.1093/bioinformatics/btz370.</w:t>
      </w:r>
    </w:p>
    <w:p w14:paraId="07A7430D" w14:textId="77777777" w:rsidR="00ED3569" w:rsidRDefault="00ED3569" w:rsidP="00ED3569">
      <w:pPr>
        <w:pStyle w:val="Bibliography"/>
      </w:pPr>
      <w:r>
        <w:t>[28]</w:t>
      </w:r>
      <w:r>
        <w:tab/>
        <w:t xml:space="preserve">J. Aitchison and C. H. Ho, “The multivariate Poisson-log normal distribution,” </w:t>
      </w:r>
      <w:r>
        <w:rPr>
          <w:i/>
          <w:iCs/>
        </w:rPr>
        <w:t>Biometrika</w:t>
      </w:r>
      <w:r>
        <w:t>, vol. 76, no. 4, pp. 643–653, Dec. 1989, doi: 10.1093/biomet/76.4.643.</w:t>
      </w:r>
    </w:p>
    <w:p w14:paraId="36C40AFC" w14:textId="77777777" w:rsidR="00ED3569" w:rsidRDefault="00ED3569" w:rsidP="00ED3569">
      <w:pPr>
        <w:pStyle w:val="Bibliography"/>
      </w:pPr>
      <w:r>
        <w:t>[29]</w:t>
      </w:r>
      <w:r>
        <w:tab/>
        <w:t xml:space="preserve">H. Zhou and K. Lange, “MM Algorithms for Some Discrete Multivariate Distributions,” </w:t>
      </w:r>
      <w:r>
        <w:rPr>
          <w:i/>
          <w:iCs/>
        </w:rPr>
        <w:t>J. Comput. Graph. Stat. Jt. Publ. Am. Stat. Assoc. Inst. Math. Stat. Interface Found. N. Am.</w:t>
      </w:r>
      <w:r>
        <w:t>, vol. 19, no. 3, pp. 645–665, Sep. 2010, doi: 10.1198/jcgs.2010.09014.</w:t>
      </w:r>
    </w:p>
    <w:p w14:paraId="19E64768" w14:textId="77777777" w:rsidR="00ED3569" w:rsidRDefault="00ED3569" w:rsidP="00ED3569">
      <w:pPr>
        <w:pStyle w:val="Bibliography"/>
      </w:pPr>
      <w:r>
        <w:t>[30]</w:t>
      </w:r>
      <w:r>
        <w:tab/>
        <w:t xml:space="preserve">S. Peschel, C. L. Müller, E. von Mutius, A.-L. Boulesteix, and M. Depner, “NetCoMi: network construction and comparison for microbiome data in R,” </w:t>
      </w:r>
      <w:r>
        <w:rPr>
          <w:i/>
          <w:iCs/>
        </w:rPr>
        <w:t>Brief. Bioinform.</w:t>
      </w:r>
      <w:r>
        <w:t>, no. bbaa290, Dec. 2020, doi: 10.1093/bib/bbaa290.</w:t>
      </w:r>
    </w:p>
    <w:p w14:paraId="324E1CCD" w14:textId="77777777" w:rsidR="00ED3569" w:rsidRDefault="00ED3569" w:rsidP="00ED3569">
      <w:pPr>
        <w:pStyle w:val="Bibliography"/>
      </w:pPr>
      <w:r>
        <w:t>[31]</w:t>
      </w:r>
      <w:r>
        <w:tab/>
        <w:t xml:space="preserve">D. Lovell, V. Pawlowsky-Glahn, J. J. Egozcue, S. Marguerat, and J. Bähler, “Proportionality: a valid alternative to correlation for relative data,” </w:t>
      </w:r>
      <w:r>
        <w:rPr>
          <w:i/>
          <w:iCs/>
        </w:rPr>
        <w:t>PLoS Comput. Biol.</w:t>
      </w:r>
      <w:r>
        <w:t>, vol. 11, no. 3, p. e1004075, Mar. 2015, doi: 10.1371/journal.pcbi.1004075.</w:t>
      </w:r>
    </w:p>
    <w:p w14:paraId="79B3AAE7" w14:textId="77777777" w:rsidR="00ED3569" w:rsidRDefault="00ED3569" w:rsidP="00ED3569">
      <w:pPr>
        <w:pStyle w:val="Bibliography"/>
      </w:pPr>
      <w:r>
        <w:t>[32]</w:t>
      </w:r>
      <w:r>
        <w:tab/>
        <w:t xml:space="preserve">Z. D. Kurtz, C. L. Müller, E. R. Miraldi, D. R. Littman, M. J. Blaser, and R. A. Bonneau, “Sparse and Compositionally Robust Inference of Microbial Ecological Networks,” </w:t>
      </w:r>
      <w:r>
        <w:rPr>
          <w:i/>
          <w:iCs/>
        </w:rPr>
        <w:t>PLOS Comput. Biol.</w:t>
      </w:r>
      <w:r>
        <w:t>, vol. 11, no. 5, p. e1004226, May 2015, doi: 10.1371/journal.pcbi.1004226.</w:t>
      </w:r>
    </w:p>
    <w:p w14:paraId="7CB0563A" w14:textId="77777777" w:rsidR="00ED3569" w:rsidRDefault="00ED3569" w:rsidP="00ED3569">
      <w:pPr>
        <w:pStyle w:val="Bibliography"/>
      </w:pPr>
      <w:r>
        <w:t>[33]</w:t>
      </w:r>
      <w:r>
        <w:tab/>
        <w:t xml:space="preserve">G. Yoon, I. Gaynanova, and C. L. Müller, “Microbial Networks in SPRING - Semi-parametric Rank-Based Correlation and Partial Correlation Estimation for Quantitative Microbiome Data,” </w:t>
      </w:r>
      <w:r>
        <w:rPr>
          <w:i/>
          <w:iCs/>
        </w:rPr>
        <w:t>Front. Genet.</w:t>
      </w:r>
      <w:r>
        <w:t>, vol. 10, 2019, doi: 10.3389/fgene.2019.00516.</w:t>
      </w:r>
    </w:p>
    <w:p w14:paraId="13E8E815" w14:textId="77777777" w:rsidR="00ED3569" w:rsidRDefault="00ED3569" w:rsidP="00ED3569">
      <w:pPr>
        <w:pStyle w:val="Bibliography"/>
      </w:pPr>
      <w:r>
        <w:t>[34]</w:t>
      </w:r>
      <w:r>
        <w:tab/>
        <w:t xml:space="preserve">R. A. Fisher, “Statistical Methods for Research Workers,” in </w:t>
      </w:r>
      <w:r>
        <w:rPr>
          <w:i/>
          <w:iCs/>
        </w:rPr>
        <w:t>Breakthroughs in Statistics: Methodology and Distribution</w:t>
      </w:r>
      <w:r>
        <w:t>, S. Kotz and N. L. Johnson, Eds. New York, NY: Springer, 1992, pp. 66–70.</w:t>
      </w:r>
    </w:p>
    <w:p w14:paraId="691C2E97" w14:textId="77777777" w:rsidR="00ED3569" w:rsidRDefault="00ED3569" w:rsidP="00ED3569">
      <w:pPr>
        <w:pStyle w:val="Bibliography"/>
      </w:pPr>
      <w:r>
        <w:t>[35]</w:t>
      </w:r>
      <w:r>
        <w:tab/>
        <w:t xml:space="preserve">R. Gill, S. Datta, and S. Datta, “A statistical framework for differential network analysis from microarray data,” </w:t>
      </w:r>
      <w:r>
        <w:rPr>
          <w:i/>
          <w:iCs/>
        </w:rPr>
        <w:t>BMC Bioinformatics</w:t>
      </w:r>
      <w:r>
        <w:t>, vol. 11, p. 95, Feb. 2010, doi: 10.1186/1471-2105-11-95.</w:t>
      </w:r>
    </w:p>
    <w:p w14:paraId="79344333" w14:textId="77777777" w:rsidR="00ED3569" w:rsidRDefault="00ED3569" w:rsidP="00ED3569">
      <w:pPr>
        <w:pStyle w:val="Bibliography"/>
      </w:pPr>
      <w:r>
        <w:t>[36]</w:t>
      </w:r>
      <w:r>
        <w:tab/>
        <w:t xml:space="preserve">C. Siska, R. Bowler, and K. Kechris, “The discordant method: a novel approach for differential correlation,” </w:t>
      </w:r>
      <w:r>
        <w:rPr>
          <w:i/>
          <w:iCs/>
        </w:rPr>
        <w:t>Bioinform.</w:t>
      </w:r>
      <w:r>
        <w:t>, 2016, doi: 10.1093/bioinformatics/btv633.</w:t>
      </w:r>
    </w:p>
    <w:p w14:paraId="6502EE64" w14:textId="77777777" w:rsidR="00ED3569" w:rsidRDefault="00ED3569" w:rsidP="00ED3569">
      <w:pPr>
        <w:pStyle w:val="Bibliography"/>
      </w:pPr>
      <w:r>
        <w:t>[37]</w:t>
      </w:r>
      <w:r>
        <w:tab/>
        <w:t xml:space="preserve">Y. Xiao, M. T. Angulo, J. Friedman, M. K. Waldor, S. T. Weiss, and Y.-Y. Liu, “Mapping the ecological networks of microbial communities,” </w:t>
      </w:r>
      <w:r>
        <w:rPr>
          <w:i/>
          <w:iCs/>
        </w:rPr>
        <w:t>Nat. Commun.</w:t>
      </w:r>
      <w:r>
        <w:t>, vol. 8, no. 1, p. 2042, 11 2017, doi: 10.1038/s41467-017-02090-2.</w:t>
      </w:r>
    </w:p>
    <w:p w14:paraId="3C805DB3" w14:textId="77777777" w:rsidR="00ED3569" w:rsidRDefault="00ED3569" w:rsidP="00ED3569">
      <w:pPr>
        <w:pStyle w:val="Bibliography"/>
      </w:pPr>
      <w:r>
        <w:t>[38]</w:t>
      </w:r>
      <w:r>
        <w:tab/>
        <w:t xml:space="preserve">I. M. Deutschmann </w:t>
      </w:r>
      <w:r>
        <w:rPr>
          <w:i/>
          <w:iCs/>
        </w:rPr>
        <w:t>et al.</w:t>
      </w:r>
      <w:r>
        <w:t>, “Disentangling environmental effects in microbial association networks,” In Review, preprint, Aug. 2020. doi: 10.21203/rs.3.rs-57387/v1.</w:t>
      </w:r>
    </w:p>
    <w:p w14:paraId="23978108" w14:textId="77777777" w:rsidR="00ED3569" w:rsidRDefault="00ED3569" w:rsidP="00ED3569">
      <w:pPr>
        <w:pStyle w:val="Bibliography"/>
      </w:pPr>
      <w:r>
        <w:t>[39]</w:t>
      </w:r>
      <w:r>
        <w:tab/>
        <w:t xml:space="preserve">G. Lima-Mendez </w:t>
      </w:r>
      <w:r>
        <w:rPr>
          <w:i/>
          <w:iCs/>
        </w:rPr>
        <w:t>et al.</w:t>
      </w:r>
      <w:r>
        <w:t xml:space="preserve">, “Determinants of community structure in the global plankton interactome,” </w:t>
      </w:r>
      <w:r>
        <w:rPr>
          <w:i/>
          <w:iCs/>
        </w:rPr>
        <w:t>Science</w:t>
      </w:r>
      <w:r>
        <w:t>, vol. 348, no. 6237, pp. 1262073–1262073, May 2015, doi: 10.1126/science.1262073.</w:t>
      </w:r>
    </w:p>
    <w:p w14:paraId="063DE40E" w14:textId="77777777" w:rsidR="00ED3569" w:rsidRDefault="00ED3569" w:rsidP="00ED3569">
      <w:pPr>
        <w:pStyle w:val="Bibliography"/>
      </w:pPr>
      <w:r>
        <w:t>[40]</w:t>
      </w:r>
      <w:r>
        <w:tab/>
        <w:t xml:space="preserve">A. Ghassami and N. Kiyavash, “Interaction information for causal inference: The case of directed triangle,” in </w:t>
      </w:r>
      <w:r>
        <w:rPr>
          <w:i/>
          <w:iCs/>
        </w:rPr>
        <w:t>2017 IEEE International Symposium on Information Theory (ISIT)</w:t>
      </w:r>
      <w:r>
        <w:t>, Jun. 2017, pp. 1326–1330, doi: 10.1109/ISIT.2017.8006744.</w:t>
      </w:r>
    </w:p>
    <w:p w14:paraId="0F629FE4" w14:textId="77777777" w:rsidR="00ED3569" w:rsidRDefault="00ED3569" w:rsidP="00ED3569">
      <w:pPr>
        <w:pStyle w:val="Bibliography"/>
      </w:pPr>
      <w:r>
        <w:t>[41]</w:t>
      </w:r>
      <w:r>
        <w:tab/>
        <w:t xml:space="preserve">Thomas M. Cover and Joy A. Thomas, “Inequalities in Information Theory,” in </w:t>
      </w:r>
      <w:r>
        <w:rPr>
          <w:i/>
          <w:iCs/>
        </w:rPr>
        <w:t>Elements of Information Theory</w:t>
      </w:r>
      <w:r>
        <w:t>, John Wiley &amp; Sons, Ltd, 2001, pp. 482–509.</w:t>
      </w:r>
    </w:p>
    <w:p w14:paraId="559CA726" w14:textId="77777777" w:rsidR="00ED3569" w:rsidRDefault="00ED3569" w:rsidP="00ED3569">
      <w:pPr>
        <w:pStyle w:val="Bibliography"/>
      </w:pPr>
      <w:r>
        <w:t>[42]</w:t>
      </w:r>
      <w:r>
        <w:tab/>
        <w:t xml:space="preserve">J. Friedman, T. Hastie, and R. Tibshirani, “Sparse inverse covariance estimation with the graphical lasso,” </w:t>
      </w:r>
      <w:r>
        <w:rPr>
          <w:i/>
          <w:iCs/>
        </w:rPr>
        <w:t>Biostatistics</w:t>
      </w:r>
      <w:r>
        <w:t>, vol. 9, no. 3, pp. 432–441, Jul. 2008, doi: 10.1093/biostatistics/kxm045.</w:t>
      </w:r>
    </w:p>
    <w:p w14:paraId="75C534EB" w14:textId="77777777" w:rsidR="00ED3569" w:rsidRDefault="00ED3569" w:rsidP="00ED3569">
      <w:pPr>
        <w:pStyle w:val="Bibliography"/>
      </w:pPr>
      <w:r>
        <w:t>[43]</w:t>
      </w:r>
      <w:r>
        <w:tab/>
        <w:t xml:space="preserve">N. Meinshausen and P. Bühlmann, “High-dimensional graphs and variable selection with the Lasso,” </w:t>
      </w:r>
      <w:r>
        <w:rPr>
          <w:i/>
          <w:iCs/>
        </w:rPr>
        <w:t>Ann. Stat.</w:t>
      </w:r>
      <w:r>
        <w:t>, vol. 34, no. 3, pp. 1436–1462, Jun. 2006, doi: 10.1214/009053606000000281.</w:t>
      </w:r>
    </w:p>
    <w:p w14:paraId="298C0C97" w14:textId="77777777" w:rsidR="00ED3569" w:rsidRDefault="00ED3569" w:rsidP="00ED3569">
      <w:pPr>
        <w:pStyle w:val="Bibliography"/>
      </w:pPr>
      <w:r>
        <w:t>[44]</w:t>
      </w:r>
      <w:r>
        <w:tab/>
        <w:t xml:space="preserve">R. Tibshirani, “Regression Shrinkage and Selection via the Lasso,” </w:t>
      </w:r>
      <w:r>
        <w:rPr>
          <w:i/>
          <w:iCs/>
        </w:rPr>
        <w:t>J. R. Stat. Soc. Ser. B Methodol.</w:t>
      </w:r>
      <w:r>
        <w:t>, vol. 58, no. 1, pp. 267–288, 1996.</w:t>
      </w:r>
    </w:p>
    <w:p w14:paraId="7CCBC203" w14:textId="77777777" w:rsidR="00ED3569" w:rsidRDefault="00ED3569" w:rsidP="00ED3569">
      <w:pPr>
        <w:pStyle w:val="Bibliography"/>
      </w:pPr>
      <w:r>
        <w:t>[45]</w:t>
      </w:r>
      <w:r>
        <w:tab/>
        <w:t xml:space="preserve">H. Liu, K. Roeder, and L. Wasserman, “Stability Approach to Regularization Selection (StARS) for High Dimensional Graphical Models,” </w:t>
      </w:r>
      <w:r>
        <w:rPr>
          <w:i/>
          <w:iCs/>
        </w:rPr>
        <w:t>Adv. Neural Inf. Process. Syst.</w:t>
      </w:r>
      <w:r>
        <w:t>, vol. 24, no. 2, pp. 1432–1440, Dec. 2010.</w:t>
      </w:r>
    </w:p>
    <w:p w14:paraId="2FDEE008" w14:textId="77777777" w:rsidR="00ED3569" w:rsidRDefault="00ED3569" w:rsidP="00ED3569">
      <w:pPr>
        <w:pStyle w:val="Bibliography"/>
      </w:pPr>
      <w:r>
        <w:t>[46]</w:t>
      </w:r>
      <w:r>
        <w:tab/>
        <w:t xml:space="preserve">Y. Yang, N. Chen, and T. Chen, “Inference of Environmental Factor-Microbe and Microbe-Microbe Associations from Metagenomic Data Using a Hierarchical Bayesian Statistical Model,” </w:t>
      </w:r>
      <w:r>
        <w:rPr>
          <w:i/>
          <w:iCs/>
        </w:rPr>
        <w:t>Cell Syst.</w:t>
      </w:r>
      <w:r>
        <w:t>, vol. 4, no. 1, pp. 129-137.e5, Jan. 2017, doi: 10.1016/j.cels.2016.12.012.</w:t>
      </w:r>
    </w:p>
    <w:p w14:paraId="14455EF6" w14:textId="77777777" w:rsidR="00ED3569" w:rsidRDefault="00ED3569" w:rsidP="00ED3569">
      <w:pPr>
        <w:pStyle w:val="Bibliography"/>
      </w:pPr>
      <w:r>
        <w:t>[47]</w:t>
      </w:r>
      <w:r>
        <w:tab/>
        <w:t xml:space="preserve">K. M. Tan, P. London, K. Mohan, S.-I. Lee, M. Fazel, and D. Witten, “Learning Graphical Models With Hubs,” </w:t>
      </w:r>
      <w:r>
        <w:rPr>
          <w:i/>
          <w:iCs/>
        </w:rPr>
        <w:t>J. Mach. Learn. Res. JMLR</w:t>
      </w:r>
      <w:r>
        <w:t>, vol. 15, pp. 3297–3331, Oct. 2014.</w:t>
      </w:r>
    </w:p>
    <w:p w14:paraId="4458C4DB" w14:textId="77777777" w:rsidR="00ED3569" w:rsidRDefault="00ED3569" w:rsidP="00ED3569">
      <w:pPr>
        <w:pStyle w:val="Bibliography"/>
      </w:pPr>
      <w:r>
        <w:t>[48]</w:t>
      </w:r>
      <w:r>
        <w:tab/>
        <w:t xml:space="preserve">A. McGillivray, A. Khalili, and D. A. Stephens, “Estimating sparse networks with hubs,” </w:t>
      </w:r>
      <w:r>
        <w:rPr>
          <w:i/>
          <w:iCs/>
        </w:rPr>
        <w:t>J. Multivar. Anal.</w:t>
      </w:r>
      <w:r>
        <w:t>, vol. 179, p. 104655, Sep. 2020, doi: 10.1016/j.jmva.2020.104655.</w:t>
      </w:r>
    </w:p>
    <w:p w14:paraId="1C84D5F6" w14:textId="77777777" w:rsidR="00ED3569" w:rsidRDefault="00ED3569" w:rsidP="00ED3569">
      <w:pPr>
        <w:pStyle w:val="Bibliography"/>
      </w:pPr>
      <w:r>
        <w:t>[49]</w:t>
      </w:r>
      <w:r>
        <w:tab/>
        <w:t xml:space="preserve">J. Tackmann, J. F. Matias Rodrigues, and C. von Mering, “Rapid Inference of Direct Interactions in Large-Scale Ecological Networks from Heterogeneous Microbial Sequencing Data,” </w:t>
      </w:r>
      <w:r>
        <w:rPr>
          <w:i/>
          <w:iCs/>
        </w:rPr>
        <w:t>Cell Syst.</w:t>
      </w:r>
      <w:r>
        <w:t>, vol. 9, no. 3, pp. 286-296.e8, Sep. 2019, doi: 10.1016/j.cels.2019.08.002.</w:t>
      </w:r>
    </w:p>
    <w:p w14:paraId="2F10EE06" w14:textId="77777777" w:rsidR="00ED3569" w:rsidRDefault="00ED3569" w:rsidP="00ED3569">
      <w:pPr>
        <w:pStyle w:val="Bibliography"/>
      </w:pPr>
      <w:r>
        <w:t>[50]</w:t>
      </w:r>
      <w:r>
        <w:tab/>
        <w:t xml:space="preserve">S. Jiang </w:t>
      </w:r>
      <w:r>
        <w:rPr>
          <w:i/>
          <w:iCs/>
        </w:rPr>
        <w:t>et al.</w:t>
      </w:r>
      <w:r>
        <w:t xml:space="preserve">, “HARMONIES: A Hybrid Approach for Microbiome Networks Inference via Exploiting Sparsity,” </w:t>
      </w:r>
      <w:r>
        <w:rPr>
          <w:i/>
          <w:iCs/>
        </w:rPr>
        <w:t>Front. Genet.</w:t>
      </w:r>
      <w:r>
        <w:t>, vol. 11, Jun. 2020, doi: 10.3389/fgene.2020.00445.</w:t>
      </w:r>
    </w:p>
    <w:p w14:paraId="378823BD" w14:textId="77777777" w:rsidR="00ED3569" w:rsidRDefault="00ED3569" w:rsidP="00ED3569">
      <w:pPr>
        <w:pStyle w:val="Bibliography"/>
      </w:pPr>
      <w:r>
        <w:t>[51]</w:t>
      </w:r>
      <w:r>
        <w:tab/>
        <w:t xml:space="preserve">L. Tipton </w:t>
      </w:r>
      <w:r>
        <w:rPr>
          <w:i/>
          <w:iCs/>
        </w:rPr>
        <w:t>et al.</w:t>
      </w:r>
      <w:r>
        <w:t xml:space="preserve">, “Fungi stabilize connectivity in the lung and skin microbial ecosystems,” </w:t>
      </w:r>
      <w:r>
        <w:rPr>
          <w:i/>
          <w:iCs/>
        </w:rPr>
        <w:t>Microbiome</w:t>
      </w:r>
      <w:r>
        <w:t>, vol. 6, no. 1, p. 12, Jan. 2018, doi: 10.1186/s40168-017-0393-0.</w:t>
      </w:r>
    </w:p>
    <w:p w14:paraId="7CCFCF0A" w14:textId="77777777" w:rsidR="00ED3569" w:rsidRDefault="00ED3569" w:rsidP="00ED3569">
      <w:pPr>
        <w:pStyle w:val="Bibliography"/>
      </w:pPr>
      <w:r>
        <w:t>[52]</w:t>
      </w:r>
      <w:r>
        <w:tab/>
        <w:t xml:space="preserve">R. Argelaguet </w:t>
      </w:r>
      <w:r>
        <w:rPr>
          <w:i/>
          <w:iCs/>
        </w:rPr>
        <w:t>et al.</w:t>
      </w:r>
      <w:r>
        <w:t xml:space="preserve">, “Multi-Omics Factor Analysis—a framework for unsupervised integration of multi-omics data sets,” </w:t>
      </w:r>
      <w:r>
        <w:rPr>
          <w:i/>
          <w:iCs/>
        </w:rPr>
        <w:t>Mol. Syst. Biol.</w:t>
      </w:r>
      <w:r>
        <w:t>, vol. 14, no. 6, p. e8124, Jun. 2018, doi: 10.15252/msb.20178124.</w:t>
      </w:r>
    </w:p>
    <w:p w14:paraId="4B46BA7A" w14:textId="77777777" w:rsidR="00ED3569" w:rsidRDefault="00ED3569" w:rsidP="00ED3569">
      <w:pPr>
        <w:pStyle w:val="Bibliography"/>
      </w:pPr>
      <w:r>
        <w:t>[53]</w:t>
      </w:r>
      <w:r>
        <w:tab/>
        <w:t xml:space="preserve">S. Virtanen, A. Klami, S. Khan, and S. Kaski, “Bayesian Group Factor Analysis,” in </w:t>
      </w:r>
      <w:r>
        <w:rPr>
          <w:i/>
          <w:iCs/>
        </w:rPr>
        <w:t>Proceedings of the Fifteenth International Conference on Artificial Intelligence and Statistics</w:t>
      </w:r>
      <w:r>
        <w:t>, La Palma, Canary Islands, Apr. 2012, vol. 22, pp. 1269–1277, [Online]. Available: http://proceedings.mlr.press/v22/virtanen12.html.</w:t>
      </w:r>
    </w:p>
    <w:p w14:paraId="736CC04B" w14:textId="77777777" w:rsidR="00ED3569" w:rsidRDefault="00ED3569" w:rsidP="00ED3569">
      <w:pPr>
        <w:pStyle w:val="Bibliography"/>
      </w:pPr>
      <w:r>
        <w:t>[54]</w:t>
      </w:r>
      <w:r>
        <w:tab/>
        <w:t xml:space="preserve">R. Argelaguet </w:t>
      </w:r>
      <w:r>
        <w:rPr>
          <w:i/>
          <w:iCs/>
        </w:rPr>
        <w:t>et al.</w:t>
      </w:r>
      <w:r>
        <w:t xml:space="preserve">, “MOFA+: a statistical framework for comprehensive integration of multi-modal single-cell data,” </w:t>
      </w:r>
      <w:r>
        <w:rPr>
          <w:i/>
          <w:iCs/>
        </w:rPr>
        <w:t>Genome Biol.</w:t>
      </w:r>
      <w:r>
        <w:t>, vol. 21, no. 1, p. 111, May 2020, doi: 10.1186/s13059-020-02015-1.</w:t>
      </w:r>
    </w:p>
    <w:p w14:paraId="2E1A059E" w14:textId="77777777" w:rsidR="00ED3569" w:rsidRDefault="00ED3569" w:rsidP="00ED3569">
      <w:pPr>
        <w:pStyle w:val="Bibliography"/>
      </w:pPr>
      <w:r>
        <w:t>[55]</w:t>
      </w:r>
      <w:r>
        <w:tab/>
        <w:t xml:space="preserve">A. Singh </w:t>
      </w:r>
      <w:r>
        <w:rPr>
          <w:i/>
          <w:iCs/>
        </w:rPr>
        <w:t>et al.</w:t>
      </w:r>
      <w:r>
        <w:t xml:space="preserve">, “DIABLO: an integrative approach for identifying key molecular drivers from multi-omics assays,” </w:t>
      </w:r>
      <w:r>
        <w:rPr>
          <w:i/>
          <w:iCs/>
        </w:rPr>
        <w:t>Bioinformatics</w:t>
      </w:r>
      <w:r>
        <w:t>, vol. 35, no. 17, pp. 3055–3062, Sep. 2019, doi: 10.1093/bioinformatics/bty1054.</w:t>
      </w:r>
    </w:p>
    <w:p w14:paraId="3756485B" w14:textId="77777777" w:rsidR="00ED3569" w:rsidRDefault="00ED3569" w:rsidP="00ED3569">
      <w:pPr>
        <w:pStyle w:val="Bibliography"/>
      </w:pPr>
      <w:r>
        <w:t>[56]</w:t>
      </w:r>
      <w:r>
        <w:tab/>
        <w:t xml:space="preserve">M. Clos-Garcia </w:t>
      </w:r>
      <w:r>
        <w:rPr>
          <w:i/>
          <w:iCs/>
        </w:rPr>
        <w:t>et al.</w:t>
      </w:r>
      <w:r>
        <w:t xml:space="preserve">, “Gut microbiome and serum metabolome analyses identify molecular biomarkers and altered glutamate metabolism in fibromyalgia,” </w:t>
      </w:r>
      <w:r>
        <w:rPr>
          <w:i/>
          <w:iCs/>
        </w:rPr>
        <w:t>EBioMedicine</w:t>
      </w:r>
      <w:r>
        <w:t>, vol. 46, pp. 499–511, Aug. 2019, doi: 10.1016/j.ebiom.2019.07.031.</w:t>
      </w:r>
    </w:p>
    <w:p w14:paraId="04228941" w14:textId="77777777" w:rsidR="00ED3569" w:rsidRDefault="00ED3569" w:rsidP="00ED3569">
      <w:pPr>
        <w:pStyle w:val="Bibliography"/>
      </w:pPr>
      <w:r>
        <w:t>[57]</w:t>
      </w:r>
      <w:r>
        <w:tab/>
        <w:t xml:space="preserve">Q. Ruan, D. Dutta, M. S. Schwalbach, J. A. Steele, J. A. Fuhrman, and F. Sun, “Local similarity analysis reveals unique associations among marine bacterioplankton species and environmental factors,” </w:t>
      </w:r>
      <w:r>
        <w:rPr>
          <w:i/>
          <w:iCs/>
        </w:rPr>
        <w:t>Bioinforma. Oxf. Engl.</w:t>
      </w:r>
      <w:r>
        <w:t>, vol. 22, no. 20, pp. 2532–2538, Oct. 2006, doi: 10.1093/bioinformatics/btl417.</w:t>
      </w:r>
    </w:p>
    <w:p w14:paraId="3BF82CF3" w14:textId="77777777" w:rsidR="00ED3569" w:rsidRDefault="00ED3569" w:rsidP="00ED3569">
      <w:pPr>
        <w:pStyle w:val="Bibliography"/>
      </w:pPr>
      <w:r>
        <w:t>[58]</w:t>
      </w:r>
      <w:r>
        <w:tab/>
        <w:t xml:space="preserve">M. J. McGeachie </w:t>
      </w:r>
      <w:r>
        <w:rPr>
          <w:i/>
          <w:iCs/>
        </w:rPr>
        <w:t>et al.</w:t>
      </w:r>
      <w:r>
        <w:t xml:space="preserve">, “Longitudinal Prediction of the Infant Gut Microbiome with Dynamic Bayesian Networks,” </w:t>
      </w:r>
      <w:r>
        <w:rPr>
          <w:i/>
          <w:iCs/>
        </w:rPr>
        <w:t>Sci. Rep.</w:t>
      </w:r>
      <w:r>
        <w:t>, vol. 6, no. 1, Art. no. 1, Feb. 2016, doi: 10.1038/srep20359.</w:t>
      </w:r>
    </w:p>
    <w:p w14:paraId="3AE131CE" w14:textId="77777777" w:rsidR="00ED3569" w:rsidRDefault="00ED3569" w:rsidP="00ED3569">
      <w:pPr>
        <w:pStyle w:val="Bibliography"/>
      </w:pPr>
      <w:r>
        <w:t>[59]</w:t>
      </w:r>
      <w:r>
        <w:tab/>
        <w:t xml:space="preserve">J. Lugo-Martinez, D. Ruiz-Perez, G. Narasimhan, and Z. Bar-Joseph, “Dynamic interaction network inference from longitudinal microbiome data,” </w:t>
      </w:r>
      <w:r>
        <w:rPr>
          <w:i/>
          <w:iCs/>
        </w:rPr>
        <w:t>Microbiome</w:t>
      </w:r>
      <w:r>
        <w:t>, vol. 7, no. 1, p. 54, Apr. 2019, doi: 10.1186/s40168-019-0660-3.</w:t>
      </w:r>
    </w:p>
    <w:p w14:paraId="6C408945" w14:textId="77777777" w:rsidR="00ED3569" w:rsidRDefault="00ED3569" w:rsidP="00ED3569">
      <w:pPr>
        <w:pStyle w:val="Bibliography"/>
      </w:pPr>
      <w:r>
        <w:t>[60]</w:t>
      </w:r>
      <w:r>
        <w:tab/>
        <w:t xml:space="preserve">M. L. Lee, F. C. Kuo, G. A. Whitmore, and J. Sklar, “Importance of replication in microarray gene expression studies: statistical methods and evidence from repetitive cDNA hybridizations,” </w:t>
      </w:r>
      <w:r>
        <w:rPr>
          <w:i/>
          <w:iCs/>
        </w:rPr>
        <w:t>Proc. Natl. Acad. Sci. U. S. A.</w:t>
      </w:r>
      <w:r>
        <w:t>, vol. 97, no. 18, pp. 9834–9839, Aug. 2000, doi: 10.1073/pnas.97.18.9834.</w:t>
      </w:r>
    </w:p>
    <w:p w14:paraId="02DF0951" w14:textId="77777777" w:rsidR="00ED3569" w:rsidRDefault="00ED3569" w:rsidP="00ED3569">
      <w:pPr>
        <w:pStyle w:val="Bibliography"/>
      </w:pPr>
      <w:r>
        <w:t>[61]</w:t>
      </w:r>
      <w:r>
        <w:tab/>
        <w:t xml:space="preserve">T. T. Nguyen, R. R. Almon, D. C. DuBois, W. J. Jusko, and I. P. Androulakis, “Importance of replication in analyzing time-series gene expression data: Corticosteroid dynamics and circadian patterns in rat liver,” </w:t>
      </w:r>
      <w:r>
        <w:rPr>
          <w:i/>
          <w:iCs/>
        </w:rPr>
        <w:t>BMC Bioinformatics</w:t>
      </w:r>
      <w:r>
        <w:t>, vol. 11, no. 1, p. 279, May 2010, doi: 10.1186/1471-2105-11-279.</w:t>
      </w:r>
    </w:p>
    <w:p w14:paraId="4175159C" w14:textId="77777777" w:rsidR="00ED3569" w:rsidRDefault="00ED3569" w:rsidP="00ED3569">
      <w:pPr>
        <w:pStyle w:val="Bibliography"/>
      </w:pPr>
      <w:r>
        <w:t>[62]</w:t>
      </w:r>
      <w:r>
        <w:tab/>
        <w:t xml:space="preserve">C. Li, K. R. Chng, J. S. Kwah, T. V. Av-Shalom, L. Tucker-Kellogg, and N. Nagarajan, “An expectation-maximization algorithm enables accurate ecological modeling using longitudinal microbiome sequencing data,” </w:t>
      </w:r>
      <w:r>
        <w:rPr>
          <w:i/>
          <w:iCs/>
        </w:rPr>
        <w:t>Microbiome</w:t>
      </w:r>
      <w:r>
        <w:t>, vol. 7, no. 1, p. 118, Aug. 2019, doi: 10.1186/s40168-019-0729-z.</w:t>
      </w:r>
    </w:p>
    <w:p w14:paraId="43CAC975" w14:textId="77777777" w:rsidR="00ED3569" w:rsidRDefault="00ED3569" w:rsidP="00ED3569">
      <w:pPr>
        <w:pStyle w:val="Bibliography"/>
      </w:pPr>
      <w:r>
        <w:t>[63]</w:t>
      </w:r>
      <w:r>
        <w:tab/>
        <w:t xml:space="preserve">T. A. Joseph, L. Shenhav, J. B. Xavier, E. Halperin, and I. Pe’er, “Compositional Lotka-Volterra describes microbial dynamics in the simplex,” </w:t>
      </w:r>
      <w:r>
        <w:rPr>
          <w:i/>
          <w:iCs/>
        </w:rPr>
        <w:t>PLOS Comput. Biol.</w:t>
      </w:r>
      <w:r>
        <w:t>, vol. 16, no. 5, p. e1007917, May 2020, doi: 10.1371/journal.pcbi.1007917.</w:t>
      </w:r>
    </w:p>
    <w:p w14:paraId="68AE99D3" w14:textId="5D106660" w:rsidR="006D1E74" w:rsidRPr="001E1508" w:rsidRDefault="00175182" w:rsidP="001E1508">
      <w:pPr>
        <w:shd w:val="clear" w:color="auto" w:fill="FFFFFF"/>
        <w:spacing w:after="0" w:line="240" w:lineRule="auto"/>
        <w:jc w:val="both"/>
        <w:outlineLvl w:val="1"/>
        <w:rPr>
          <w:rFonts w:ascii="Times New Roman" w:eastAsia="Times New Roman" w:hAnsi="Times New Roman" w:cs="Times New Roman"/>
          <w:color w:val="020202"/>
          <w:sz w:val="24"/>
          <w:szCs w:val="24"/>
          <w:lang w:eastAsia="en-IN"/>
        </w:rPr>
      </w:pPr>
      <w:r w:rsidRPr="001E1508">
        <w:rPr>
          <w:rFonts w:ascii="Times New Roman" w:eastAsia="Times New Roman" w:hAnsi="Times New Roman" w:cs="Times New Roman"/>
          <w:color w:val="020202"/>
          <w:sz w:val="24"/>
          <w:szCs w:val="24"/>
          <w:lang w:eastAsia="en-IN"/>
        </w:rPr>
        <w:fldChar w:fldCharType="end"/>
      </w:r>
    </w:p>
    <w:sectPr w:rsidR="006D1E74" w:rsidRPr="001E15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CDAC8" w14:textId="77777777" w:rsidR="009B0984" w:rsidRDefault="009B0984" w:rsidP="00981366">
      <w:pPr>
        <w:spacing w:after="0" w:line="240" w:lineRule="auto"/>
      </w:pPr>
      <w:r>
        <w:separator/>
      </w:r>
    </w:p>
  </w:endnote>
  <w:endnote w:type="continuationSeparator" w:id="0">
    <w:p w14:paraId="2F7EBCBD" w14:textId="77777777" w:rsidR="009B0984" w:rsidRDefault="009B0984" w:rsidP="00981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libri"/>
    <w:charset w:val="01"/>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erif CJK SC">
    <w:charset w:val="0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17553" w14:textId="77777777" w:rsidR="009B0984" w:rsidRDefault="009B0984" w:rsidP="00981366">
      <w:pPr>
        <w:spacing w:after="0" w:line="240" w:lineRule="auto"/>
      </w:pPr>
      <w:r>
        <w:separator/>
      </w:r>
    </w:p>
  </w:footnote>
  <w:footnote w:type="continuationSeparator" w:id="0">
    <w:p w14:paraId="07BA4A37" w14:textId="77777777" w:rsidR="009B0984" w:rsidRDefault="009B0984" w:rsidP="009813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E0F54"/>
    <w:multiLevelType w:val="hybridMultilevel"/>
    <w:tmpl w:val="5C76A33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3190A69"/>
    <w:multiLevelType w:val="hybridMultilevel"/>
    <w:tmpl w:val="7D6C3E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4626542"/>
    <w:multiLevelType w:val="hybridMultilevel"/>
    <w:tmpl w:val="523634AC"/>
    <w:lvl w:ilvl="0" w:tplc="676AA5F6">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C776DB5"/>
    <w:multiLevelType w:val="hybridMultilevel"/>
    <w:tmpl w:val="FBF68F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F927AF2"/>
    <w:multiLevelType w:val="hybridMultilevel"/>
    <w:tmpl w:val="DF100A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2142C48"/>
    <w:multiLevelType w:val="hybridMultilevel"/>
    <w:tmpl w:val="25C66B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2A14EC7"/>
    <w:multiLevelType w:val="hybridMultilevel"/>
    <w:tmpl w:val="00A40D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6AE56EC"/>
    <w:multiLevelType w:val="hybridMultilevel"/>
    <w:tmpl w:val="AF12FB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A8634F3"/>
    <w:multiLevelType w:val="multilevel"/>
    <w:tmpl w:val="F774AA8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E31BBE"/>
    <w:multiLevelType w:val="hybridMultilevel"/>
    <w:tmpl w:val="1C6CC2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4453698"/>
    <w:multiLevelType w:val="hybridMultilevel"/>
    <w:tmpl w:val="39ACE9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63876D6"/>
    <w:multiLevelType w:val="hybridMultilevel"/>
    <w:tmpl w:val="8A4C27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F44779E"/>
    <w:multiLevelType w:val="hybridMultilevel"/>
    <w:tmpl w:val="61DCB3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573394E"/>
    <w:multiLevelType w:val="hybridMultilevel"/>
    <w:tmpl w:val="3CD052AA"/>
    <w:lvl w:ilvl="0" w:tplc="D0A84740">
      <w:start w:val="2"/>
      <w:numFmt w:val="decimal"/>
      <w:lvlText w:val="%1."/>
      <w:lvlJc w:val="left"/>
      <w:pPr>
        <w:tabs>
          <w:tab w:val="num" w:pos="720"/>
        </w:tabs>
        <w:ind w:left="720" w:hanging="360"/>
      </w:pPr>
    </w:lvl>
    <w:lvl w:ilvl="1" w:tplc="AE6A8DE4">
      <w:start w:val="3"/>
      <w:numFmt w:val="lowerLetter"/>
      <w:lvlText w:val="%2."/>
      <w:lvlJc w:val="left"/>
      <w:pPr>
        <w:tabs>
          <w:tab w:val="num" w:pos="1440"/>
        </w:tabs>
        <w:ind w:left="1440" w:hanging="360"/>
      </w:pPr>
    </w:lvl>
    <w:lvl w:ilvl="2" w:tplc="EE944500" w:tentative="1">
      <w:start w:val="1"/>
      <w:numFmt w:val="decimal"/>
      <w:lvlText w:val="%3."/>
      <w:lvlJc w:val="left"/>
      <w:pPr>
        <w:tabs>
          <w:tab w:val="num" w:pos="2160"/>
        </w:tabs>
        <w:ind w:left="2160" w:hanging="360"/>
      </w:pPr>
    </w:lvl>
    <w:lvl w:ilvl="3" w:tplc="8D9072FA" w:tentative="1">
      <w:start w:val="1"/>
      <w:numFmt w:val="decimal"/>
      <w:lvlText w:val="%4."/>
      <w:lvlJc w:val="left"/>
      <w:pPr>
        <w:tabs>
          <w:tab w:val="num" w:pos="2880"/>
        </w:tabs>
        <w:ind w:left="2880" w:hanging="360"/>
      </w:pPr>
    </w:lvl>
    <w:lvl w:ilvl="4" w:tplc="583C7CDE" w:tentative="1">
      <w:start w:val="1"/>
      <w:numFmt w:val="decimal"/>
      <w:lvlText w:val="%5."/>
      <w:lvlJc w:val="left"/>
      <w:pPr>
        <w:tabs>
          <w:tab w:val="num" w:pos="3600"/>
        </w:tabs>
        <w:ind w:left="3600" w:hanging="360"/>
      </w:pPr>
    </w:lvl>
    <w:lvl w:ilvl="5" w:tplc="BE067136" w:tentative="1">
      <w:start w:val="1"/>
      <w:numFmt w:val="decimal"/>
      <w:lvlText w:val="%6."/>
      <w:lvlJc w:val="left"/>
      <w:pPr>
        <w:tabs>
          <w:tab w:val="num" w:pos="4320"/>
        </w:tabs>
        <w:ind w:left="4320" w:hanging="360"/>
      </w:pPr>
    </w:lvl>
    <w:lvl w:ilvl="6" w:tplc="C7AEE552" w:tentative="1">
      <w:start w:val="1"/>
      <w:numFmt w:val="decimal"/>
      <w:lvlText w:val="%7."/>
      <w:lvlJc w:val="left"/>
      <w:pPr>
        <w:tabs>
          <w:tab w:val="num" w:pos="5040"/>
        </w:tabs>
        <w:ind w:left="5040" w:hanging="360"/>
      </w:pPr>
    </w:lvl>
    <w:lvl w:ilvl="7" w:tplc="040A3E98" w:tentative="1">
      <w:start w:val="1"/>
      <w:numFmt w:val="decimal"/>
      <w:lvlText w:val="%8."/>
      <w:lvlJc w:val="left"/>
      <w:pPr>
        <w:tabs>
          <w:tab w:val="num" w:pos="5760"/>
        </w:tabs>
        <w:ind w:left="5760" w:hanging="360"/>
      </w:pPr>
    </w:lvl>
    <w:lvl w:ilvl="8" w:tplc="C67E87D8" w:tentative="1">
      <w:start w:val="1"/>
      <w:numFmt w:val="decimal"/>
      <w:lvlText w:val="%9."/>
      <w:lvlJc w:val="left"/>
      <w:pPr>
        <w:tabs>
          <w:tab w:val="num" w:pos="6480"/>
        </w:tabs>
        <w:ind w:left="6480" w:hanging="360"/>
      </w:pPr>
    </w:lvl>
  </w:abstractNum>
  <w:abstractNum w:abstractNumId="14" w15:restartNumberingAfterBreak="0">
    <w:nsid w:val="35D97AC6"/>
    <w:multiLevelType w:val="hybridMultilevel"/>
    <w:tmpl w:val="BBB21450"/>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5" w15:restartNumberingAfterBreak="0">
    <w:nsid w:val="388F110E"/>
    <w:multiLevelType w:val="hybridMultilevel"/>
    <w:tmpl w:val="DC58A2A8"/>
    <w:lvl w:ilvl="0" w:tplc="D0BEC330">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1">
      <w:start w:val="1"/>
      <w:numFmt w:val="bullet"/>
      <w:lvlText w:val=""/>
      <w:lvlJc w:val="left"/>
      <w:pPr>
        <w:ind w:left="2880" w:hanging="360"/>
      </w:pPr>
      <w:rPr>
        <w:rFonts w:ascii="Symbol" w:hAnsi="Symbol" w:hint="default"/>
      </w:r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40DB48C0"/>
    <w:multiLevelType w:val="multilevel"/>
    <w:tmpl w:val="768082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0B5115"/>
    <w:multiLevelType w:val="hybridMultilevel"/>
    <w:tmpl w:val="BAFE47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44D9055D"/>
    <w:multiLevelType w:val="hybridMultilevel"/>
    <w:tmpl w:val="C9E614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458C5807"/>
    <w:multiLevelType w:val="hybridMultilevel"/>
    <w:tmpl w:val="9F68FE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47C227ED"/>
    <w:multiLevelType w:val="multilevel"/>
    <w:tmpl w:val="CE5C4E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AA3C92"/>
    <w:multiLevelType w:val="hybridMultilevel"/>
    <w:tmpl w:val="DE445F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4F9725BD"/>
    <w:multiLevelType w:val="hybridMultilevel"/>
    <w:tmpl w:val="8902B214"/>
    <w:lvl w:ilvl="0" w:tplc="3486840E">
      <w:start w:val="1"/>
      <w:numFmt w:val="decimal"/>
      <w:lvlText w:val="(%1)"/>
      <w:lvlJc w:val="left"/>
      <w:pPr>
        <w:ind w:left="720" w:hanging="360"/>
      </w:pPr>
      <w:rPr>
        <w:rFonts w:hint="default"/>
      </w:rPr>
    </w:lvl>
    <w:lvl w:ilvl="1" w:tplc="40090001">
      <w:start w:val="1"/>
      <w:numFmt w:val="bullet"/>
      <w:lvlText w:val=""/>
      <w:lvlJc w:val="left"/>
      <w:pPr>
        <w:ind w:left="1440" w:hanging="360"/>
      </w:pPr>
      <w:rPr>
        <w:rFonts w:ascii="Symbol" w:hAnsi="Symbo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55BF45BB"/>
    <w:multiLevelType w:val="hybridMultilevel"/>
    <w:tmpl w:val="B476CA1E"/>
    <w:lvl w:ilvl="0" w:tplc="D0BEC330">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4" w15:restartNumberingAfterBreak="0">
    <w:nsid w:val="56152500"/>
    <w:multiLevelType w:val="hybridMultilevel"/>
    <w:tmpl w:val="61EADF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580E5413"/>
    <w:multiLevelType w:val="hybridMultilevel"/>
    <w:tmpl w:val="9796F2C6"/>
    <w:lvl w:ilvl="0" w:tplc="40090001">
      <w:start w:val="1"/>
      <w:numFmt w:val="bullet"/>
      <w:lvlText w:val=""/>
      <w:lvlJc w:val="left"/>
      <w:pPr>
        <w:ind w:left="643"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5BEA5F30"/>
    <w:multiLevelType w:val="hybridMultilevel"/>
    <w:tmpl w:val="F8D00C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5DC17E32"/>
    <w:multiLevelType w:val="hybridMultilevel"/>
    <w:tmpl w:val="239C5950"/>
    <w:lvl w:ilvl="0" w:tplc="D6A6275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621D46F4"/>
    <w:multiLevelType w:val="multilevel"/>
    <w:tmpl w:val="664877C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FC5A64"/>
    <w:multiLevelType w:val="hybridMultilevel"/>
    <w:tmpl w:val="8D2A221C"/>
    <w:lvl w:ilvl="0" w:tplc="8BBE5E64">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15:restartNumberingAfterBreak="0">
    <w:nsid w:val="65AF32DA"/>
    <w:multiLevelType w:val="hybridMultilevel"/>
    <w:tmpl w:val="19A8C5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6A1C764B"/>
    <w:multiLevelType w:val="hybridMultilevel"/>
    <w:tmpl w:val="FA1E02D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E3366F4"/>
    <w:multiLevelType w:val="hybridMultilevel"/>
    <w:tmpl w:val="E3827F6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3" w15:restartNumberingAfterBreak="0">
    <w:nsid w:val="6EF6158A"/>
    <w:multiLevelType w:val="hybridMultilevel"/>
    <w:tmpl w:val="3B3017C8"/>
    <w:lvl w:ilvl="0" w:tplc="40090001">
      <w:start w:val="1"/>
      <w:numFmt w:val="bullet"/>
      <w:lvlText w:val=""/>
      <w:lvlJc w:val="left"/>
      <w:pPr>
        <w:ind w:left="754" w:hanging="360"/>
      </w:pPr>
      <w:rPr>
        <w:rFonts w:ascii="Symbol" w:hAnsi="Symbol" w:hint="default"/>
      </w:rPr>
    </w:lvl>
    <w:lvl w:ilvl="1" w:tplc="40090003" w:tentative="1">
      <w:start w:val="1"/>
      <w:numFmt w:val="bullet"/>
      <w:lvlText w:val="o"/>
      <w:lvlJc w:val="left"/>
      <w:pPr>
        <w:ind w:left="1474" w:hanging="360"/>
      </w:pPr>
      <w:rPr>
        <w:rFonts w:ascii="Courier New" w:hAnsi="Courier New" w:cs="Courier New" w:hint="default"/>
      </w:rPr>
    </w:lvl>
    <w:lvl w:ilvl="2" w:tplc="40090005" w:tentative="1">
      <w:start w:val="1"/>
      <w:numFmt w:val="bullet"/>
      <w:lvlText w:val=""/>
      <w:lvlJc w:val="left"/>
      <w:pPr>
        <w:ind w:left="2194" w:hanging="360"/>
      </w:pPr>
      <w:rPr>
        <w:rFonts w:ascii="Wingdings" w:hAnsi="Wingdings" w:hint="default"/>
      </w:rPr>
    </w:lvl>
    <w:lvl w:ilvl="3" w:tplc="40090001" w:tentative="1">
      <w:start w:val="1"/>
      <w:numFmt w:val="bullet"/>
      <w:lvlText w:val=""/>
      <w:lvlJc w:val="left"/>
      <w:pPr>
        <w:ind w:left="2914" w:hanging="360"/>
      </w:pPr>
      <w:rPr>
        <w:rFonts w:ascii="Symbol" w:hAnsi="Symbol" w:hint="default"/>
      </w:rPr>
    </w:lvl>
    <w:lvl w:ilvl="4" w:tplc="40090003" w:tentative="1">
      <w:start w:val="1"/>
      <w:numFmt w:val="bullet"/>
      <w:lvlText w:val="o"/>
      <w:lvlJc w:val="left"/>
      <w:pPr>
        <w:ind w:left="3634" w:hanging="360"/>
      </w:pPr>
      <w:rPr>
        <w:rFonts w:ascii="Courier New" w:hAnsi="Courier New" w:cs="Courier New" w:hint="default"/>
      </w:rPr>
    </w:lvl>
    <w:lvl w:ilvl="5" w:tplc="40090005" w:tentative="1">
      <w:start w:val="1"/>
      <w:numFmt w:val="bullet"/>
      <w:lvlText w:val=""/>
      <w:lvlJc w:val="left"/>
      <w:pPr>
        <w:ind w:left="4354" w:hanging="360"/>
      </w:pPr>
      <w:rPr>
        <w:rFonts w:ascii="Wingdings" w:hAnsi="Wingdings" w:hint="default"/>
      </w:rPr>
    </w:lvl>
    <w:lvl w:ilvl="6" w:tplc="40090001" w:tentative="1">
      <w:start w:val="1"/>
      <w:numFmt w:val="bullet"/>
      <w:lvlText w:val=""/>
      <w:lvlJc w:val="left"/>
      <w:pPr>
        <w:ind w:left="5074" w:hanging="360"/>
      </w:pPr>
      <w:rPr>
        <w:rFonts w:ascii="Symbol" w:hAnsi="Symbol" w:hint="default"/>
      </w:rPr>
    </w:lvl>
    <w:lvl w:ilvl="7" w:tplc="40090003" w:tentative="1">
      <w:start w:val="1"/>
      <w:numFmt w:val="bullet"/>
      <w:lvlText w:val="o"/>
      <w:lvlJc w:val="left"/>
      <w:pPr>
        <w:ind w:left="5794" w:hanging="360"/>
      </w:pPr>
      <w:rPr>
        <w:rFonts w:ascii="Courier New" w:hAnsi="Courier New" w:cs="Courier New" w:hint="default"/>
      </w:rPr>
    </w:lvl>
    <w:lvl w:ilvl="8" w:tplc="40090005" w:tentative="1">
      <w:start w:val="1"/>
      <w:numFmt w:val="bullet"/>
      <w:lvlText w:val=""/>
      <w:lvlJc w:val="left"/>
      <w:pPr>
        <w:ind w:left="6514" w:hanging="360"/>
      </w:pPr>
      <w:rPr>
        <w:rFonts w:ascii="Wingdings" w:hAnsi="Wingdings" w:hint="default"/>
      </w:rPr>
    </w:lvl>
  </w:abstractNum>
  <w:abstractNum w:abstractNumId="34" w15:restartNumberingAfterBreak="0">
    <w:nsid w:val="6F8637F3"/>
    <w:multiLevelType w:val="multilevel"/>
    <w:tmpl w:val="662035C0"/>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5"/>
  </w:num>
  <w:num w:numId="2">
    <w:abstractNumId w:val="22"/>
  </w:num>
  <w:num w:numId="3">
    <w:abstractNumId w:val="23"/>
  </w:num>
  <w:num w:numId="4">
    <w:abstractNumId w:val="14"/>
  </w:num>
  <w:num w:numId="5">
    <w:abstractNumId w:val="21"/>
  </w:num>
  <w:num w:numId="6">
    <w:abstractNumId w:val="29"/>
  </w:num>
  <w:num w:numId="7">
    <w:abstractNumId w:val="2"/>
  </w:num>
  <w:num w:numId="8">
    <w:abstractNumId w:val="7"/>
  </w:num>
  <w:num w:numId="9">
    <w:abstractNumId w:val="18"/>
  </w:num>
  <w:num w:numId="10">
    <w:abstractNumId w:val="24"/>
  </w:num>
  <w:num w:numId="11">
    <w:abstractNumId w:val="32"/>
  </w:num>
  <w:num w:numId="12">
    <w:abstractNumId w:val="20"/>
  </w:num>
  <w:num w:numId="13">
    <w:abstractNumId w:val="20"/>
  </w:num>
  <w:num w:numId="14">
    <w:abstractNumId w:val="13"/>
  </w:num>
  <w:num w:numId="15">
    <w:abstractNumId w:val="16"/>
    <w:lvlOverride w:ilvl="0">
      <w:lvl w:ilvl="0">
        <w:numFmt w:val="decimal"/>
        <w:lvlText w:val="%1."/>
        <w:lvlJc w:val="left"/>
      </w:lvl>
    </w:lvlOverride>
  </w:num>
  <w:num w:numId="16">
    <w:abstractNumId w:val="8"/>
    <w:lvlOverride w:ilvl="0">
      <w:lvl w:ilvl="0">
        <w:numFmt w:val="decimal"/>
        <w:lvlText w:val="%1."/>
        <w:lvlJc w:val="left"/>
      </w:lvl>
    </w:lvlOverride>
  </w:num>
  <w:num w:numId="17">
    <w:abstractNumId w:val="28"/>
  </w:num>
  <w:num w:numId="18">
    <w:abstractNumId w:val="34"/>
  </w:num>
  <w:num w:numId="19">
    <w:abstractNumId w:val="27"/>
  </w:num>
  <w:num w:numId="20">
    <w:abstractNumId w:val="10"/>
  </w:num>
  <w:num w:numId="21">
    <w:abstractNumId w:val="4"/>
  </w:num>
  <w:num w:numId="22">
    <w:abstractNumId w:val="33"/>
  </w:num>
  <w:num w:numId="23">
    <w:abstractNumId w:val="9"/>
  </w:num>
  <w:num w:numId="24">
    <w:abstractNumId w:val="12"/>
  </w:num>
  <w:num w:numId="25">
    <w:abstractNumId w:val="6"/>
  </w:num>
  <w:num w:numId="26">
    <w:abstractNumId w:val="19"/>
  </w:num>
  <w:num w:numId="27">
    <w:abstractNumId w:val="26"/>
  </w:num>
  <w:num w:numId="28">
    <w:abstractNumId w:val="30"/>
  </w:num>
  <w:num w:numId="29">
    <w:abstractNumId w:val="17"/>
  </w:num>
  <w:num w:numId="30">
    <w:abstractNumId w:val="5"/>
  </w:num>
  <w:num w:numId="31">
    <w:abstractNumId w:val="1"/>
  </w:num>
  <w:num w:numId="32">
    <w:abstractNumId w:val="11"/>
  </w:num>
  <w:num w:numId="33">
    <w:abstractNumId w:val="25"/>
  </w:num>
  <w:num w:numId="34">
    <w:abstractNumId w:val="31"/>
  </w:num>
  <w:num w:numId="35">
    <w:abstractNumId w:val="3"/>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2E5"/>
    <w:rsid w:val="0000044D"/>
    <w:rsid w:val="00001DF1"/>
    <w:rsid w:val="00002FE8"/>
    <w:rsid w:val="000042A7"/>
    <w:rsid w:val="00004B45"/>
    <w:rsid w:val="00014F87"/>
    <w:rsid w:val="000150FD"/>
    <w:rsid w:val="00017B12"/>
    <w:rsid w:val="000202DE"/>
    <w:rsid w:val="000204F5"/>
    <w:rsid w:val="00020795"/>
    <w:rsid w:val="00021120"/>
    <w:rsid w:val="00030D36"/>
    <w:rsid w:val="0003132A"/>
    <w:rsid w:val="00034E1D"/>
    <w:rsid w:val="00036104"/>
    <w:rsid w:val="00036381"/>
    <w:rsid w:val="0004203B"/>
    <w:rsid w:val="00051C21"/>
    <w:rsid w:val="00055074"/>
    <w:rsid w:val="000564FB"/>
    <w:rsid w:val="000575F8"/>
    <w:rsid w:val="00062A0D"/>
    <w:rsid w:val="0006569A"/>
    <w:rsid w:val="000716F9"/>
    <w:rsid w:val="00071D18"/>
    <w:rsid w:val="00072EA3"/>
    <w:rsid w:val="000758EA"/>
    <w:rsid w:val="000773E7"/>
    <w:rsid w:val="00081B1F"/>
    <w:rsid w:val="00081E46"/>
    <w:rsid w:val="00086FCA"/>
    <w:rsid w:val="00087106"/>
    <w:rsid w:val="00090228"/>
    <w:rsid w:val="00092B93"/>
    <w:rsid w:val="000A181D"/>
    <w:rsid w:val="000A1868"/>
    <w:rsid w:val="000A2AF0"/>
    <w:rsid w:val="000A3627"/>
    <w:rsid w:val="000A4CF8"/>
    <w:rsid w:val="000A635D"/>
    <w:rsid w:val="000B039D"/>
    <w:rsid w:val="000B1B86"/>
    <w:rsid w:val="000B4084"/>
    <w:rsid w:val="000B5D64"/>
    <w:rsid w:val="000C01AA"/>
    <w:rsid w:val="000C167B"/>
    <w:rsid w:val="000C7F7A"/>
    <w:rsid w:val="000D3775"/>
    <w:rsid w:val="000D5889"/>
    <w:rsid w:val="000D65ED"/>
    <w:rsid w:val="000E15DD"/>
    <w:rsid w:val="000E6331"/>
    <w:rsid w:val="000F0D57"/>
    <w:rsid w:val="000F37DF"/>
    <w:rsid w:val="000F6A80"/>
    <w:rsid w:val="00112215"/>
    <w:rsid w:val="00114AE8"/>
    <w:rsid w:val="00114DE0"/>
    <w:rsid w:val="00121D35"/>
    <w:rsid w:val="00123483"/>
    <w:rsid w:val="00124343"/>
    <w:rsid w:val="00133A4B"/>
    <w:rsid w:val="00134402"/>
    <w:rsid w:val="00136D81"/>
    <w:rsid w:val="00140916"/>
    <w:rsid w:val="00141194"/>
    <w:rsid w:val="00141BC5"/>
    <w:rsid w:val="00142D68"/>
    <w:rsid w:val="00150384"/>
    <w:rsid w:val="00151352"/>
    <w:rsid w:val="001518A5"/>
    <w:rsid w:val="00152D6B"/>
    <w:rsid w:val="00164399"/>
    <w:rsid w:val="00164EAC"/>
    <w:rsid w:val="00170EAC"/>
    <w:rsid w:val="00170FE0"/>
    <w:rsid w:val="001722DB"/>
    <w:rsid w:val="00173EB8"/>
    <w:rsid w:val="00174FB0"/>
    <w:rsid w:val="00175182"/>
    <w:rsid w:val="00176027"/>
    <w:rsid w:val="0018209E"/>
    <w:rsid w:val="00192318"/>
    <w:rsid w:val="00192CE3"/>
    <w:rsid w:val="001952E6"/>
    <w:rsid w:val="00197B89"/>
    <w:rsid w:val="001A2263"/>
    <w:rsid w:val="001B1D4B"/>
    <w:rsid w:val="001B4F08"/>
    <w:rsid w:val="001B54AC"/>
    <w:rsid w:val="001B5713"/>
    <w:rsid w:val="001C12AD"/>
    <w:rsid w:val="001C252A"/>
    <w:rsid w:val="001C3A05"/>
    <w:rsid w:val="001C569B"/>
    <w:rsid w:val="001C5C82"/>
    <w:rsid w:val="001C601F"/>
    <w:rsid w:val="001D13F6"/>
    <w:rsid w:val="001D3E41"/>
    <w:rsid w:val="001D73DF"/>
    <w:rsid w:val="001E1508"/>
    <w:rsid w:val="001F4436"/>
    <w:rsid w:val="001F6AA4"/>
    <w:rsid w:val="001F6FD4"/>
    <w:rsid w:val="00210D31"/>
    <w:rsid w:val="00213297"/>
    <w:rsid w:val="00215B1B"/>
    <w:rsid w:val="00217B24"/>
    <w:rsid w:val="00221677"/>
    <w:rsid w:val="00225302"/>
    <w:rsid w:val="002349B8"/>
    <w:rsid w:val="002351E6"/>
    <w:rsid w:val="00246474"/>
    <w:rsid w:val="00247ECA"/>
    <w:rsid w:val="00251DEC"/>
    <w:rsid w:val="002529EC"/>
    <w:rsid w:val="002616FD"/>
    <w:rsid w:val="00262FF3"/>
    <w:rsid w:val="00263B36"/>
    <w:rsid w:val="002644A7"/>
    <w:rsid w:val="00270098"/>
    <w:rsid w:val="00275050"/>
    <w:rsid w:val="002833B2"/>
    <w:rsid w:val="00286DB8"/>
    <w:rsid w:val="00286EE6"/>
    <w:rsid w:val="002908F9"/>
    <w:rsid w:val="00295AAA"/>
    <w:rsid w:val="002A1E8E"/>
    <w:rsid w:val="002A3CBB"/>
    <w:rsid w:val="002A59BD"/>
    <w:rsid w:val="002A78F8"/>
    <w:rsid w:val="002A7C0C"/>
    <w:rsid w:val="002B3B5D"/>
    <w:rsid w:val="002C05B1"/>
    <w:rsid w:val="002C2FE2"/>
    <w:rsid w:val="002C5F05"/>
    <w:rsid w:val="002C742F"/>
    <w:rsid w:val="002D4556"/>
    <w:rsid w:val="002E4E37"/>
    <w:rsid w:val="002F5281"/>
    <w:rsid w:val="002F6B52"/>
    <w:rsid w:val="002F75C6"/>
    <w:rsid w:val="002F79EA"/>
    <w:rsid w:val="00300CC4"/>
    <w:rsid w:val="00306043"/>
    <w:rsid w:val="003074BF"/>
    <w:rsid w:val="00313AF2"/>
    <w:rsid w:val="0031444E"/>
    <w:rsid w:val="003154A7"/>
    <w:rsid w:val="0032746E"/>
    <w:rsid w:val="00333D4A"/>
    <w:rsid w:val="003344DE"/>
    <w:rsid w:val="00334FC1"/>
    <w:rsid w:val="00335F4A"/>
    <w:rsid w:val="00336253"/>
    <w:rsid w:val="00336AA8"/>
    <w:rsid w:val="003400F8"/>
    <w:rsid w:val="00350EFB"/>
    <w:rsid w:val="00352780"/>
    <w:rsid w:val="0035529B"/>
    <w:rsid w:val="00355717"/>
    <w:rsid w:val="00357551"/>
    <w:rsid w:val="00361E7D"/>
    <w:rsid w:val="003631B0"/>
    <w:rsid w:val="00365D2D"/>
    <w:rsid w:val="003664A3"/>
    <w:rsid w:val="0037194A"/>
    <w:rsid w:val="00372C05"/>
    <w:rsid w:val="00374EAB"/>
    <w:rsid w:val="00374ECC"/>
    <w:rsid w:val="00381424"/>
    <w:rsid w:val="003820FB"/>
    <w:rsid w:val="003822E7"/>
    <w:rsid w:val="003830CD"/>
    <w:rsid w:val="00396B3D"/>
    <w:rsid w:val="00396DD5"/>
    <w:rsid w:val="003A1020"/>
    <w:rsid w:val="003A3982"/>
    <w:rsid w:val="003A5C23"/>
    <w:rsid w:val="003A77AC"/>
    <w:rsid w:val="003A7DCF"/>
    <w:rsid w:val="003B21E9"/>
    <w:rsid w:val="003B4D2E"/>
    <w:rsid w:val="003B7971"/>
    <w:rsid w:val="003C2623"/>
    <w:rsid w:val="003C3EC9"/>
    <w:rsid w:val="003D31F7"/>
    <w:rsid w:val="003E6829"/>
    <w:rsid w:val="003E7B0F"/>
    <w:rsid w:val="003F2CC1"/>
    <w:rsid w:val="003F389D"/>
    <w:rsid w:val="003F38EF"/>
    <w:rsid w:val="003F3DEA"/>
    <w:rsid w:val="003F4572"/>
    <w:rsid w:val="004059BC"/>
    <w:rsid w:val="00407A30"/>
    <w:rsid w:val="00413918"/>
    <w:rsid w:val="0041463D"/>
    <w:rsid w:val="00415816"/>
    <w:rsid w:val="00416B7C"/>
    <w:rsid w:val="00426556"/>
    <w:rsid w:val="00427270"/>
    <w:rsid w:val="00430030"/>
    <w:rsid w:val="0043328B"/>
    <w:rsid w:val="0043455F"/>
    <w:rsid w:val="00436603"/>
    <w:rsid w:val="0043692E"/>
    <w:rsid w:val="00440431"/>
    <w:rsid w:val="00443356"/>
    <w:rsid w:val="00444A82"/>
    <w:rsid w:val="0044611E"/>
    <w:rsid w:val="00450462"/>
    <w:rsid w:val="0045075C"/>
    <w:rsid w:val="0045170B"/>
    <w:rsid w:val="00460DC6"/>
    <w:rsid w:val="00460F0E"/>
    <w:rsid w:val="00463B54"/>
    <w:rsid w:val="00464071"/>
    <w:rsid w:val="00466B13"/>
    <w:rsid w:val="004675A7"/>
    <w:rsid w:val="00470FD3"/>
    <w:rsid w:val="0047447C"/>
    <w:rsid w:val="00474846"/>
    <w:rsid w:val="00476EB4"/>
    <w:rsid w:val="00481DA6"/>
    <w:rsid w:val="004822E3"/>
    <w:rsid w:val="00482D2A"/>
    <w:rsid w:val="00485E60"/>
    <w:rsid w:val="00492691"/>
    <w:rsid w:val="00492B96"/>
    <w:rsid w:val="004A01A0"/>
    <w:rsid w:val="004A1008"/>
    <w:rsid w:val="004A1970"/>
    <w:rsid w:val="004A2687"/>
    <w:rsid w:val="004A44A8"/>
    <w:rsid w:val="004A50B2"/>
    <w:rsid w:val="004A6958"/>
    <w:rsid w:val="004B0D65"/>
    <w:rsid w:val="004B10C5"/>
    <w:rsid w:val="004B13A2"/>
    <w:rsid w:val="004B2421"/>
    <w:rsid w:val="004B2D4E"/>
    <w:rsid w:val="004B3AEA"/>
    <w:rsid w:val="004B3F76"/>
    <w:rsid w:val="004B5632"/>
    <w:rsid w:val="004B633E"/>
    <w:rsid w:val="004C5CFA"/>
    <w:rsid w:val="004D1D90"/>
    <w:rsid w:val="004D3C88"/>
    <w:rsid w:val="004D4E8F"/>
    <w:rsid w:val="004D5D4A"/>
    <w:rsid w:val="004E4681"/>
    <w:rsid w:val="004E4E6D"/>
    <w:rsid w:val="00501BF1"/>
    <w:rsid w:val="00503CC7"/>
    <w:rsid w:val="00510D15"/>
    <w:rsid w:val="00517158"/>
    <w:rsid w:val="00523718"/>
    <w:rsid w:val="00523D30"/>
    <w:rsid w:val="00524756"/>
    <w:rsid w:val="00525645"/>
    <w:rsid w:val="005305AA"/>
    <w:rsid w:val="00540699"/>
    <w:rsid w:val="00546C07"/>
    <w:rsid w:val="005473E7"/>
    <w:rsid w:val="00551907"/>
    <w:rsid w:val="00551D18"/>
    <w:rsid w:val="00553C79"/>
    <w:rsid w:val="00564A69"/>
    <w:rsid w:val="00565325"/>
    <w:rsid w:val="005719E4"/>
    <w:rsid w:val="005761D9"/>
    <w:rsid w:val="00580B08"/>
    <w:rsid w:val="00581469"/>
    <w:rsid w:val="0058420E"/>
    <w:rsid w:val="00591EAE"/>
    <w:rsid w:val="0059591B"/>
    <w:rsid w:val="00595C5D"/>
    <w:rsid w:val="005A29B6"/>
    <w:rsid w:val="005B0F50"/>
    <w:rsid w:val="005B1E1B"/>
    <w:rsid w:val="005B6C99"/>
    <w:rsid w:val="005B6FE3"/>
    <w:rsid w:val="005B7911"/>
    <w:rsid w:val="005B7F88"/>
    <w:rsid w:val="005C1415"/>
    <w:rsid w:val="005C3C78"/>
    <w:rsid w:val="005C417D"/>
    <w:rsid w:val="005C5CEA"/>
    <w:rsid w:val="005D1110"/>
    <w:rsid w:val="005D13AA"/>
    <w:rsid w:val="005D2F51"/>
    <w:rsid w:val="005D671C"/>
    <w:rsid w:val="005D694F"/>
    <w:rsid w:val="005D7107"/>
    <w:rsid w:val="005D7712"/>
    <w:rsid w:val="005E2B6C"/>
    <w:rsid w:val="005F1D49"/>
    <w:rsid w:val="005F31AD"/>
    <w:rsid w:val="005F441A"/>
    <w:rsid w:val="006158D5"/>
    <w:rsid w:val="00620620"/>
    <w:rsid w:val="0063501B"/>
    <w:rsid w:val="00644F43"/>
    <w:rsid w:val="0064544C"/>
    <w:rsid w:val="00646F79"/>
    <w:rsid w:val="006477C7"/>
    <w:rsid w:val="0065033F"/>
    <w:rsid w:val="00651071"/>
    <w:rsid w:val="00655F42"/>
    <w:rsid w:val="00660FF3"/>
    <w:rsid w:val="00662465"/>
    <w:rsid w:val="00662630"/>
    <w:rsid w:val="00664212"/>
    <w:rsid w:val="006650BD"/>
    <w:rsid w:val="00671F49"/>
    <w:rsid w:val="00677CBE"/>
    <w:rsid w:val="0068302A"/>
    <w:rsid w:val="006850FE"/>
    <w:rsid w:val="0069197D"/>
    <w:rsid w:val="00693026"/>
    <w:rsid w:val="00694A7A"/>
    <w:rsid w:val="006950C5"/>
    <w:rsid w:val="00696686"/>
    <w:rsid w:val="006A0381"/>
    <w:rsid w:val="006A542B"/>
    <w:rsid w:val="006A5B9E"/>
    <w:rsid w:val="006B011F"/>
    <w:rsid w:val="006B0C03"/>
    <w:rsid w:val="006B102E"/>
    <w:rsid w:val="006B2074"/>
    <w:rsid w:val="006B30CF"/>
    <w:rsid w:val="006C1DE3"/>
    <w:rsid w:val="006C3B23"/>
    <w:rsid w:val="006C52B4"/>
    <w:rsid w:val="006C7570"/>
    <w:rsid w:val="006D0313"/>
    <w:rsid w:val="006D1E74"/>
    <w:rsid w:val="006D6CB8"/>
    <w:rsid w:val="006E02AA"/>
    <w:rsid w:val="006E54F3"/>
    <w:rsid w:val="006E6E1A"/>
    <w:rsid w:val="006E72E6"/>
    <w:rsid w:val="006E76BD"/>
    <w:rsid w:val="006E7BE5"/>
    <w:rsid w:val="006F0CF4"/>
    <w:rsid w:val="006F6CE7"/>
    <w:rsid w:val="00702D66"/>
    <w:rsid w:val="007044E7"/>
    <w:rsid w:val="00717A65"/>
    <w:rsid w:val="007219F5"/>
    <w:rsid w:val="00721B12"/>
    <w:rsid w:val="007225D9"/>
    <w:rsid w:val="00722C33"/>
    <w:rsid w:val="00724E73"/>
    <w:rsid w:val="00731A0C"/>
    <w:rsid w:val="00733F42"/>
    <w:rsid w:val="00734EA4"/>
    <w:rsid w:val="00742A93"/>
    <w:rsid w:val="00743060"/>
    <w:rsid w:val="00755C7F"/>
    <w:rsid w:val="00763760"/>
    <w:rsid w:val="00764329"/>
    <w:rsid w:val="007742A5"/>
    <w:rsid w:val="007752A7"/>
    <w:rsid w:val="00785D79"/>
    <w:rsid w:val="00793662"/>
    <w:rsid w:val="00793EEE"/>
    <w:rsid w:val="00794081"/>
    <w:rsid w:val="007A01B7"/>
    <w:rsid w:val="007A518E"/>
    <w:rsid w:val="007B137F"/>
    <w:rsid w:val="007B3C18"/>
    <w:rsid w:val="007B7292"/>
    <w:rsid w:val="007B7CB5"/>
    <w:rsid w:val="007C0A21"/>
    <w:rsid w:val="007C1F92"/>
    <w:rsid w:val="007C7BBA"/>
    <w:rsid w:val="007D0B35"/>
    <w:rsid w:val="007D5C4E"/>
    <w:rsid w:val="007D7DF5"/>
    <w:rsid w:val="007E17FC"/>
    <w:rsid w:val="007E55D4"/>
    <w:rsid w:val="007E6064"/>
    <w:rsid w:val="007E6149"/>
    <w:rsid w:val="007E6BCE"/>
    <w:rsid w:val="007F00F8"/>
    <w:rsid w:val="007F2367"/>
    <w:rsid w:val="007F5FCF"/>
    <w:rsid w:val="0080737D"/>
    <w:rsid w:val="00815599"/>
    <w:rsid w:val="008165FA"/>
    <w:rsid w:val="00817FD6"/>
    <w:rsid w:val="00822BA6"/>
    <w:rsid w:val="008303D6"/>
    <w:rsid w:val="00835B6C"/>
    <w:rsid w:val="00836748"/>
    <w:rsid w:val="00836BD2"/>
    <w:rsid w:val="008458F7"/>
    <w:rsid w:val="00851058"/>
    <w:rsid w:val="0085158B"/>
    <w:rsid w:val="00853EFC"/>
    <w:rsid w:val="00855975"/>
    <w:rsid w:val="00855A4A"/>
    <w:rsid w:val="0085663C"/>
    <w:rsid w:val="00857A37"/>
    <w:rsid w:val="00861C10"/>
    <w:rsid w:val="0086540D"/>
    <w:rsid w:val="00870270"/>
    <w:rsid w:val="00872085"/>
    <w:rsid w:val="00880563"/>
    <w:rsid w:val="008806F2"/>
    <w:rsid w:val="00883A93"/>
    <w:rsid w:val="00883F7C"/>
    <w:rsid w:val="00884568"/>
    <w:rsid w:val="008852A8"/>
    <w:rsid w:val="00885761"/>
    <w:rsid w:val="00886988"/>
    <w:rsid w:val="00890727"/>
    <w:rsid w:val="008923B3"/>
    <w:rsid w:val="00897BC0"/>
    <w:rsid w:val="008A1F81"/>
    <w:rsid w:val="008A2EA6"/>
    <w:rsid w:val="008B0D32"/>
    <w:rsid w:val="008B221B"/>
    <w:rsid w:val="008B29CF"/>
    <w:rsid w:val="008B4937"/>
    <w:rsid w:val="008C174D"/>
    <w:rsid w:val="008C5FF6"/>
    <w:rsid w:val="008C759D"/>
    <w:rsid w:val="008C7B50"/>
    <w:rsid w:val="008D10BC"/>
    <w:rsid w:val="008D11B4"/>
    <w:rsid w:val="008D1F12"/>
    <w:rsid w:val="008D2BA2"/>
    <w:rsid w:val="008D6416"/>
    <w:rsid w:val="008E2F89"/>
    <w:rsid w:val="008F258A"/>
    <w:rsid w:val="008F3459"/>
    <w:rsid w:val="008F353A"/>
    <w:rsid w:val="008F35DF"/>
    <w:rsid w:val="008F6253"/>
    <w:rsid w:val="008F7536"/>
    <w:rsid w:val="008F7B4E"/>
    <w:rsid w:val="0090305C"/>
    <w:rsid w:val="0090374E"/>
    <w:rsid w:val="00904329"/>
    <w:rsid w:val="0091073D"/>
    <w:rsid w:val="00910B74"/>
    <w:rsid w:val="00911D39"/>
    <w:rsid w:val="009127D9"/>
    <w:rsid w:val="00914E2A"/>
    <w:rsid w:val="00916C7D"/>
    <w:rsid w:val="009235D8"/>
    <w:rsid w:val="00924C41"/>
    <w:rsid w:val="00934729"/>
    <w:rsid w:val="00936F97"/>
    <w:rsid w:val="00945196"/>
    <w:rsid w:val="00946A8C"/>
    <w:rsid w:val="00947B23"/>
    <w:rsid w:val="00955B3B"/>
    <w:rsid w:val="009645CE"/>
    <w:rsid w:val="0096469F"/>
    <w:rsid w:val="009702A2"/>
    <w:rsid w:val="009808F1"/>
    <w:rsid w:val="00981366"/>
    <w:rsid w:val="00984C95"/>
    <w:rsid w:val="00986D78"/>
    <w:rsid w:val="00987659"/>
    <w:rsid w:val="00990EB0"/>
    <w:rsid w:val="00992332"/>
    <w:rsid w:val="009926BD"/>
    <w:rsid w:val="00994955"/>
    <w:rsid w:val="00995A0C"/>
    <w:rsid w:val="009A315F"/>
    <w:rsid w:val="009A3A08"/>
    <w:rsid w:val="009B0984"/>
    <w:rsid w:val="009B1DFC"/>
    <w:rsid w:val="009B4F1C"/>
    <w:rsid w:val="009C3A64"/>
    <w:rsid w:val="009C49E0"/>
    <w:rsid w:val="009C563F"/>
    <w:rsid w:val="009C584D"/>
    <w:rsid w:val="009D2E3C"/>
    <w:rsid w:val="009D3540"/>
    <w:rsid w:val="009D3AC7"/>
    <w:rsid w:val="009D6664"/>
    <w:rsid w:val="009E1C1B"/>
    <w:rsid w:val="009E3378"/>
    <w:rsid w:val="009E5393"/>
    <w:rsid w:val="009E66ED"/>
    <w:rsid w:val="009F069A"/>
    <w:rsid w:val="009F1999"/>
    <w:rsid w:val="009F22E5"/>
    <w:rsid w:val="009F2F7F"/>
    <w:rsid w:val="009F30F7"/>
    <w:rsid w:val="009F5C38"/>
    <w:rsid w:val="00A061B3"/>
    <w:rsid w:val="00A06AAD"/>
    <w:rsid w:val="00A10B9D"/>
    <w:rsid w:val="00A11BA1"/>
    <w:rsid w:val="00A11F1C"/>
    <w:rsid w:val="00A1460A"/>
    <w:rsid w:val="00A14696"/>
    <w:rsid w:val="00A15728"/>
    <w:rsid w:val="00A15735"/>
    <w:rsid w:val="00A2286D"/>
    <w:rsid w:val="00A25D80"/>
    <w:rsid w:val="00A272DE"/>
    <w:rsid w:val="00A34935"/>
    <w:rsid w:val="00A37D65"/>
    <w:rsid w:val="00A431A2"/>
    <w:rsid w:val="00A461A7"/>
    <w:rsid w:val="00A46270"/>
    <w:rsid w:val="00A5063C"/>
    <w:rsid w:val="00A61217"/>
    <w:rsid w:val="00A64DD0"/>
    <w:rsid w:val="00A72452"/>
    <w:rsid w:val="00A753CA"/>
    <w:rsid w:val="00A80D70"/>
    <w:rsid w:val="00A81062"/>
    <w:rsid w:val="00A8313F"/>
    <w:rsid w:val="00A84CA1"/>
    <w:rsid w:val="00A863B0"/>
    <w:rsid w:val="00A86525"/>
    <w:rsid w:val="00A94778"/>
    <w:rsid w:val="00A9509D"/>
    <w:rsid w:val="00A961E2"/>
    <w:rsid w:val="00AA1B45"/>
    <w:rsid w:val="00AA4B7E"/>
    <w:rsid w:val="00AC1A28"/>
    <w:rsid w:val="00AC6158"/>
    <w:rsid w:val="00AD060F"/>
    <w:rsid w:val="00AD0ED3"/>
    <w:rsid w:val="00AD233A"/>
    <w:rsid w:val="00AD5610"/>
    <w:rsid w:val="00AD57CB"/>
    <w:rsid w:val="00AE26E6"/>
    <w:rsid w:val="00AE3970"/>
    <w:rsid w:val="00AF10A5"/>
    <w:rsid w:val="00AF19ED"/>
    <w:rsid w:val="00AF266D"/>
    <w:rsid w:val="00AF4002"/>
    <w:rsid w:val="00AF5B23"/>
    <w:rsid w:val="00B01655"/>
    <w:rsid w:val="00B1715D"/>
    <w:rsid w:val="00B17684"/>
    <w:rsid w:val="00B17F2E"/>
    <w:rsid w:val="00B200A7"/>
    <w:rsid w:val="00B2199B"/>
    <w:rsid w:val="00B23F11"/>
    <w:rsid w:val="00B305FD"/>
    <w:rsid w:val="00B35810"/>
    <w:rsid w:val="00B3757E"/>
    <w:rsid w:val="00B513EB"/>
    <w:rsid w:val="00B51F0E"/>
    <w:rsid w:val="00B52DCB"/>
    <w:rsid w:val="00B63F0F"/>
    <w:rsid w:val="00B74F5C"/>
    <w:rsid w:val="00B750D2"/>
    <w:rsid w:val="00B76169"/>
    <w:rsid w:val="00B77CA3"/>
    <w:rsid w:val="00B81D04"/>
    <w:rsid w:val="00B824B1"/>
    <w:rsid w:val="00B84B53"/>
    <w:rsid w:val="00B90653"/>
    <w:rsid w:val="00B9286E"/>
    <w:rsid w:val="00B979AC"/>
    <w:rsid w:val="00BA38FD"/>
    <w:rsid w:val="00BA3E90"/>
    <w:rsid w:val="00BA69EC"/>
    <w:rsid w:val="00BB0F9B"/>
    <w:rsid w:val="00BB2265"/>
    <w:rsid w:val="00BB2B00"/>
    <w:rsid w:val="00BB4BAB"/>
    <w:rsid w:val="00BC4948"/>
    <w:rsid w:val="00BC4A0E"/>
    <w:rsid w:val="00BC647B"/>
    <w:rsid w:val="00BD2623"/>
    <w:rsid w:val="00BD5220"/>
    <w:rsid w:val="00BE4778"/>
    <w:rsid w:val="00BE79B7"/>
    <w:rsid w:val="00BF07E5"/>
    <w:rsid w:val="00BF6EFB"/>
    <w:rsid w:val="00C05CEA"/>
    <w:rsid w:val="00C102FD"/>
    <w:rsid w:val="00C21218"/>
    <w:rsid w:val="00C222A3"/>
    <w:rsid w:val="00C23396"/>
    <w:rsid w:val="00C242B8"/>
    <w:rsid w:val="00C26395"/>
    <w:rsid w:val="00C37419"/>
    <w:rsid w:val="00C43988"/>
    <w:rsid w:val="00C46469"/>
    <w:rsid w:val="00C52E4A"/>
    <w:rsid w:val="00C52E70"/>
    <w:rsid w:val="00C53447"/>
    <w:rsid w:val="00C60F09"/>
    <w:rsid w:val="00C675A7"/>
    <w:rsid w:val="00C728BB"/>
    <w:rsid w:val="00C73B86"/>
    <w:rsid w:val="00C747BD"/>
    <w:rsid w:val="00C81416"/>
    <w:rsid w:val="00C8180E"/>
    <w:rsid w:val="00C845F3"/>
    <w:rsid w:val="00C86A4A"/>
    <w:rsid w:val="00C94A6E"/>
    <w:rsid w:val="00C95429"/>
    <w:rsid w:val="00C9676C"/>
    <w:rsid w:val="00C96A83"/>
    <w:rsid w:val="00C97D2B"/>
    <w:rsid w:val="00CA4F84"/>
    <w:rsid w:val="00CA61A3"/>
    <w:rsid w:val="00CA7AB0"/>
    <w:rsid w:val="00CB3B10"/>
    <w:rsid w:val="00CB598F"/>
    <w:rsid w:val="00CD12B3"/>
    <w:rsid w:val="00CE0278"/>
    <w:rsid w:val="00CE03D8"/>
    <w:rsid w:val="00CE104C"/>
    <w:rsid w:val="00CE49A8"/>
    <w:rsid w:val="00CE5050"/>
    <w:rsid w:val="00CF786C"/>
    <w:rsid w:val="00CF7D73"/>
    <w:rsid w:val="00D05E06"/>
    <w:rsid w:val="00D10C4E"/>
    <w:rsid w:val="00D12B6B"/>
    <w:rsid w:val="00D1390C"/>
    <w:rsid w:val="00D13E90"/>
    <w:rsid w:val="00D13F05"/>
    <w:rsid w:val="00D15EBF"/>
    <w:rsid w:val="00D16D73"/>
    <w:rsid w:val="00D17DF4"/>
    <w:rsid w:val="00D20836"/>
    <w:rsid w:val="00D2384B"/>
    <w:rsid w:val="00D25B65"/>
    <w:rsid w:val="00D27F30"/>
    <w:rsid w:val="00D333DA"/>
    <w:rsid w:val="00D35127"/>
    <w:rsid w:val="00D416BF"/>
    <w:rsid w:val="00D44194"/>
    <w:rsid w:val="00D462C4"/>
    <w:rsid w:val="00D53306"/>
    <w:rsid w:val="00D56B4A"/>
    <w:rsid w:val="00D60D61"/>
    <w:rsid w:val="00D71DF2"/>
    <w:rsid w:val="00D7386D"/>
    <w:rsid w:val="00D75DA1"/>
    <w:rsid w:val="00D842B3"/>
    <w:rsid w:val="00D84B04"/>
    <w:rsid w:val="00D84F9B"/>
    <w:rsid w:val="00D87845"/>
    <w:rsid w:val="00D91BCC"/>
    <w:rsid w:val="00D9540A"/>
    <w:rsid w:val="00DA4606"/>
    <w:rsid w:val="00DA5C3E"/>
    <w:rsid w:val="00DB0D93"/>
    <w:rsid w:val="00DC0851"/>
    <w:rsid w:val="00DC08C6"/>
    <w:rsid w:val="00DC4E60"/>
    <w:rsid w:val="00DD391F"/>
    <w:rsid w:val="00DD424E"/>
    <w:rsid w:val="00DD747C"/>
    <w:rsid w:val="00DE3767"/>
    <w:rsid w:val="00DE49DA"/>
    <w:rsid w:val="00DE6453"/>
    <w:rsid w:val="00DF241B"/>
    <w:rsid w:val="00DF2C3D"/>
    <w:rsid w:val="00DF2DF5"/>
    <w:rsid w:val="00DF7DA2"/>
    <w:rsid w:val="00E00674"/>
    <w:rsid w:val="00E02B02"/>
    <w:rsid w:val="00E04416"/>
    <w:rsid w:val="00E0599F"/>
    <w:rsid w:val="00E11215"/>
    <w:rsid w:val="00E14A52"/>
    <w:rsid w:val="00E27D22"/>
    <w:rsid w:val="00E309BE"/>
    <w:rsid w:val="00E31C64"/>
    <w:rsid w:val="00E33B09"/>
    <w:rsid w:val="00E34069"/>
    <w:rsid w:val="00E341F1"/>
    <w:rsid w:val="00E4064F"/>
    <w:rsid w:val="00E40E41"/>
    <w:rsid w:val="00E47E21"/>
    <w:rsid w:val="00E504D4"/>
    <w:rsid w:val="00E52847"/>
    <w:rsid w:val="00E54C93"/>
    <w:rsid w:val="00E55E29"/>
    <w:rsid w:val="00E56204"/>
    <w:rsid w:val="00E60473"/>
    <w:rsid w:val="00E60BD2"/>
    <w:rsid w:val="00E644B0"/>
    <w:rsid w:val="00E65CD3"/>
    <w:rsid w:val="00E71665"/>
    <w:rsid w:val="00E72C85"/>
    <w:rsid w:val="00E73326"/>
    <w:rsid w:val="00E7482D"/>
    <w:rsid w:val="00E84E10"/>
    <w:rsid w:val="00E936B4"/>
    <w:rsid w:val="00EA141D"/>
    <w:rsid w:val="00EA17CF"/>
    <w:rsid w:val="00EA4A8B"/>
    <w:rsid w:val="00EB622F"/>
    <w:rsid w:val="00EC3366"/>
    <w:rsid w:val="00ED3569"/>
    <w:rsid w:val="00ED5719"/>
    <w:rsid w:val="00ED57A2"/>
    <w:rsid w:val="00EF0C1E"/>
    <w:rsid w:val="00EF0CCC"/>
    <w:rsid w:val="00EF4168"/>
    <w:rsid w:val="00EF4CEF"/>
    <w:rsid w:val="00EF58B4"/>
    <w:rsid w:val="00F0472C"/>
    <w:rsid w:val="00F1092A"/>
    <w:rsid w:val="00F13D2A"/>
    <w:rsid w:val="00F1761D"/>
    <w:rsid w:val="00F201AE"/>
    <w:rsid w:val="00F21346"/>
    <w:rsid w:val="00F2669E"/>
    <w:rsid w:val="00F30738"/>
    <w:rsid w:val="00F36790"/>
    <w:rsid w:val="00F36B46"/>
    <w:rsid w:val="00F4020D"/>
    <w:rsid w:val="00F402EA"/>
    <w:rsid w:val="00F4701E"/>
    <w:rsid w:val="00F54FDA"/>
    <w:rsid w:val="00F55CF3"/>
    <w:rsid w:val="00F55D5C"/>
    <w:rsid w:val="00F56AFA"/>
    <w:rsid w:val="00F57C76"/>
    <w:rsid w:val="00F605EF"/>
    <w:rsid w:val="00F620E2"/>
    <w:rsid w:val="00F645D2"/>
    <w:rsid w:val="00F64D7C"/>
    <w:rsid w:val="00F650EE"/>
    <w:rsid w:val="00F70F2E"/>
    <w:rsid w:val="00F71826"/>
    <w:rsid w:val="00F729A8"/>
    <w:rsid w:val="00F7464E"/>
    <w:rsid w:val="00F75F90"/>
    <w:rsid w:val="00F8138E"/>
    <w:rsid w:val="00F8216E"/>
    <w:rsid w:val="00F82DE6"/>
    <w:rsid w:val="00F8460D"/>
    <w:rsid w:val="00F85AC2"/>
    <w:rsid w:val="00F86B9C"/>
    <w:rsid w:val="00F9284F"/>
    <w:rsid w:val="00F94B3F"/>
    <w:rsid w:val="00FA1496"/>
    <w:rsid w:val="00FB0E2A"/>
    <w:rsid w:val="00FB1CB7"/>
    <w:rsid w:val="00FC1028"/>
    <w:rsid w:val="00FC1551"/>
    <w:rsid w:val="00FD1811"/>
    <w:rsid w:val="00FD3B87"/>
    <w:rsid w:val="00FE52AE"/>
    <w:rsid w:val="00FE5682"/>
    <w:rsid w:val="00FF51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327BD"/>
  <w15:chartTrackingRefBased/>
  <w15:docId w15:val="{7D8B8D5B-0041-4646-B13F-7C1611F8F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1D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F22E5"/>
    <w:pPr>
      <w:spacing w:before="100" w:beforeAutospacing="1" w:after="100" w:afterAutospacing="1" w:line="240" w:lineRule="auto"/>
      <w:outlineLvl w:val="1"/>
    </w:pPr>
    <w:rPr>
      <w:rFonts w:ascii="Times New Roman" w:eastAsia="Times New Roman" w:hAnsi="Times New Roman" w:cs="Times New Roman"/>
      <w:b/>
      <w:bCs/>
      <w:sz w:val="36"/>
      <w:szCs w:val="36"/>
      <w:lang w:eastAsia="en-IN"/>
    </w:rPr>
  </w:style>
  <w:style w:type="paragraph" w:styleId="Heading3">
    <w:name w:val="heading 3"/>
    <w:basedOn w:val="Normal"/>
    <w:next w:val="Normal"/>
    <w:link w:val="Heading3Char"/>
    <w:uiPriority w:val="9"/>
    <w:semiHidden/>
    <w:unhideWhenUsed/>
    <w:qFormat/>
    <w:rsid w:val="004507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F38E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22E5"/>
    <w:rPr>
      <w:rFonts w:ascii="Times New Roman" w:eastAsia="Times New Roman" w:hAnsi="Times New Roman" w:cs="Times New Roman"/>
      <w:b/>
      <w:bCs/>
      <w:sz w:val="36"/>
      <w:szCs w:val="36"/>
      <w:lang w:eastAsia="en-IN"/>
    </w:rPr>
  </w:style>
  <w:style w:type="paragraph" w:styleId="ListParagraph">
    <w:name w:val="List Paragraph"/>
    <w:basedOn w:val="Normal"/>
    <w:uiPriority w:val="34"/>
    <w:qFormat/>
    <w:rsid w:val="00030D36"/>
    <w:pPr>
      <w:ind w:left="720"/>
      <w:contextualSpacing/>
    </w:pPr>
  </w:style>
  <w:style w:type="character" w:customStyle="1" w:styleId="Heading1Char">
    <w:name w:val="Heading 1 Char"/>
    <w:basedOn w:val="DefaultParagraphFont"/>
    <w:link w:val="Heading1"/>
    <w:uiPriority w:val="9"/>
    <w:rsid w:val="00121D3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175182"/>
    <w:pPr>
      <w:tabs>
        <w:tab w:val="left" w:pos="504"/>
      </w:tabs>
      <w:spacing w:after="0" w:line="240" w:lineRule="auto"/>
      <w:ind w:left="504" w:hanging="504"/>
    </w:pPr>
  </w:style>
  <w:style w:type="character" w:customStyle="1" w:styleId="Heading3Char">
    <w:name w:val="Heading 3 Char"/>
    <w:basedOn w:val="DefaultParagraphFont"/>
    <w:link w:val="Heading3"/>
    <w:uiPriority w:val="9"/>
    <w:semiHidden/>
    <w:rsid w:val="0045075C"/>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0575F8"/>
    <w:rPr>
      <w:color w:val="0563C1" w:themeColor="hyperlink"/>
      <w:u w:val="single"/>
    </w:rPr>
  </w:style>
  <w:style w:type="character" w:styleId="UnresolvedMention">
    <w:name w:val="Unresolved Mention"/>
    <w:basedOn w:val="DefaultParagraphFont"/>
    <w:uiPriority w:val="99"/>
    <w:semiHidden/>
    <w:unhideWhenUsed/>
    <w:rsid w:val="000575F8"/>
    <w:rPr>
      <w:color w:val="605E5C"/>
      <w:shd w:val="clear" w:color="auto" w:fill="E1DFDD"/>
    </w:rPr>
  </w:style>
  <w:style w:type="paragraph" w:styleId="BalloonText">
    <w:name w:val="Balloon Text"/>
    <w:basedOn w:val="Normal"/>
    <w:link w:val="BalloonTextChar"/>
    <w:uiPriority w:val="99"/>
    <w:semiHidden/>
    <w:unhideWhenUsed/>
    <w:rsid w:val="006454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44C"/>
    <w:rPr>
      <w:rFonts w:ascii="Segoe UI" w:hAnsi="Segoe UI" w:cs="Segoe UI"/>
      <w:sz w:val="18"/>
      <w:szCs w:val="18"/>
    </w:rPr>
  </w:style>
  <w:style w:type="character" w:customStyle="1" w:styleId="Heading4Char">
    <w:name w:val="Heading 4 Char"/>
    <w:basedOn w:val="DefaultParagraphFont"/>
    <w:link w:val="Heading4"/>
    <w:uiPriority w:val="9"/>
    <w:semiHidden/>
    <w:rsid w:val="003F38EF"/>
    <w:rPr>
      <w:rFonts w:asciiTheme="majorHAnsi" w:eastAsiaTheme="majorEastAsia" w:hAnsiTheme="majorHAnsi" w:cstheme="majorBidi"/>
      <w:i/>
      <w:iCs/>
      <w:color w:val="2F5496" w:themeColor="accent1" w:themeShade="BF"/>
    </w:rPr>
  </w:style>
  <w:style w:type="character" w:styleId="HTMLKeyboard">
    <w:name w:val="HTML Keyboard"/>
    <w:basedOn w:val="DefaultParagraphFont"/>
    <w:uiPriority w:val="99"/>
    <w:semiHidden/>
    <w:unhideWhenUsed/>
    <w:rsid w:val="006B0C03"/>
    <w:rPr>
      <w:rFonts w:ascii="Courier New" w:eastAsia="Times New Roman" w:hAnsi="Courier New" w:cs="Courier New"/>
      <w:sz w:val="20"/>
      <w:szCs w:val="20"/>
    </w:rPr>
  </w:style>
  <w:style w:type="character" w:styleId="Emphasis">
    <w:name w:val="Emphasis"/>
    <w:basedOn w:val="DefaultParagraphFont"/>
    <w:uiPriority w:val="20"/>
    <w:qFormat/>
    <w:rsid w:val="005F31AD"/>
    <w:rPr>
      <w:i/>
      <w:iCs/>
    </w:rPr>
  </w:style>
  <w:style w:type="table" w:styleId="TableGrid">
    <w:name w:val="Table Grid"/>
    <w:basedOn w:val="TableNormal"/>
    <w:uiPriority w:val="39"/>
    <w:rsid w:val="00334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52B4"/>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Header">
    <w:name w:val="header"/>
    <w:basedOn w:val="Normal"/>
    <w:link w:val="HeaderChar"/>
    <w:uiPriority w:val="99"/>
    <w:unhideWhenUsed/>
    <w:rsid w:val="009813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1366"/>
  </w:style>
  <w:style w:type="paragraph" w:styleId="Footer">
    <w:name w:val="footer"/>
    <w:basedOn w:val="Normal"/>
    <w:link w:val="FooterChar"/>
    <w:uiPriority w:val="99"/>
    <w:unhideWhenUsed/>
    <w:rsid w:val="009813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1366"/>
  </w:style>
  <w:style w:type="character" w:styleId="FollowedHyperlink">
    <w:name w:val="FollowedHyperlink"/>
    <w:basedOn w:val="DefaultParagraphFont"/>
    <w:uiPriority w:val="99"/>
    <w:semiHidden/>
    <w:unhideWhenUsed/>
    <w:rsid w:val="00DA5C3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25441">
      <w:bodyDiv w:val="1"/>
      <w:marLeft w:val="0"/>
      <w:marRight w:val="0"/>
      <w:marTop w:val="0"/>
      <w:marBottom w:val="0"/>
      <w:divBdr>
        <w:top w:val="none" w:sz="0" w:space="0" w:color="auto"/>
        <w:left w:val="none" w:sz="0" w:space="0" w:color="auto"/>
        <w:bottom w:val="none" w:sz="0" w:space="0" w:color="auto"/>
        <w:right w:val="none" w:sz="0" w:space="0" w:color="auto"/>
      </w:divBdr>
    </w:div>
    <w:div w:id="38212351">
      <w:bodyDiv w:val="1"/>
      <w:marLeft w:val="0"/>
      <w:marRight w:val="0"/>
      <w:marTop w:val="0"/>
      <w:marBottom w:val="0"/>
      <w:divBdr>
        <w:top w:val="none" w:sz="0" w:space="0" w:color="auto"/>
        <w:left w:val="none" w:sz="0" w:space="0" w:color="auto"/>
        <w:bottom w:val="none" w:sz="0" w:space="0" w:color="auto"/>
        <w:right w:val="none" w:sz="0" w:space="0" w:color="auto"/>
      </w:divBdr>
    </w:div>
    <w:div w:id="40906619">
      <w:bodyDiv w:val="1"/>
      <w:marLeft w:val="0"/>
      <w:marRight w:val="0"/>
      <w:marTop w:val="0"/>
      <w:marBottom w:val="0"/>
      <w:divBdr>
        <w:top w:val="none" w:sz="0" w:space="0" w:color="auto"/>
        <w:left w:val="none" w:sz="0" w:space="0" w:color="auto"/>
        <w:bottom w:val="none" w:sz="0" w:space="0" w:color="auto"/>
        <w:right w:val="none" w:sz="0" w:space="0" w:color="auto"/>
      </w:divBdr>
    </w:div>
    <w:div w:id="76440699">
      <w:bodyDiv w:val="1"/>
      <w:marLeft w:val="0"/>
      <w:marRight w:val="0"/>
      <w:marTop w:val="0"/>
      <w:marBottom w:val="0"/>
      <w:divBdr>
        <w:top w:val="none" w:sz="0" w:space="0" w:color="auto"/>
        <w:left w:val="none" w:sz="0" w:space="0" w:color="auto"/>
        <w:bottom w:val="none" w:sz="0" w:space="0" w:color="auto"/>
        <w:right w:val="none" w:sz="0" w:space="0" w:color="auto"/>
      </w:divBdr>
    </w:div>
    <w:div w:id="140122110">
      <w:bodyDiv w:val="1"/>
      <w:marLeft w:val="0"/>
      <w:marRight w:val="0"/>
      <w:marTop w:val="0"/>
      <w:marBottom w:val="0"/>
      <w:divBdr>
        <w:top w:val="none" w:sz="0" w:space="0" w:color="auto"/>
        <w:left w:val="none" w:sz="0" w:space="0" w:color="auto"/>
        <w:bottom w:val="none" w:sz="0" w:space="0" w:color="auto"/>
        <w:right w:val="none" w:sz="0" w:space="0" w:color="auto"/>
      </w:divBdr>
    </w:div>
    <w:div w:id="184372041">
      <w:bodyDiv w:val="1"/>
      <w:marLeft w:val="0"/>
      <w:marRight w:val="0"/>
      <w:marTop w:val="0"/>
      <w:marBottom w:val="0"/>
      <w:divBdr>
        <w:top w:val="none" w:sz="0" w:space="0" w:color="auto"/>
        <w:left w:val="none" w:sz="0" w:space="0" w:color="auto"/>
        <w:bottom w:val="none" w:sz="0" w:space="0" w:color="auto"/>
        <w:right w:val="none" w:sz="0" w:space="0" w:color="auto"/>
      </w:divBdr>
    </w:div>
    <w:div w:id="215119698">
      <w:bodyDiv w:val="1"/>
      <w:marLeft w:val="0"/>
      <w:marRight w:val="0"/>
      <w:marTop w:val="0"/>
      <w:marBottom w:val="0"/>
      <w:divBdr>
        <w:top w:val="none" w:sz="0" w:space="0" w:color="auto"/>
        <w:left w:val="none" w:sz="0" w:space="0" w:color="auto"/>
        <w:bottom w:val="none" w:sz="0" w:space="0" w:color="auto"/>
        <w:right w:val="none" w:sz="0" w:space="0" w:color="auto"/>
      </w:divBdr>
    </w:div>
    <w:div w:id="348993018">
      <w:bodyDiv w:val="1"/>
      <w:marLeft w:val="0"/>
      <w:marRight w:val="0"/>
      <w:marTop w:val="0"/>
      <w:marBottom w:val="0"/>
      <w:divBdr>
        <w:top w:val="none" w:sz="0" w:space="0" w:color="auto"/>
        <w:left w:val="none" w:sz="0" w:space="0" w:color="auto"/>
        <w:bottom w:val="none" w:sz="0" w:space="0" w:color="auto"/>
        <w:right w:val="none" w:sz="0" w:space="0" w:color="auto"/>
      </w:divBdr>
    </w:div>
    <w:div w:id="440536677">
      <w:bodyDiv w:val="1"/>
      <w:marLeft w:val="0"/>
      <w:marRight w:val="0"/>
      <w:marTop w:val="0"/>
      <w:marBottom w:val="0"/>
      <w:divBdr>
        <w:top w:val="none" w:sz="0" w:space="0" w:color="auto"/>
        <w:left w:val="none" w:sz="0" w:space="0" w:color="auto"/>
        <w:bottom w:val="none" w:sz="0" w:space="0" w:color="auto"/>
        <w:right w:val="none" w:sz="0" w:space="0" w:color="auto"/>
      </w:divBdr>
    </w:div>
    <w:div w:id="444620663">
      <w:bodyDiv w:val="1"/>
      <w:marLeft w:val="0"/>
      <w:marRight w:val="0"/>
      <w:marTop w:val="0"/>
      <w:marBottom w:val="0"/>
      <w:divBdr>
        <w:top w:val="none" w:sz="0" w:space="0" w:color="auto"/>
        <w:left w:val="none" w:sz="0" w:space="0" w:color="auto"/>
        <w:bottom w:val="none" w:sz="0" w:space="0" w:color="auto"/>
        <w:right w:val="none" w:sz="0" w:space="0" w:color="auto"/>
      </w:divBdr>
    </w:div>
    <w:div w:id="451289680">
      <w:bodyDiv w:val="1"/>
      <w:marLeft w:val="0"/>
      <w:marRight w:val="0"/>
      <w:marTop w:val="0"/>
      <w:marBottom w:val="0"/>
      <w:divBdr>
        <w:top w:val="none" w:sz="0" w:space="0" w:color="auto"/>
        <w:left w:val="none" w:sz="0" w:space="0" w:color="auto"/>
        <w:bottom w:val="none" w:sz="0" w:space="0" w:color="auto"/>
        <w:right w:val="none" w:sz="0" w:space="0" w:color="auto"/>
      </w:divBdr>
    </w:div>
    <w:div w:id="481891711">
      <w:bodyDiv w:val="1"/>
      <w:marLeft w:val="0"/>
      <w:marRight w:val="0"/>
      <w:marTop w:val="0"/>
      <w:marBottom w:val="0"/>
      <w:divBdr>
        <w:top w:val="none" w:sz="0" w:space="0" w:color="auto"/>
        <w:left w:val="none" w:sz="0" w:space="0" w:color="auto"/>
        <w:bottom w:val="none" w:sz="0" w:space="0" w:color="auto"/>
        <w:right w:val="none" w:sz="0" w:space="0" w:color="auto"/>
      </w:divBdr>
    </w:div>
    <w:div w:id="484663434">
      <w:bodyDiv w:val="1"/>
      <w:marLeft w:val="0"/>
      <w:marRight w:val="0"/>
      <w:marTop w:val="0"/>
      <w:marBottom w:val="0"/>
      <w:divBdr>
        <w:top w:val="none" w:sz="0" w:space="0" w:color="auto"/>
        <w:left w:val="none" w:sz="0" w:space="0" w:color="auto"/>
        <w:bottom w:val="none" w:sz="0" w:space="0" w:color="auto"/>
        <w:right w:val="none" w:sz="0" w:space="0" w:color="auto"/>
      </w:divBdr>
    </w:div>
    <w:div w:id="555974557">
      <w:bodyDiv w:val="1"/>
      <w:marLeft w:val="0"/>
      <w:marRight w:val="0"/>
      <w:marTop w:val="0"/>
      <w:marBottom w:val="0"/>
      <w:divBdr>
        <w:top w:val="none" w:sz="0" w:space="0" w:color="auto"/>
        <w:left w:val="none" w:sz="0" w:space="0" w:color="auto"/>
        <w:bottom w:val="none" w:sz="0" w:space="0" w:color="auto"/>
        <w:right w:val="none" w:sz="0" w:space="0" w:color="auto"/>
      </w:divBdr>
    </w:div>
    <w:div w:id="601453264">
      <w:bodyDiv w:val="1"/>
      <w:marLeft w:val="0"/>
      <w:marRight w:val="0"/>
      <w:marTop w:val="0"/>
      <w:marBottom w:val="0"/>
      <w:divBdr>
        <w:top w:val="none" w:sz="0" w:space="0" w:color="auto"/>
        <w:left w:val="none" w:sz="0" w:space="0" w:color="auto"/>
        <w:bottom w:val="none" w:sz="0" w:space="0" w:color="auto"/>
        <w:right w:val="none" w:sz="0" w:space="0" w:color="auto"/>
      </w:divBdr>
    </w:div>
    <w:div w:id="604389688">
      <w:bodyDiv w:val="1"/>
      <w:marLeft w:val="0"/>
      <w:marRight w:val="0"/>
      <w:marTop w:val="0"/>
      <w:marBottom w:val="0"/>
      <w:divBdr>
        <w:top w:val="none" w:sz="0" w:space="0" w:color="auto"/>
        <w:left w:val="none" w:sz="0" w:space="0" w:color="auto"/>
        <w:bottom w:val="none" w:sz="0" w:space="0" w:color="auto"/>
        <w:right w:val="none" w:sz="0" w:space="0" w:color="auto"/>
      </w:divBdr>
    </w:div>
    <w:div w:id="624584138">
      <w:bodyDiv w:val="1"/>
      <w:marLeft w:val="0"/>
      <w:marRight w:val="0"/>
      <w:marTop w:val="0"/>
      <w:marBottom w:val="0"/>
      <w:divBdr>
        <w:top w:val="none" w:sz="0" w:space="0" w:color="auto"/>
        <w:left w:val="none" w:sz="0" w:space="0" w:color="auto"/>
        <w:bottom w:val="none" w:sz="0" w:space="0" w:color="auto"/>
        <w:right w:val="none" w:sz="0" w:space="0" w:color="auto"/>
      </w:divBdr>
    </w:div>
    <w:div w:id="629674354">
      <w:bodyDiv w:val="1"/>
      <w:marLeft w:val="0"/>
      <w:marRight w:val="0"/>
      <w:marTop w:val="0"/>
      <w:marBottom w:val="0"/>
      <w:divBdr>
        <w:top w:val="none" w:sz="0" w:space="0" w:color="auto"/>
        <w:left w:val="none" w:sz="0" w:space="0" w:color="auto"/>
        <w:bottom w:val="none" w:sz="0" w:space="0" w:color="auto"/>
        <w:right w:val="none" w:sz="0" w:space="0" w:color="auto"/>
      </w:divBdr>
    </w:div>
    <w:div w:id="681325782">
      <w:bodyDiv w:val="1"/>
      <w:marLeft w:val="0"/>
      <w:marRight w:val="0"/>
      <w:marTop w:val="0"/>
      <w:marBottom w:val="0"/>
      <w:divBdr>
        <w:top w:val="none" w:sz="0" w:space="0" w:color="auto"/>
        <w:left w:val="none" w:sz="0" w:space="0" w:color="auto"/>
        <w:bottom w:val="none" w:sz="0" w:space="0" w:color="auto"/>
        <w:right w:val="none" w:sz="0" w:space="0" w:color="auto"/>
      </w:divBdr>
    </w:div>
    <w:div w:id="691303390">
      <w:bodyDiv w:val="1"/>
      <w:marLeft w:val="0"/>
      <w:marRight w:val="0"/>
      <w:marTop w:val="0"/>
      <w:marBottom w:val="0"/>
      <w:divBdr>
        <w:top w:val="none" w:sz="0" w:space="0" w:color="auto"/>
        <w:left w:val="none" w:sz="0" w:space="0" w:color="auto"/>
        <w:bottom w:val="none" w:sz="0" w:space="0" w:color="auto"/>
        <w:right w:val="none" w:sz="0" w:space="0" w:color="auto"/>
      </w:divBdr>
    </w:div>
    <w:div w:id="700324954">
      <w:bodyDiv w:val="1"/>
      <w:marLeft w:val="0"/>
      <w:marRight w:val="0"/>
      <w:marTop w:val="0"/>
      <w:marBottom w:val="0"/>
      <w:divBdr>
        <w:top w:val="none" w:sz="0" w:space="0" w:color="auto"/>
        <w:left w:val="none" w:sz="0" w:space="0" w:color="auto"/>
        <w:bottom w:val="none" w:sz="0" w:space="0" w:color="auto"/>
        <w:right w:val="none" w:sz="0" w:space="0" w:color="auto"/>
      </w:divBdr>
      <w:divsChild>
        <w:div w:id="715936972">
          <w:marLeft w:val="662"/>
          <w:marRight w:val="0"/>
          <w:marTop w:val="0"/>
          <w:marBottom w:val="0"/>
          <w:divBdr>
            <w:top w:val="none" w:sz="0" w:space="0" w:color="auto"/>
            <w:left w:val="none" w:sz="0" w:space="0" w:color="auto"/>
            <w:bottom w:val="none" w:sz="0" w:space="0" w:color="auto"/>
            <w:right w:val="none" w:sz="0" w:space="0" w:color="auto"/>
          </w:divBdr>
        </w:div>
      </w:divsChild>
    </w:div>
    <w:div w:id="718091706">
      <w:bodyDiv w:val="1"/>
      <w:marLeft w:val="0"/>
      <w:marRight w:val="0"/>
      <w:marTop w:val="0"/>
      <w:marBottom w:val="0"/>
      <w:divBdr>
        <w:top w:val="none" w:sz="0" w:space="0" w:color="auto"/>
        <w:left w:val="none" w:sz="0" w:space="0" w:color="auto"/>
        <w:bottom w:val="none" w:sz="0" w:space="0" w:color="auto"/>
        <w:right w:val="none" w:sz="0" w:space="0" w:color="auto"/>
      </w:divBdr>
    </w:div>
    <w:div w:id="720982742">
      <w:bodyDiv w:val="1"/>
      <w:marLeft w:val="0"/>
      <w:marRight w:val="0"/>
      <w:marTop w:val="0"/>
      <w:marBottom w:val="0"/>
      <w:divBdr>
        <w:top w:val="none" w:sz="0" w:space="0" w:color="auto"/>
        <w:left w:val="none" w:sz="0" w:space="0" w:color="auto"/>
        <w:bottom w:val="none" w:sz="0" w:space="0" w:color="auto"/>
        <w:right w:val="none" w:sz="0" w:space="0" w:color="auto"/>
      </w:divBdr>
    </w:div>
    <w:div w:id="731545142">
      <w:bodyDiv w:val="1"/>
      <w:marLeft w:val="0"/>
      <w:marRight w:val="0"/>
      <w:marTop w:val="0"/>
      <w:marBottom w:val="0"/>
      <w:divBdr>
        <w:top w:val="none" w:sz="0" w:space="0" w:color="auto"/>
        <w:left w:val="none" w:sz="0" w:space="0" w:color="auto"/>
        <w:bottom w:val="none" w:sz="0" w:space="0" w:color="auto"/>
        <w:right w:val="none" w:sz="0" w:space="0" w:color="auto"/>
      </w:divBdr>
    </w:div>
    <w:div w:id="784154290">
      <w:bodyDiv w:val="1"/>
      <w:marLeft w:val="0"/>
      <w:marRight w:val="0"/>
      <w:marTop w:val="0"/>
      <w:marBottom w:val="0"/>
      <w:divBdr>
        <w:top w:val="none" w:sz="0" w:space="0" w:color="auto"/>
        <w:left w:val="none" w:sz="0" w:space="0" w:color="auto"/>
        <w:bottom w:val="none" w:sz="0" w:space="0" w:color="auto"/>
        <w:right w:val="none" w:sz="0" w:space="0" w:color="auto"/>
      </w:divBdr>
    </w:div>
    <w:div w:id="784159351">
      <w:bodyDiv w:val="1"/>
      <w:marLeft w:val="0"/>
      <w:marRight w:val="0"/>
      <w:marTop w:val="0"/>
      <w:marBottom w:val="0"/>
      <w:divBdr>
        <w:top w:val="none" w:sz="0" w:space="0" w:color="auto"/>
        <w:left w:val="none" w:sz="0" w:space="0" w:color="auto"/>
        <w:bottom w:val="none" w:sz="0" w:space="0" w:color="auto"/>
        <w:right w:val="none" w:sz="0" w:space="0" w:color="auto"/>
      </w:divBdr>
    </w:div>
    <w:div w:id="881089349">
      <w:bodyDiv w:val="1"/>
      <w:marLeft w:val="0"/>
      <w:marRight w:val="0"/>
      <w:marTop w:val="0"/>
      <w:marBottom w:val="0"/>
      <w:divBdr>
        <w:top w:val="none" w:sz="0" w:space="0" w:color="auto"/>
        <w:left w:val="none" w:sz="0" w:space="0" w:color="auto"/>
        <w:bottom w:val="none" w:sz="0" w:space="0" w:color="auto"/>
        <w:right w:val="none" w:sz="0" w:space="0" w:color="auto"/>
      </w:divBdr>
    </w:div>
    <w:div w:id="949430609">
      <w:bodyDiv w:val="1"/>
      <w:marLeft w:val="0"/>
      <w:marRight w:val="0"/>
      <w:marTop w:val="0"/>
      <w:marBottom w:val="0"/>
      <w:divBdr>
        <w:top w:val="none" w:sz="0" w:space="0" w:color="auto"/>
        <w:left w:val="none" w:sz="0" w:space="0" w:color="auto"/>
        <w:bottom w:val="none" w:sz="0" w:space="0" w:color="auto"/>
        <w:right w:val="none" w:sz="0" w:space="0" w:color="auto"/>
      </w:divBdr>
    </w:div>
    <w:div w:id="1104568783">
      <w:bodyDiv w:val="1"/>
      <w:marLeft w:val="0"/>
      <w:marRight w:val="0"/>
      <w:marTop w:val="0"/>
      <w:marBottom w:val="0"/>
      <w:divBdr>
        <w:top w:val="none" w:sz="0" w:space="0" w:color="auto"/>
        <w:left w:val="none" w:sz="0" w:space="0" w:color="auto"/>
        <w:bottom w:val="none" w:sz="0" w:space="0" w:color="auto"/>
        <w:right w:val="none" w:sz="0" w:space="0" w:color="auto"/>
      </w:divBdr>
    </w:div>
    <w:div w:id="1124038237">
      <w:bodyDiv w:val="1"/>
      <w:marLeft w:val="0"/>
      <w:marRight w:val="0"/>
      <w:marTop w:val="0"/>
      <w:marBottom w:val="0"/>
      <w:divBdr>
        <w:top w:val="none" w:sz="0" w:space="0" w:color="auto"/>
        <w:left w:val="none" w:sz="0" w:space="0" w:color="auto"/>
        <w:bottom w:val="none" w:sz="0" w:space="0" w:color="auto"/>
        <w:right w:val="none" w:sz="0" w:space="0" w:color="auto"/>
      </w:divBdr>
    </w:div>
    <w:div w:id="1138452212">
      <w:bodyDiv w:val="1"/>
      <w:marLeft w:val="0"/>
      <w:marRight w:val="0"/>
      <w:marTop w:val="0"/>
      <w:marBottom w:val="0"/>
      <w:divBdr>
        <w:top w:val="none" w:sz="0" w:space="0" w:color="auto"/>
        <w:left w:val="none" w:sz="0" w:space="0" w:color="auto"/>
        <w:bottom w:val="none" w:sz="0" w:space="0" w:color="auto"/>
        <w:right w:val="none" w:sz="0" w:space="0" w:color="auto"/>
      </w:divBdr>
    </w:div>
    <w:div w:id="1184324964">
      <w:bodyDiv w:val="1"/>
      <w:marLeft w:val="0"/>
      <w:marRight w:val="0"/>
      <w:marTop w:val="0"/>
      <w:marBottom w:val="0"/>
      <w:divBdr>
        <w:top w:val="none" w:sz="0" w:space="0" w:color="auto"/>
        <w:left w:val="none" w:sz="0" w:space="0" w:color="auto"/>
        <w:bottom w:val="none" w:sz="0" w:space="0" w:color="auto"/>
        <w:right w:val="none" w:sz="0" w:space="0" w:color="auto"/>
      </w:divBdr>
    </w:div>
    <w:div w:id="1264143696">
      <w:bodyDiv w:val="1"/>
      <w:marLeft w:val="0"/>
      <w:marRight w:val="0"/>
      <w:marTop w:val="0"/>
      <w:marBottom w:val="0"/>
      <w:divBdr>
        <w:top w:val="none" w:sz="0" w:space="0" w:color="auto"/>
        <w:left w:val="none" w:sz="0" w:space="0" w:color="auto"/>
        <w:bottom w:val="none" w:sz="0" w:space="0" w:color="auto"/>
        <w:right w:val="none" w:sz="0" w:space="0" w:color="auto"/>
      </w:divBdr>
    </w:div>
    <w:div w:id="1266117559">
      <w:bodyDiv w:val="1"/>
      <w:marLeft w:val="0"/>
      <w:marRight w:val="0"/>
      <w:marTop w:val="0"/>
      <w:marBottom w:val="0"/>
      <w:divBdr>
        <w:top w:val="none" w:sz="0" w:space="0" w:color="auto"/>
        <w:left w:val="none" w:sz="0" w:space="0" w:color="auto"/>
        <w:bottom w:val="none" w:sz="0" w:space="0" w:color="auto"/>
        <w:right w:val="none" w:sz="0" w:space="0" w:color="auto"/>
      </w:divBdr>
    </w:div>
    <w:div w:id="1329865951">
      <w:bodyDiv w:val="1"/>
      <w:marLeft w:val="0"/>
      <w:marRight w:val="0"/>
      <w:marTop w:val="0"/>
      <w:marBottom w:val="0"/>
      <w:divBdr>
        <w:top w:val="none" w:sz="0" w:space="0" w:color="auto"/>
        <w:left w:val="none" w:sz="0" w:space="0" w:color="auto"/>
        <w:bottom w:val="none" w:sz="0" w:space="0" w:color="auto"/>
        <w:right w:val="none" w:sz="0" w:space="0" w:color="auto"/>
      </w:divBdr>
    </w:div>
    <w:div w:id="1343170297">
      <w:bodyDiv w:val="1"/>
      <w:marLeft w:val="0"/>
      <w:marRight w:val="0"/>
      <w:marTop w:val="0"/>
      <w:marBottom w:val="0"/>
      <w:divBdr>
        <w:top w:val="none" w:sz="0" w:space="0" w:color="auto"/>
        <w:left w:val="none" w:sz="0" w:space="0" w:color="auto"/>
        <w:bottom w:val="none" w:sz="0" w:space="0" w:color="auto"/>
        <w:right w:val="none" w:sz="0" w:space="0" w:color="auto"/>
      </w:divBdr>
    </w:div>
    <w:div w:id="1385635636">
      <w:bodyDiv w:val="1"/>
      <w:marLeft w:val="0"/>
      <w:marRight w:val="0"/>
      <w:marTop w:val="0"/>
      <w:marBottom w:val="0"/>
      <w:divBdr>
        <w:top w:val="none" w:sz="0" w:space="0" w:color="auto"/>
        <w:left w:val="none" w:sz="0" w:space="0" w:color="auto"/>
        <w:bottom w:val="none" w:sz="0" w:space="0" w:color="auto"/>
        <w:right w:val="none" w:sz="0" w:space="0" w:color="auto"/>
      </w:divBdr>
    </w:div>
    <w:div w:id="1435401438">
      <w:bodyDiv w:val="1"/>
      <w:marLeft w:val="0"/>
      <w:marRight w:val="0"/>
      <w:marTop w:val="0"/>
      <w:marBottom w:val="0"/>
      <w:divBdr>
        <w:top w:val="none" w:sz="0" w:space="0" w:color="auto"/>
        <w:left w:val="none" w:sz="0" w:space="0" w:color="auto"/>
        <w:bottom w:val="none" w:sz="0" w:space="0" w:color="auto"/>
        <w:right w:val="none" w:sz="0" w:space="0" w:color="auto"/>
      </w:divBdr>
    </w:div>
    <w:div w:id="1509127832">
      <w:bodyDiv w:val="1"/>
      <w:marLeft w:val="0"/>
      <w:marRight w:val="0"/>
      <w:marTop w:val="0"/>
      <w:marBottom w:val="0"/>
      <w:divBdr>
        <w:top w:val="none" w:sz="0" w:space="0" w:color="auto"/>
        <w:left w:val="none" w:sz="0" w:space="0" w:color="auto"/>
        <w:bottom w:val="none" w:sz="0" w:space="0" w:color="auto"/>
        <w:right w:val="none" w:sz="0" w:space="0" w:color="auto"/>
      </w:divBdr>
    </w:div>
    <w:div w:id="1534268168">
      <w:bodyDiv w:val="1"/>
      <w:marLeft w:val="0"/>
      <w:marRight w:val="0"/>
      <w:marTop w:val="0"/>
      <w:marBottom w:val="0"/>
      <w:divBdr>
        <w:top w:val="none" w:sz="0" w:space="0" w:color="auto"/>
        <w:left w:val="none" w:sz="0" w:space="0" w:color="auto"/>
        <w:bottom w:val="none" w:sz="0" w:space="0" w:color="auto"/>
        <w:right w:val="none" w:sz="0" w:space="0" w:color="auto"/>
      </w:divBdr>
    </w:div>
    <w:div w:id="1540781221">
      <w:bodyDiv w:val="1"/>
      <w:marLeft w:val="0"/>
      <w:marRight w:val="0"/>
      <w:marTop w:val="0"/>
      <w:marBottom w:val="0"/>
      <w:divBdr>
        <w:top w:val="none" w:sz="0" w:space="0" w:color="auto"/>
        <w:left w:val="none" w:sz="0" w:space="0" w:color="auto"/>
        <w:bottom w:val="none" w:sz="0" w:space="0" w:color="auto"/>
        <w:right w:val="none" w:sz="0" w:space="0" w:color="auto"/>
      </w:divBdr>
    </w:div>
    <w:div w:id="1554390023">
      <w:bodyDiv w:val="1"/>
      <w:marLeft w:val="0"/>
      <w:marRight w:val="0"/>
      <w:marTop w:val="0"/>
      <w:marBottom w:val="0"/>
      <w:divBdr>
        <w:top w:val="none" w:sz="0" w:space="0" w:color="auto"/>
        <w:left w:val="none" w:sz="0" w:space="0" w:color="auto"/>
        <w:bottom w:val="none" w:sz="0" w:space="0" w:color="auto"/>
        <w:right w:val="none" w:sz="0" w:space="0" w:color="auto"/>
      </w:divBdr>
    </w:div>
    <w:div w:id="1621304024">
      <w:bodyDiv w:val="1"/>
      <w:marLeft w:val="0"/>
      <w:marRight w:val="0"/>
      <w:marTop w:val="0"/>
      <w:marBottom w:val="0"/>
      <w:divBdr>
        <w:top w:val="none" w:sz="0" w:space="0" w:color="auto"/>
        <w:left w:val="none" w:sz="0" w:space="0" w:color="auto"/>
        <w:bottom w:val="none" w:sz="0" w:space="0" w:color="auto"/>
        <w:right w:val="none" w:sz="0" w:space="0" w:color="auto"/>
      </w:divBdr>
    </w:div>
    <w:div w:id="1642422317">
      <w:bodyDiv w:val="1"/>
      <w:marLeft w:val="0"/>
      <w:marRight w:val="0"/>
      <w:marTop w:val="0"/>
      <w:marBottom w:val="0"/>
      <w:divBdr>
        <w:top w:val="none" w:sz="0" w:space="0" w:color="auto"/>
        <w:left w:val="none" w:sz="0" w:space="0" w:color="auto"/>
        <w:bottom w:val="none" w:sz="0" w:space="0" w:color="auto"/>
        <w:right w:val="none" w:sz="0" w:space="0" w:color="auto"/>
      </w:divBdr>
    </w:div>
    <w:div w:id="1677339900">
      <w:bodyDiv w:val="1"/>
      <w:marLeft w:val="0"/>
      <w:marRight w:val="0"/>
      <w:marTop w:val="0"/>
      <w:marBottom w:val="0"/>
      <w:divBdr>
        <w:top w:val="none" w:sz="0" w:space="0" w:color="auto"/>
        <w:left w:val="none" w:sz="0" w:space="0" w:color="auto"/>
        <w:bottom w:val="none" w:sz="0" w:space="0" w:color="auto"/>
        <w:right w:val="none" w:sz="0" w:space="0" w:color="auto"/>
      </w:divBdr>
    </w:div>
    <w:div w:id="1686707908">
      <w:bodyDiv w:val="1"/>
      <w:marLeft w:val="0"/>
      <w:marRight w:val="0"/>
      <w:marTop w:val="0"/>
      <w:marBottom w:val="0"/>
      <w:divBdr>
        <w:top w:val="none" w:sz="0" w:space="0" w:color="auto"/>
        <w:left w:val="none" w:sz="0" w:space="0" w:color="auto"/>
        <w:bottom w:val="none" w:sz="0" w:space="0" w:color="auto"/>
        <w:right w:val="none" w:sz="0" w:space="0" w:color="auto"/>
      </w:divBdr>
    </w:div>
    <w:div w:id="1720087193">
      <w:bodyDiv w:val="1"/>
      <w:marLeft w:val="0"/>
      <w:marRight w:val="0"/>
      <w:marTop w:val="0"/>
      <w:marBottom w:val="0"/>
      <w:divBdr>
        <w:top w:val="none" w:sz="0" w:space="0" w:color="auto"/>
        <w:left w:val="none" w:sz="0" w:space="0" w:color="auto"/>
        <w:bottom w:val="none" w:sz="0" w:space="0" w:color="auto"/>
        <w:right w:val="none" w:sz="0" w:space="0" w:color="auto"/>
      </w:divBdr>
    </w:div>
    <w:div w:id="1819419597">
      <w:bodyDiv w:val="1"/>
      <w:marLeft w:val="0"/>
      <w:marRight w:val="0"/>
      <w:marTop w:val="0"/>
      <w:marBottom w:val="0"/>
      <w:divBdr>
        <w:top w:val="none" w:sz="0" w:space="0" w:color="auto"/>
        <w:left w:val="none" w:sz="0" w:space="0" w:color="auto"/>
        <w:bottom w:val="none" w:sz="0" w:space="0" w:color="auto"/>
        <w:right w:val="none" w:sz="0" w:space="0" w:color="auto"/>
      </w:divBdr>
    </w:div>
    <w:div w:id="1889875404">
      <w:bodyDiv w:val="1"/>
      <w:marLeft w:val="0"/>
      <w:marRight w:val="0"/>
      <w:marTop w:val="0"/>
      <w:marBottom w:val="0"/>
      <w:divBdr>
        <w:top w:val="none" w:sz="0" w:space="0" w:color="auto"/>
        <w:left w:val="none" w:sz="0" w:space="0" w:color="auto"/>
        <w:bottom w:val="none" w:sz="0" w:space="0" w:color="auto"/>
        <w:right w:val="none" w:sz="0" w:space="0" w:color="auto"/>
      </w:divBdr>
    </w:div>
    <w:div w:id="1925070682">
      <w:bodyDiv w:val="1"/>
      <w:marLeft w:val="0"/>
      <w:marRight w:val="0"/>
      <w:marTop w:val="0"/>
      <w:marBottom w:val="0"/>
      <w:divBdr>
        <w:top w:val="none" w:sz="0" w:space="0" w:color="auto"/>
        <w:left w:val="none" w:sz="0" w:space="0" w:color="auto"/>
        <w:bottom w:val="none" w:sz="0" w:space="0" w:color="auto"/>
        <w:right w:val="none" w:sz="0" w:space="0" w:color="auto"/>
      </w:divBdr>
    </w:div>
    <w:div w:id="1927685751">
      <w:bodyDiv w:val="1"/>
      <w:marLeft w:val="0"/>
      <w:marRight w:val="0"/>
      <w:marTop w:val="0"/>
      <w:marBottom w:val="0"/>
      <w:divBdr>
        <w:top w:val="none" w:sz="0" w:space="0" w:color="auto"/>
        <w:left w:val="none" w:sz="0" w:space="0" w:color="auto"/>
        <w:bottom w:val="none" w:sz="0" w:space="0" w:color="auto"/>
        <w:right w:val="none" w:sz="0" w:space="0" w:color="auto"/>
      </w:divBdr>
    </w:div>
    <w:div w:id="1928952623">
      <w:bodyDiv w:val="1"/>
      <w:marLeft w:val="0"/>
      <w:marRight w:val="0"/>
      <w:marTop w:val="0"/>
      <w:marBottom w:val="0"/>
      <w:divBdr>
        <w:top w:val="none" w:sz="0" w:space="0" w:color="auto"/>
        <w:left w:val="none" w:sz="0" w:space="0" w:color="auto"/>
        <w:bottom w:val="none" w:sz="0" w:space="0" w:color="auto"/>
        <w:right w:val="none" w:sz="0" w:space="0" w:color="auto"/>
      </w:divBdr>
    </w:div>
    <w:div w:id="1936477225">
      <w:bodyDiv w:val="1"/>
      <w:marLeft w:val="0"/>
      <w:marRight w:val="0"/>
      <w:marTop w:val="0"/>
      <w:marBottom w:val="0"/>
      <w:divBdr>
        <w:top w:val="none" w:sz="0" w:space="0" w:color="auto"/>
        <w:left w:val="none" w:sz="0" w:space="0" w:color="auto"/>
        <w:bottom w:val="none" w:sz="0" w:space="0" w:color="auto"/>
        <w:right w:val="none" w:sz="0" w:space="0" w:color="auto"/>
      </w:divBdr>
    </w:div>
    <w:div w:id="1962875482">
      <w:bodyDiv w:val="1"/>
      <w:marLeft w:val="0"/>
      <w:marRight w:val="0"/>
      <w:marTop w:val="0"/>
      <w:marBottom w:val="0"/>
      <w:divBdr>
        <w:top w:val="none" w:sz="0" w:space="0" w:color="auto"/>
        <w:left w:val="none" w:sz="0" w:space="0" w:color="auto"/>
        <w:bottom w:val="none" w:sz="0" w:space="0" w:color="auto"/>
        <w:right w:val="none" w:sz="0" w:space="0" w:color="auto"/>
      </w:divBdr>
    </w:div>
    <w:div w:id="2005474716">
      <w:bodyDiv w:val="1"/>
      <w:marLeft w:val="0"/>
      <w:marRight w:val="0"/>
      <w:marTop w:val="0"/>
      <w:marBottom w:val="0"/>
      <w:divBdr>
        <w:top w:val="none" w:sz="0" w:space="0" w:color="auto"/>
        <w:left w:val="none" w:sz="0" w:space="0" w:color="auto"/>
        <w:bottom w:val="none" w:sz="0" w:space="0" w:color="auto"/>
        <w:right w:val="none" w:sz="0" w:space="0" w:color="auto"/>
      </w:divBdr>
    </w:div>
    <w:div w:id="2012414979">
      <w:bodyDiv w:val="1"/>
      <w:marLeft w:val="0"/>
      <w:marRight w:val="0"/>
      <w:marTop w:val="0"/>
      <w:marBottom w:val="0"/>
      <w:divBdr>
        <w:top w:val="none" w:sz="0" w:space="0" w:color="auto"/>
        <w:left w:val="none" w:sz="0" w:space="0" w:color="auto"/>
        <w:bottom w:val="none" w:sz="0" w:space="0" w:color="auto"/>
        <w:right w:val="none" w:sz="0" w:space="0" w:color="auto"/>
      </w:divBdr>
    </w:div>
    <w:div w:id="2020038121">
      <w:bodyDiv w:val="1"/>
      <w:marLeft w:val="0"/>
      <w:marRight w:val="0"/>
      <w:marTop w:val="0"/>
      <w:marBottom w:val="0"/>
      <w:divBdr>
        <w:top w:val="none" w:sz="0" w:space="0" w:color="auto"/>
        <w:left w:val="none" w:sz="0" w:space="0" w:color="auto"/>
        <w:bottom w:val="none" w:sz="0" w:space="0" w:color="auto"/>
        <w:right w:val="none" w:sz="0" w:space="0" w:color="auto"/>
      </w:divBdr>
    </w:div>
    <w:div w:id="2053267566">
      <w:bodyDiv w:val="1"/>
      <w:marLeft w:val="0"/>
      <w:marRight w:val="0"/>
      <w:marTop w:val="0"/>
      <w:marBottom w:val="0"/>
      <w:divBdr>
        <w:top w:val="none" w:sz="0" w:space="0" w:color="auto"/>
        <w:left w:val="none" w:sz="0" w:space="0" w:color="auto"/>
        <w:bottom w:val="none" w:sz="0" w:space="0" w:color="auto"/>
        <w:right w:val="none" w:sz="0" w:space="0" w:color="auto"/>
      </w:divBdr>
    </w:div>
    <w:div w:id="2053721960">
      <w:bodyDiv w:val="1"/>
      <w:marLeft w:val="0"/>
      <w:marRight w:val="0"/>
      <w:marTop w:val="0"/>
      <w:marBottom w:val="0"/>
      <w:divBdr>
        <w:top w:val="none" w:sz="0" w:space="0" w:color="auto"/>
        <w:left w:val="none" w:sz="0" w:space="0" w:color="auto"/>
        <w:bottom w:val="none" w:sz="0" w:space="0" w:color="auto"/>
        <w:right w:val="none" w:sz="0" w:space="0" w:color="auto"/>
      </w:divBdr>
    </w:div>
    <w:div w:id="2053915296">
      <w:bodyDiv w:val="1"/>
      <w:marLeft w:val="0"/>
      <w:marRight w:val="0"/>
      <w:marTop w:val="0"/>
      <w:marBottom w:val="0"/>
      <w:divBdr>
        <w:top w:val="none" w:sz="0" w:space="0" w:color="auto"/>
        <w:left w:val="none" w:sz="0" w:space="0" w:color="auto"/>
        <w:bottom w:val="none" w:sz="0" w:space="0" w:color="auto"/>
        <w:right w:val="none" w:sz="0" w:space="0" w:color="auto"/>
      </w:divBdr>
    </w:div>
    <w:div w:id="2073960178">
      <w:bodyDiv w:val="1"/>
      <w:marLeft w:val="0"/>
      <w:marRight w:val="0"/>
      <w:marTop w:val="0"/>
      <w:marBottom w:val="0"/>
      <w:divBdr>
        <w:top w:val="none" w:sz="0" w:space="0" w:color="auto"/>
        <w:left w:val="none" w:sz="0" w:space="0" w:color="auto"/>
        <w:bottom w:val="none" w:sz="0" w:space="0" w:color="auto"/>
        <w:right w:val="none" w:sz="0" w:space="0" w:color="auto"/>
      </w:divBdr>
    </w:div>
    <w:div w:id="2080712998">
      <w:bodyDiv w:val="1"/>
      <w:marLeft w:val="0"/>
      <w:marRight w:val="0"/>
      <w:marTop w:val="0"/>
      <w:marBottom w:val="0"/>
      <w:divBdr>
        <w:top w:val="none" w:sz="0" w:space="0" w:color="auto"/>
        <w:left w:val="none" w:sz="0" w:space="0" w:color="auto"/>
        <w:bottom w:val="none" w:sz="0" w:space="0" w:color="auto"/>
        <w:right w:val="none" w:sz="0" w:space="0" w:color="auto"/>
      </w:divBdr>
    </w:div>
    <w:div w:id="2088073325">
      <w:bodyDiv w:val="1"/>
      <w:marLeft w:val="0"/>
      <w:marRight w:val="0"/>
      <w:marTop w:val="0"/>
      <w:marBottom w:val="0"/>
      <w:divBdr>
        <w:top w:val="none" w:sz="0" w:space="0" w:color="auto"/>
        <w:left w:val="none" w:sz="0" w:space="0" w:color="auto"/>
        <w:bottom w:val="none" w:sz="0" w:space="0" w:color="auto"/>
        <w:right w:val="none" w:sz="0" w:space="0" w:color="auto"/>
      </w:divBdr>
    </w:div>
    <w:div w:id="2132311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4B381-75A5-45F5-907D-86DEB32A3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0</TotalTime>
  <Pages>10</Pages>
  <Words>30286</Words>
  <Characters>172633</Characters>
  <Application>Microsoft Office Word</Application>
  <DocSecurity>0</DocSecurity>
  <Lines>1438</Lines>
  <Paragraphs>405</Paragraphs>
  <ScaleCrop>false</ScaleCrop>
  <HeadingPairs>
    <vt:vector size="4" baseType="variant">
      <vt:variant>
        <vt:lpstr>Title</vt:lpstr>
      </vt:variant>
      <vt:variant>
        <vt:i4>1</vt:i4>
      </vt:variant>
      <vt:variant>
        <vt:lpstr>Headings</vt:lpstr>
      </vt:variant>
      <vt:variant>
        <vt:i4>26</vt:i4>
      </vt:variant>
    </vt:vector>
  </HeadingPairs>
  <TitlesOfParts>
    <vt:vector size="27" baseType="lpstr">
      <vt:lpstr/>
      <vt:lpstr>    Supplementary Methods</vt:lpstr>
      <vt:lpstr>    </vt:lpstr>
      <vt:lpstr>    Correlation based Methods</vt:lpstr>
      <vt:lpstr>    SparCC: Sparse Correlations for Compositional data (SparCC) [1] is frequently us</vt:lpstr>
      <vt:lpstr>    </vt:lpstr>
      <vt:lpstr>    REBACCA: Regularized Estimation of the BAsis Covariance based on Compositional d</vt:lpstr>
      <vt:lpstr>    </vt:lpstr>
      <vt:lpstr>    CoNet: CoNet is a Cytoscape application inferring microbial relationships using </vt:lpstr>
      <vt:lpstr>    </vt:lpstr>
      <vt:lpstr>    Meta-Network: Meta-Network [13] is a hybrid method combining both traditional Pe</vt:lpstr>
      <vt:lpstr>    </vt:lpstr>
      <vt:lpstr>    Correlation-Centric Network (CCN): The majority of the microbial network tools e</vt:lpstr>
      <vt:lpstr>    </vt:lpstr>
      <vt:lpstr>    Conditional dependence Methods	</vt:lpstr>
      <vt:lpstr>    </vt:lpstr>
      <vt:lpstr>    Correlation based methods and Gaussian graphical models fail to differentiate be</vt:lpstr>
      <vt:lpstr>    </vt:lpstr>
      <vt:lpstr>    MDiNE: The aforementioned methods construct a single co-occurrence network irres</vt:lpstr>
      <vt:lpstr>    </vt:lpstr>
      <vt:lpstr>    Mint: Mint (MicrobialInteraction) was developed based on Poisson-multivariate no</vt:lpstr>
      <vt:lpstr>    </vt:lpstr>
      <vt:lpstr>    MixMPLN: Most of the network methods assume that the sample-taxa matrix is assoc</vt:lpstr>
      <vt:lpstr>    </vt:lpstr>
      <vt:lpstr>    NetCoMi: Network Construction and comparison for Microbiome data (NetCoMi)[30] i</vt:lpstr>
      <vt:lpstr>    </vt:lpstr>
      <vt:lpstr>    Environmentally-Driven Edge Detection (EnDED): Ecological networks depict direct</vt:lpstr>
    </vt:vector>
  </TitlesOfParts>
  <Company/>
  <LinksUpToDate>false</LinksUpToDate>
  <CharactersWithSpaces>20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i</dc:creator>
  <cp:keywords/>
  <dc:description/>
  <cp:lastModifiedBy>Steffi</cp:lastModifiedBy>
  <cp:revision>23</cp:revision>
  <dcterms:created xsi:type="dcterms:W3CDTF">2021-04-06T08:38:00Z</dcterms:created>
  <dcterms:modified xsi:type="dcterms:W3CDTF">2021-04-30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Wi4KRt3"/&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